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format"/>
        <w:rPr>
          <w:rFonts w:ascii="Courier" w:hAnsi="Courier" w:cs="Courier"/>
          <w:b/>
          <w:b/>
        </w:rPr>
      </w:pPr>
      <w:r>
        <w:rPr>
          <w:rFonts w:cs="Courier" w:ascii="Courier" w:hAnsi="Courier"/>
          <w:b/>
        </w:rPr>
        <w:t>&gt;Amq_1</w:t>
      </w:r>
    </w:p>
    <w:p>
      <w:pPr>
        <w:pStyle w:val="HTMLprformat"/>
        <w:rPr>
          <w:rFonts w:ascii="Courier" w:hAnsi="Courier" w:cs="Courier"/>
        </w:rPr>
      </w:pPr>
      <w:bookmarkStart w:id="0" w:name="OLE_LINK2"/>
      <w:bookmarkStart w:id="1" w:name="OLE_LINK1"/>
      <w:r>
        <w:rPr>
          <w:rFonts w:cs="Courier" w:ascii="Courier" w:hAnsi="Courier"/>
        </w:rPr>
        <w:t>CGGCAGGGAAAGAGAGTCTACCAGCTAATATTAAGAGAGGCAGGAGGTACTGCTGTACTGCTACAGTGTTAACCTGTCCTACACTTCTGAGTTTCAATAGAGCTCTCTTGTAGATAAGTAAAGTTTGTAATTAAGAGCATTTTAACAGGAAAACAGAGGCAGAGGCTAAATAATAAAGACATGATGTCTGGTGGAGAGAACAGGCTATATCCGAACAGCAGCAGCAGCAGCAGTTCCTCTTCACTCCACAGATACCAGTTGAACGTGGCTGGCTCTCAACAGGACCCTATTGACTATACTCTAGGTCCTACCATTCCTTCAAGCAGCAGCAGTTTAGCTAGCAAAGGAGCCGGAAGCTCTTTCTCCCGTAGCTCCAGCAGTTCCAGCACTTGCAGTACCACGAGCAGTAACCTAATGTTGAGAAGGATACCATACGAGCCTAACCCGTCACCCCCAGCCACTGCTGGAGGCCTTAGCTCAGACGAGAGCCTTCAAGATGACTCTGTATCTATAGGAGAGGGAGAGGGAGACCTGGGGCCATTGACTGGAGACCAGAAGAGAATGAGAAGGATGCAAGCTAACAAAAGAGAGAGGAAAAGAATGCACACTGTTAATTCAGCTTTTGATGACCTGAGAGACCTAGTACCAACTTATCCATCAAACAGGAAACTCTCTAAAATAGAAACCCTCAGACTGGCCTGCGCTTACATAGAGGATCTTGCCAAGTTATTGAGAGAGTCTACTGGAGCTGCTGTTGTTCATGGGGAGGATGTGAACTTGCACCATCCACACCTGAACCCACCTCTCCCTCACAGCACTGGGGACACCACTGGGTTCCTCCCTCCTCCTCGTACCTACTCCCCCATTAAGAACGAATACAACAGACTTCAGTCACAAGACTACAGCACCTGCAACTTCCAGCACTATAGGGTACCACTTTCATATGTAAGTACAGCAGCATCATTAACTTCATTATCATTATTATTATTGTTATTCATAGGATTACGAGAGCTGTCCTTCGGATCCTGAGATTCAGTCTCCCCCTACCTACCGTACAGGGAGTGGCCCTCCTGTCTCGTACATGTCAGCTGCTGGTGGTTTGGCTGTTAAGCCGCCAGCTCTAGCACGCGTTAGTTCAGATACTGCAGTTTCTCTTCAAATGGCACAAACTTCACTAAACACTAGTAGTTCAGGTTACTGTGGGAGTCCTTCCGTCACTCCGTGTTCACCGTTGACCAGAGTACAGCACTCGACACCATCAGCTGCTCCAGCGTCCCTCGTATCACGTAATAATATACCATCGTCACACTTTCTACCATCGTCCACCACTTCAAATTATTATCATCATCACAGCTTACCCACCCCTGGCTTCACGCAGTGCTACAGTCAGTGAATGCTCTTTCAATCAATTACCAGGTTATTATTATTATTGTTATTATTATCTTTGTTAAAATTATAATATTTTGTACAATATATTGTTATTATTTTTAAGAGAATTAATCTCTTTTATGATTTTTGTTTAGAATTATTAATTATTATGATAATAGCAATCAATAGACAACATTCACTTTACATAAAGTACAGTTAATCACTTTTAAAATTATAATTTCACTTTTTTGATATAATTTTTAAATATTCAAATATAATTACGTCCAGACAGTCTTCAGTGAATAGAGTCCCAGTGGTATATCCAGTGACAACAGTCTTATTGATGTAGTCAATTAGCAAGTTTGTATAAATCAGTGTAAAATAGACTAACTCATAGACACTTCACTCTAATCTGCTGATCACTGCTATAGATACACTAGTGTCTGGACTAGTGTTGATTGATGAACCTTCACACACGCTCACTCACTGAGTATAAGAATCCTTTATGATGCATCAATACAAAAGTACCTCTGAAATGAGGACACCTCTGTATAGAGGATAGGTATTAGATTCTAAAGTAATCCATTGATATACAAACTACAATGACAGAATGACCAAAACTATGAAAGATAAATCATCATTATGTTATAAAAACGGTTCATGTATAGTTACAAAGTTACAAAGGAGTATCATTAGAGGAAGCTTGAGGGACAGAGTGAGGATCAATCATTGGTTCATCTGTTTGACCAATAACGGCAGACAAGCTGACTAGCCTGTCCCTTCCACTGTCTGTCTCCTCAATGGCCTCAAGAGGAGAAGCTACCAGACCAGTCCTACTGCTAGTGGGAATCGTAGGAAATGATGGAGTCGTATGACGTCTCTGGAAAGTAGATCTCCTTCCCTTCCTCACCTGTAGTCTCTTGCGAAGTTTAACTTTCTGAAGATGATGATCAATTTCATCATTTTCATCATGAATTATAACATGATTGTAATGATCTTCATGAGGCTAATGATGATTAATAATAATAATAATAATAATAATAAATTATTAATTAACACACGTTAAATCGATTTGCTTTCAAAATCTCATCAAGAATAGGAACAGCATCTTCACAACTTTTAGCTGCTTCACAAACTTCATCATCTTAAAAATAATAATAATGACGATTATTAAAATATTTGTATTGTTGAATAACAATCGGCAGACAGTCTAAGATAATTTTTTTGCTACTATATTCCCTTTTATGGACATAATGCGAGACACATGTGCCCTCCTCTACTGTTACCATGGCAACTAACGTACATACATCTAAACATGTAACACATAGTGAGAAAGAGAGAGAGAAAGGGAGGGCCATTGTTTACTGGTTTATAATAATCACATTAAAATGAAGACAGTCGGTTATAATGAGTCTGTCTGTGTGTGTCCTTGAGTGTGTGTGGGGGTAAGGGTAGAAGGAGATTGGTGCATGCCCAGACGTACACAACCTGTTTTTAATAACAATATCCCTCTCTCTCTCTCTCCACCACTGGCTAATATAGAATAACAGCTACTCAAATGAAACAAGAACTGGATGGGTATACAGCAAATAGTAAACAAAGTGCATCAATAATCCAGCGACAAATAAGGACTGTTTATTGAAGGATTAAATATTTTAATAATTGCTCGCCGTGACCACAAGAATATGAATATGATTATAGTACACACCTATTGGCATTCTTAACTAAACCGCAAAATAAATAAAATTAATAATATTTAAATAAAGATAAAAATTACTGTATAGCAACTCACTCAATAGTCTGTGTTCTTCATGAGTCTAGAGTAGATTGGAAAAAAAAGGATATGAATTATATAAAAATAAACAAGTGACAGATGAAGATATACTAGTCTCCCTTTCTCTCTCTCCTACTCAGTTGGCTGTGTTTATAGTAAAAGGTACTCTTTGTAAGTAATCCTACACAATATGGCCACATCAAACCAATAGAACCAAAACCACAGGAAATACCTGTAGCTCTACATAAAGGACAATTATCAGTAAATCACTTTTGGAGTCATTTCCTTTGGTAGTAATGACAGGTATTGGATGACATAGACATGTAATATAATATACTAATAATATACTAATGATATACTAATAGTATGCAATAGCTGACAATATGTACATAACTGAGAAATGAAGACACAGAAACAAACACACAAACACCACACACTCCTCCACTTACACTCTACATGTACTCCAATTATTAATACATGTACTATAACTACAATATTATGTATTGTCTTGGTAGCATTTACTTCTGTATTGCAGTGATGAGATTCCACTTCTTGAGTTGATTCTCTATTAATTAAAAACAATTAAAAATAATTGAAACTACATCAACAAAGCATGTCAATACTAATGCGACAAGTGTGTGCATTAATTAGAGATACTATAGGATTAAATTGAATCTCATTGTGTGGATGATGAATCTCTCCCAAAAATGTAGCTGAGGTACACCACTATCCACAAGCAAATACAACAATATCTTAATATCACTTTATGTCTGGAGGTACATTCACTAAATAATCCAAGGACAGATGGGAATCGGTTTCTAAAAGTTGCTTGAGTATATCATTTGATATTCGAATACAATCAAAGGCAGCTGGTTCAGAATAAGCTCATTACACAAAACTAACAATAGTGATAATATTAAAAATATTATAATAATATTGAAAATTAATATTTGTTGAAAACAACCACGAGAAATATTGCAGGTGGACATATAAAGTGTAACACGAGAGATTGTTGGAATGTGATGTTTACTACGAGTAACCTACCACACTCTGTCCTATAGAGTGATTAATACAAGCAACACTCCATTAGAATACAGTCTGCCACACTCTGTCCTACCTCTATACTGAGTAGTAGCAGTGTACATGCAGCTAATACTGCTAGGTCGTAGTGATCACTCATACCAGCTCTAATCTCATTATCTTGATACACGAATATACTTGTACTTACTTAAACTGCAATTTCTTAAATTTGTTAATTATATCTCGATCTTTGGCCTCAGGAAATCTCTCAAATAGTTTCCGGAAATATTTAACATCAAGAAACTGTAGGATTTCCTTTAAATAGAGATCAATAGGGTATATATGGTATGTGTAGGTACCACTAATCTGTTGAATCCAAAGGTACCAGCAATATCCTGCATACCAGAATTAATGTGCTCCATTGTCTATGGCAATTAATTAATATCGATTAATTAACTATGAATATTAATTACATCATTATGAATGACTTCGTTCAGTGACACTTGATGGACATTCTCAATCTTAACTTTAATCATTCTCACTAGTGGCTTTATGGTGGTGCCCTAGGAGGTAGATATGGTTAGTGGGTGTGGTCAATAACTATGAATATTAATTACCTGTACAAAGACAGTAAAGAGGAGGAGGGCAGTGACTGCAGTGACCATTCGCTTCCTCAGAGTCCTCTCCCCCTCAGGAAGGGAAGACTGACCCTCTTCAAACAATCGTGTCAACGCCAGAGAAAAGGCAACAGCTCCTCTTAGGCCACTGAAGGACTTTATAACACATAACTGACCAATCAGATTGCTTCATTAGCTAACCATTATAAAGGTGTCCTTGAGTGTGATTTTATGAAAGCGGAGCCTATTAAGGAGCAGAGTTAAGACAAACGTACCTAAAGTGGGTGTGGTTTTAATAAGCGGGTGTGGTTATATTGAGTAGGTGTGGCCTACCAATAGGTCTGAATATTAATGTCAGTACAATGGTCCAGAGGACAAGACCAGTGTCCCAACTGTGGAAATGATCATCATAAAGAGCGATACCAAGATAAAGGAATATGACCATCTCCGCCAACACACTAAATTAGTCAATTAATTAAATTAATTAATACATTTGTTAATATTTACTTTATCATTTTCAGGAAATACTTAAAAGTGATGTTTGACTTGAATGACAAGTTTGGAGGGACGTAGTGCTTGACCATTA</w:t>
      </w:r>
      <w:bookmarkEnd w:id="0"/>
      <w:bookmarkEnd w:id="1"/>
    </w:p>
    <w:p>
      <w:pPr>
        <w:pStyle w:val="HTMLprformat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HTMLprformat"/>
        <w:rPr>
          <w:rFonts w:ascii="Courier" w:hAnsi="Courier" w:cs="Courier"/>
        </w:rPr>
      </w:pPr>
      <w:bookmarkStart w:id="2" w:name="OLE_LINK4"/>
      <w:bookmarkStart w:id="3" w:name="OLE_LINK3"/>
      <w:bookmarkEnd w:id="2"/>
      <w:bookmarkEnd w:id="3"/>
      <w:r>
        <w:rPr>
          <w:rFonts w:cs="Courier" w:ascii="Courier" w:hAnsi="Courier"/>
        </w:rPr>
        <w:t>&gt;genscan_predicted_peptide</w:t>
      </w:r>
    </w:p>
    <w:p>
      <w:pPr>
        <w:pStyle w:val="HTMLprformat"/>
        <w:rPr>
          <w:rFonts w:ascii="Courier" w:hAnsi="Courier" w:cs="Courier"/>
        </w:rPr>
      </w:pPr>
      <w:r>
        <w:rPr>
          <w:rFonts w:cs="Courier" w:ascii="Courier" w:hAnsi="Courier"/>
        </w:rPr>
        <w:t>MMSGGENRLYPNSSSSSSSSSLHRYQLNVAGSQQDPIDYTLGPTIPSSSSSLASKGAGSS</w:t>
      </w:r>
    </w:p>
    <w:p>
      <w:pPr>
        <w:pStyle w:val="HTMLprformat"/>
        <w:rPr>
          <w:rFonts w:ascii="Courier" w:hAnsi="Courier" w:cs="Courier"/>
        </w:rPr>
      </w:pPr>
      <w:r>
        <w:rPr>
          <w:rFonts w:cs="Courier" w:ascii="Courier" w:hAnsi="Courier"/>
        </w:rPr>
        <w:t>FSRSSSSSSTCSTTSSNLMLRRIPYEPNPSPPATAGGLSSDESLQDDSVSIGEGEGDLGP</w:t>
      </w:r>
    </w:p>
    <w:p>
      <w:pPr>
        <w:pStyle w:val="HTMLprformat"/>
        <w:rPr>
          <w:rFonts w:ascii="Courier" w:hAnsi="Courier" w:cs="Courier"/>
        </w:rPr>
      </w:pPr>
      <w:r>
        <w:rPr>
          <w:rFonts w:cs="Courier" w:ascii="Courier" w:hAnsi="Courier"/>
        </w:rPr>
        <w:t>LTGDQKRMRRMQANKRERKRMHTVNSAFDDLRDLVPTYPSNRKLSKIETLRLACAYIEDL</w:t>
      </w:r>
    </w:p>
    <w:p>
      <w:pPr>
        <w:pStyle w:val="HTMLprformat"/>
        <w:rPr>
          <w:rFonts w:ascii="Courier" w:hAnsi="Courier" w:cs="Courier"/>
        </w:rPr>
      </w:pPr>
      <w:r>
        <w:rPr>
          <w:rFonts w:cs="Courier" w:ascii="Courier" w:hAnsi="Courier"/>
        </w:rPr>
        <w:t>AKLLRESTGAAVVHGEDVNLHHPHLNPPLPHSTGDTTGFLPPPRTYSPIKNEYNRLQSQD</w:t>
      </w:r>
    </w:p>
    <w:p>
      <w:pPr>
        <w:pStyle w:val="HTMLprformat"/>
        <w:rPr>
          <w:rFonts w:ascii="Courier" w:hAnsi="Courier" w:cs="Courier"/>
        </w:rPr>
      </w:pPr>
      <w:r>
        <w:rPr>
          <w:rFonts w:cs="Courier" w:ascii="Courier" w:hAnsi="Courier"/>
        </w:rPr>
        <w:t>YSTCNFQHYRVPLSYDYESCPSDPEIQSPPTYRTGSGPPVSYMSAAGGLAVKPPALARVS</w:t>
      </w:r>
    </w:p>
    <w:p>
      <w:pPr>
        <w:pStyle w:val="HTMLprformat"/>
        <w:rPr>
          <w:rFonts w:ascii="Courier" w:hAnsi="Courier" w:cs="Courier"/>
        </w:rPr>
      </w:pPr>
      <w:r>
        <w:rPr>
          <w:rFonts w:cs="Courier" w:ascii="Courier" w:hAnsi="Courier"/>
        </w:rPr>
        <w:t>SDTAVSLQMAQTSLNTSSSGYCGSPSVTPCSPLTRVQHSTPSAAPASLVSRNNIPSSHFL</w:t>
      </w:r>
    </w:p>
    <w:p>
      <w:pPr>
        <w:pStyle w:val="HTMLprformat"/>
        <w:rPr>
          <w:rFonts w:ascii="Courier" w:hAnsi="Courier" w:cs="Courier"/>
        </w:rPr>
      </w:pPr>
      <w:r>
        <w:rPr>
          <w:rFonts w:cs="Courier" w:ascii="Courier" w:hAnsi="Courier"/>
        </w:rPr>
        <w:t>PSSTTSNYYHHHSLPTPGFTQCYSQ</w:t>
      </w:r>
    </w:p>
    <w:p>
      <w:pPr>
        <w:pStyle w:val="HTMLprformat"/>
        <w:rPr>
          <w:rFonts w:ascii="Courier" w:hAnsi="Courier" w:cs="Courier"/>
        </w:rPr>
      </w:pPr>
      <w:r>
        <w:rPr>
          <w:rFonts w:cs="Courier" w:ascii="Courier" w:hAnsi="Courier"/>
        </w:rPr>
      </w:r>
      <w:bookmarkStart w:id="4" w:name="OLE_LINK4"/>
      <w:bookmarkStart w:id="5" w:name="OLE_LINK3"/>
      <w:bookmarkStart w:id="6" w:name="OLE_LINK4"/>
      <w:bookmarkStart w:id="7" w:name="OLE_LINK3"/>
      <w:bookmarkEnd w:id="6"/>
      <w:bookmarkEnd w:id="7"/>
    </w:p>
    <w:p>
      <w:pPr>
        <w:pStyle w:val="HTMLprforma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&gt;geneid_v1.2_predicted_protein_1|385_AA</w:t>
      </w:r>
    </w:p>
    <w:p>
      <w:pPr>
        <w:pStyle w:val="HTMLprformat"/>
        <w:jc w:val="both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MSGGENRLYPNSSSSSSSSSLHRYQLNVAGSQQDPIDYTLGPTIPSSSSSLASKGAGSSF</w:t>
      </w:r>
    </w:p>
    <w:p>
      <w:pPr>
        <w:pStyle w:val="HTMLprformat"/>
        <w:jc w:val="both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SRSSSSSSTCSTTSSNLMLRRIPYEPNPSPPATAGGLSSDESLQDDSVSIGEGEGDLGPL</w:t>
      </w:r>
    </w:p>
    <w:p>
      <w:pPr>
        <w:pStyle w:val="HTMLprformat"/>
        <w:jc w:val="both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TGDQKRMRRMQANKRERKRMHTVNSAFDDLRDLVPTYPSNRKLSKIETLRLACAYIEDLA</w:t>
      </w:r>
    </w:p>
    <w:p>
      <w:pPr>
        <w:pStyle w:val="HTMLprformat"/>
        <w:jc w:val="both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KLLRESTGAAVVHGEDVNLHHPHLNPPLPHSTGDTTGFLPPPRTYSPIKNEYNRLQSQDY</w:t>
      </w:r>
    </w:p>
    <w:p>
      <w:pPr>
        <w:pStyle w:val="HTMLprformat"/>
        <w:jc w:val="both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STCNFQHYRVPLSYDYESCPSDPEIQSPPTYRTGSGPPVSYMSAAGGLAVKPPALARVSS</w:t>
      </w:r>
    </w:p>
    <w:p>
      <w:pPr>
        <w:pStyle w:val="HTMLprformat"/>
        <w:jc w:val="both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DTAVSLQMAQTSLNTSSSGYCGSPSVTPCSPLTRVQHSTPSAAPASLVSRNNIPSSHFLP</w:t>
      </w:r>
    </w:p>
    <w:p>
      <w:pPr>
        <w:pStyle w:val="HTMLprformat"/>
        <w:jc w:val="both"/>
        <w:rPr>
          <w:rFonts w:ascii="Courier" w:hAnsi="Courier" w:cs="Courier"/>
        </w:rPr>
      </w:pPr>
      <w:r>
        <w:rPr>
          <w:rFonts w:cs="Courier" w:ascii="Courier" w:hAnsi="Courier"/>
          <w:lang w:val="fr-FR"/>
        </w:rPr>
        <w:t>SSTTSNYYHHHSLPTPGFTQCYSQ*</w:t>
      </w:r>
    </w:p>
    <w:p>
      <w:pPr>
        <w:pStyle w:val="HTMLprformat"/>
        <w:jc w:val="both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HTMLprformat"/>
        <w:jc w:val="both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HTMLprformat"/>
        <w:jc w:val="both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HTMLprformat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HTMLprformat"/>
        <w:rPr>
          <w:rFonts w:ascii="Courier" w:hAnsi="Courier" w:cs="Courier"/>
          <w:b/>
          <w:b/>
        </w:rPr>
      </w:pPr>
      <w:bookmarkStart w:id="8" w:name="OLE_LINK6"/>
      <w:bookmarkStart w:id="9" w:name="OLE_LINK5"/>
      <w:bookmarkEnd w:id="8"/>
      <w:bookmarkEnd w:id="9"/>
      <w:r>
        <w:rPr>
          <w:rFonts w:cs="Courier" w:ascii="Courier" w:hAnsi="Courier"/>
          <w:b/>
        </w:rPr>
        <w:t>&gt;Amq2</w:t>
      </w:r>
    </w:p>
    <w:p>
      <w:pPr>
        <w:pStyle w:val="HTMLprformat"/>
        <w:rPr>
          <w:rFonts w:ascii="Courier" w:hAnsi="Courier" w:cs="Courier"/>
        </w:rPr>
      </w:pPr>
      <w:r>
        <w:rPr>
          <w:rFonts w:cs="Courier" w:ascii="Courier" w:hAnsi="Courier"/>
        </w:rPr>
        <w:t>AGGGATAAAATTGGGATTTTTTTCCTTTCAAAAATTTTAAACAAACCCCATCAATTTGAATGTATGTTTTTCTTAGGGCGAGGAAAAATAGATCCGGGGTCTTGACCAGTTTTGTCTTTTACGCATCCGGAAAAGGTCGTGAATCCGTTCATCTTTTGCAAGACGGGCAAGTCGCCCTTCTATTTTTTACAAACACTTCCTTATACTGTACCGATGCATACATTTTTGCATCTAGGTCGGTAAATTCATCGATAGACCACATCGTGGTCTTGCAAACTTTGGGGGGAAATTTTCCGCATGGATTTGTAAAAATCAATTTTTTGCGAAAGAGTGTGAATGTGGGTGTGTGTTTGGTTAGATATGAAGCGAGAAAATATTTCATTCTGAATGCCGTCGAAGCAGATAAATAGTGATAGCATGTGTGATTCACTGCATTTGTGTATTAAATTTAAAGAAATTCTGAGAGAGAGAGAGAGAGAGAGAGAGAGAGAGAGAGAGAGAGAGAGAGAGAGAGAGAGAGAGAGAGAGAGAAAAGTAATAACACTCTATATTAATCATAATCATAAATAATTAATAAAACTATGATAAACAGTGTAAGCATAATAAATAATAATTAAGTAAAGTTGCCTAGTAATAATATTACAAGGATATTAAAAATAAAAACCAAATAAATACAATCAAAAATCCCTTACATTAATACTTGTCCATCCATGGTCCCACAAGCCAGGAGAGGAGAAAGAGGATGAGAATCAATAGCTAAGAGATTCTCATCATGGAAGCTGATATGAGGACAAGGAGGAGCAGCCCCACCTTGACTCATTGTATTCAGTTATGAATGAGAGAGCAGCTGCTGCACTAGCACCTGTTTACTTAGACTGTCAAAACCTTCAAAAAAGAAAGGAGGAGTTATATTATATTACAGCTTTACCCTATGGAGTATGGACATTGATTTCACAAAATAATTGCAAAGTAATAGCTACCATTAAACACACACACACACACACACACACACACGCACACGCACACACACACACACACGCACGCACACACACACACACACGCACGCACACACACACACACATACAACTAAAAATAAGGTTTGGTTTATACAAGTACTTTATGCATCAGAACAAGCTCATTCTTATACACAGCATACATACAATGCACAATTATATTAGGCAGCTATGTGTCACATGTTCTCTTTATAACTTGATGAATGAAAACCTGTAATGACTAATCACATGCCTGCATTTTATTGAATAGGACAGTAATAGTATTAATAAACAGTTATAAGAACCATATAACCAGTAATAATAATAGTAACAGCATAACTAATGTGAGTGCTCAAATAAAATTATTATGTAAGAAACAATAATCCTTACTATTACAGCCACATGCATAATGTAGACGGGTTCAGGGCTACCAAGTCTGATTTATGGAATGCCACACGTTAACAGAATCTTTAAGATCGTTATCAATGGCTGAAGACTGGCTCCAACAAGCAGGCCATTGTTCCTCCTTCCACGGTATTGTAAGCATCAGGTGAATGTCAGCTGATGCAGGCTGCCAGCTGTGTGTTTTATTAGGCATTGCAACATTTGACAAACACGGCCTGAGAAAACGAAGCATAATTCATTAGGCCAATAATAGTAAATGTGACCAGTAAGCAAACTGAGACACATTATGTGCATTGTGGGGGCTATCTGTTAGAAACAGAGACGGGTTGTGTAACAAGAACAGCTGTATGTTCAAGGTTATACAAAGTTCATTCAAATGCATTACATAATGTACACTAGGCCCGTGTCTTGTGGCTCTGTCATTCTATGCCCATATAAGGAGATTCACGAGGTGTATTGCGCAATAAACGCGCGGTTGCTAATTCCCTCTAAGGAATTTGATTGGTCAGTACAATCCGCATACCTCCTGACCGCATACTCGCCGCCGACGATCGAGATATCCCGCCATTTTCCACGCCATTGTTGCCCGGCAAGGTCAGTGAAGACGCGCCGTCTTAAGCTTTTAGCCTTTTCCTATGAGCTTAACACCATCAAAACTACACCAAGAGAACCCTAGGACATTGGAGAACCTATTACAAGTGACCAGAAGCGTATCTGGGAGCTTTTTACAGTAGAAAAAGGAGAGCGTCCCGTCTTTGCCAGTAGTCAGCTGATCCCATCCATCTCCCCCACCAGGCTGAGTAAACAATCTTGGACCAAAAAACACCACCAAAACACACTTTACTCAACTCCCCTCTCATCACTAAAGGCTTTTCCTCATCTCTACGAAGGACAGAGGCAGAAGAAGGGATGGATCACACTTCAGCTTTCACGGGGTTTTACTCGCCTCTAGCTACAGCCATACCGCCCAGTCTTCGCTATCCTTATCCACCCACCCCATCCAGTACACCAGCAAGGAGTGTTGGAGGAGGAGGTGCACCTACTCCTTCTGGAGGTATCCTCTATTATCCACAACAGCCTCTATCTTCCCCATCCGTCATTGAGAAGGGCAACCAATCTGTACAGGAGGGGCAAGCAAGGTGAGAAAGAGAAGGCTAGGGAAAGAGAGATAGCAAAGCTAGGTATAGATGGCAAAACTTAGTTTAAAACCTTTAAAAGTTATTTATTATAGAGAGAGAGAGAGATTGTTACTTTGGTACTTTTTAAAATATACAAACGAAAACTGAAATTCGAAATTTTTAGTTGTCATTTACAAAAACTTTCTTTTCTCACTCTCAGTGCTACAACAAGTCAAGATGATGAGGATGAGTCACAGAAGAGACCGCCTCTTGACAAGAAGCTCAGACGACAGATTGCCAATTCAAACGAGAGGCGAAGAATGCAAAGTATCAATTCTGGTTTCCACACGCTCCGAATGCTAATGCCACATCTACAGGGAGAGAAACTCAGCAAAGTAAGTCAAAGAAAACAAACCAATAACTGTTCTTCACTTACATAAATTAGTAGTACTCTCTTACTAGTATTACATTTTCTAGCAAAATTATTTCTGTTTCACACCTTCCTTTAACTTTCTTTTTATTTGTAATTTCTCCTCTCTCTCTCTAGGCCTCAGTTTTACAACATGCAGCTGAGCACATCTTCCGTCTAAATCAAGACAGAGACAGGCTCATACAGCAAAACACCACGATGAGAATGATGCTCACCAAATACTGGACAAACGATTCTAAAGGAGGCGATGGAAAGATGACAGAGGGAGGGAAAGTCAGCAAAGCCACGAGCCCCATTACAGTCGATGAGGAGAAAGCAACTGCTAAAGAGCTCGAACAAATATTTACAGCAGAGCACGAGCTGCAGATGATAAAGGAAGAGCTACAGCGTGAGAGGACTTTGAGGATCCAGGCAGAGACAAAGAACCGTCTACTGCAAGAGAGGATGGGCTCCGGAGAAGATTCTGAAGAAGGATCGGACGTAGAGTTCTATAGCAGTCGCAAGAAGTCCCGAATCACCCCAGAACCACGCAACAACCTTGATATAATAGTACGGGCCATCCGTCAGATTGAAGGAGATGCATTCAGTCGATCAACTACTCCTACGTGTTCAACTCAAGAAAGAGCAGCACTTTTCGTACCCATCACTACATCTAATGATACGTCAAGAGTGAGTCCTGTTACACCAGTGTTTGCTTCATGATATCAAATGACTCTCATTTTCCTTTCCTTCCCACTTCTCTCTCTATAGCTCTAGCTCTCTTTCCTTATCAATTCTTCTCATCATCATAATAATTGTTATCATTATCTCGCACTCACTCAGTAGCAGCTGTACCATAATATGCCTACATATACACACACCCACACAGTATAATTATGCAACAACAAACATTTGATTATAGAAATAAAAAGAACTTGATTGATTCCCCCTCTCTCTCTTTATTTCTTTCCTCTTCTTTTGACCATTGTAATTATTCTTTCTTTTGAGATGATTATAGACCAGATTGATTATGTTAAAAAATAATTATGATGACTCTTTAATAATAATAATAATTTCAAAAAACAATCATAAAATAATTGTTCAATATTAATGCAAGCGATCACAACATAACAACTACACAATAACCTTTCACTCATTCAGTGGAACAATCCCTTACAATCCACTTCTGTCTATTGCTATTCAATCAATCTTTCACATGCAATAGCCAGTATAGTAAGAAGTCTAATAGTATTATTCACTGAAATACAAGTATAGACAATGACTGGATTACAAAGAACTCAACCATACAGTGGTAGCATTCTAAACTACAATGTGTACCATTGTTCAATAGTTGATTCATGTTAAATGAAGTACAGACAATAATCATACATAAGATTAGTATATGACACACATGGATGTTATCATACTGAAAACAGCCAGCACATTCATACTATATTATCCATAGCTCATCATAACAAAGTCAGCTGGTGTATGGATTACAATGAAAACTGCACACAAAAGCTATTCCTTAACATCATTCAAAGGCTGAGGGGCTGATGCAATTGAAATATGAGAATTATGAGTATTCCCAGAGGGAGAGAGAAATTCAAAATTGACTCAATGAATGTGGGTAGAGGAGCAGGAAGTGCTGGTTATAGCAGCTGTTTGGGGATTTGTTCTTATGTACACAGAGAGGGGCTCTGTATTTACTATTAGGAGAACCCTTAGGAGGACCATGAGCTCCACTTACCACACACATACACACACAGAGTGAAATACATAAAACTCAAGACAATCTTTCATACTAGGAAGAACTATTAGAATATTATAAGAGCATGATGCAGGGGGCACAATTGTTCCCAAAATGGATTCCCACTTCCAAACATAAGGGAGGAAATTAGATTGAGATGAGACATCACAGCAAAACAGTGACCGAGACAGGCAGGCTCCATCAACATAGCCAATGGAGGAATTTGTATGCAGAGGGTATTATCATGATCAGGTAATTTAGCAATCGGTGAAGGAAGGGTGTGTCTTCATTATTTAATAAAAGTCCTGATCAGATGCTATCACTATTGATGTAATAATGATGATGAAGCAACAAGTTTACAATGCAAACAGTAGGAGAGATTTCATTTTAGAAAGAGGATAGCGATGACACCTAGTTCAAACTTTAAAATACAAATAGGCTGGAATAGTTTGGATAAGGGACAATGGGTCTTGAAATTAGTACTTTTTTGAATTCTTAAAAACAACCAATAAACAGCATTTATAGTACAATTATCTCTAAAAGGCTCTTTAAATCACAATGAAAAGCATTCATTATCTGGCCATCATAGTATCCTTGATGATCTAATGCCAACATTATGAGTCATAATGTAGTATGGGATACTCATAAATGTAGTAAACTGTAATGCATAGTAGTGAGCCAAAGTGTATGGCATTACTCATTAATACCTCAAGGTTATAA</w:t>
      </w:r>
    </w:p>
    <w:p>
      <w:pPr>
        <w:pStyle w:val="HTMLprformat"/>
        <w:rPr>
          <w:rFonts w:ascii="Courier" w:hAnsi="Courier" w:cs="Courier"/>
        </w:rPr>
      </w:pPr>
      <w:bookmarkStart w:id="10" w:name="OLE_LINK6"/>
      <w:bookmarkStart w:id="11" w:name="OLE_LINK5"/>
      <w:bookmarkEnd w:id="10"/>
      <w:bookmarkEnd w:id="11"/>
      <w:r>
        <w:rPr>
          <w:rFonts w:cs="Courier" w:ascii="Courier" w:hAnsi="Courier"/>
        </w:rPr>
        <w:t>&gt;est_CL2932648</w:t>
      </w:r>
    </w:p>
    <w:p>
      <w:pPr>
        <w:pStyle w:val="HTMLprformat"/>
        <w:rPr>
          <w:rFonts w:ascii="Courier" w:hAnsi="Courier" w:cs="Courier"/>
        </w:rPr>
      </w:pPr>
      <w:bookmarkStart w:id="12" w:name="OLE_LINK8"/>
      <w:bookmarkStart w:id="13" w:name="OLE_LINK7"/>
      <w:bookmarkEnd w:id="12"/>
      <w:bookmarkEnd w:id="13"/>
      <w:r>
        <w:rPr>
          <w:rFonts w:cs="Courier" w:ascii="Courier" w:hAnsi="Courier"/>
        </w:rPr>
        <w:t>GTTGCCCGGCAAGGTCAGTGAAGACGCGCCGTCTTAAGCTTTTAGCCTTTTCCTATGAGCTTAACACCATCAAAACTGCACCAAGAGAACCCTAGGACATTGGAGAACCTATTACAAGTGACCAGAAGCGTATCTGGGAGCTTTTTACAGTAGAAAAAGGAGAGCGTCCCGTCTTTGCCAGTAGTCAGCTGATCCCATCCATCTCCCCCACCAGGCTGAGTAAACAATCTTGGACCAAAAAACACCACCAAAACACACTTTACTCAACTCCCCTCTCGTCACTAAAGGCTTTTCCTCATCCTACGAAGGACAGAGGCAGAAGAAGGGATGGATCACACTTCAGCTTTCACGGGGTTTTACTCGCCTCTAGCTACAGCCATACCGCCCAGTCTTCGCTATCCTTATCCACCCACCCCATCCAGTACACCAGCAAGGAGTGTTGGAGGAGGAGGTGCACCTACTCCTTCTGGAGGTATCCTCTATTATCCACAACAGCCTCTATCTTCCCCATCCGTCATTGAGAAGGGCAACCAATCTGTACAGGAGGGGCAAGCAAGTGCTACAACAAGTCAAGATGATGAGGATGAGTCACAGAAGAGACCGCCTCTTGACAAGAAGCTCAGACGACAGATTGCTAATTCAAACGAGAGGCGAAGAATGCAAAGTATCAATTTTGGTTTCCACACGCTCCGAATGCTAATGCCACATCTACAGGGAGAGAAACTCAGCAAAGCCTCAGTTTTACAACATGCAGCTGAGCACATCTTCCGTCTAAATCAAGACAGAGACAGGCTCATACAGCAAAACA</w:t>
      </w:r>
    </w:p>
    <w:p>
      <w:pPr>
        <w:pStyle w:val="HTMLprformat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HTMLprformat"/>
        <w:rPr>
          <w:rFonts w:ascii="Courier" w:hAnsi="Courier" w:cs="Courier"/>
        </w:rPr>
      </w:pPr>
      <w:r>
        <w:rPr>
          <w:rFonts w:cs="Courier" w:ascii="Courier" w:hAnsi="Courier"/>
        </w:rPr>
        <w:t>&gt;EST traduction</w:t>
      </w:r>
    </w:p>
    <w:p>
      <w:pPr>
        <w:pStyle w:val="HTMLprformat"/>
        <w:rPr>
          <w:rFonts w:ascii="Courier" w:hAnsi="Courier" w:cs="Courier"/>
        </w:rPr>
      </w:pPr>
      <w:r>
        <w:rPr>
          <w:rFonts w:cs="Courier" w:ascii="Courier" w:hAnsi="Courier"/>
        </w:rPr>
        <w:t>MDHTSAFTGFYSPLATAIPPSLRYPYPPTPSSTPARSVGGGGAPTPSGGILYYPQQPLSSPSVIEKGNQSVQEGQASATTSQDDEDESQKRPPLDKKLRRQIANSNERRRMQSINFGFHTLRMLMPHLQGEKLSKASVLQHAAEHIFRLNQDRDRLIQQN</w:t>
      </w:r>
    </w:p>
    <w:p>
      <w:pPr>
        <w:pStyle w:val="HTMLprformat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HTMLprformat"/>
        <w:rPr>
          <w:rFonts w:ascii="Courier" w:hAnsi="Courier" w:cs="Courier"/>
        </w:rPr>
      </w:pPr>
      <w:bookmarkStart w:id="14" w:name="OLE_LINK8"/>
      <w:bookmarkStart w:id="15" w:name="OLE_LINK7"/>
      <w:bookmarkEnd w:id="14"/>
      <w:bookmarkEnd w:id="15"/>
      <w:r>
        <w:rPr>
          <w:rFonts w:cs="Courier" w:ascii="Courier" w:hAnsi="Courier"/>
        </w:rPr>
        <w:t>&gt;genscan_predicted_peptide</w:t>
      </w:r>
    </w:p>
    <w:p>
      <w:pPr>
        <w:pStyle w:val="HTMLprformat"/>
        <w:rPr>
          <w:rFonts w:ascii="Courier" w:hAnsi="Courier" w:cs="Courier"/>
        </w:rPr>
      </w:pPr>
      <w:r>
        <w:rPr>
          <w:rFonts w:cs="Courier" w:ascii="Courier" w:hAnsi="Courier"/>
        </w:rPr>
        <w:t>XFSSSLRRTEAEEGMDHTSAFTGFYSPLATAIPPSLRYPYPPTPSSTPARSVGGGGAPTP</w:t>
      </w:r>
    </w:p>
    <w:p>
      <w:pPr>
        <w:pStyle w:val="HTMLprformat"/>
        <w:rPr>
          <w:rFonts w:ascii="Courier" w:hAnsi="Courier" w:cs="Courier"/>
        </w:rPr>
      </w:pPr>
      <w:r>
        <w:rPr>
          <w:rFonts w:cs="Courier" w:ascii="Courier" w:hAnsi="Courier"/>
        </w:rPr>
        <w:t>SGGILYYPQQPLSSPSVIEKGNQSVQEGQASATTSQDDEDESQKRPPLDKKLRRQIANSN</w:t>
      </w:r>
    </w:p>
    <w:p>
      <w:pPr>
        <w:pStyle w:val="HTMLprformat"/>
        <w:rPr>
          <w:rFonts w:ascii="Courier" w:hAnsi="Courier" w:cs="Courier"/>
        </w:rPr>
      </w:pPr>
      <w:r>
        <w:rPr>
          <w:rFonts w:cs="Courier" w:ascii="Courier" w:hAnsi="Courier"/>
        </w:rPr>
        <w:t>ERRRMQSINSGFHTLRMLMPHLQGEKLSKASVLQHAAEHIFRLNQDRDRLIQQNTTMRMM</w:t>
      </w:r>
    </w:p>
    <w:p>
      <w:pPr>
        <w:pStyle w:val="HTMLprformat"/>
        <w:rPr>
          <w:rFonts w:ascii="Courier" w:hAnsi="Courier" w:cs="Courier"/>
        </w:rPr>
      </w:pPr>
      <w:r>
        <w:rPr>
          <w:rFonts w:cs="Courier" w:ascii="Courier" w:hAnsi="Courier"/>
        </w:rPr>
        <w:t>LTKYWTNDSKGGDGKMTEGGKVSKATSPITVDEEKATAKELEQIFTAEHELQMIKEELQR</w:t>
      </w:r>
    </w:p>
    <w:p>
      <w:pPr>
        <w:pStyle w:val="HTMLprformat"/>
        <w:rPr>
          <w:rFonts w:ascii="Courier" w:hAnsi="Courier" w:cs="Courier"/>
        </w:rPr>
      </w:pPr>
      <w:r>
        <w:rPr>
          <w:rFonts w:cs="Courier" w:ascii="Courier" w:hAnsi="Courier"/>
        </w:rPr>
        <w:t>ERTLRIQAETKNRLLQERMGSGEDSEEGSDVEFYSSRKKSRITPEPRNNLDIIVRAIRQI</w:t>
      </w:r>
    </w:p>
    <w:p>
      <w:pPr>
        <w:pStyle w:val="HTMLprformat"/>
        <w:rPr>
          <w:rFonts w:ascii="Courier" w:hAnsi="Courier" w:cs="Courier"/>
        </w:rPr>
      </w:pPr>
      <w:r>
        <w:rPr>
          <w:rFonts w:cs="Courier" w:ascii="Courier" w:hAnsi="Courier"/>
        </w:rPr>
        <w:t>EGDAFSRSTTPTCSTQERAALFVPITTSNDTSRVSPVTPVFAS</w:t>
      </w:r>
    </w:p>
    <w:p>
      <w:pPr>
        <w:pStyle w:val="HTMLprformat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HTMLprformat"/>
        <w:rPr>
          <w:rFonts w:ascii="Courier" w:hAnsi="Courier" w:cs="Courier"/>
          <w:lang w:val="fr-FR"/>
        </w:rPr>
      </w:pPr>
      <w:bookmarkStart w:id="16" w:name="OLE_LINK10"/>
      <w:bookmarkStart w:id="17" w:name="OLE_LINK9"/>
      <w:bookmarkEnd w:id="16"/>
      <w:bookmarkEnd w:id="17"/>
      <w:r>
        <w:rPr>
          <w:rFonts w:cs="Courier" w:ascii="Courier" w:hAnsi="Courier"/>
          <w:lang w:val="fr-FR"/>
        </w:rPr>
        <w:t>&gt;geneid_v1.2_predicted_protein_1|319_AA</w:t>
      </w:r>
    </w:p>
    <w:p>
      <w:pPr>
        <w:pStyle w:val="HTMLprforma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MDHTSAFTGFYSPLATAIPPSLRYPYPPTPSSTPARSVGGGGAPTPSGGILYYPQQPLSS</w:t>
      </w:r>
    </w:p>
    <w:p>
      <w:pPr>
        <w:pStyle w:val="HTMLprforma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PSVIEKGNQSVQEGQASATTSQDDEDESQKRPPLDKKLRRQIANSNERRRMQSINSGFHT</w:t>
      </w:r>
    </w:p>
    <w:p>
      <w:pPr>
        <w:pStyle w:val="HTMLprforma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LRMLMPHLQGEKLSKASVLQHAAEHIFRLNQDRDRLIQQNTTMRMMLTKYWTNDSKGGDG</w:t>
      </w:r>
    </w:p>
    <w:p>
      <w:pPr>
        <w:pStyle w:val="HTMLprforma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KMTEGGKVSKATSPITVDEEKATAKELEQIFTAEHELQMIKEELQRERTLRIQAETKNRL</w:t>
      </w:r>
    </w:p>
    <w:p>
      <w:pPr>
        <w:pStyle w:val="HTMLprforma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LQERMGSGEDSEEGSDVEFYSSRKKSRITPEPRNNLDIIVRAIRQIEGDAFSRSTTPTCS</w:t>
      </w:r>
    </w:p>
    <w:p>
      <w:pPr>
        <w:pStyle w:val="HTMLprformat"/>
        <w:jc w:val="both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TQERAALFVPITTSNDTSR</w:t>
      </w:r>
    </w:p>
    <w:p>
      <w:pPr>
        <w:pStyle w:val="HTMLprformat"/>
        <w:jc w:val="both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</w:r>
      <w:bookmarkStart w:id="18" w:name="OLE_LINK10"/>
      <w:bookmarkStart w:id="19" w:name="OLE_LINK9"/>
      <w:bookmarkStart w:id="20" w:name="OLE_LINK10"/>
      <w:bookmarkStart w:id="21" w:name="OLE_LINK9"/>
      <w:bookmarkEnd w:id="20"/>
      <w:bookmarkEnd w:id="21"/>
    </w:p>
    <w:p>
      <w:pPr>
        <w:pStyle w:val="HTMLprformat"/>
        <w:jc w:val="both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</w:r>
    </w:p>
    <w:p>
      <w:pPr>
        <w:pStyle w:val="HTMLprformat"/>
        <w:jc w:val="both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</w:r>
    </w:p>
    <w:p>
      <w:pPr>
        <w:pStyle w:val="HTMLprformat"/>
        <w:jc w:val="both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HTMLprformat"/>
        <w:jc w:val="both"/>
        <w:rPr>
          <w:rFonts w:ascii="Courier" w:hAnsi="Courier" w:cs="Courier"/>
          <w:b/>
          <w:b/>
        </w:rPr>
      </w:pPr>
      <w:r>
        <w:rPr>
          <w:rFonts w:cs="Courier" w:ascii="Courier" w:hAnsi="Courier"/>
          <w:b/>
        </w:rPr>
        <w:t>&gt;Amq3</w:t>
      </w:r>
    </w:p>
    <w:p>
      <w:pPr>
        <w:pStyle w:val="HTMLprformat"/>
        <w:jc w:val="both"/>
        <w:rPr>
          <w:rFonts w:ascii="Courier" w:hAnsi="Courier" w:cs="Courier"/>
        </w:rPr>
      </w:pPr>
      <w:bookmarkStart w:id="22" w:name="OLE_LINK12"/>
      <w:bookmarkStart w:id="23" w:name="OLE_LINK11"/>
      <w:bookmarkEnd w:id="22"/>
      <w:bookmarkEnd w:id="23"/>
      <w:r>
        <w:rPr>
          <w:rFonts w:cs="Courier" w:ascii="Courier" w:hAnsi="Courier"/>
        </w:rPr>
        <w:t>GGAAATCACTCCCAATTTTTAATACATTTTCTGACACTAATTGATGTTATCTGATCTTCATTGCATGAGATCTAATTTGCAACTGGTGAATAATAAACTCTATCAACCAATAGATATAAATCTAGATCTATGTCAGTAGTACTAGCACTAACATTACTGACTTGATATTATTATTTTAGACACAGACACCTTTTTGGAAACTTGATGCAGCCTGATCAAATTTGTAGGTAATCATATCATGTCATTAAATAGTGTTTCACTAAACAGATCTAGCCTTTTTACTATCTTACTATTGGAACAAAAGAAAAAAGGCAGTTCTGTAGATCTATAAAAAATCCAGGACCTTCCGCGAGGGCCCACGGGACTTTTGTATAAAAAGACGTGACTGGTGCGGGATCAAGGCTGGCTGGTTGACCGTAAAACCTAACAAAAGACTACTGTCACTGAGAGAGGCCCTGGAAGTTTTGAGCAGCTCCAAAGAAAGAGAATTTCAAAGATTCAAAAAGAGAAAGGGCAGCCGTTACACTAGATCTACAGCTAGGAGGAACTGAACTGTACCTGTTAGCCTGATCATTTGGATACAAGATCCAGTAACCCGAGCAGATATAAATAGAGAAGTCTCAAATTTAAAGTAAGTCGTGCATTGAAGAAGCTTATGGTTTTACAGGAGAAAGCTCAACAGAGCTGTAGCCCTCCTTTGCAAGGCCAGTCTCTTGTGGATCTAGACTAGTCAGTAGTATTGAGGTTTTTAGACAAAAGGTTTTTGTAGTGTTAAGATATCATGTTTTTTTTGTCAATGTCCGGTAGGCTTGCTTAAATGTTGTCCTTTTCTTCATTCTCTGCAGGTATTTTTAAAGCAAGCAACATGGCATCCTTAGTAGAATCAGGAGCAGAGCTCCTGCCTCACTTAGACGAAGAGAAGATGCAGTACATGGCTTTCACTGAAGCGATATCATTCGCGGAACAGTTCGAGTCCCCTCTATACGACCTTCATGAAGAGACGTTTCGAGAGCTCTACCTTCGCCCTTCTCCTCCACTATCTCCCGACGACTGCGAGCCGTCTTGTAGCCAATCACCAGTAGAAGAGACTCCAACGAACAGTCAACCGAACCAAGAGCAGGCGAGAGTGCAGGACAACATCTCCACTGATGCTATGGCTGACTCGTTGATATCCAACATCATGGAGTATGAACAGATCATGGATGCGCTTCAAGAAGCCGAATTTGCTCTTTCCTCTGGCTCTAGTCAGCCTGCTGAAGACTTACTGATACAGGATTGCATGTGGAGTGCAAGCAGCAGTGATGATAATAGAACAAACTCGGGAGGGACTGATAAGAACAGTACTGATAGCTCCTCGACATCTCCAGCAACTGGTACAGAACCTTCTTCTTCATCTGCTGAGTGCTGTGTCGTAAAACCTTCTGCTGTCTTTCCCAACCTACATCATGCGGCACCACAAACTCTACGAGTACCTAACAATACTCCTGTAGTTCTCTCCAATAGACTCCAATCTATACAATCATCATCAGAATCAGGTAAGAAATTGTAATAATAACAATAATAATAATGTACAGTACAGTAGTGTATCTCTGTGTGTGGAGTAGGACCATGGTGTATTGTGAATCGTTTGAGAGAGAAGAGAGAGAGAGAGAGATGTGGACAAGACAGCTTAGCTTTGTGGATAAGATGGGTGTGTGTCAGTTACAGACACTTTATGCAAGTCATTCACTGTAGATTAATATATTATTTATGATTAAGAAGAATTGTATAGTATCTTAATCTTATAATGTATAACCTCAGCCTAGACAGTTTCAACCTCACTTCAGTGATCTATACACACACAGTGTCCAGTGTGCTACATGTAAGCTGATCATTAATGATGTTATGTATAGTTATGTAATGGATGGGGGTTCTTCAAGATTAAGAGTGCTTATGCCTCTCAAAGAATGAAACTTGTTTTAAAGAGAGAGAGAGTGAGAGAGAGACTCTTGAACTTTAAGGAGATCATTTATTGCCAGTTCTCCTATTAAACAATAATATTGAGTCCCCAAAGCCTTCAGTTATGACAACCTATTACAACTCCCCACCTCCTTTCCCCCTGTAAACCTGTTGATCCCTAAGACCTACCTCTTTCAATAGAATGACCCCATTACCAATGGCTATCCATTATACACAAGTACATGTATCCATTCATATCCTATAGCAGTTCTCCTGCCCTCAAAGCCCTCCTGCTAATGGCTGGCCTAGTTTTATGACAATACCTTGTGACTATTTATCACATTATTATGTTCAAGTGTTGAATGATAGGACAGATATAGCAACTCCTCCCAGTTCTGTTGCTTCCTTTTCATAGAGTCAACTTGTAAGGGCAGTCGACATTGTATTACATGAATTATTGTCATTGTTACCATCATGTAATGGCATTGGATGAAAAACAAGTTTAAAATAGAAATTTTAAAATTATTAAGTAACCTCTTGACTAACTATACCTAATACTCTGATACTTTCTTTTTAATTAATTGTTCTCTTCTCTCTCTTTTCTCCAGAGGAAGAAATTGATGTAGTAACGGTAGATCATAATCGCTCGGACTCACACGAAAGCGACGACCCACCAAAACGACAATCCTCCATTCTACAGACGCAGCAGCAACACTCGAAACCCGTCAAACCGGTTTCAAACGTGCAGCACGGCCAATCAAAAACAACCAAGAAGACAGCAACTCCGACGACACAGGCTCGAAGCGTCCAATCTCCAGCAATAGGAGGAGGAAATAAAAGCACGGCAAGAAAGAAGAGAGCTGGGAAGAGACACTCTCGACTGGGTTCTAATGACGGAGGGAATGAAAGTGATGAGGAAGCACGGAGAGCATCACACAACGTCTTGGAAAGAAAGAGACGGAACGATCTTAAAAACAGTTTCGATATTCTACGGACTGGGATACCCGATTTAGAAGAAAATATTCGTGCACCGAAAGTCGTGATATTAAGAAAAGCAGTTGAATACATTAAATTCTTGCAAGTTAACGACAGAAAGATTGAATGTGATTGGAGCAGAGAACAGAAACGATACAACAAGCTCCAGGAGAAGCTCTTGCATTTGAAGAAGAAACAGATCGTGACCATATAACAGAATTAGATGCTCTTCTTTTTGGAGAGGAGTTTTTGACCAAGCAATCAAAACCTCGAATCAATTTTCCCAATTGCTATGCTTACTAGGAGTTAATTTCATTGTGGATTTTCACTAACTTTTATCTTTCTCTTTCTCTAACCTCACCACCAACACTTCCTCTTTCACTCTCCATTCACTCTCTCTCTCTACTTCAGCCACCAATCACAACAGCACCTCTAGGTATCAATTTATTGTGTTCTTGCAACGTTTTATGCTGCCACGCCCTCTCTCTCTCCACTCTCTCGTATCACTTTTAAAGTTTTAAAAATTTTTACGCTTGAACGGAAAGAACAATTCCTTCACTTCGCCCTCCCCCCTCCTCTCCCACTGTTGCTGTTTCAACGTTGTAAAAATACATTTTAGTAACAATTATTAACACACACACACTCCTACCTTGTATTATATTATTATTATTATTATTTGTCTGTAACTTGTAATTTAGACTTTAAAGTCACTTTTTGAACATATTTATTCAAATTTTACTTTAAATTTTAATTTTAAAATGATCAATTGTGTGATCTACATAGCGTCTATCGAATCAAATGGGACTGTACTAAAATGTCCCAATTTTAGCTGTTGTCAATGAAGGAGCTTTCAAATGTTACATAGTCCCAAAAATCACTGATGTGGAGCAGAGATTTAAAAAACTGATCGTCTTCTGAAATAAAGACATCAATTTTCACTTTTGAAATAAAGAAATTTATCTTTTCCTTTGTCCAGTAGAGTGAATATACCAGATTGCTAAACAGGAAATTCACTGCAAATCTAATTATGATACCACCAAATACAATGAAAATTTCTAATGTCTATCATAATATGGTAAATTGTATCTATACTACCCACCACTTAGTAACTTAATCTTACTATTAATAATTATTGTGCAATTGCTAATCTTGTCAGTTGTGGTGTCCTCTCAAGATTATGATATAACTGCTAGCAATAACATAAGGTTTGACCTTTAGCAGTATACTGTATCATATATACTGGTATAGAGTTACATGATGTAGCTCTACTGCTAGATATTGTGAAATAATACAATCAGTAATAATAATAATAAATATAATTATAATAAGGACTGAATGACAGTGCAGTATCTAACTACATGTATGTAAGAGTAGAGGTTGGAATGATCTATGTAACTCCACCCAACTAGATCACCAAACCTATTACAACAGGAATTGTGTTCTCAATACACTGAATGATAGTTCTCTGGTCATTCATAGATTAATAATATTAACTTATGAGTTTTGGTAAGTAAAATGAGCCACTCAGAACAGTACAGACTACAATAATAATAATGTTGATAATAATATCAACTGAGTGATTGTTCTCTGGACCAATTAGAAACTATACAATATTATGACTTAAGAGTAAAATGAAGCACTCACATCCTTTTCTCTGAACAATACTACTCTACAGTCTATCACTGTTGTTTAACTCAATACATCATTGTGGATTTCAGCAGCTATCATTGTATCAAGTCATTCAGTGATCATTGTGTGATCCGGTTAGTCAAAGCCACCAAATCTAAAGGCAAGAAAAAATAATAAAAATAAGTGCCTCAACCTGGGACATGATACTGAACAATAGTTACATGTTAGGCTACACCTCAACATGAAAACTCATGTAACTAGTTTATATAATAAACAATAGACACTGAGTAATATACTATGGAACAATAATAATAATAATAACTAGAAATGATGATGGTTGAAGCTTGCAAGCCAAGAACTTACAAATTCAAACCCGTTCAGTATTGGAAACAGAATTGCAGCACTTTCTGCATTAGTTATACAACCAACCCAGGGTTAATAATTAGCTACAGCTACTTCTTAAGTAGTACAATAGATGCTAGGTATACTTAAACCAGTAAGTCAAAAGTTTTATAGACAGGAAATGCCAGTTGAGGTGAATGCAATGGAGTTAAGCTACAGTTACTTATCTACTGGTATAGCTGTGTTTCAAGAATGGTCTGCCTTAGTTCCATTGAATTAAGAATTATAAGTTAAGCAATACAATAGTATCACTTTAGTGTACAGTACAGTACGTTTAATGTTGAAGAACTGGAGGAAACTTATTGGTAGGAGGAACAGATTCCTTTATTAAAGTATAGTCTCTCTTAATGGACACTCTCTATAGCGTACACCTCCATTTAACGGACAGCACCTAGTGTACCAATTACATTCCTTACTGTATAAAATAACCTCCACATAAAGGACACCTCTGTATAACAGAGACACAGTGTCCATTATAGCAAGGCTAGTCTCTTAACACAACTGAGTGTGGAGTGTATATACATGTACATGTATGTATACAGTGTCTCCTTCACACCTCATTAGTCAGTATATGTATGTGTACATTTGAATTTAAAAGACCCAGTTAGTCTACAGAGTAAGAAGGACAAGAGATGACAAGGTATGAAATACTATTATGTAATGCTTAGTAACACTGTAACCAGATTGAGGAAGGACTATATACCATTAAGATAGGGAGTAGCATTACATGTTGCTTCATACTATCACAGTATCATTCTAGTGTATTCTCCCCAGCTTACTTTCAAAACAGAGCAGCTGCAATAATATGGAGAGGCTGCATATCCATAGAAACCTTATGATATGAGAAAGGTCAGGGCTGGAGACTATCATAGCTACTACACAATGCAATAACAGCTACCCAANCACAGAATAAGATTCACAGAGAGGGACTACCTGAGAGAGAGAGAGAGAGAGAGAGAGAGAGAGAGAGAGAGAGAGAGAGAGAGAGAGAGAGACTGTTGCACAGGTTTATATTTAAAAAAGCAATAACACAAAAATGAGTGTTTGTCATTTTGTATATTAACTAATCAATAAACAATAAACATGTATGTTTACATGTATACATATCGCCAAGGGAACGCGGTAGACATCAAAGAAAAGATAAAAGGTCTGTGAATCTTTTCAAAAATGAAGAACATATTGAATAGTGTAGAACATCCAAAAAAGGATAAAACGAGAAAGAGAAGAGAGAGAGAGCAACAGCAGGTGAACTTGTTTGTGTGGAATGGATGAAATGTCTCACTGATGATGATTGGGAGATGATCCCGTGGGAATACACTCAGTGACTATTAGAAAATAATTAGGACACAAAGAGCAACCGCCCACGCACTAACAGACAAATAGACACACTGGCCATGAATTTGAAAAATTTATGACGACAGAAATGACAGAGAAATTAATGTAATACAGACTAGCCTCTATATAATGGACACTGTGTCTCTGTTATACAGAGGTGTCCTTTATGTGGAGGTTATTTTATACAGTAAGGAATGTAATTGGTACACTAGGTGCTGTCCGTTAAATGGAGGTGTACGCTATAGAGAGTGTCCATTAAGAGAGACTATACTGTACATGTACTGTACCTTCCAATGACAGCCCCTTCAGCTGTAATTAAACTGATGCATTTACGAGCATCTTGAGAACCAGCTAGTTCCGAGGCTCCGCCCACACTTGAGGAAGGGGCAGGGTCAAGTGGTATGAGACGAACACACGGAGGCCACTCACTCATTGGAGGAGGACGATCAGGCAATGAATCATCATCTGAGGGGGAGGGGGAGGGGGAGGAGGAGGGGGAGGGGGAGGGAGGGAGAGGAGAAAGGGAGGGGGAGGGGGAGGGGGAGAGAGGGAGAGAGAGAGGGAGAGATTTCTTTTTNTTCTTTTTTTTTTGTTTGTTTGTCTCCCCCCTCCTCCCTCTTCTTTTCCTTCATCTCCCTCCTTCTTTTCTCCTTTTCTTTTCTCCTTTCTTCATTTTTTTCTTTAGTTCGCCCCTTTCTTATTAACCTTTATACATCCCTCTATATTTTTTTCCTTATTTATCCTCTTCCCTTTTGTTCCTTCACTTTCAATCATCTCTCCTTTTTCATTATTCTATTTGATTCTTCACGATACCTACGCTCATTTCTATTTTACTTTTATTTTACAACTACCTAATTCTTCTCCCTCCCTCATTTCTCATCTTGCAAGCTCCTCTATCACTCTCTATCTCTCTTTTCCTCATTGCTCTCCTCTATTATCTATTCCTCTATCCCGTC</w:t>
      </w:r>
    </w:p>
    <w:p>
      <w:pPr>
        <w:pStyle w:val="HTMLprformat"/>
        <w:jc w:val="both"/>
        <w:rPr>
          <w:rFonts w:ascii="Courier" w:hAnsi="Courier" w:cs="Courier"/>
        </w:rPr>
      </w:pPr>
      <w:bookmarkStart w:id="24" w:name="OLE_LINK12"/>
      <w:bookmarkStart w:id="25" w:name="OLE_LINK11"/>
      <w:bookmarkEnd w:id="24"/>
      <w:bookmarkEnd w:id="25"/>
      <w:r>
        <w:rPr>
          <w:rFonts w:cs="Courier" w:ascii="Courier" w:hAnsi="Courier"/>
        </w:rPr>
        <w:t>&gt;est_CL2942026.2</w:t>
      </w:r>
    </w:p>
    <w:p>
      <w:pPr>
        <w:pStyle w:val="HTMLprformat"/>
        <w:jc w:val="both"/>
        <w:rPr>
          <w:rFonts w:ascii="Courier" w:hAnsi="Courier" w:cs="Courier"/>
        </w:rPr>
      </w:pPr>
      <w:bookmarkStart w:id="26" w:name="OLE_LINK14"/>
      <w:bookmarkStart w:id="27" w:name="OLE_LINK13"/>
      <w:bookmarkEnd w:id="26"/>
      <w:bookmarkEnd w:id="27"/>
      <w:r>
        <w:rPr>
          <w:rFonts w:cs="Courier" w:ascii="Courier" w:hAnsi="Courier"/>
        </w:rPr>
        <w:t>ACGGACTGGGATACCAGATTTAGAAGAAAATATCCGTGCACCGAAAGTCGTGATATTAAGAAAGGCAGTTGAATACATCAAATTCTTGCAAGTTAACGACAGAAAGATTGAATGTGATTGGAGCAGAGAACAGAAACGATACAACAAGCTCCAGGAGAAGCTCTTGCATTTGAAGAAGAAACAGATCGTGACCATATAACAGAATTAGATGCTCTTCCTTTGGAGAGGAGTTTTTGACCAAGCAATCAAAACCTCGAATCAATTTTCCCAATTACTATGCTACTAGGAGTTAATTTCATTGTGGATTTTGACTTTTATCTTTCTCTTTCTCTAACCTCACCACCAACACTTCCTCTTTCACTCTCCATTCACTCTCTCTCTCTTTCTCTACTTCAGCCACCAATCACAACAACAGCACTTCTAGGTATCAATTTCTTGTGTTCTTGCAACGTTCTATGCTGCCACACCCTTTCTCTCCACTCTCTGGTATCACTTTTAAAGTTTTAAAAATTTTTACGCTTGAACGGAAAGAACAATTCCTTCATTTCGCCCTCCCACCTCCTCTCCCACTGTTGCTGTTTCAACGTTGTAAAAATACATTTTAGTAACAATTAACACACACACACTCCTGCCTTGTATTATATTATTATTATTATTTGTCTGTAACTTGTAATTTAGACTTTAAAGTCACTTTTTGAACATATTTATTCAAATTTTCCC</w:t>
      </w:r>
    </w:p>
    <w:p>
      <w:pPr>
        <w:pStyle w:val="HTMLprformat"/>
        <w:jc w:val="both"/>
        <w:rPr>
          <w:rFonts w:ascii="Courier" w:hAnsi="Courier" w:cs="Courier"/>
        </w:rPr>
      </w:pPr>
      <w:r>
        <w:rPr>
          <w:rFonts w:cs="Courier" w:ascii="Courier" w:hAnsi="Courier"/>
        </w:rPr>
      </w:r>
      <w:bookmarkStart w:id="28" w:name="OLE_LINK14"/>
      <w:bookmarkStart w:id="29" w:name="OLE_LINK13"/>
      <w:bookmarkStart w:id="30" w:name="OLE_LINK14"/>
      <w:bookmarkStart w:id="31" w:name="OLE_LINK13"/>
      <w:bookmarkEnd w:id="30"/>
      <w:bookmarkEnd w:id="31"/>
    </w:p>
    <w:p>
      <w:pPr>
        <w:pStyle w:val="HTMLprformat"/>
        <w:jc w:val="both"/>
        <w:rPr>
          <w:rFonts w:ascii="Courier" w:hAnsi="Courier" w:cs="Courier"/>
        </w:rPr>
      </w:pPr>
      <w:r>
        <w:rPr>
          <w:rFonts w:cs="Courier" w:ascii="Courier" w:hAnsi="Courier"/>
        </w:rPr>
        <w:t>&gt;EST traduction</w:t>
      </w:r>
    </w:p>
    <w:p>
      <w:pPr>
        <w:pStyle w:val="HTMLprformat"/>
        <w:jc w:val="both"/>
        <w:rPr>
          <w:rFonts w:ascii="Courier" w:hAnsi="Courier" w:cs="Courier"/>
        </w:rPr>
      </w:pPr>
      <w:r>
        <w:rPr>
          <w:rFonts w:cs="Courier" w:ascii="Courier" w:hAnsi="Courier"/>
        </w:rPr>
        <w:t>RTGIPDLEENIRAPKVVILRKAVEYIKFLQVNDRKIECDWSREQKRYNKLQEKLLHLKKKQIVTI</w:t>
      </w:r>
    </w:p>
    <w:p>
      <w:pPr>
        <w:pStyle w:val="HTMLprformat"/>
        <w:jc w:val="both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HTMLprformat"/>
        <w:jc w:val="both"/>
        <w:rPr>
          <w:rFonts w:ascii="Courier" w:hAnsi="Courier" w:cs="Courier"/>
        </w:rPr>
      </w:pPr>
      <w:bookmarkStart w:id="32" w:name="OLE_LINK16"/>
      <w:bookmarkStart w:id="33" w:name="OLE_LINK15"/>
      <w:bookmarkEnd w:id="32"/>
      <w:bookmarkEnd w:id="33"/>
      <w:r>
        <w:rPr>
          <w:rFonts w:cs="Courier" w:ascii="Courier" w:hAnsi="Courier"/>
        </w:rPr>
        <w:t>&gt;genscan_predicted_peptide</w:t>
      </w:r>
    </w:p>
    <w:p>
      <w:pPr>
        <w:pStyle w:val="HTMLprformat"/>
        <w:jc w:val="both"/>
        <w:rPr>
          <w:rFonts w:ascii="Courier" w:hAnsi="Courier" w:cs="Courier"/>
        </w:rPr>
      </w:pPr>
      <w:r>
        <w:rPr>
          <w:rFonts w:cs="Courier" w:ascii="Courier" w:hAnsi="Courier"/>
        </w:rPr>
        <w:t>MASLVESGAELLPHLDEEKMQYMAFTEAISFAEQFESPLYDLHEETFRELYLRPSPPLSP</w:t>
      </w:r>
    </w:p>
    <w:p>
      <w:pPr>
        <w:pStyle w:val="HTMLprformat"/>
        <w:jc w:val="both"/>
        <w:rPr>
          <w:rFonts w:ascii="Courier" w:hAnsi="Courier" w:cs="Courier"/>
        </w:rPr>
      </w:pPr>
      <w:r>
        <w:rPr>
          <w:rFonts w:cs="Courier" w:ascii="Courier" w:hAnsi="Courier"/>
        </w:rPr>
        <w:t>DDCEPSCSQSPVEETPTNSQPNQEQARVQDNISTDAMADSLISNIMEYEQIMDALQEAEF</w:t>
      </w:r>
    </w:p>
    <w:p>
      <w:pPr>
        <w:pStyle w:val="HTMLprformat"/>
        <w:jc w:val="both"/>
        <w:rPr>
          <w:rFonts w:ascii="Courier" w:hAnsi="Courier" w:cs="Courier"/>
        </w:rPr>
      </w:pPr>
      <w:r>
        <w:rPr>
          <w:rFonts w:cs="Courier" w:ascii="Courier" w:hAnsi="Courier"/>
        </w:rPr>
        <w:t>ALSSGSSQPAEDLLIQDCMWSASSSDDNRTNSGGTDKNSTDSSSTSPATGTEPSSSSAEC</w:t>
      </w:r>
    </w:p>
    <w:p>
      <w:pPr>
        <w:pStyle w:val="HTMLprformat"/>
        <w:jc w:val="both"/>
        <w:rPr>
          <w:rFonts w:ascii="Courier" w:hAnsi="Courier" w:cs="Courier"/>
        </w:rPr>
      </w:pPr>
      <w:r>
        <w:rPr>
          <w:rFonts w:cs="Courier" w:ascii="Courier" w:hAnsi="Courier"/>
        </w:rPr>
        <w:t>CVVKPSAVFPNLHHAAPQTLRVPNNTPVVLSNRLQSIQSSSESEEEIDVVTVDHNRSDSH</w:t>
      </w:r>
    </w:p>
    <w:p>
      <w:pPr>
        <w:pStyle w:val="HTMLprformat"/>
        <w:jc w:val="both"/>
        <w:rPr>
          <w:rFonts w:ascii="Courier" w:hAnsi="Courier" w:cs="Courier"/>
        </w:rPr>
      </w:pPr>
      <w:r>
        <w:rPr>
          <w:rFonts w:cs="Courier" w:ascii="Courier" w:hAnsi="Courier"/>
        </w:rPr>
        <w:t>ESDDPPKRQSSILQTQQQHSKPVKPVSNVQHGQSKTTKKTATPTTQARSVQSPAIGGGNK</w:t>
      </w:r>
    </w:p>
    <w:p>
      <w:pPr>
        <w:pStyle w:val="HTMLprformat"/>
        <w:jc w:val="both"/>
        <w:rPr>
          <w:rFonts w:ascii="Courier" w:hAnsi="Courier" w:cs="Courier"/>
        </w:rPr>
      </w:pPr>
      <w:r>
        <w:rPr>
          <w:rFonts w:cs="Courier" w:ascii="Courier" w:hAnsi="Courier"/>
        </w:rPr>
        <w:t>STARKKRAGKRHSRLGSNDGGNESDEEARRASHNVLERKRRNDLKNSFDILRTGIPDLEE</w:t>
      </w:r>
    </w:p>
    <w:p>
      <w:pPr>
        <w:pStyle w:val="HTMLprformat"/>
        <w:jc w:val="both"/>
        <w:rPr>
          <w:rFonts w:ascii="Courier" w:hAnsi="Courier" w:cs="Courier"/>
        </w:rPr>
      </w:pPr>
      <w:r>
        <w:rPr>
          <w:rFonts w:cs="Courier" w:ascii="Courier" w:hAnsi="Courier"/>
        </w:rPr>
        <w:t>NIRAPKVVILRKAVEYIKFLQVNDRKIECDWSREQKRYNKLQEKLLHLKKKQIVTI*</w:t>
      </w:r>
    </w:p>
    <w:p>
      <w:pPr>
        <w:pStyle w:val="HTMLprformat"/>
        <w:jc w:val="both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HTMLprforma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&gt;geneid_v1.2_predicted_protein_1|398_AA</w:t>
      </w:r>
    </w:p>
    <w:p>
      <w:pPr>
        <w:pStyle w:val="HTMLprforma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MQYMAFTEAISFAEQFESPLYDLHEETFRELYLRPSPPLSPDDCEPSCSQSPVEETPTNS</w:t>
      </w:r>
    </w:p>
    <w:p>
      <w:pPr>
        <w:pStyle w:val="HTMLprforma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QPNQEQARVQDNISTDAMADSLISNIMEYEQIMDALQEAEFALSSGSSQPAEDLLIQDCM</w:t>
      </w:r>
    </w:p>
    <w:p>
      <w:pPr>
        <w:pStyle w:val="HTMLprforma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WSASSSDDNRTNSGGTDKNSTDSSSTSPATGTEPSSSSAECCVVKPSAVFPNLHHAAPQT</w:t>
      </w:r>
    </w:p>
    <w:p>
      <w:pPr>
        <w:pStyle w:val="HTMLprforma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LRVPNNTPVVLSNRLQSIQSSSESEEEIDVVTVDHNRSDSHESDDPPKRQSSILQTQQQH</w:t>
      </w:r>
    </w:p>
    <w:p>
      <w:pPr>
        <w:pStyle w:val="HTMLprforma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SKPVKPVSNVQHGQSKTTKKTATPTTQARSVQSPAIGGGNKSTARKKRAGKRHSRLGSND</w:t>
      </w:r>
    </w:p>
    <w:p>
      <w:pPr>
        <w:pStyle w:val="HTMLprforma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GGNESDEEARRASHNVLERKRRNDLKNSFDILRTGIPDLEENIRAPKVVILRKAVEYIKF</w:t>
      </w:r>
    </w:p>
    <w:p>
      <w:pPr>
        <w:pStyle w:val="HTMLprformat"/>
        <w:jc w:val="both"/>
        <w:rPr>
          <w:rFonts w:ascii="Courier" w:hAnsi="Courier" w:cs="Courier"/>
        </w:rPr>
      </w:pPr>
      <w:r>
        <w:rPr>
          <w:rFonts w:cs="Courier" w:ascii="Courier" w:hAnsi="Courier"/>
          <w:lang w:val="fr-FR"/>
        </w:rPr>
        <w:t>LQVNDRKIECDWSREQKRYNKLQEKLLHLKKKQIVTI*</w:t>
      </w:r>
    </w:p>
    <w:p>
      <w:pPr>
        <w:pStyle w:val="HTMLprformat"/>
        <w:jc w:val="both"/>
        <w:rPr>
          <w:rFonts w:ascii="Courier" w:hAnsi="Courier" w:cs="Courier"/>
        </w:rPr>
      </w:pPr>
      <w:r>
        <w:rPr>
          <w:rFonts w:cs="Courier" w:ascii="Courier" w:hAnsi="Courier"/>
        </w:rPr>
      </w:r>
      <w:bookmarkStart w:id="34" w:name="OLE_LINK16"/>
      <w:bookmarkStart w:id="35" w:name="OLE_LINK15"/>
      <w:bookmarkStart w:id="36" w:name="OLE_LINK16"/>
      <w:bookmarkStart w:id="37" w:name="OLE_LINK15"/>
      <w:bookmarkEnd w:id="36"/>
      <w:bookmarkEnd w:id="37"/>
    </w:p>
    <w:p>
      <w:pPr>
        <w:pStyle w:val="HTMLprformat"/>
        <w:jc w:val="both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HTMLprformat"/>
        <w:jc w:val="both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HTMLprformat"/>
        <w:jc w:val="both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HTMLprformat"/>
        <w:jc w:val="both"/>
        <w:rPr>
          <w:rFonts w:ascii="Courier" w:hAnsi="Courier" w:cs="Courier"/>
          <w:b/>
          <w:b/>
        </w:rPr>
      </w:pPr>
      <w:r>
        <w:rPr>
          <w:rFonts w:cs="Courier" w:ascii="Courier" w:hAnsi="Courier"/>
          <w:b/>
        </w:rPr>
        <w:t>&gt;Amq4</w:t>
      </w:r>
    </w:p>
    <w:p>
      <w:pPr>
        <w:pStyle w:val="HTMLprformat"/>
        <w:jc w:val="both"/>
        <w:rPr>
          <w:rFonts w:ascii="Courier" w:hAnsi="Courier" w:cs="Courier"/>
        </w:rPr>
      </w:pPr>
      <w:bookmarkStart w:id="38" w:name="OLE_LINK18"/>
      <w:bookmarkStart w:id="39" w:name="OLE_LINK17"/>
      <w:bookmarkEnd w:id="38"/>
      <w:bookmarkEnd w:id="39"/>
      <w:r>
        <w:rPr>
          <w:rFonts w:cs="Courier" w:ascii="Courier" w:hAnsi="Courier"/>
        </w:rPr>
        <w:t>TCATAAAAGTAAAGAGCATTGCACTGCATGAGTATCTGATAGTAGTAGGGGCCACTTCATTAACTCAAATTAGCTAACCAGTCCAGCTGTGCAGTGTTATATAACTTTATTCATACTATAATATGTGTATATATGCCTACCACAGATATTGGTTTATTGTATAGTAAAATGGGAGCACTCCAGATTGATTGTCTGCATTCTTAGCTAGTTTATCCCATAAATGAGCATGATAGTCTTCT</w:t>
      </w:r>
    </w:p>
    <w:p>
      <w:pPr>
        <w:pStyle w:val="HTMLprformat"/>
        <w:jc w:val="both"/>
        <w:rPr>
          <w:rFonts w:ascii="Courier" w:hAnsi="Courier" w:cs="Courier"/>
        </w:rPr>
      </w:pPr>
      <w:r>
        <w:rPr>
          <w:rFonts w:cs="Courier" w:ascii="Courier" w:hAnsi="Courier"/>
        </w:rPr>
        <w:t>TGATATTTAAATCAATTGATTGATAATCTTTTTTATGTGTATCAAATAACTGTCACTCAGTAAAGCGTCTCATCTAATTAAAAAAATCAAGCATTATACTGTTATTGCTTTTAGCAGAGTATTGATTGATAGTAGAAATCCTTATATCTGTTACCCATAGGGAGACACCAGTGGAGATTACAAGAGAGTTTTGTTAGCTTTGGCTGGAGAGTACTAACTATAGGAAACAGTTTTGTCAAATTATTATATCAGTTAATTTTATTTTTGTGTAGTTTGATTTTTATATAATACTTTTAGTGCTCTGTAGGAATTTTAATATGCGTGGGCGTAATCTTGTGGAAAGCTGTTAAATTAATACTAATATGTTCTTTCCCTTCATTTCACAGCCATTAATCCCAATCTTGTACCATAATAATTTGATTTGTAAAATTAATTTTTTGCAAATCTTCAAAATTTGCAAAATCCATGAAATTTACAGCCCTTAATTTTGGGCTATGCAGTACTTGCGTGTTTTGGTCTTAAAGAAGATAAGGTTTATTTCTCATTAATAAATTCCAAAGAGTTTTTCTCACTACTTGTACTAACATATATATGGTACACAAAAATAAAACACCAGAAATTTAGAAATGACTACAATGTATTTTTAACCATTTAATTAGTTTTCATGGAGTTGCTGCTATTTTTGTTTTAAGCACTTGTTTCTCTGTCAGCCAGTCAGTTGTGTTTCATTAGTAAGGAGTAAATGAAGTAGTTCTATCCTCCACTAAATTAAACTCTGGATGCATTATGTACCATTGACCATTGACGGGCACTGGTGAGATGCAGTTAATTATGAGTGCAGGATATTTGCGATTATCGCAGCTGGTTCTTTCTCTTGCAGGAGTAATTATGATTTGATTTTGTGAAAGACAGTGAGTATAGCAGAGAGGTTCGTCAATTTATTTTTTTTAATTGTTACTATAAAGTTGTATTTAGAGGCTTTGTGTGGAATAACTTAAAGACCTGTAGGCGTAGTGTGCTACTGGAAAATATTGTTAATTGAATATATATGTATTCTAATTAAAACTGGTGCTTTTTGGACTCTTGATAAAGGAGAGAATCCAGTTTAATGTCATGAGAATGATCGATAACCCATGTATGAAGCTGAATGTTATCAAATACATGATCTACAAGCCAGGTAGTGCAGCTACAAGAAACACCTGTAAAACAATTGCAGTAATTTTGGTATAAGAATATCTCTGGTGCCCGCCAGCAGCGCACTGAAGGACAGCAAGTCAGCAAGATTATTCCCGGGAGGATGGATGTGTACTGGGCATTGCCTAAAGTGCAAGTGGATCGTCTGGATGAAGACGAAGATGACAATAGGCCGACAGAAGCAGCCGTTGTTATTTACAACTGCCAGCCATCTTGTAGTTTTCACTGTGAACTGCAACAAGAGAGTCAAGAAGAAATTGGAGATAGGAAGAAAGGGAGAAAGAAAGGGAAAAAGAAAGGGAGGAAGAATAAAACTAAAAAGGTGAGTGAGGAATCTGCAGCCTTACTGAGACAGCAGAAAAATTCTAAAGAGAGAAGCAGAATCAAGAGCATTGGGCAGAAATACAATGAACTGAGAAGGATTCTTGGCTTTGACCTTACTAAAAAACGGTATTGCAAGCACAAAATTCTTAAAGCTGCAATAGAGTACATTACAAAACTGCAAGAGCTACTATGTGATGAAACAATCCACTCTAGTGGGAGCAGTAGCAGTAGTACTGAGTCCTCACCAGTTCAGTCTTGTCTCTTGCCTCCTGGCCCTCTTCATCATGCTAATCCTGGGCTTAGACCAGTCCCTTTTTCTTATCATGGTATTGGAAGGTATCCATCCTTGTCTTCCCCTCCTCATTGTTTACTAATGGAGTTCTGTAATAATAATAATAATAATAATGGAGGACAGAGGAAGATGGAGTTCCCTTGCAATCCTGGTGCTATTATGCCTCCTGCTGGATCTCCAACATTCCCTTTCCGTCACGTCTTAATTAATTAAGACTTTGTTTATGTTTTTGGACTTTCATTTAATACTGATGTATGTCAGTTGCTTTTGTATCATTAATGCTTTGTTTATGTCTTTGGACTTTCATTTAATACTGATGTATACAGGGTCGTAGCCAGGAACTTGAAACCATTTTGCTGCGCGCGAAGCGCGCAGCGAAAAGTTTGACGAAAACGGGCGTGGTTGGTAGGCGTGGTATTAATTTACGCATCTCAGCCATGTGCTGACTCAGCTAAAATGGCTGTCTGTGTTTCTCGCTGTTGCCAAAATGCTAATCCTGCTTTTGCAGTGCTGTTCTTCATGACAGGAGCTAATCTAAAACTTTTTTGCAGCTGCAACAGGGGGTTCGTCCGAACCCCCCCCCCTGGCTACGGGCCTGGTATATATGCGAGTTGCTTTTGTGCCACTAATGTTTGAGTAGCCGGATCATGATTCATGAATTAATGGTCGGGCGTGGCTCAGTGGCTGAGGTACGTGTTAGTGTACTTGTGTTTGTATATCTATGGTGTAAGTGTTCTATCTAAAACGTTTAATGTGAAATCATGTCAAGTAAAAAGAGAGTAAAGCTGCTAAAGTAGCTATAAAGAGAAATAATGGCTAGTGTACAAAATGAAGAAGTAAAAAGACCTAGTGAAGGAGCAAAGTCAAAGAGGTAAATCATGTGATCGGAGACTAATCGGATATGTATACATGATACCAAATTTTTTTCAGTCAAAAAATTTTTGTCAAAATCTTAATTTCTTGTTAAATTAATTTCCACTTTATAAGCACTATATATTGGAGGGCTAAGGGAACTAGGAGATAGAGAGAAGCGAGAAACCATGTACTGATTTTTGAGCAACTTTAAAAATTTGTAAGAAATATAATTTTGATTGGAATCTGCTCAAACTTTTTATATGCATCAGGAAAAATATTAAAATAGAAATTATCTCTTTGGAATTTTCACAAAATTTATCCAGAGAGACCATTCGCCCAATTTTTTGAGCAACTTTAGAAATTCACAAAATATCTAATTTTGATCTCATAGGCAGCATGCATTCTTGTCTCTTTTAATGGGCTATTTGGTTGATGGTTGGTAATATTTGCTCTGTTCAGACTCTATACGTATGCAGTTAATGGCCTCACAAACAGAACAAAATGTTCTTTTCTCTCACATTAGACTATGACATTTATTTATTTTAAAAATTGTTGAAATTACATAAATGTCAATCAATGACTCATGCTCGCCCCCTCAATGGTTTACATTCACCTAGTAATCATTATTAATACACTATAAATGAAAGGGAGGGAGCATGAGGTACTAT</w:t>
      </w:r>
    </w:p>
    <w:p>
      <w:pPr>
        <w:pStyle w:val="HTMLprformat"/>
        <w:jc w:val="both"/>
        <w:rPr>
          <w:rFonts w:ascii="Courier" w:hAnsi="Courier" w:cs="Courier"/>
        </w:rPr>
      </w:pPr>
      <w:r>
        <w:rPr>
          <w:rFonts w:cs="Courier" w:ascii="Courier" w:hAnsi="Courier"/>
        </w:rPr>
      </w:r>
      <w:bookmarkStart w:id="40" w:name="OLE_LINK18"/>
      <w:bookmarkStart w:id="41" w:name="OLE_LINK17"/>
      <w:bookmarkStart w:id="42" w:name="OLE_LINK18"/>
      <w:bookmarkStart w:id="43" w:name="OLE_LINK17"/>
      <w:bookmarkEnd w:id="42"/>
      <w:bookmarkEnd w:id="43"/>
    </w:p>
    <w:p>
      <w:pPr>
        <w:pStyle w:val="HTMLprformat"/>
        <w:jc w:val="both"/>
        <w:rPr>
          <w:rFonts w:ascii="Courier" w:hAnsi="Courier" w:cs="Courier"/>
        </w:rPr>
      </w:pPr>
      <w:bookmarkStart w:id="44" w:name="OLE_LINK20"/>
      <w:bookmarkStart w:id="45" w:name="OLE_LINK19"/>
      <w:bookmarkEnd w:id="44"/>
      <w:bookmarkEnd w:id="45"/>
      <w:r>
        <w:rPr>
          <w:rFonts w:cs="Courier" w:ascii="Courier" w:hAnsi="Courier"/>
        </w:rPr>
        <w:t>&gt;genscan_predicted_peptide</w:t>
      </w:r>
    </w:p>
    <w:p>
      <w:pPr>
        <w:pStyle w:val="HTMLprformat"/>
        <w:jc w:val="both"/>
        <w:rPr>
          <w:rFonts w:ascii="Courier" w:hAnsi="Courier" w:cs="Courier"/>
        </w:rPr>
      </w:pPr>
      <w:r>
        <w:rPr>
          <w:rFonts w:cs="Courier" w:ascii="Courier" w:hAnsi="Courier"/>
        </w:rPr>
        <w:t>MDVYWALPKVQVDRLDEDEDDNRPTEAAVVIYNCQPSCSFHCELQQESQEEIGDRKKGRK</w:t>
      </w:r>
    </w:p>
    <w:p>
      <w:pPr>
        <w:pStyle w:val="HTMLprformat"/>
        <w:jc w:val="both"/>
        <w:rPr>
          <w:rFonts w:ascii="Courier" w:hAnsi="Courier" w:cs="Courier"/>
        </w:rPr>
      </w:pPr>
      <w:r>
        <w:rPr>
          <w:rFonts w:cs="Courier" w:ascii="Courier" w:hAnsi="Courier"/>
        </w:rPr>
        <w:t>KGKKKGRKNKTKKVSEESAALLRQQKNSKERSRIKSIGQKYNELRRILGFDLTKKRYCKH</w:t>
      </w:r>
    </w:p>
    <w:p>
      <w:pPr>
        <w:pStyle w:val="HTMLprformat"/>
        <w:jc w:val="both"/>
        <w:rPr>
          <w:rFonts w:ascii="Courier" w:hAnsi="Courier" w:cs="Courier"/>
        </w:rPr>
      </w:pPr>
      <w:r>
        <w:rPr>
          <w:rFonts w:cs="Courier" w:ascii="Courier" w:hAnsi="Courier"/>
        </w:rPr>
        <w:t>KILKAAIEYITKLQELLCDETIHSSGSSSSSTESSPVQSCLLPPGPLHHANPGLRPVPFS</w:t>
      </w:r>
    </w:p>
    <w:p>
      <w:pPr>
        <w:pStyle w:val="HTMLprformat"/>
        <w:jc w:val="both"/>
        <w:rPr>
          <w:rFonts w:ascii="Courier" w:hAnsi="Courier" w:cs="Courier"/>
        </w:rPr>
      </w:pPr>
      <w:r>
        <w:rPr>
          <w:rFonts w:cs="Courier" w:ascii="Courier" w:hAnsi="Courier"/>
        </w:rPr>
        <w:t>YHGIGRYPSLSSPPHCLLMEFCNNNNNNNGGQRKMEFPCNPGAIMPPAGSPTFPFRHVLI</w:t>
      </w:r>
    </w:p>
    <w:p>
      <w:pPr>
        <w:pStyle w:val="HTMLprformat"/>
        <w:jc w:val="both"/>
        <w:rPr>
          <w:rFonts w:ascii="Courier" w:hAnsi="Courier" w:cs="Courier"/>
        </w:rPr>
      </w:pPr>
      <w:r>
        <w:rPr>
          <w:rFonts w:cs="Courier" w:ascii="Courier" w:hAnsi="Courier"/>
        </w:rPr>
        <w:t>N</w:t>
      </w:r>
    </w:p>
    <w:p>
      <w:pPr>
        <w:pStyle w:val="HTMLprformat"/>
        <w:jc w:val="both"/>
        <w:rPr>
          <w:rFonts w:ascii="Courier" w:hAnsi="Courier" w:cs="Courier"/>
        </w:rPr>
      </w:pPr>
      <w:r>
        <w:rPr>
          <w:rFonts w:cs="Courier" w:ascii="Courier" w:hAnsi="Courier"/>
        </w:rPr>
      </w:r>
      <w:bookmarkStart w:id="46" w:name="OLE_LINK20"/>
      <w:bookmarkStart w:id="47" w:name="OLE_LINK19"/>
      <w:bookmarkStart w:id="48" w:name="OLE_LINK20"/>
      <w:bookmarkStart w:id="49" w:name="OLE_LINK19"/>
      <w:bookmarkEnd w:id="48"/>
      <w:bookmarkEnd w:id="49"/>
    </w:p>
    <w:p>
      <w:pPr>
        <w:pStyle w:val="HTMLprforma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&gt;geneid_v1.2_predicted_protein_1|242_AA</w:t>
      </w:r>
    </w:p>
    <w:p>
      <w:pPr>
        <w:pStyle w:val="HTMLprforma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MDVYWALPKVQVDRLDEDEDDNRPTEAAVVIYNCQPSCSFHCELQQESQEEIGDRKKGRK</w:t>
      </w:r>
    </w:p>
    <w:p>
      <w:pPr>
        <w:pStyle w:val="HTMLprforma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KGKKKGRKNKTKKVSEESAALLRQQKNSKERSRIKSIGQKYNELRRILGFDLTKKRYCKH</w:t>
      </w:r>
    </w:p>
    <w:p>
      <w:pPr>
        <w:pStyle w:val="HTMLprforma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KILKAAIEYITKLQELLCDETIHSSGSSSSSTESSPVQSCLLPPGPLHHANPGLRPVPFS</w:t>
      </w:r>
    </w:p>
    <w:p>
      <w:pPr>
        <w:pStyle w:val="HTMLprforma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YHGIGRYPSLSSPPHCLLMEFCNNNNNNNGGQRKMEFPCNPGAIMPPAGSPTFPFRHVLI</w:t>
      </w:r>
    </w:p>
    <w:p>
      <w:pPr>
        <w:pStyle w:val="HTMLprformat"/>
        <w:jc w:val="both"/>
        <w:rPr>
          <w:rFonts w:ascii="Courier" w:hAnsi="Courier" w:cs="Courier"/>
        </w:rPr>
      </w:pPr>
      <w:r>
        <w:rPr>
          <w:rFonts w:cs="Courier" w:ascii="Courier" w:hAnsi="Courier"/>
          <w:lang w:val="fr-FR"/>
        </w:rPr>
        <w:t>N*</w:t>
      </w:r>
    </w:p>
    <w:p>
      <w:pPr>
        <w:pStyle w:val="HTMLprformat"/>
        <w:jc w:val="both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HTMLprformat"/>
        <w:jc w:val="both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HTMLprformat"/>
        <w:jc w:val="both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HTMLprformat"/>
        <w:jc w:val="both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HTMLprformat"/>
        <w:jc w:val="both"/>
        <w:rPr>
          <w:rFonts w:ascii="Courier" w:hAnsi="Courier" w:cs="Courier"/>
          <w:b/>
          <w:b/>
        </w:rPr>
      </w:pPr>
      <w:r>
        <w:rPr>
          <w:rFonts w:cs="Courier" w:ascii="Courier" w:hAnsi="Courier"/>
          <w:b/>
        </w:rPr>
        <w:t>&gt;Amq5</w:t>
      </w:r>
    </w:p>
    <w:p>
      <w:pPr>
        <w:pStyle w:val="HTMLprformat"/>
        <w:jc w:val="both"/>
        <w:rPr>
          <w:rFonts w:ascii="Courier" w:hAnsi="Courier" w:cs="Courier"/>
        </w:rPr>
      </w:pPr>
      <w:bookmarkStart w:id="50" w:name="OLE_LINK22"/>
      <w:bookmarkStart w:id="51" w:name="OLE_LINK21"/>
      <w:bookmarkEnd w:id="50"/>
      <w:bookmarkEnd w:id="51"/>
      <w:r>
        <w:rPr>
          <w:rFonts w:cs="Courier" w:ascii="Courier" w:hAnsi="Courier"/>
        </w:rPr>
        <w:t>TAACTGCTGTTCATTGTACAGCAGAGCCTAGCACTCGTAATTCTTCTAAATGGAGTCATTATATTCAACAATACGAGAATGCTATCAGTCTGCAGGGTAATACAAGTCACACCTACACTTGTGGTGGAGAATATATGGGGGTGTTGGAATCTGATCTTGGAGTCTGGAGGGAGAGAGGAGGGATAAAGAGAGAGGAGTTCATCCATGCTAAATCAAAAGGTGTTCATTATCAGATTGTCAATGGGAAACTCTACAGAGAGAAGGACTGTCTTTTTTCGTTTAGATGCAAAGGAGTCGAGCACTTTATTTTAAATATCATCGAGGATTTACCAAATATGGAATTAATTATTAATGTATTCGACTATCCTAAAGTTAGTAATAAACAAATAATAATAATAATTGTTGTTGTTCTTTTAGTCTCATAAATATCATTCGCCATTGCCTGTGTTTTCATTCAGTAAGGTAAATTATAATAATTATTATGAATTATGATAATAGTAGTAATAATGATGATAGACGGTACATTATTGGGACATTATGTATCCTGCTTGGACGTTTTGGTCAGGAGGTCCGGCAGTGAGCGTTGAGCCAACTGGTCTTGGACGTTGGGACTTGAAACGAATATCAATTACCAAGTATTGACTAGCAATGCTAAAAAATAATAATAATAATTATTATTATCATAGATCTGCTAAGCAATGGCCATGGGATAAAAAGAAATCATTGTTATTTTTCCGTGGCTCAAGGTACTGAATGCATTATTCATGATTGTTTTATTTACATTACATTGCATGTACAATCATTTCTGTTATTTTATTCCTGTGTGTCGTATGCATGTTACGTTAGGACAAGTAGCGAGAGAGACTCTTTGATATTATTATCGAGAGATAAGCCTCATCTTGTTGATGCTGCGTATACTAAAAATCAAGCTTGGAGGTCTAGTAAAGTAATCCTTGCTTTTGCTTATCATTGTAATGCTGCTTTGATACTCTTAACTTTACAGGATACGCTAAATGCTCCACCAGCCGATGAAGTTAAGCTTGAGGAACACTGCCAATACAAGTATGACTGTTATTGATTTAAAATGTGCATGGAGCCTGTTCGTTCACACCTTGTTAGTCCCTTCAAAGTTTCAAGGGTATTATTAGCAGGGTGTTGAAACAAACATAAGCACAAATATTTTTATGACTACATCTATCATTAGGTATTTAGTTAATTTCCGTGGAGTTGCTGCTAGTTTTCGTTTTAAGCACTTGTTTCTCTGTCATTCAGTTGTGTTCCATGTCGGTAAGGAGTGGATTGAGTTCTTCTACCCTGCACTAAAACCTTGGATACATTATGTACCATTGACCACAGACACTGTTGACATACAGTTAAGTATGAGTGCAGGATATTTGTGATTTATCTGGTTCTCTCTCTCTCTCTTGCAGGGATATGATTGATTTTGTAAAAGACAACGATGACATAGCGAAGAGCATAGCAGTGAGGTTCGTCAGTGTATTTTTATAATAAAATTGTTATTAAGTTGCATTTAGAGGCTTTGAGTTTGTATGGAATAACTTAAGACCCGAAGATGTAGAGTGCTATTGGAAAAGATTGTTAATTGAATATTCTAAACTATTGCTTTGGACTGTCGATAAGGAGAGAGATTACAGTTTGATATCTTGAGAATAATCATTGACCCATGAAGCTGTATCTTATCAAAGTACATGATCTACAAGCTAGCTACAAGAAACACCTGTAAAACCCTTGCCTTGCATGCACATGTACCTTGGTATAAAAATAGTGGGCCTTTGGCGGGCTAACTGACCAGCAGCTGCTGAACAGCACTAGGAGACCACTCGGACTAGACTCAAGAACTGCAGGGGATAGATGGATCTCTACTGGGGATGGCCTAGAGTACAGGTGGATCTGGATGAAGATAATAGAAATGCCAATGCCATACCGATTGAAGCGGCTGTTGTCTTTTACAACAGCCAATCTCAATCATCTTCTTATAGTAGTTTTCCTACAGACTGTTGTGATGATGATGATGAGGAGGAGGAGGAGGATTTTGAACTGCAAGAAGAGGATCAAGAGATTGGAGCTAGTAAGAGGGGAAGGAAGAGAGGGAGGAGGAATAAAACTAAAAAGGAGAAGGAGGACTCTGAGGCCTCACAAAGAAAGCAGAAAAATTCTCAAGAGAGAAAAAGAGTGAAGAGTATAAGGCTAAAATATAATGAACTGAGAAAGGTTCTTGGCTTTGACACAACAAAGAAACTTTGCAAGCAAAAGATTCTTGACGCTGCAATAGAGTACATCACCAAACTGCAAGATATGATCAAAGATGACAGGGAAGAGGAGCCTCTTCTTCTATGTGATGAGACCATTCACTCTATCGAGAGCAGCAGCAGCGGCAGTACTGAGTGCTCATCAGTCTTGTCTCCCGCGCCTACTTCTGAGCTTAGCCCGGTCCCTTTTTCCTATTCCTATGGAATTGGACGGTGTCCTGCTTTAACTCCATCATTATGCTCCCCTCCTCAGGCTCAGTTCACACTGATGGAGTTATACAATCATGGAAGATGGAGGGCTACTCCTGAGATGGAGTTTCCCTGCAATGTCGGGGTCACTACGCCTCCTGCTACTTTTGATTCATCGTATACTATTTCACCACCTCCAACGATCCCTCTCCATCACATGATGTTCAATGAAAACTAGTTCATAAAAGAGAGTTTCAAAACTAAAGTTTAAACATGTTTTTGTATAGATATTTTCATGGTTTTCAGGTGTTTTCACTGTTTTGTGAGAAAGAAAGTTGCGTCTTTGCGAAAGACAGTGTGTTGTTTGCGTAGGCGGCTCATAAAATTATTCTTTTATTGAAGGCGTGGTTGAGGTGTGGTTGTAATTGTAAAATGGCATAGAGTGAAGACGAGATATTGAAGAGAGAGTAATGGCCAGTAAAGCTCAATCGGCAGCTGTAAAGAGAGGTAATGGCCAATGTATACTGTATAAATGATTGCTAGTAGCTATAGCTAAAAAGAAGAAGCCAAAGAGACCCAATGGAGGAGCTAAGAAACCAACATCATCACTGAAGAGGTAAGTCACGTGACGAATCACGTGATGCATATACATTCTATAGTCCTGAAGCACAGTCTGAAGATGAGTATGACACAACCGACGATGAGCAGGAAGATGCTGCTGATTATTGTAAAGGTACCGGTAGAAAATTAATATAATAATAATTATTATTATTATTGTTAGGGGGCTATCATTTAGTTGAGATTGGTGAAGTCTACAATGGTCGCTATCAGATAATTAGGAAGCTAGGCTGGGGCCATTTCTCTACCGTCTGGCTATGCAAGGATTTGAAGTATATCCAAGTAATCAAACTGCTCTATTTGTGATATTGTTTGCTAGGTGTGGGCGATTCGTTGCACTAAAAGTTGTTAAATCGGCAAAGCAATACATGGAAGCATCTCTTGACGAGATTGAGCTACTCAGAAAAGTAATGAGAACAAATATACCACTTTGACTTATCCTTTGTCTTTTTAACAGGTTGCTACTGCTAATAGAGCTAATCCTGGTTTAAAACACGTGGTTGAAATGTATGACAGTTTTAGGATATCAGGACCCCATGGCAACCGTATCCTATGAAATCCAGAGAAGGGGAAAGAGGGAGGGAGGGAGGGACTGGTTGTGGGAAAGGAATATTTTTTCTTAATTTCATTATAAATAGATATGGTAATGGTATTTGAAGTCTTAGGTTGCAATCTCCTCAGACCAATTATTAAGTATAATTACAAGGGGCTTCCTCCTTCATTTGTCAAACTAGTCACTAAACAAGTTAGACTGAACCAAAATCCTCCTTTATCCCCTCCCTCTCTCCTCAGGTATTACTAGGATTGGATTACTTACACACAGAGTGTGGTATAATTCATACCGACATTAAACCAGAGAACATATTGTTTTGCGTCAGTGATGAACATGTTAAAAGTTTAGCTAGAAATAGAGTGTCATCAAAA</w:t>
      </w:r>
    </w:p>
    <w:p>
      <w:pPr>
        <w:pStyle w:val="HTMLprformat"/>
        <w:jc w:val="both"/>
        <w:rPr>
          <w:rFonts w:ascii="Courier" w:hAnsi="Courier" w:cs="Courier"/>
        </w:rPr>
      </w:pPr>
      <w:bookmarkStart w:id="52" w:name="OLE_LINK22"/>
      <w:bookmarkStart w:id="53" w:name="OLE_LINK21"/>
      <w:bookmarkEnd w:id="52"/>
      <w:bookmarkEnd w:id="53"/>
      <w:r>
        <w:rPr>
          <w:rFonts w:cs="Courier" w:ascii="Courier" w:hAnsi="Courier"/>
        </w:rPr>
        <w:t>&gt;est_CL2933838</w:t>
      </w:r>
    </w:p>
    <w:p>
      <w:pPr>
        <w:pStyle w:val="HTMLprformat"/>
        <w:jc w:val="both"/>
        <w:rPr>
          <w:rFonts w:ascii="Courier" w:hAnsi="Courier" w:cs="Courier"/>
        </w:rPr>
      </w:pPr>
      <w:bookmarkStart w:id="54" w:name="OLE_LINK24"/>
      <w:bookmarkStart w:id="55" w:name="OLE_LINK23"/>
      <w:bookmarkEnd w:id="54"/>
      <w:bookmarkEnd w:id="55"/>
      <w:r>
        <w:rPr>
          <w:rFonts w:cs="Courier" w:ascii="Courier" w:hAnsi="Courier"/>
        </w:rPr>
        <w:t>AGGATTTTGAACTGCAAGAAGAGGATCAAGAGATTGGAGCTAGTAAGAGGGGAAGGAAGAGAGGGAGGAGGAATAAAACTAAAAAGGAGAAGGAGGACTCTGAGGCCTCACAAAGAAAGCAGAAAAATTCTCAAGAGAGAAAAAGAGTGAAGAGTATAAGGCTAAAATATAATGAACTGAGAAAGGTTCTTGGCTTTGACACAACAAAGAAACTTTGCAAGCAAAAGATTCTTGACGCTGCAATAGAGTACATCACCAAACTGCAAGATATGATCAAAGATGACAGGGAAGAGGAGCCTCTTCTTCTATGTGATGAGACCATTCACTCTATCGAGAGCAGCAGCAGCGGCAGTACTGAGTGCTCATCAGTCTTGTCTCCCGCGCCTACTTCTGAGCTTAGCCCGGTCCCTTTTTCCTATTCCTATGGAATTGGACGGTGTCCTGCTTTAACTCCATCATTATGCTCCCCTCCTCAGGCTCAGTTCACACTGATGGAGTTATACAATCATGGAAGATGGAGGGCTACTCCTGAGATGGAGTTTCCCTGCAATGTCGGGGTCACTACGCCTCCTGCTACTTTTGATTCATCGTATACTATTTCACCACCTCCAACGATCCCTCTCCATCACATGATGTTCAATGAAAACTAGTTCATAAAAGAGAGTTTCAAAACTAAAGTTTAAACATGTTTTTGTATAGATATTTTCATGGTTTTCAGGTGTTTTCACTGTTTTGTGAGAAAGAAAGTTGCGTCTTCGAAAA</w:t>
      </w:r>
    </w:p>
    <w:p>
      <w:pPr>
        <w:pStyle w:val="HTMLprformat"/>
        <w:jc w:val="both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HTMLprformat"/>
        <w:jc w:val="both"/>
        <w:rPr>
          <w:rFonts w:ascii="Courier" w:hAnsi="Courier" w:cs="Courier"/>
        </w:rPr>
      </w:pPr>
      <w:r>
        <w:rPr>
          <w:rFonts w:cs="Courier" w:ascii="Courier" w:hAnsi="Courier"/>
        </w:rPr>
        <w:t>&gt;EST traduction</w:t>
      </w:r>
    </w:p>
    <w:p>
      <w:pPr>
        <w:pStyle w:val="HTMLprformat"/>
        <w:jc w:val="both"/>
        <w:rPr>
          <w:rFonts w:ascii="Courier" w:hAnsi="Courier" w:cs="Courier"/>
        </w:rPr>
      </w:pPr>
      <w:r>
        <w:rPr>
          <w:rFonts w:cs="Courier" w:ascii="Courier" w:hAnsi="Courier"/>
        </w:rPr>
        <w:t>DFELQEEDQEIGASKRGRKRGRRNKTKKEKEDSEASQRKQKNSQERKRVK</w:t>
      </w:r>
    </w:p>
    <w:p>
      <w:pPr>
        <w:pStyle w:val="HTMLprformat"/>
        <w:jc w:val="both"/>
        <w:rPr>
          <w:rFonts w:ascii="Courier" w:hAnsi="Courier" w:cs="Courier"/>
        </w:rPr>
      </w:pPr>
      <w:r>
        <w:rPr>
          <w:rFonts w:cs="Courier" w:ascii="Courier" w:hAnsi="Courier"/>
        </w:rPr>
        <w:t>SIRLKYNELRKVLGFDTTKKLCKQKILDAAIEYITKLQDMIKDDREEEPL</w:t>
      </w:r>
    </w:p>
    <w:p>
      <w:pPr>
        <w:pStyle w:val="HTMLprformat"/>
        <w:jc w:val="both"/>
        <w:rPr>
          <w:rFonts w:ascii="Courier" w:hAnsi="Courier" w:cs="Courier"/>
        </w:rPr>
      </w:pPr>
      <w:r>
        <w:rPr>
          <w:rFonts w:cs="Courier" w:ascii="Courier" w:hAnsi="Courier"/>
        </w:rPr>
        <w:t>LLCDETIHSIESSSSGSTECSSVLSPAPTSELSPVPFSYSYGIGRCPALT</w:t>
      </w:r>
    </w:p>
    <w:p>
      <w:pPr>
        <w:pStyle w:val="HTMLprformat"/>
        <w:jc w:val="both"/>
        <w:rPr>
          <w:rFonts w:ascii="Courier" w:hAnsi="Courier" w:cs="Courier"/>
        </w:rPr>
      </w:pPr>
      <w:r>
        <w:rPr>
          <w:rFonts w:cs="Courier" w:ascii="Courier" w:hAnsi="Courier"/>
        </w:rPr>
        <w:t>PSLCSPPQAQFTLMELYNHGRWRATPEMEFPCNVGVTTPPATFDSSYTIS</w:t>
      </w:r>
    </w:p>
    <w:p>
      <w:pPr>
        <w:pStyle w:val="HTMLprformat"/>
        <w:jc w:val="both"/>
        <w:rPr>
          <w:rFonts w:ascii="Courier" w:hAnsi="Courier" w:cs="Courier"/>
        </w:rPr>
      </w:pPr>
      <w:r>
        <w:rPr>
          <w:rFonts w:cs="Courier" w:ascii="Courier" w:hAnsi="Courier"/>
        </w:rPr>
        <w:t>PPPTIPLHHMMFNEN</w:t>
      </w:r>
    </w:p>
    <w:p>
      <w:pPr>
        <w:pStyle w:val="HTMLprformat"/>
        <w:jc w:val="both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HTMLprformat"/>
        <w:jc w:val="both"/>
        <w:rPr>
          <w:rFonts w:ascii="Courier" w:hAnsi="Courier" w:cs="Courier"/>
        </w:rPr>
      </w:pPr>
      <w:bookmarkStart w:id="56" w:name="OLE_LINK24"/>
      <w:bookmarkStart w:id="57" w:name="OLE_LINK23"/>
      <w:bookmarkEnd w:id="56"/>
      <w:bookmarkEnd w:id="57"/>
      <w:r>
        <w:rPr>
          <w:rFonts w:cs="Courier" w:ascii="Courier" w:hAnsi="Courier"/>
        </w:rPr>
        <w:t>&gt;genscan_predicted_peptide</w:t>
      </w:r>
    </w:p>
    <w:p>
      <w:pPr>
        <w:pStyle w:val="HTMLprformat"/>
        <w:jc w:val="both"/>
        <w:rPr>
          <w:rFonts w:ascii="Courier" w:hAnsi="Courier" w:cs="Courier"/>
        </w:rPr>
      </w:pPr>
      <w:r>
        <w:rPr>
          <w:rFonts w:cs="Courier" w:ascii="Courier" w:hAnsi="Courier"/>
        </w:rPr>
        <w:t>MDLYWGWPRVQVDLDEDNRNANAIPIEAAVVFYNSQSQSSSYSSFPTDCCDDDDEEEEED</w:t>
      </w:r>
    </w:p>
    <w:p>
      <w:pPr>
        <w:pStyle w:val="HTMLprformat"/>
        <w:jc w:val="both"/>
        <w:rPr>
          <w:rFonts w:ascii="Courier" w:hAnsi="Courier" w:cs="Courier"/>
        </w:rPr>
      </w:pPr>
      <w:r>
        <w:rPr>
          <w:rFonts w:cs="Courier" w:ascii="Courier" w:hAnsi="Courier"/>
        </w:rPr>
        <w:t>FELQEEDQEIGASKRGRKRGRRNKTKKEKEDSEASQRKQKNSQERKRVKSIRLKYNELRK</w:t>
      </w:r>
    </w:p>
    <w:p>
      <w:pPr>
        <w:pStyle w:val="HTMLprformat"/>
        <w:jc w:val="both"/>
        <w:rPr>
          <w:rFonts w:ascii="Courier" w:hAnsi="Courier" w:cs="Courier"/>
        </w:rPr>
      </w:pPr>
      <w:r>
        <w:rPr>
          <w:rFonts w:cs="Courier" w:ascii="Courier" w:hAnsi="Courier"/>
        </w:rPr>
        <w:t>VLGFDTTKKLCKQKILDAAIEYITKLQDMIKDDREEEPLLLCDETIHSIESSSSGSTECS</w:t>
      </w:r>
    </w:p>
    <w:p>
      <w:pPr>
        <w:pStyle w:val="HTMLprformat"/>
        <w:jc w:val="both"/>
        <w:rPr>
          <w:rFonts w:ascii="Courier" w:hAnsi="Courier" w:cs="Courier"/>
        </w:rPr>
      </w:pPr>
      <w:r>
        <w:rPr>
          <w:rFonts w:cs="Courier" w:ascii="Courier" w:hAnsi="Courier"/>
        </w:rPr>
        <w:t>SVLSPAPTSELSPVPFSYSYGIGRCPALTPSLCSPPQAQFTLMELYNHGRWRATPEMEFP</w:t>
      </w:r>
    </w:p>
    <w:p>
      <w:pPr>
        <w:pStyle w:val="HTMLprformat"/>
        <w:jc w:val="both"/>
        <w:rPr>
          <w:rFonts w:ascii="Courier" w:hAnsi="Courier" w:cs="Courier"/>
        </w:rPr>
      </w:pPr>
      <w:r>
        <w:rPr>
          <w:rFonts w:cs="Courier" w:ascii="Courier" w:hAnsi="Courier"/>
        </w:rPr>
        <w:t>CNVGVTTPPATFDSSYTISPPPTIPLHHMMFNEN</w:t>
      </w:r>
    </w:p>
    <w:p>
      <w:pPr>
        <w:pStyle w:val="HTMLprformat"/>
        <w:jc w:val="both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HTMLprforma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&gt;geneid_v1.2_predicted_protein_1|275_AA</w:t>
      </w:r>
    </w:p>
    <w:p>
      <w:pPr>
        <w:pStyle w:val="HTMLprforma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MDLYWGWPRVQVDLDEDNRNANAIPIEAAVVFYNSQSQSSSYSSFPTDCCDDDDEEEEED</w:t>
      </w:r>
    </w:p>
    <w:p>
      <w:pPr>
        <w:pStyle w:val="HTMLprforma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FELQEEDQEIGASKRGRKRGRRNKTKKEKEDSEASQRKQKNSQERKRVKSIRLKYNELRK</w:t>
      </w:r>
    </w:p>
    <w:p>
      <w:pPr>
        <w:pStyle w:val="HTMLprforma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VLGFDTTKKLCKQKILDAAIEYITKLQDMIKDDREEEPLLLCDETIHSIESSSSGSTECS</w:t>
      </w:r>
    </w:p>
    <w:p>
      <w:pPr>
        <w:pStyle w:val="HTMLprforma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SVLSPAPTSELSPVPFSYSYGIGRCPALTPSLCSPPQAQFTLMELYNHGRWRATPEMEFP</w:t>
      </w:r>
    </w:p>
    <w:p>
      <w:pPr>
        <w:pStyle w:val="HTMLprformat"/>
        <w:jc w:val="both"/>
        <w:rPr>
          <w:rFonts w:ascii="Courier" w:hAnsi="Courier" w:cs="Courier"/>
        </w:rPr>
      </w:pPr>
      <w:r>
        <w:rPr>
          <w:rFonts w:cs="Courier" w:ascii="Courier" w:hAnsi="Courier"/>
          <w:lang w:val="fr-FR"/>
        </w:rPr>
        <w:t>CNVGVTTPPATFDSSYTISPPPTIPLHHMMFNEN</w:t>
      </w:r>
    </w:p>
    <w:p>
      <w:pPr>
        <w:pStyle w:val="HTMLprformat"/>
        <w:jc w:val="both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HTMLprformat"/>
        <w:jc w:val="both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HTMLprformat"/>
        <w:jc w:val="both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HTMLprformat"/>
        <w:jc w:val="both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HTMLprformat"/>
        <w:jc w:val="both"/>
        <w:rPr>
          <w:rFonts w:ascii="Courier" w:hAnsi="Courier" w:cs="Courier"/>
          <w:b/>
          <w:b/>
        </w:rPr>
      </w:pPr>
      <w:r>
        <w:rPr>
          <w:rFonts w:cs="Courier" w:ascii="Courier" w:hAnsi="Courier"/>
          <w:b/>
        </w:rPr>
        <w:t>&gt;Amq6</w:t>
      </w:r>
    </w:p>
    <w:p>
      <w:pPr>
        <w:pStyle w:val="HTMLprformat"/>
        <w:jc w:val="both"/>
        <w:rPr>
          <w:rFonts w:ascii="Courier" w:hAnsi="Courier" w:cs="Courier"/>
        </w:rPr>
      </w:pPr>
      <w:bookmarkStart w:id="58" w:name="OLE_LINK26"/>
      <w:bookmarkStart w:id="59" w:name="OLE_LINK25"/>
      <w:bookmarkEnd w:id="58"/>
      <w:bookmarkEnd w:id="59"/>
      <w:r>
        <w:rPr>
          <w:rFonts w:cs="Courier" w:ascii="Courier" w:hAnsi="Courier"/>
        </w:rPr>
        <w:t>CAACAACACTTAGCACTTGAAGACCTAAAAGTCACCCTGGAGAGCTAATATTTGCATTTCTTAGCTCTTACTGTATCAACTGTGTAATTACTTTGTACATGTATAAATTGTGGTAATAAGCCTTTGATTGGCCTGATGTGATTATGATAGACCATGACATAATTTCATTAATCGAACATTTTTATTTTTACATGTAGGTATCTAATACAATTGTACAGCCGGATTTCATGGGCGGAGCCTCTGAATCTAACTCAAGTGATCTAAAAGGTTAGTTAATGTACATTAATGTAAGTGACACCTGGCTAGTCTATGCTATTCCATTACTGACAATGCTCTCATACATCTCTAACAATGGGTTTTATAAGGTGTTGCCTGGAGTTATTCAGTGGACTACAATTGATTAATTACTAAAGGTTACTGAGAGTGAAGTCTTATGAATATACTATACTCACTTAGCCTAAGAAAACAAGTAACAAAATGAGGGCCGGCCTATTTGTAGTATAATTGATATAGTACTGCAATAGTTGGGAATGCATTTCTGTATTGAGGTGTCGGTTTGTCAGTTTGTGGTCAGAGCCTAGCACCAACACCCTTCATTCACTGCTTCAATACAACTAAAGGGCCTGGTATATCTCTTACTCAGAATGATTGTTATTGTGGCGGTTGAAGTGACCAAAGGCTTGTGTGATCTCAGAGTTATATGTCACATGCACATTTGCTGTCATAACTATCTTTATTAGGTATAGTTTAATGTACACTTTGACAGTGCATATGAGTACAGACGTGTGCTATGTATATGAGTTCATGTCATTACTTCCACAATAATAGCGATTAGTGTGTCATTATTACCTGTGTCGGTGATGTGTATAGTCATAGCGTGTCATTATAATAAGTACATGTTAATTATTTTAGGTTAAATAGTTAGTGTGTACTGACTAATACCTTGTACACAATCATCCGGTTTGTTGATAGAAGCAAATAATGATGGAATTCTTTGCATTTTATTCACAAGACTTGTTTGTCTCTTTGTTTACTGCATGGGGAGCATGTTTGAGAATTCAAATCCTGTTTTGAAAACTCATTCCCTGTTGCTTGTCAGACTTATGCTAAAGTCTATTGTAGTCCGGACCACAATGTGGTCAGACAGACAAGAAGCTTCTGAAAAGCTCCCCTTCTCCACAAACTGATTAATATCTAGAAAATAGATTTTTCATGATAGGGAAAAGAGAATTCAAGAGCCAGGATAGATTTGTGGGAAGATAGATCAATTCAGTGTATGTGTTTTGATAAGTTTGTCTTTACTCTTGTGTCTCTGAAGGCAGATCATATTACCCCTGAGAGAGGAGGATAGTTATGGATAAGCTGACAGTGTTGTTATAACTTGTTACATTAGCCTGTAGTAGGAGTAGCTGACAAGAAGACCAACTCTTCTATCTGCTAATAATACAATTTCTGGTTTTGACCTTTTAATATCCTCTTGGCCTCTCGTGTGATACCTTGTCCTTCCTTTGGTCATGATTAGGTCTCCATGTTTTGTCCAGCTTCCTGTATTATAAGATTGAATTCTTGTTTGTAAATGACACATTGAAAGATTACTTGGTATAGTGGTATGTTAGTTCATACCCTTGTTAAACCAGATCAAAGAATGTGTGTGTGAACTTACTGTAAAGATGACCCTCAAATACTCTGTAGAGTTCTCATACATGTCATGTACTAATGTAATTTGTCAGGTCTTAAGGTCACACCATTGTACTTAGTGGCTTTGAATCTCAAAATAAACTGATTTATTTAACAATCTTAGTTTATTTAAAAATAATTCAGGGCTCTAATTGTAACATTATGATACTAGGTATAACTGCTTTGCACCCTCTGATGTGGTCGGTTGTTTTTTATTTCTTTAAATAACAATAAACTCGTCTTGCGAATATAAAAGGCATGCTAAATACGTTAGAATTACAGTTGGTAGTAGTGGACGTTCAGATTACGATCATCTTTTCATATGCTTAGGTCAGCAGAAAGTGACTAGTTGTAGAGTTGAGAAGGTTCGTGTGCCTCAGTTACATTTGAATACTAAAGGTTAGCAATTATTATGTACTAGAGTCATATGTGTATATATGTGTGTGTGTGTGTGTGTGTGTGTGTGTAGTGTCTATAAAATATGTGTCTGTGTCTGACTAACTTATGCAATTTGTGTTTAGATATTGCTTCAAATAATCAAATTTCTATTGTAAAGCCAGAAAAGGACAAAAGAGCAAAGAGCTGCTCATCAAGCAAAGGTATGCCAGGCAGTTGCATAGCTACTAGAATGTCAGTTGTTTACTGTTACCCTCTCTATTTTGAGCTTACACTGTCTGTTATTACAGCACTCTAATGCTATGTAAATGCTTTGTTAGAAATATGCGCATTGTTACTGTAGTAACAACATAATGCTTGAGCTATTACGCAGTTAAGAGCATTTATTCATAGTTATAAGCATTCCATGAGTCTTGAACCTTGCAACACAACTCATATATATTCCAAATAAGGATAAACATAAACCTACTTCCTGTCACATTAACGATAGTTTGTAGACATGCCTATCATGTCAGTCATACCTTGTGGCTGAAGCAACAGCTACTAGTAAACACCATGTGTATATATAGGAGCACTGTTTGTCCCATTGCCTCTCAGTTGCAGTCTGTTCTGTTGTTTAGGTTGGCAGCAGAAGCAAACTACCTCTCCAGTCACTACTCCAGCTTCAGTTGCATATCTTGAGGTAACTCAATCATTATTGTTTGTGTGTGTATAATTATTTTTTGTTTTGTTCTATTATTTGTTGTTGTGCCAAGTGTTCAAATATCTTTTTAAATGATATCTCTCTCTCTCCAGTCTCCAGGTACTGTAAAGCCATTCAATCCTCCTGTACAGCAATCACTCCCTGAACCAAGGCTCTATCACTCAGGAGACTTCTCTTTATCATCTGACTTTGGACCAAATTCTAGCTCCACTTTCTCATCTCAAACATTTCTTCCAGTTATGGGTATGTGTGAGATCAATCTTTGAGATCAGTCTGTGATAGTGTTATCATCATCATCAATTATTCATTATATTATTTTTATTTTTACTACTCTTGTAGATGGTCATTTGCCATGGCCTACTGTTCCTCATCCCCAAGGGCCTCAAACTCCAGCTCCACCACCCCATTTTGTGCAACAAGCAAACTTTAGAATGCCAGTTGGTCCACCTCCTTCTTATCCTGGCACTACTGGTGGTAAGTACAGTGTGTGTCAGTTAATCGAATACAAACTATCATTCATTCACTCTCACAGATCCTTTCCACCCTCAGCAAGTTGATGCTCAACAAATGGTCCTGCTTCCTCAAGAATTACAGGTACTAGTCTACTAATAATATTTATTATTATTATTATATTTATTATTATTATTATTAATCATCATCATCATCATTTTATTATCATTCACTTTCTTGCTTTAATAGTATTATGAGCATCCAAGCCAGCAGCAGTTGCCTCCAGAGTATCAGGATCATAATTTCATAGCTGGTCCCAATCCCTCTGATGTACCAGTTGATGGATTATCAAGGCAGTGCAATAATGAGTCTATCCCACCACTCCTGTACCCATCTGAAGGTACGAGTCATAATGTGTTTACACAGTACATTCTAGCTATCATTAATTGTAGGACCATGGCAACAGCCTCAAGTCTCTACTGCATGTCCACCATTGAGATCACAGTATGATGAAGCCACTCCTCACTGCATGCAGCCTTCTTCACCTTTCTTTCCCTCTGATATAATATCTGAAATACCAGTAAGTGATATTCAGCTGTTGTTGTATAAATTGACTTGTTATTATTCTGTAGCCTCACGAGTTGAGAGGGGAATCTCATGATAGCCTCATATCTACTCCAAGTAAGCTTTAGAAAAGACTGGAGAGTATAGAGAGAGAGAGAGTGAGAGAGAAAATGTATTTTTTGCAACGTGTAGTTGCATGTTTGTTTATCCGTAATAGCTTTTAAATTGCTGTTTTGTTTTTGGTTACATAGATTCTATTGGTGGTACTACATCCAACAACTTAGTCTCTTCGCAGTCTTCATCACCTACAACCACTCTATCAGTAATGGACTCAATGGAAGGACCGGAATCAGTTGGAAGTAATGGCAAGAAAATTCGTGGTGGGAGTGGGAAAAGGGCCAGGTCCATGACAGATGATGAGCGCCGTATGAAAGAAAAGGAAAGACGTAGTGCCAATAATCAGAGAGAAAGGTATGACTGTCTTGAGTTTAGTAGTACCTCTATGTTGAATTGTTCTATTAGGATAAGAGTGAGAGACATTAATGAAGCATTTAAGGAGCTGGGAGACATCTGTCACCAATATCTCCAATCAGAAAGAGCTCAGACTAAACTAATGATACTCCATCAAGCAGTTGCTGTCATTAACAGCTTAGAAGTACAAGTAAAAGGTATACATGATATTTTAAGTCGTGCTTCATTAACATAATTATGCCTTTATGATTAGATCGGAATCTCAATCCCAAGGCTGCTTGCTTAAAGAGGAGGGAAGAAGAGAAGGCACTACGTTTGAATGCTCTTCCAATGGATCCCTTGGGAACAAGTCTTGACCAATTAAACTCACCAAACTATCTCACTTCTAATAGTTTACTCACAACTTCCTCGGCGATGCCATCAGTTTGTTACAACACAACATCTCCAACCCTACCTCCTAATAGTAGTTCTTCAGTCCACTCGCGTCCCTTAGTCTACACTCCCTCTCCTCCTTCAATCGCTTCCACTGACAAAATACCACGAAGAAGTGACCAACCAATGAAACGTAGGAGCAGTGGAAACTTAAGCCCAACTTTACGCAAGAGTAAAGGTCGTAATTTACCAATCCCTAACAATCTGGTCGTTAACAGTTCTGATGTAACAGGTGTTCTTGATCCATCCTCTTCCTCAGCTTATCCAGCATCAATGACAACTTCGTCTTGATTAAAGAGGGAGTGATGGAGGCACAGACTACTCTAGTATGTGTGTTTTGGTCTAGTACATGATAATGTTTTCATAAATCTTTTATTCTGTCACCACAAACATTAATACACCAAAAATTATATTATTTTTTTTGAGCACAAAACACATCATTTCCTCAATTCACCAACATTACAACACTCTTTGTAATAAACTGTATTGATACTTTTGTATTACTAGTGTAGTCTTTTTTTCAATTAAATTCTGCAGTCTAGACTTTACTTTTGTATTTTTTATGTTTTGTAATTATTATTTTGTGATCACTTCAATCATTAAATTCAATTTGTCAGAGTGTGATAGCCAATGGTAACACGATAAACTAAGGCATTCATTATGTGAAGTTTTACAAGTGGACAACATTCTGCTAGTAAATACAGAATCAAAATCTACCAAATTCACAAAAATTAGGCTCATTTAACTCCTCAACGCAATTAATACTTCAATGGCAATGCTAATGAAATATTTACTACACTAATCAACAAAACAATGCCTTGTAAAATAGTATACTGCTCACACTTCCTCCATATAAGAGTCAGGTAACACAGGAAGTATGGCATAACAGCTGCAGGTACAAGTTTCTTCTTGAAAGCCACTGTGGTTAATTTGGAGTCCATAGGACCACAAGGCTGACCCACATAACCAAAAACTCACCCAATATTAAGCACATGACCTTCATCCTTAAAAAAATGAAGTAATAAAATAATGTAAATTTTAGAAGCATTATCACTTAAACTGGGCTGTGACATAGATCTGTATACTTGTGACAAAATCAGACTATATACACAAGTACATTTCACACATATCAATTTCACTCAAGGTCGTCTGTGTGCATGTGAGCACCACAAATCTCAAACAGTCCATGCAGTATGTACACACATTTCTGTAGTACACGTGCCAATAATTAAAGCAAAGGCAACTATGTATGCTGAAAATGTGAGAGATATTCTTTAATGACAATTTTTAAATATCATGCTTTCTAGTGATCAAAAATTCAGAGGAAAAGAAAAAAGAGTGACACACAATCATAATTAATATACATACAAACTAGAATGGCATGATAGTCACAAACGCCAATTAATAATGTCAAATTAGGTTTCGATTTCGAAAGGAAATGGAACTTCTGGCTCATTTGGTTGGTCTAGCATAGAATAAGGATAAAAGAGACAGTTACATATTACACGGTTACTTTCTGATGGAACTGCCAATGGGCTCTTGGTTCCCTGAGGTACAGCAACACTTCCCTCAGCAATAATGTCGGGTATTGGTGGTAGCCTTGTTGGTGGAGTACGAGAATAAGGAGAATCACGTAACTGGAGGAGCATCTTCCTGTCATATATAATACGTGTACCTAAAAATGCAGTAAATAAATGCTGTGACTCGCAAGGAATGCATCCTTTTATAATCTATGACATAGATTAAAAGGAATGGGTAAAATGGCCTATGTATGATAGACTAATTGCTTTACAAGTAACAAAACTTCCTGATACTAGTAAACAAAGCAAATAACGAAAAATTCCCACTACAACGGTAACTTGAGCTTAATGCCAGGGAGTCATGACATACAGTACCATAAAAGGAATACATACACACTGGTAAACAAAGAACATGACGGGATAGAAAATGCACATTCTACATACATGCAAGCATCATATTGACAGTCAATGATACCCACCCACATAATTAGCTACTTGTTATAAAAGGAAATTTACCATGAGAGCGTTTATAACATATCAAAAACAAATAATTATCACTGGTTGATTTTTAAATCAAAATAATATAATTACCCAAAGACAAAACTATTCCTCTCTTACCATAACAGTCATTACAGTTTATACTATCTAAACTGCTAAAATTCATTATTAGCCAGTAAGAGAGCAATAAATAATGTCTCATGCAGGTGGAATTTGAGCAAAGGTGGGAGGCAGTATTTGTTTTTGGAATGGTTCATTGACTATAAACTGTGAACATAAGAACTACATTCAAAACTCAATCAAGACACAGGGAGAAACATGTTGCCTGATAACTGAGCAAACACTTTGAAAAATGATTGATCTGAGAAGAGTAAAAAACAAACAACTAGCAATAATAATAATAAATTATAATACTTATTGGCACATGATTATATGCAGCTCTACCCCAAGTAGCAAAATAGTGACAACAGACACATCAGAATAAGACAAAAATAATAAGCAAACACATTATTATTAGAAATTAGTTAATGTAGAAGATAAAATAAGGAGAGGCTATACTTAGGCCAGAAGTTATCATAATAGAGAGGCCAGTTAATATAATGAAATTGAATAGTTTATTTGTCCACTCATTGGGCCATTTGAGTGGGTGAACCCACAATAATCATAATAATTAATCATATAAAATTTCATTATTTTGTAATGGCCCACAGGCTAATATTACATGGCCGGCCTACATGAATTCATTGGTCGATTGGCAATAATCAATAAACATTGTGATGGACTGATGCTTCATATAATAGGTGACAATAATCTGTTATGGCTATGTTGAACACAAAGCCTTTCATGTTAAATAATAATTTATAATTAATGTCACTATTGTGATTACTATTAGGAATTACACTAGCAAAATAAAAACCACGGAAATATTTAAAACTAAAGAGTCTTAAAAATTGTTTTGACTACCAGCAATATTTTATTCATTCTCCTAAATGTAACTCCCAACCACACTAAAACTTTTCCTAAAAGTTCAAAATTGTGTGGCAGTGTGCATAGTTTCATTGCATTTGATCAGTATAATACACCATTAACAATGACTTAATAAGATCAATGCGCCCTACATTACAACCAACCAAATGTAAGCGTAAATGCAATTTTCCACCTCTAGCAACTAACGTTACCACATATATATATATATATGACACTTTCAGTTACTGGTCATAAAGTGGAATTAAAGTATACATGAAACAATTATTTTAGCTCTATTATACTCTCATACTCTCAACATATCA</w:t>
      </w:r>
    </w:p>
    <w:p>
      <w:pPr>
        <w:pStyle w:val="HTMLprformat"/>
        <w:jc w:val="both"/>
        <w:rPr>
          <w:rFonts w:ascii="Courier" w:hAnsi="Courier" w:cs="Courier"/>
        </w:rPr>
      </w:pPr>
      <w:r>
        <w:rPr>
          <w:rFonts w:cs="Courier" w:ascii="Courier" w:hAnsi="Courier"/>
        </w:rPr>
      </w:r>
      <w:bookmarkStart w:id="60" w:name="OLE_LINK26"/>
      <w:bookmarkStart w:id="61" w:name="OLE_LINK25"/>
      <w:bookmarkStart w:id="62" w:name="OLE_LINK26"/>
      <w:bookmarkStart w:id="63" w:name="OLE_LINK25"/>
      <w:bookmarkEnd w:id="62"/>
      <w:bookmarkEnd w:id="63"/>
    </w:p>
    <w:p>
      <w:pPr>
        <w:pStyle w:val="HTMLprformat"/>
        <w:jc w:val="both"/>
        <w:rPr>
          <w:rFonts w:ascii="Courier" w:hAnsi="Courier" w:cs="Courier"/>
        </w:rPr>
      </w:pPr>
      <w:bookmarkStart w:id="64" w:name="OLE_LINK28"/>
      <w:bookmarkStart w:id="65" w:name="OLE_LINK27"/>
      <w:bookmarkEnd w:id="64"/>
      <w:bookmarkEnd w:id="65"/>
      <w:r>
        <w:rPr>
          <w:rFonts w:cs="Courier" w:ascii="Courier" w:hAnsi="Courier"/>
        </w:rPr>
        <w:t>&gt;genscan_predicted_peptide</w:t>
      </w:r>
    </w:p>
    <w:p>
      <w:pPr>
        <w:pStyle w:val="HTMLprformat"/>
        <w:rPr>
          <w:rFonts w:ascii="Courier" w:hAnsi="Courier" w:cs="Courier"/>
        </w:rPr>
      </w:pPr>
      <w:r>
        <w:rPr>
          <w:rFonts w:cs="Courier" w:ascii="Courier" w:hAnsi="Courier"/>
        </w:rPr>
        <w:t>VSNTIVQPDFMGGASESNSSDLKGWQQKQTTSPVTTPASVAYLESPGTVKPFNPPVQQSL</w:t>
      </w:r>
    </w:p>
    <w:p>
      <w:pPr>
        <w:pStyle w:val="HTMLprformat"/>
        <w:rPr>
          <w:rFonts w:ascii="Courier" w:hAnsi="Courier" w:cs="Courier"/>
        </w:rPr>
      </w:pPr>
      <w:r>
        <w:rPr>
          <w:rFonts w:cs="Courier" w:ascii="Courier" w:hAnsi="Courier"/>
        </w:rPr>
        <w:t>PEPRLYHSGDFSLSSDFGPNSSSTFSSQTFLPVMDGHLPWPTVPHPQGPQTPAPPPHFVQ</w:t>
      </w:r>
    </w:p>
    <w:p>
      <w:pPr>
        <w:pStyle w:val="HTMLprformat"/>
        <w:rPr>
          <w:rFonts w:ascii="Courier" w:hAnsi="Courier" w:cs="Courier"/>
        </w:rPr>
      </w:pPr>
      <w:r>
        <w:rPr>
          <w:rFonts w:cs="Courier" w:ascii="Courier" w:hAnsi="Courier"/>
        </w:rPr>
        <w:t>QANFRMPVGPPPSYPGTTGDPFHPQQVDAQQMVLLPQELQYYEHPSQQQLPPEYQDHNFI</w:t>
      </w:r>
    </w:p>
    <w:p>
      <w:pPr>
        <w:pStyle w:val="HTMLprformat"/>
        <w:rPr>
          <w:rFonts w:ascii="Courier" w:hAnsi="Courier" w:cs="Courier"/>
        </w:rPr>
      </w:pPr>
      <w:r>
        <w:rPr>
          <w:rFonts w:cs="Courier" w:ascii="Courier" w:hAnsi="Courier"/>
        </w:rPr>
        <w:t>AGPNPSDVPVDGLSRQCNNESIPPLLYPSEDSIGGTTSNNLVSSQSSSPTTTLSVMDSME</w:t>
      </w:r>
    </w:p>
    <w:p>
      <w:pPr>
        <w:pStyle w:val="HTMLprformat"/>
        <w:rPr>
          <w:rFonts w:ascii="Courier" w:hAnsi="Courier" w:cs="Courier"/>
        </w:rPr>
      </w:pPr>
      <w:r>
        <w:rPr>
          <w:rFonts w:cs="Courier" w:ascii="Courier" w:hAnsi="Courier"/>
        </w:rPr>
        <w:t>GPESVGSNGKKIRGGSGKRARSMTDDERRMKEKERRSANNQRERIRVRDINEAFKELGDI</w:t>
      </w:r>
    </w:p>
    <w:p>
      <w:pPr>
        <w:pStyle w:val="HTMLprformat"/>
        <w:rPr>
          <w:rFonts w:ascii="Courier" w:hAnsi="Courier" w:cs="Courier"/>
        </w:rPr>
      </w:pPr>
      <w:r>
        <w:rPr>
          <w:rFonts w:cs="Courier" w:ascii="Courier" w:hAnsi="Courier"/>
        </w:rPr>
        <w:t>CHQYLQSERAQTKLMILHQAVAVINSLEVQVKDRNLNPKAACLKRREEEKALRLNALPMD</w:t>
      </w:r>
    </w:p>
    <w:p>
      <w:pPr>
        <w:pStyle w:val="HTMLprformat"/>
        <w:rPr>
          <w:rFonts w:ascii="Courier" w:hAnsi="Courier" w:cs="Courier"/>
        </w:rPr>
      </w:pPr>
      <w:r>
        <w:rPr>
          <w:rFonts w:cs="Courier" w:ascii="Courier" w:hAnsi="Courier"/>
        </w:rPr>
        <w:t>PLGTSLDQLNSPNYLTSNSLLTTSSAMPSVCYNTTSPTLPPNSSSSVHSRPLVYTPSPPS</w:t>
      </w:r>
    </w:p>
    <w:p>
      <w:pPr>
        <w:pStyle w:val="HTMLprformat"/>
        <w:rPr>
          <w:rFonts w:ascii="Courier" w:hAnsi="Courier" w:cs="Courier"/>
        </w:rPr>
      </w:pPr>
      <w:r>
        <w:rPr>
          <w:rFonts w:cs="Courier" w:ascii="Courier" w:hAnsi="Courier"/>
        </w:rPr>
        <w:t>IASTDKIPRRSDQPMKRRSSGNLSPTLRKSKGRNLPIPNNLVVNSSDVTGVLDPSSSSAY</w:t>
      </w:r>
    </w:p>
    <w:p>
      <w:pPr>
        <w:pStyle w:val="HTMLprformat"/>
        <w:rPr>
          <w:rFonts w:ascii="Courier" w:hAnsi="Courier" w:cs="Courier"/>
        </w:rPr>
      </w:pPr>
      <w:r>
        <w:rPr>
          <w:rFonts w:cs="Courier" w:ascii="Courier" w:hAnsi="Courier"/>
        </w:rPr>
        <w:t>PASMTTSS</w:t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</w:r>
      <w:bookmarkStart w:id="66" w:name="OLE_LINK28"/>
      <w:bookmarkStart w:id="67" w:name="OLE_LINK27"/>
      <w:bookmarkStart w:id="68" w:name="OLE_LINK28"/>
      <w:bookmarkStart w:id="69" w:name="OLE_LINK27"/>
      <w:bookmarkEnd w:id="68"/>
      <w:bookmarkEnd w:id="69"/>
    </w:p>
    <w:p>
      <w:pPr>
        <w:pStyle w:val="Textebru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&gt;Amq_1|geneid_v1.2_predicted_protein_1|364_AA</w:t>
      </w:r>
    </w:p>
    <w:p>
      <w:pPr>
        <w:pStyle w:val="Textebru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VSNTIVQPDFMGGASESNSSDLKDGHLPWPTVPHPQGPQTPAPPPHFVQQANFRMPVGPP</w:t>
      </w:r>
    </w:p>
    <w:p>
      <w:pPr>
        <w:pStyle w:val="Textebru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PSYPGTTGDSIGGTTSNNLVSSQSSSPTTTLSVMDSMEGPESVGSNGKKIRGGSGKRARS</w:t>
      </w:r>
    </w:p>
    <w:p>
      <w:pPr>
        <w:pStyle w:val="Textebru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MTDDERRMKEKERRSANNQRERYDCLEFSSTSMLNCSIRIRVRDINEAFKELGDICHQYL</w:t>
      </w:r>
    </w:p>
    <w:p>
      <w:pPr>
        <w:pStyle w:val="Textebru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QSERAQTKLMILHQAVAVINSLEVQVKDRNLNPKAACLKRREEEKALRLNALPMDPLGTS</w:t>
      </w:r>
    </w:p>
    <w:p>
      <w:pPr>
        <w:pStyle w:val="Textebru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LDQLNSPNYLTSNSLLTTSSAMPSVCYNTTSPTLPPNSSSSVHSRPLVYTPSPPSIASTD</w:t>
      </w:r>
    </w:p>
    <w:p>
      <w:pPr>
        <w:pStyle w:val="Textebru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KIPRRSDQPMKRRSSGNLSPTLRKSKGRNLPIPNNLVVNSSDVTGVLDPSSSSAYPASMT</w:t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  <w:lang w:val="fr-FR"/>
        </w:rPr>
        <w:t>TSS</w:t>
      </w:r>
    </w:p>
    <w:p>
      <w:pPr>
        <w:pStyle w:val="HTMLprformat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HTMLprformat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HTMLprformat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HTMLprformat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HTMLprformat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HTMLprformat"/>
        <w:rPr>
          <w:rFonts w:ascii="Courier" w:hAnsi="Courier" w:cs="Courier"/>
          <w:b/>
          <w:b/>
        </w:rPr>
      </w:pPr>
      <w:r>
        <w:rPr>
          <w:rFonts w:cs="Courier" w:ascii="Courier" w:hAnsi="Courier"/>
          <w:b/>
        </w:rPr>
        <w:t>&gt;Amq7</w:t>
      </w:r>
    </w:p>
    <w:p>
      <w:pPr>
        <w:pStyle w:val="HTMLprformat"/>
        <w:rPr>
          <w:rFonts w:ascii="Courier" w:hAnsi="Courier" w:cs="Courier"/>
        </w:rPr>
      </w:pPr>
      <w:bookmarkStart w:id="70" w:name="OLE_LINK30"/>
      <w:bookmarkStart w:id="71" w:name="OLE_LINK29"/>
      <w:bookmarkEnd w:id="70"/>
      <w:bookmarkEnd w:id="71"/>
      <w:r>
        <w:rPr>
          <w:rFonts w:cs="Courier" w:ascii="Courier" w:hAnsi="Courier"/>
        </w:rPr>
        <w:t>CTCAAAATTAGGAGGAATACTGGTATCATACTCCAGGCCAGCACTCCTCAAACACTATGGACTATTAATGGCCGACCTTCCTCAGATACACGTTGATATACAATACAATGCAACTGTACTTCAGACTCCATTACACTCCACAATACTAGCAACTGTTAATAGAGTCGGTGAAGATTTTGTCACTTGTACCTGGGCAAAATGCATGAATATAGTGATACCCTATACCGAGATGGAGGGGTCTGTGATGCTCAGTGAGGGGGACCCTGTATTAGTGAATATTACAAGGGTTTCTATTGAAAACGATGAGTATGTGCTATTTGGAAGGCTATTATTGACTAATGCAATGCGGCAATCGAATAGTAAGCTTGTAATTACTTTTAAATAGAATTTTATTTGAAATTGTAGGTGAAGAAGGCACAAGAGGATCAAAGGCTAATGATGATGAGAAGGAGGTTTTGTCAAAAGAGAAGAAAAAAAAGAGGAAGAGGAAGCATTCTGAGCTAGCAACTGAAGCAGAAGAAGATATTGAAACGAGTAGATTTAGTACAATGGAAGAAATGGTACCTGGTAGTGATGATCAAGATTCCCAAATTTGTCACAAGGTGTGTAATAGTATACTATCGCCAAAGAAAAAGAAAAGAAAGAAAAAGGATTCATTAGAAGGACCTCCTTCAATGGAACATTCATCAAAGAAAAAGAGAAGAACCAAACATTAGTTAATAATGCATTATTTTTTAATTATTAAAATTTAATATTCATTAGTCATTAATTTTATTGGAATTATGTTTGAGGGTGTGGTCATAGTATACTAATCCGTAAATTTATATCCGTATACTGATTGAAATCCAAAAAGAAGGACACTCATTCTAGCCGAAGAACAAGTAGTATTTCTATTACAGAAAGAGACATTAGTTAACTGTCATCATGATGACCGACCCATTTATGCCAGGAGGGAAGAGACCTAAACTCGAGTAAGTTAGAGTCACGGAAAAGCCAGGCTATTTGCCTTTTGGTGCGTGTGTCCAGATAAATGTGCCCATCTGTTAAGTACTCGGTTAAGTGACAACTCCATTTATTCTCTTTGCTGTTAATTTGTAGTCTTTTCCACATAACCTGTAAATTGTGTATGATGTTGTTGACTATTCACCGTTAGGGAGATTTTTGTATGCTTTATGTACATTTCCTTTTACTATATCTTTCCATTTCCTTGAAATTCCTTCCATCTTTACTTTTTTTGTGTGTGTTTTTATGTGTCTTGTGTAGTTTCTCACAAGAGCTCATGGCTGGTTCCCATCATCCTCATCCCTCAATTGGGTCGATGATGTTGCCAATGTTACCACTGGATCATGATAGGTTATCTGATGATGAGGAGTCTCACAGACACAAGAACATGTCTGGATCTAAACTATCAGCAGAAGCAAAGTAAGGAGGGGGAGAGGGAGGCCAATAACTTATGTGTTTCATCTTATTCTCCTTCGCCTCCTCCTCCTCATCTCTCTCTCTCTCTCTCTCTCTCTCTCTCTCTCTCTCTCTCTCTCTCTCTCTCTCTCTCTCTCTCTCTCTCTCTCTCCCTCTCTCTCTCCCTCTTCCCCTCTCTCATAGGCGTTCACAGCACTGTGAGGTTGAGAAGAGAAGAAGAGAGAAAATGAACCGCTACATGTCTGAGCTGGCTCAGATGATACCAGCTTGTAACGCAGTACCACGTAAACTTGATAAGCTGTCAATTCTAAAGATGGCAGTTGACCACATGAAGAATCTAAGAGGTACAGTATTTAATTACACTAAGAAAAGTAGACCTACATATACTCTTGATATCACCTGCACCATGTACATGTACTGTGTAATGTATACTAATTCTTGTCATTATTTTTATGATTAATGTCATGTACACAACTTAAATCAAAGAGGATACATTTTATAATAGTGTTTACTTATTATGTATATCCATCTTAATAATGTTAATCTCTACATATGCACACGTACATGTATGCACATGTGCTATGCATGTATGCAATGCTCTTTCTTATTTGTGGATTATTATCATTCACATTCTGTTAGTTTCCCACTATTTATCTCTTTCCTTTTTGGTAGGTGACCCTCATTGTAACTCTGATTATAAGCCTGGTTTCCTAACAGATGACGAACTGAAACAACTAGTTGTTGAGGTATTGTAATAATTATTATTTAAAGTATTTTTAATCCTTCTCCTTAGGCTGCTAATGGATTCATGATGATTATTAGCTGTGACAAAGCCTGCGTCTTATTTGTGTCTGATACGATATCTGATGTGCTTCACGAGCCAGCTGTAAGTCACACGATAGTCACTTGATAGTCACATGATCTTACATTAGGAGAACTGGATCGGCTCAACGCTCTATGACTTACTGCACCCAAAGGATATTCAAAAGGTTAAGGAGCAGCTAGCATCATTTGATGTTGAAGAAGGTAAGGGATGATGATGTGTAGGAGGCACGATTTTTAAATTTATTTAAATTCTTTTTTTAGCTCTTGCTGCTAATTCAAAACACAACAGTTCAAAATGTAAGGCCATTGTCCACATGTACTAAACACTTTATCACTTGTTTACTCATTGCTTCCTTTACTTTAATAATTTTTTCTTCCTTCTTTCTCTCTCTCTCTCTCTCTATAGCTCCATTGGTAATGCACCCACAGTCAATGAATGGACTGAGAAGATCATTCTTGTGCAGAGTGAAGAGGGGCCAGTCAATAATGGCTTCACCTGATTCAACATCCTCTTCTAATGTAATTACCTCTCATAACCTTTGTTTACTATCCCTCTATCTCTCTACCCTAATGTGGTTAACCAATGTCACACTGTCTCACACACATACTTGTATGTGTATGTACATCACCTATACTTATTATACTGAAGCTATTGTGCGCATGAAAACAATTCTAATATGGAGGTGTATGGTATAAATAATAATAATATCTGTAGATGTAATTTAATTAATATATGTGATATAGTCATCTTTGATGTG</w:t>
      </w:r>
    </w:p>
    <w:p>
      <w:pPr>
        <w:pStyle w:val="HTMLprformat"/>
        <w:rPr>
          <w:rFonts w:ascii="Courier" w:hAnsi="Courier" w:cs="Courier"/>
        </w:rPr>
      </w:pPr>
      <w:r>
        <w:rPr>
          <w:rFonts w:cs="Courier" w:ascii="Courier" w:hAnsi="Courier"/>
        </w:rPr>
      </w:r>
      <w:bookmarkStart w:id="72" w:name="OLE_LINK30"/>
      <w:bookmarkStart w:id="73" w:name="OLE_LINK29"/>
      <w:bookmarkStart w:id="74" w:name="OLE_LINK30"/>
      <w:bookmarkStart w:id="75" w:name="OLE_LINK29"/>
      <w:bookmarkEnd w:id="74"/>
      <w:bookmarkEnd w:id="75"/>
    </w:p>
    <w:p>
      <w:pPr>
        <w:pStyle w:val="HTMLprformat"/>
        <w:rPr>
          <w:rFonts w:ascii="Courier" w:hAnsi="Courier" w:cs="Courier"/>
        </w:rPr>
      </w:pPr>
      <w:r>
        <w:rPr>
          <w:rFonts w:cs="Courier" w:ascii="Courier" w:hAnsi="Courier"/>
        </w:rPr>
        <w:t>&gt;genscan_predicted_peptide</w:t>
      </w:r>
    </w:p>
    <w:p>
      <w:pPr>
        <w:pStyle w:val="HTMLprformat"/>
        <w:rPr>
          <w:rFonts w:ascii="Courier" w:hAnsi="Courier" w:cs="Courier"/>
        </w:rPr>
      </w:pPr>
      <w:bookmarkStart w:id="76" w:name="OLE_LINK32"/>
      <w:bookmarkStart w:id="77" w:name="OLE_LINK31"/>
      <w:bookmarkEnd w:id="76"/>
      <w:bookmarkEnd w:id="77"/>
      <w:r>
        <w:rPr>
          <w:rFonts w:cs="Courier" w:ascii="Courier" w:hAnsi="Courier"/>
        </w:rPr>
        <w:t>MADLPQIHVDIQYNATVLQTPLHSTILATVNRVGEDFVTCTWAKCMNIVIPYTEMEGSVM</w:t>
      </w:r>
    </w:p>
    <w:p>
      <w:pPr>
        <w:pStyle w:val="HTMLprformat"/>
        <w:rPr>
          <w:rFonts w:ascii="Courier" w:hAnsi="Courier" w:cs="Courier"/>
        </w:rPr>
      </w:pPr>
      <w:r>
        <w:rPr>
          <w:rFonts w:cs="Courier" w:ascii="Courier" w:hAnsi="Courier"/>
        </w:rPr>
        <w:t>LSEGDPVLVNITRVSIENDEYVLFGRLLLTNAMRQSNSEEGTRGSKANDDEKEVLSKEKK</w:t>
      </w:r>
    </w:p>
    <w:p>
      <w:pPr>
        <w:pStyle w:val="HTMLprformat"/>
        <w:rPr>
          <w:rFonts w:ascii="Courier" w:hAnsi="Courier" w:cs="Courier"/>
        </w:rPr>
      </w:pPr>
      <w:r>
        <w:rPr>
          <w:rFonts w:cs="Courier" w:ascii="Courier" w:hAnsi="Courier"/>
        </w:rPr>
        <w:t>KKRKRKHSELATEAEEDIETSRFSTMEEMVPGSDDQDSQICHKLMAGSHHPHPSIGSMML</w:t>
      </w:r>
    </w:p>
    <w:p>
      <w:pPr>
        <w:pStyle w:val="HTMLprformat"/>
        <w:rPr>
          <w:rFonts w:ascii="Courier" w:hAnsi="Courier" w:cs="Courier"/>
        </w:rPr>
      </w:pPr>
      <w:r>
        <w:rPr>
          <w:rFonts w:cs="Courier" w:ascii="Courier" w:hAnsi="Courier"/>
        </w:rPr>
        <w:t>PMLPLDHDRLSDDEESHRHKNMSGSKLSAEAKRSQHCEVEKRRREKMNRYMSELAQMIPA</w:t>
      </w:r>
    </w:p>
    <w:p>
      <w:pPr>
        <w:pStyle w:val="HTMLprformat"/>
        <w:rPr>
          <w:rFonts w:ascii="Courier" w:hAnsi="Courier" w:cs="Courier"/>
        </w:rPr>
      </w:pPr>
      <w:r>
        <w:rPr>
          <w:rFonts w:cs="Courier" w:ascii="Courier" w:hAnsi="Courier"/>
        </w:rPr>
        <w:t>CNAVPRKLDKLSILKMAVDHMKNLRGDPHCNSDYKPGFLTDDELKQLVVEAANGFMMIIS</w:t>
      </w:r>
    </w:p>
    <w:p>
      <w:pPr>
        <w:pStyle w:val="HTMLprformat"/>
        <w:rPr>
          <w:rFonts w:ascii="Courier" w:hAnsi="Courier" w:cs="Courier"/>
        </w:rPr>
      </w:pPr>
      <w:r>
        <w:rPr>
          <w:rFonts w:cs="Courier" w:ascii="Courier" w:hAnsi="Courier"/>
        </w:rPr>
        <w:t>CDKACVLFVSDTISDVLHEPAENWIGSTLYDLLHPKDIQKVKEQLASFDVEEX</w:t>
      </w:r>
    </w:p>
    <w:p>
      <w:pPr>
        <w:pStyle w:val="HTMLprformat"/>
        <w:rPr>
          <w:rFonts w:ascii="Courier" w:hAnsi="Courier" w:cs="Courier"/>
        </w:rPr>
      </w:pPr>
      <w:r>
        <w:rPr>
          <w:rFonts w:cs="Courier" w:ascii="Courier" w:hAnsi="Courier"/>
        </w:rPr>
      </w:r>
      <w:bookmarkStart w:id="78" w:name="OLE_LINK32"/>
      <w:bookmarkStart w:id="79" w:name="OLE_LINK31"/>
      <w:bookmarkStart w:id="80" w:name="OLE_LINK32"/>
      <w:bookmarkStart w:id="81" w:name="OLE_LINK31"/>
      <w:bookmarkEnd w:id="80"/>
      <w:bookmarkEnd w:id="81"/>
    </w:p>
    <w:p>
      <w:pPr>
        <w:pStyle w:val="HTMLprforma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&gt;geneid_v1.2_predicted_protein_1|195_AA</w:t>
      </w:r>
    </w:p>
    <w:p>
      <w:pPr>
        <w:pStyle w:val="HTMLprforma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IHVDIQYNATVLQTPLHSTILATVNRVGEDFVTCTWAKCMNIVIPYTEMEGSVMLSEGDP</w:t>
      </w:r>
    </w:p>
    <w:p>
      <w:pPr>
        <w:pStyle w:val="HTMLprforma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VLVNITRVSIENDEYVLFGRLLLTNAMRQSNSEEGTRGSKANDDEKEVLSKEKKKKRKRK</w:t>
      </w:r>
    </w:p>
    <w:p>
      <w:pPr>
        <w:pStyle w:val="HTMLprforma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HSELATEAEEDIETSRFSTMEEMVPGSDDQDSQICHKVCNSILSPKKKKRKKKDSLEGPP</w:t>
      </w:r>
    </w:p>
    <w:p>
      <w:pPr>
        <w:pStyle w:val="HTMLprformat"/>
        <w:rPr>
          <w:rFonts w:ascii="Courier" w:hAnsi="Courier" w:cs="Courier"/>
        </w:rPr>
      </w:pPr>
      <w:r>
        <w:rPr>
          <w:rFonts w:cs="Courier" w:ascii="Courier" w:hAnsi="Courier"/>
          <w:lang w:val="fr-FR"/>
        </w:rPr>
        <w:t>SMEHSSKKKRRTKH*</w:t>
      </w:r>
    </w:p>
    <w:p>
      <w:pPr>
        <w:pStyle w:val="HTMLprforma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&gt;geneid_v1.2_predicted_protein_2|154_AA</w:t>
      </w:r>
    </w:p>
    <w:p>
      <w:pPr>
        <w:pStyle w:val="HTMLprforma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MAGSHHPHPSIGSMMLPMLPLDHDRLSDDEESHRHKNMSGSKLSAEAKRSQHCEVEKRRR</w:t>
      </w:r>
    </w:p>
    <w:p>
      <w:pPr>
        <w:pStyle w:val="HTMLprforma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EKMNRYMSELAQMIPACNAVPRKLDKLSILKMAVDHMKNLRGTVFNYTKKSRPTYTLDIT</w:t>
      </w:r>
    </w:p>
    <w:p>
      <w:pPr>
        <w:pStyle w:val="HTMLprformat"/>
        <w:rPr>
          <w:rFonts w:ascii="Courier" w:hAnsi="Courier" w:cs="Courier"/>
        </w:rPr>
      </w:pPr>
      <w:r>
        <w:rPr>
          <w:rFonts w:cs="Courier" w:ascii="Courier" w:hAnsi="Courier"/>
          <w:lang w:val="fr-FR"/>
        </w:rPr>
        <w:t>CTISIGNAPTVNEWTEKIILVQSEEGPVNNGFT*</w:t>
      </w:r>
    </w:p>
    <w:p>
      <w:pPr>
        <w:pStyle w:val="HTMLprformat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HTMLprformat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HTMLprformat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HTMLprformat"/>
        <w:rPr>
          <w:rFonts w:ascii="Courier" w:hAnsi="Courier" w:cs="Courier"/>
          <w:b/>
          <w:b/>
        </w:rPr>
      </w:pPr>
      <w:r>
        <w:rPr>
          <w:rFonts w:cs="Courier" w:ascii="Courier" w:hAnsi="Courier"/>
          <w:b/>
        </w:rPr>
        <w:t>&gt;Amq8</w:t>
      </w:r>
    </w:p>
    <w:p>
      <w:pPr>
        <w:pStyle w:val="HTMLprformat"/>
        <w:rPr>
          <w:rFonts w:ascii="Courier" w:hAnsi="Courier" w:cs="Courier"/>
        </w:rPr>
      </w:pPr>
      <w:bookmarkStart w:id="82" w:name="OLE_LINK39"/>
      <w:bookmarkStart w:id="83" w:name="OLE_LINK34"/>
      <w:bookmarkStart w:id="84" w:name="OLE_LINK33"/>
      <w:r>
        <w:rPr>
          <w:rFonts w:cs="Courier" w:ascii="Courier" w:hAnsi="Courier"/>
        </w:rPr>
        <w:t>AGGTTTTAAATCTCACGATTATTTTCTCTCCCTCTCTCTCTCTCTCTCTCTCTCTCTCTCTCTCTCTCTCCCTCCCTCCCTCCCTCCCTCCCTCCCTCCCTCTCTCTCTCTCTCTCCCTCCCTCTCCCCCTCTCTCTCTCTCCCTCCCTCCCTCTCTCTCTCTCTCTCTCTCCCTCTCCCTCCAGATCAGCTAAGAAGAGGACCCCACTAAACTGGCAGCCTAGTTCAGACGAAGAAGATGTGAAGCCGATGACGTACGACGAGAAGAGACAGCTGAGCCTCGACATAAACAAGCTCCCTGGTGTGACGTTAAATAGAGTAGTCCACATAATCCAGATGAGAGAGAGGACGATCAAGGATGGGAACCCTGACGAGATTGAGATTGATTTTGAAACACTAAAGCCAGCGACGCTGAGGGAGTTGGAGAAGTATGTGAATTCGGTTCTGAAGAAGCAAAAGCGACCACCAACCAGTAAGTGACTAAGTGGCGTCCATTTTGTTACCATGTAAAGCTATTTTGTTTTTAACCGAAAGACTTTCCATTTTAGCTATAAAATTACACATGTGTTTAATTAAAATGGGCGTGGTACTTAACCTGGATTTAGCCACACCCATTAACTATTATAATTCCTGTATAACTTGCATTATACCTGCAGTATCTCACAGTGTGTAGTGTGTATTGTACAGGGACAGTGAATTCATGAGGTATTTCTCCGTGTGGACATGATTCATCTAGTTCATGTCTCACTCCTTAAATATATCTCACATTAATACATGTACATGTACTGTATATATATGTCGTTATTATTATTGTTATTATTGTTATTAAATTATTGTTATTATCATTATTTTTAAAATTCGTAAAAAATCCAATTTTGATCGGAATCAACTCAAACTTTCTACCCAACATAAGTACATGTATATGCATCGGAAAATGTAATAAAAATGGAAAATTATCTGTTCTTTTTGTTGAAAATTGGCCCAAGTTTTTGTACTATAGTACAGGGACTTCGGCCCGATTTTGCAGCAACTTCAAAAATTTAATTTTGATTAGAATCGGCTCAAAAATTTTGTACAATTATTATTATTATTATTATTATTATTATTAATATTATTATTATTATCATTATTAGATAAGTCAATGGATGCCGCAAAGAAAAGAGCCGAACTGGAGAAGAGATTACAGGTAGGTGGAGTGACCACACCCACCACTAATTAATAAACATCCTAGGACGTCAGTGGCAAGTTGGGCGGGGGCAGCGGAATGCCAAAACTACCAAAAACCAAAAAAAGCAAAAGTAACAAATAAAAATATTTAATTTTATAAAAAATATTCTATCATATCTTGCTTAACCTTTTTTCCTCTGTTCTCAAGGTGACGCTAAAGGTTCTAAAGATCTTAAATCCTCACGATTGAGCGATTCCTCCAGCTCTTCAGACGATGATAGCGCCAACGAAGAAGAAAGCTCCAGCGGAACCGGATCAAGTACGAGCTCATCAAGCGACGAAGAGAAAGATGGTAATAAGAACTGAGAGCTGACCCCACAAATTGTAATAGAACAATAATAGAAGGAATAAGAGAGTAGCTGGCAGTTGATTGCTACTAACTAATACGTGTATTATAATAACATTGAGATAGTATAAAGGACTCTTAGTTTGAGCATTCATTAACTTGTGTATCATTTAATTAATATATACAAGTCTTGTATTTATTTGGACAATAATATCTGTGTACATATTGTGTTGAAATGGAAGCACTCTCTCTCTCTGTGTTTATGTGTATATAACTTGATTCACTCATTTATTTAATATAAAAACCGCTTAAATTAAATAATTGGTTAATTATAAAGTGGGTGGGGCCTCAGTTTCATAAGGGGAAGTCCCTCAATGTCTGTACGTGCTGTGTGTTGTTGTTAATTATGTGTGTGGGCGTTATCATAATGTTTTTTGTTTCTATAGTTAAACCAGTACAGAAGGCAAGGACACCTCAGGCAACATCAAAGGTAAGTGGCCACACCCACTGACCCACCCATTAATTATAATAATTAGCCGATTGCTCCAGCTTATCAGACGACTTCTGCGGCTTCAATTATCGGTAAATAAGCCACACCTACTTTTTATTAATTAATTAATATTTATGTATTAGGTCGTAGCCAATCAAAAAGCTCTCTTACTACAGTGCCTGCGGGCGGAGCTGTGGCCCCACCCCCTACTAAAGATGCTGCCCCGCCCAGTCCTGGTTTTCAAGAGCCGATAGAAATGGGCGGAGTCAAGAAGAGGGCGATACCCTCGGCTGATTCAAGTTTTGCACAATTTAAGAAACAAGCACTTGAGAATGCTGAACGGGTAATAATAATAACGATAATAATAATAATAATAATAATAATTAATAATAATAATAATAATAATAATAATAATAATAATAATAATTCATTTTTAGGAGAAGGCGAACAAGCAGCAGGAGGACCTAAGGAAGCAGCAGATCATGTTAATGCAACAAAACAAGAAAGAGACAGAGAGCAAGTGAGACTCTTAGTGCATCAATATGTATTGGGAAATGTAATAAAATTTGGGGTGATTTCGGAGCCATTTTTATGGAAAAAAAAACATGGGCTATAGCCTTGGGCATTTTCCAGGATTTTGGCATTTTCTTAAAATGGCTGTAACTTGAAAAATTGAAGTCGGAATTACCTCAAACTTTCTACACAGCTTAAGGGCATCAATATGTATCAGAAAACGTAATAAAAATTTGGGGTGATTTCGGAGCCATTTTTTGAAAAAAGCCTTGGGTATTTTTCAGATTTTTGACGTTTTCTTAAAATGGCCGTAACTTGAAAAATTGAAGTCGGAATCAGCTCAAACTTTCTACGCAGCATAAGTACATCAATATGTATCAGAAAATGTAATAAAAATTTGGGGTGATTTTGGAGCCATTTTTTGAAAAAAAACCATGGGCTATAGCCTTGGGTATTTTTCAGAATTTTGGCATTTTCTTAAAATGGCCTTAACTCGAAAAATTGAAGTCAGAACAGCTCAAACTTTCTACGCAGCATAATCGAAGTCCCTCGTTAATAATGATTATTATCATTAATTAGGAGTAATACTGCATCTCCGGTTGGAGGAGGGGGCGGGGCTGACAGTGGGGGCATGAACAGCCCAGTTGATGAAGTCGAGAGAGAAAGATTGAAAGAGAAACAGAGACAGGAGAGAGAAAAGGTAGCCGTTACCATAAATAGTAACAAATGTAGTAATTATTATTATTTTATATTAGATGAAGCAACAAATTGATATGACTTACCAAAATGATCTGATGAGTCAGTTTGAGATGACCATGTACTGAAGACACGATGACGTCATAATTACATCATTATAATAATCTCGTTTCATGTTATTATTATTATTATTATTATTATTATTATTATTATGTATTACATGTACGATGATTAAGGACACATTGATTAAATTGATTATCGTCTTTCTTTTTGTAATTATTATTATTGTTATTATTATTTATTATTGTTGTTGTTGTGACTCTTACGTTCATGTTGAACTTTATTTATTATTTGACTGTAGTCAAGTTCTTTCATTATCTCAAACTTTATCAAGAATAATCTGAATAAAACAATTAAATTTTGGCAAAAAATAATTACTTAATTATTATTCATAGATTAAAGACACGCCCATTCAATTGGGAACGCCCATTCCAAAAAATACGCATCCTGTTTGAAGAGGGTGTAGTAAAAAATGGCGGACCTTTTCTTCACGTGAGCTTTGAGCCATATCTCGTGTAACTCTTCTCCAAGTACATCCGTGGCGGCAAATCACAGAACCTTTTAAACAAACCTCACCTTCTGGGCTAGGACTACTTGCAAAAACTAGAGCAGAGCTGAGAAAAAGCTTAAATACTGGTGACCCGCCCACCCCTTGTTGCGTTTGAAAGAAAGAGAAAGATGGAGTTATCCACTCGGGCTGGAGATGATGGGGTAGACCAGAGCGTGGTTGAGACTGTAGAGGTGGTGGCTGGCTCTAGTGGGACAGGAGGGGCTGGCGGAGGGGAACAAAGGGTCCTGAGTCCAGGAGGAACTGAAACCACTTTAAGGATAATCAGTCCGCAACTCTCCATTCCATCTTCTGGGGTAAGACCACACCCATTGGCCCACCCATTTGTACATGTTCATGTATAATAATAGATTTGTCATTCATAAGTATTAACACTTGAACTTACGTGTACGTGTTTTTGTGTTATGTCATGTTTTTGTGTTTCCGTTAGATCATTGAGATTGATCCTCAGGCACTTAGTTCTCTTGTTACTCCCAATTTTGACGTTTCCACGGTGACCTCGCTCTCCCTAGCAACGAACCCGGCAACCACCCTCTCTGGTTCCGGACTACAAGAGAGTCTTGATAGCAGAGTAAAGAGAACACATGATGAAATGTGAGGATCTCTCTCTCTCTCCCTTCCTCCCTCTCTCCCCCCCCCTCTCTCTCTCTCTCTCTCTCTCTCTCTCTCTCTCTCTCTCTCTCTCTCTCCCTCCCTCTCTCTCTCTCTCTCTCCCTCCCTCCCTCTCTCTCTCCCTCTTTCTCTCTCCCTCTCTCTCTCTCCCTCTCTCTCTCTCCCCTCTTCCTTTTTCTTTTATCAACACAAATGTGCATACTTTCATAAAATGCATTAGTTTGTTCATTGCTACAATGCTGTTATTCTAATTAAATGCTTTGTTTGCCTTTTAGGATAAGAGATACTCCCACTGCAGGAACAACTCCTGATGTACCCAGGAAGAA:TCTAGAGTACGTGGGAGAGAGAGAGGGGAGAGGAGGAGAAGGATTAGTATAGTTTAATTTTGGCATTATTGTACTGAAATTGTTACGATAAAGACATGTTACTGTACATGTACAAAGCTATGAATTAGTCTATGCATGTACATGTACATTGCTGTAATGCTGTGTGTGCATCAGTATGGACTGTGAATCTGTGAATATGTTCATGATCTCTCATCTAGTATTACCTTGACTCTCACAAGTCCATTGAGAAGAAGAGGCGTGACAGGATTAATAATGGACTACAGACTCTTAAAGATATTGTACCAAACTGCAGGCAATACTCATCACAAGTTAGACTCCATTTAATAATCATGATGATCCTTCATTACTTCTAGTCTACTGTCTTCTCTTTCTTCATGATTGTATTACATGTAACTCTATTTCCTTCTCTCCCTTTTCCTTCCTCCCCTCTCTCTCTCTCTCTCTCTCTCTCTCCCTCTCTCTCAGGGTAGTAAGAAGTTAGACAAAGCTGAGGTCCTAGAGATGACGATTGATTACATTCAAAGACTTCAACAAAACCAACCAAGCAACACAGGTATGAACTATTTATTTATTTATTTATTTATTTATTTATTTATTTATTTATTGGTTTATACAAGTAGATATTGAGGCGTCACAGAGAGAGCTTATAAATGATTTGATGTCCTGGATATTTCAAAATAAATTGTTATACACCGGACCCAATGGAGTAGAGCAGTTCTCTAATGCTTTACTCCTTCACCTTCAAAGCTTGAGCTCTTCACCAACTGTCAGCACTGCTACTGGTCTCATGTATAACCAGGTAGTGTTGTATGTACATGTACAGTGTAGCCTCTCTTAATGGACACTCTCTATAGCGTACACCTCCATTTAACGGACAGCACCTAGTGTACCAATTACATTCCTTACTGTATAAAATAACCTCCACATAAAGGACACCTCTGTATAACAGAGACACAGTGTCCATTATATAGAAGCTACACTATATTTATTATTATTATTATTGCATTTATTTATTTTTACTTTTTCCTTAGTATTCTGATGGAGGAGGTAGATCAGCATCAGAAGATGAGCAGCATTCCTTAGCTAACACTAACAATGTTCTCCTTCAGCAGCTAGCCAGTGCTACTGGGAATACCTCAGAAACTGCCGAAGAAAGTAACGAAGAACTCTCCGAGAAAGAAACCAACGAGACTCAAGGAGCCACGCCCTCTACTGCTGGACAAGGAGGCGTGTCTGGTAGCGTGAGTCAACAGCAGAACCAGCTGGCACAGCTACAAGCGTTACTGTTGTTACAGCAACAACACCAGCAGCTGTATCAAGGGGGCGGGGCAGGGGGTGGGGCTACTGGTGGAGGAGCTGAGGGGACAGGGGGAACTGGTAGTGCTAACGTCGACACCCAACAAGTAAGAGAAGAATTAAAATGAAAAACTAGAGACGATTAGAATTTTAAATTATAATGTCAATTATTATTAATAGCAGTCAATGAATATCATTATCATTAATTAGATTCAGCAGTTACAACAGCTCCACCAATTACAGACTCTTCTACTTCAACACCTCACGACTGAGAAACAGCCAACGCCCATACAGGAAGTGGGCGGGGACGGCAGCATCAACGTAACACCCTCACAGTCTGTAATGGTTAGATTCTTTATTTAATTATTTATTTTATTACTGTTTCAATTTGGCTGATGGCCATTTGTTGTAAAATTGGTGGGTTTTGTATTTGGCAGCAGCTGTAGAATACAATTCTATGTATAATGTTTAAAGAATCATGTACATGATCCAAAATTGATAAAATAAATAAAGAAAATAATTAAGTACATTTTTGTGATAATCCATGCCATTTTACTGACTCTCTCTCTCTCTTCTCCAGGTCAGTACTGGCGGTATAGACAGCACTCATGATTCTGTTGGTCTCTCCCTAACGAGTGAACTAGGATCCACCACTGCTGTGTACGCCACTGATGAGTCTCTGGTAGTGGGTGGAGCTTCAAATGAAGGGTCTTCACAGATGTGGTCTCAGACCAGTAACACTGTACATCATGGTATGTCATTAGGGGGGCAAGGGGGCATGAATTTCTGTGAAATTTTTATGCTAATTTTGATGATAAATTTGGCGTATTTTTTTTTTCAGAGTCGCCGCTGCTGATGGAAAATGAAGGCGGAGTTCAGGAAGAGGTGGAGCTACTTGAACAAGACAAGGCTAATTTTTAACCCTTTCTGAACACAGATAGTATTATTAATAGACACCCATCCTTTACAGACTAGAGCTACGCACTCGGAACACTTTTTTAATAAAAAGCTTTTTATGAGATTTAATTAATAAAAATTATTGTTATTAATTTAATGGCGTGGGCGTTATGCAGCCTTTCTAATGACCTGTTTTTATATTCATTATAATACTGACTGGCTATTATTGGCATTTTCTTAAAATGGTCGTAACTTGAAAAATTGAAGTTGGAATCACCTCAAACTTTCTACACAGCATAAGGACATCAATATGTATCAAAAAATGTAATAAAAATTTGGGGTGATTTCGGAGCCATTTTTTGGAAAAAACCATGGACTATAGCCTTGGGTATTTTTCAGATTTTGGCTACTTTTTAAAAATGGCTGTAACTCGAAAAATTGAAGTCGGAATCACCTCAAACTTTCTACACAGCATAAGTACATCAATATGTATCAAAAAATGTAATAAAAATTTGAGGTGATTTTGGAGCCATTTTTTGGAAAAAACCATGGACTATAGCCTTGGGTATTTTTCAGATTTTGGCTCATTTTTTTAAATGGCCATAACTTGAAAAATTGAAGTCGGAATCACCTCAAACTTTCTACACAGCATAAGTACATCAATATGTATCAGAAAATGTAATAAAAATTTGGAGTGATTTCGGAGCCATTTTTTGGAAAAAAAACCACAAACCCATGGTTTGTACTTTGTTCCCTAAAATTTGCTACTTAAAAATGTTCATAGATAACTCTAAAAATCAATTTTATTTGGAATCAGTAATTAAATTAGCTTAGAGCCACGCCCATCATGTGATTGTGATTGCAAGCTGGTGATAAATGGTAATATCGTTGTACTCAGTATTGGCAGATGAACTGTTTCTCTTCCCTTTTAGGCCAGCCTCAATGAACAACTGATAGTCAACGAAGAAGAAGAAGAGAAGACAGACAAGAGTCACCACATCATGTCTTCAAGTGAGAAGAGCGAAAATGAGAGAGAGAGAGGGAGAACCTAAAATTTGAATATTGCTGCAGCATTTTTGTTGCTTCCTCCCCCTAAAACGAGCCCTAAAAGGCTTATATATATGTATAAGTTATAATATTTGTCTCAATTTTTGAAAAGTCATTTTCTTTTTTCAGTGGCAGCTGGTCTTGAAGATGACAGTACTAGTGAAGCAACTCCATTATTGTATCGACGTGTCACTGTCAACCATACAAGAGTAGACCCAGAGGTGGCCATATTGCAGGCTTCCGTATTTATTGAAGACGGAATCCATTATAGATCAATTCATCACAAGATTGATCCTTTGTAAGATAACGTTGTGTTTATTTTATCTCTACTTTGATTGTTTAGTAAACATCATCAAGTTATACTTTCTCTCCCTCTCCCCTCTTCCCATCTCTCTCTCTCTCTCTCTCTCTCTCCCTCTCTTTATCCAGGTCACTAAAGTTCTACAATATATATCATTCTTTTCTGGTCCAGTGTTTTCTAAACATTACAGTCTTTATAATCCTGATCCTCGCCTTCTTTGAATACCCAACCTCGTTGAAACTCTCCTCTGATTATCGCTACGCTAACATCACGCCCACACTTCGTGAGCCGCCATGTGGTGCCACAGAATTAGTCGAAATAGTCTGCCTCGTGATATTTCTAATTAAAGCCCTCATACAGTGTTGGCTGTTGGGTTTGAAAAGGTTCTTCAAGCAACCCTGGCTTGTTTTGTATTTCGTGATGGTCGTGTTATCTTTTTTTGATCTCTCGATATCCTTTGGTTTTTGTGTCCATTCAGGTCAGTCTTCTCTCGGTTCTACTATCCGTATAAGACGATTCTTTCGTCCGTTTTTTTTCCTCGTCCCGTCCAGTATCATGAAGAAGTTTGTGAAAGCCGTCATGCGAACTTGTGTACAGATATCGAGTGTCTTAGTACTTCTGGTCATTCATTTATATGTGTTTGCGATGATTGGAATGTTGATATTCCCGAGACCACTCCCTCACAGACATGTGAATACTACGGATTGGGACGACAATGAGGAAGAACCCAGAGGGTTTTTATCTCGATATGGCGACTTTTCCGATAAAGAAGGCCAAAGACGTTTTAAATCTGTAGAAGATTCCTTGATATCTTTACTCGTGTTTCTAACGACGGCTAATAACCCAGACGTGATGACACAGATATATCAATACAACAGACTCTCTTTTATTTATTTTTTTATCTTCCTTTGCATCGGTCTCTATTTGATACTCAATCTTCTAACTGCGGCTGTTTATTCAGAGTTTCGCGGCTTCCTAGAGCAGTCGATGCAGTCCAGTTTTGTTAGACGGGTAGTGGCCTACAGAGCTGCCTTTACTGTCCTCGCTCAGTGTTACAGGAGTAATAGTATGACTGTCCAAGTAACTAGTAAAGATTTGGTGAGACAGTTACTGCGAAAAGCTAAAATACCCAAAAACCACTTACCGGCAATGTACACAGCACTGGAAACCGAGGAAGGCTCTTCTGTAATGTGGACAGAGTTTCGGGTGATATTCAATATCATTTCTAAAGACTCAAATAGTCGTTTAGGCGAAGATGTTCATTATTATTCCCGATTTAAAGTATTGGAGATATTGCAAAAACTAGTTCGACACAACGCTTTTCAATACTTCACAATTTGTATGACCCTGATCCACATAATAATAGTAACAGTCGAAATGGAAAGCGACTATTACAGTGTAGTTAGACAAACTGATTCCGCACTCGCCATTGTAAATTTCATCTTCTTCTTTTATTACATTTTCGAACAGCTCCTAAAAATTATTGGGCTTGGAGGACGAATTTATTTTAAACATTTTTTGCATATTTTTGAAGGCGTCGTTACCATAGCGATTGTCGTCACGGAGATAACCATCCTTGCCATGTTTGGGCATCCTTTCCATCACTCCGAGTCAGAACCAGCAAACTATGCCACTTTGATTCGAGTAATGAACTTATTCATTGTATTCCGAATGCTACGAATCATACCACAAGTTAAATCAGTTTCTTTCGTGTTCGGAACTATGGTCGAAATCGTGAAAAACCTTCGAGCTTTTGCCGGAATTATCATCGTCATTTATTACCTTTTTGCTCTTCTTGGAATGGAGATATTTG</w:t>
      </w:r>
      <w:bookmarkEnd w:id="82"/>
      <w:bookmarkEnd w:id="83"/>
      <w:bookmarkEnd w:id="84"/>
    </w:p>
    <w:p>
      <w:pPr>
        <w:pStyle w:val="HTMLprformat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HTMLprformat"/>
        <w:rPr>
          <w:rFonts w:ascii="Courier" w:hAnsi="Courier" w:cs="Courier"/>
        </w:rPr>
      </w:pPr>
      <w:bookmarkStart w:id="85" w:name="OLE_LINK38"/>
      <w:bookmarkStart w:id="86" w:name="OLE_LINK37"/>
      <w:bookmarkEnd w:id="85"/>
      <w:bookmarkEnd w:id="86"/>
      <w:r>
        <w:rPr>
          <w:rFonts w:cs="Courier" w:ascii="Courier" w:hAnsi="Courier"/>
        </w:rPr>
        <w:t>&gt;genscan_predicted_peptide</w:t>
      </w:r>
    </w:p>
    <w:p>
      <w:pPr>
        <w:pStyle w:val="HTMLprformat"/>
        <w:rPr>
          <w:rFonts w:ascii="Courier" w:hAnsi="Courier" w:cs="Courier"/>
        </w:rPr>
      </w:pPr>
      <w:r>
        <w:rPr>
          <w:rFonts w:cs="Courier" w:ascii="Courier" w:hAnsi="Courier"/>
        </w:rPr>
        <w:t>XSAKKRTPLNWQPSSDEEDVKPMTYDEKRQLSLDINKLPGVTLNRVVHIIQMRERTIKDG</w:t>
      </w:r>
    </w:p>
    <w:p>
      <w:pPr>
        <w:pStyle w:val="HTMLprformat"/>
        <w:rPr>
          <w:rFonts w:ascii="Courier" w:hAnsi="Courier" w:cs="Courier"/>
        </w:rPr>
      </w:pPr>
      <w:r>
        <w:rPr>
          <w:rFonts w:cs="Courier" w:ascii="Courier" w:hAnsi="Courier"/>
        </w:rPr>
        <w:t>NPDEIEIDFETLKPATLRELEKYVNSVLKKQKRPPTSDAKGSKDLKSSRLSDSSSSSDDD</w:t>
      </w:r>
    </w:p>
    <w:p>
      <w:pPr>
        <w:pStyle w:val="HTMLprformat"/>
        <w:rPr>
          <w:rFonts w:ascii="Courier" w:hAnsi="Courier" w:cs="Courier"/>
        </w:rPr>
      </w:pPr>
      <w:r>
        <w:rPr>
          <w:rFonts w:cs="Courier" w:ascii="Courier" w:hAnsi="Courier"/>
        </w:rPr>
        <w:t>SANEEESSSGTGSSTSSSSDEEKDGRSQSKSSLTTVPAGGAVAPPPTKDAAPPSPGFQEP</w:t>
      </w:r>
    </w:p>
    <w:p>
      <w:pPr>
        <w:pStyle w:val="HTMLprformat"/>
        <w:rPr>
          <w:rFonts w:ascii="Courier" w:hAnsi="Courier" w:cs="Courier"/>
        </w:rPr>
      </w:pPr>
      <w:r>
        <w:rPr>
          <w:rFonts w:cs="Courier" w:ascii="Courier" w:hAnsi="Courier"/>
        </w:rPr>
        <w:t>IEMGGVKKRAIPSADSSFAQFKKQALENAEREKANKQQEDLRKQQIMLMQQNKKETESKK</w:t>
      </w:r>
    </w:p>
    <w:p>
      <w:pPr>
        <w:pStyle w:val="HTMLprformat"/>
        <w:rPr>
          <w:rFonts w:ascii="Courier" w:hAnsi="Courier" w:cs="Courier"/>
        </w:rPr>
      </w:pPr>
      <w:r>
        <w:rPr>
          <w:rFonts w:cs="Courier" w:ascii="Courier" w:hAnsi="Courier"/>
        </w:rPr>
        <w:t>RKMELSTRAGDDGVDQSVVETVEVVAGSSGTGGAGGGEQRVLSPGGTETTLRIISPQLSI</w:t>
      </w:r>
    </w:p>
    <w:p>
      <w:pPr>
        <w:pStyle w:val="HTMLprformat"/>
        <w:rPr>
          <w:rFonts w:ascii="Courier" w:hAnsi="Courier" w:cs="Courier"/>
        </w:rPr>
      </w:pPr>
      <w:r>
        <w:rPr>
          <w:rFonts w:cs="Courier" w:ascii="Courier" w:hAnsi="Courier"/>
        </w:rPr>
        <w:t>PSSGIIEIDPQALSSLVTPNFDVSTVTSLSLATNPATTLSGSGLQESLDSRVKRTHDEIL</w:t>
      </w:r>
    </w:p>
    <w:p>
      <w:pPr>
        <w:pStyle w:val="HTMLprformat"/>
        <w:rPr>
          <w:rFonts w:ascii="Courier" w:hAnsi="Courier" w:cs="Courier"/>
        </w:rPr>
      </w:pPr>
      <w:r>
        <w:rPr>
          <w:rFonts w:cs="Courier" w:ascii="Courier" w:hAnsi="Courier"/>
        </w:rPr>
        <w:t>SSSPTVSTATGLMYNQYSDGGGRSASEDEQHSLANTNNVLLQQLASATGNTSETAEESNE</w:t>
      </w:r>
    </w:p>
    <w:p>
      <w:pPr>
        <w:pStyle w:val="HTMLprformat"/>
        <w:rPr>
          <w:rFonts w:ascii="Courier" w:hAnsi="Courier" w:cs="Courier"/>
        </w:rPr>
      </w:pPr>
      <w:r>
        <w:rPr>
          <w:rFonts w:cs="Courier" w:ascii="Courier" w:hAnsi="Courier"/>
        </w:rPr>
        <w:t>ELSEKETNETQGATPSTAGQGGVSGSVSQQQNQLAQLQALLLLQQQHQQLYQGGGAGGGA</w:t>
      </w:r>
    </w:p>
    <w:p>
      <w:pPr>
        <w:pStyle w:val="HTMLprformat"/>
        <w:rPr>
          <w:rFonts w:ascii="Courier" w:hAnsi="Courier" w:cs="Courier"/>
        </w:rPr>
      </w:pPr>
      <w:r>
        <w:rPr>
          <w:rFonts w:cs="Courier" w:ascii="Courier" w:hAnsi="Courier"/>
        </w:rPr>
        <w:t>TGGGAEGTGGTGSANVDTQQVSTGGIDSTHDSVGLSLTSELGSTTAVYATDESLVVGGAS</w:t>
      </w:r>
    </w:p>
    <w:p>
      <w:pPr>
        <w:pStyle w:val="HTMLprformat"/>
        <w:rPr>
          <w:rFonts w:ascii="Courier" w:hAnsi="Courier" w:cs="Courier"/>
        </w:rPr>
      </w:pPr>
      <w:r>
        <w:rPr>
          <w:rFonts w:cs="Courier" w:ascii="Courier" w:hAnsi="Courier"/>
        </w:rPr>
        <w:t>NEGSSQMWSQTSNTVHHESPLLMENEGGVQEEASLNEQLIVNEEEEEKTDKSHHIMSSMA</w:t>
      </w:r>
    </w:p>
    <w:p>
      <w:pPr>
        <w:pStyle w:val="HTMLprformat"/>
        <w:rPr>
          <w:rFonts w:ascii="Courier" w:hAnsi="Courier" w:cs="Courier"/>
        </w:rPr>
      </w:pPr>
      <w:r>
        <w:rPr>
          <w:rFonts w:cs="Courier" w:ascii="Courier" w:hAnsi="Courier"/>
        </w:rPr>
        <w:t>AGLEDDSTSEATPLLYRRVTVNHTRVDPEVAILQASVFIEDGIHYRSIHHKIDPLSLKFY</w:t>
      </w:r>
    </w:p>
    <w:p>
      <w:pPr>
        <w:pStyle w:val="HTMLprformat"/>
        <w:rPr>
          <w:rFonts w:ascii="Courier" w:hAnsi="Courier" w:cs="Courier"/>
        </w:rPr>
      </w:pPr>
      <w:r>
        <w:rPr>
          <w:rFonts w:cs="Courier" w:ascii="Courier" w:hAnsi="Courier"/>
        </w:rPr>
        <w:t>NIYHSFLVQCFLNITVFIILILAFFEYPTSLKLSSDYRYANITPTLRQSSLGSTIRIRRF</w:t>
      </w:r>
    </w:p>
    <w:p>
      <w:pPr>
        <w:pStyle w:val="HTMLprformat"/>
        <w:rPr>
          <w:rFonts w:ascii="Courier" w:hAnsi="Courier" w:cs="Courier"/>
        </w:rPr>
      </w:pPr>
      <w:r>
        <w:rPr>
          <w:rFonts w:cs="Courier" w:ascii="Courier" w:hAnsi="Courier"/>
        </w:rPr>
        <w:t>FRPFFFLVPSSIMKKFVKAVMRTCVQISSVLVLLVIHLYVFAMIGMLIFPRPLPHRHVNT</w:t>
      </w:r>
    </w:p>
    <w:p>
      <w:pPr>
        <w:pStyle w:val="HTMLprformat"/>
        <w:rPr>
          <w:rFonts w:ascii="Courier" w:hAnsi="Courier" w:cs="Courier"/>
        </w:rPr>
      </w:pPr>
      <w:r>
        <w:rPr>
          <w:rFonts w:cs="Courier" w:ascii="Courier" w:hAnsi="Courier"/>
        </w:rPr>
        <w:t>TDWDDNEEEPRGFLSRYGDFSDKEGQRRFKSVEDSLISLLVFLTTANNPDVMTQIYQYNR</w:t>
      </w:r>
    </w:p>
    <w:p>
      <w:pPr>
        <w:pStyle w:val="HTMLprformat"/>
        <w:rPr>
          <w:rFonts w:ascii="Courier" w:hAnsi="Courier" w:cs="Courier"/>
        </w:rPr>
      </w:pPr>
      <w:r>
        <w:rPr>
          <w:rFonts w:cs="Courier" w:ascii="Courier" w:hAnsi="Courier"/>
        </w:rPr>
        <w:t>LSFIYFFIFLCIGLYLILNLLTAAVYSEFRGFLEQSMQSSFVRRVVAYRAAFTVLAQCYR</w:t>
      </w:r>
    </w:p>
    <w:p>
      <w:pPr>
        <w:pStyle w:val="HTMLprformat"/>
        <w:rPr>
          <w:rFonts w:ascii="Courier" w:hAnsi="Courier" w:cs="Courier"/>
        </w:rPr>
      </w:pPr>
      <w:r>
        <w:rPr>
          <w:rFonts w:cs="Courier" w:ascii="Courier" w:hAnsi="Courier"/>
        </w:rPr>
        <w:t>SNSMTVQVTSKDLVRQLLRKAKIPKNHLPAMYTALETEEGSSVMWTEFRVIFNIISKDSN</w:t>
      </w:r>
    </w:p>
    <w:p>
      <w:pPr>
        <w:pStyle w:val="HTMLprformat"/>
        <w:rPr>
          <w:rFonts w:ascii="Courier" w:hAnsi="Courier" w:cs="Courier"/>
        </w:rPr>
      </w:pPr>
      <w:r>
        <w:rPr>
          <w:rFonts w:cs="Courier" w:ascii="Courier" w:hAnsi="Courier"/>
        </w:rPr>
        <w:t>SRLGEDVHYYSRFKVLEILQKLVRHNAFQYFTICMTLIHIIIVTVEMESDYYSVVRQTDS</w:t>
      </w:r>
    </w:p>
    <w:p>
      <w:pPr>
        <w:pStyle w:val="HTMLprformat"/>
        <w:rPr>
          <w:rFonts w:ascii="Courier" w:hAnsi="Courier" w:cs="Courier"/>
        </w:rPr>
      </w:pPr>
      <w:r>
        <w:rPr>
          <w:rFonts w:cs="Courier" w:ascii="Courier" w:hAnsi="Courier"/>
        </w:rPr>
        <w:t>ALAIVNFIFFFYYIFEQLLKIIGLGGRIYFKHFLHIFEGVVTIAIVVTEITILAMFGHPF</w:t>
      </w:r>
    </w:p>
    <w:p>
      <w:pPr>
        <w:pStyle w:val="HTMLprformat"/>
        <w:rPr>
          <w:rFonts w:ascii="Courier" w:hAnsi="Courier" w:cs="Courier"/>
        </w:rPr>
      </w:pPr>
      <w:r>
        <w:rPr>
          <w:rFonts w:cs="Courier" w:ascii="Courier" w:hAnsi="Courier"/>
        </w:rPr>
        <w:t>HHSESEPANYATLIRVMNLFIVFRMLRIIPQVKSVSFVFGTMVEIVKNLRAFAGIII</w:t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</w:r>
      <w:bookmarkStart w:id="87" w:name="OLE_LINK38"/>
      <w:bookmarkStart w:id="88" w:name="OLE_LINK37"/>
      <w:bookmarkStart w:id="89" w:name="OLE_LINK38"/>
      <w:bookmarkStart w:id="90" w:name="OLE_LINK37"/>
      <w:bookmarkEnd w:id="89"/>
      <w:bookmarkEnd w:id="90"/>
    </w:p>
    <w:p>
      <w:pPr>
        <w:pStyle w:val="Textebrut"/>
        <w:rPr>
          <w:rFonts w:ascii="Courier" w:hAnsi="Courier" w:cs="Courier"/>
          <w:lang w:val="fr-FR"/>
        </w:rPr>
      </w:pPr>
      <w:bookmarkStart w:id="91" w:name="OLE_LINK36"/>
      <w:bookmarkStart w:id="92" w:name="OLE_LINK35"/>
      <w:bookmarkEnd w:id="91"/>
      <w:bookmarkEnd w:id="92"/>
      <w:r>
        <w:rPr>
          <w:rFonts w:cs="Courier" w:ascii="Courier" w:hAnsi="Courier"/>
          <w:lang w:val="fr-FR"/>
        </w:rPr>
        <w:t>&gt;Amq_1|geneid_v1.2_predicted_protein_1|690_AA</w:t>
      </w:r>
    </w:p>
    <w:p>
      <w:pPr>
        <w:pStyle w:val="Textebru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MTYDEKRQLSLDINKLPGVTLNRVVHIIQMRERTIKDGNPDEIEIDFETLKPATLRELEK</w:t>
      </w:r>
    </w:p>
    <w:p>
      <w:pPr>
        <w:pStyle w:val="Textebru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YVNSVLKKQKRPPTSDAKGSKDLKSSRLSDSSSSSDDDSANEEESSSGTGSSTSSSSDEE</w:t>
      </w:r>
    </w:p>
    <w:p>
      <w:pPr>
        <w:pStyle w:val="Textebru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KDVKPVQKARTPQATSKYSDGGGRSASEDEQHSLANTNNVLLQQLASATGNTSETAEESN</w:t>
      </w:r>
    </w:p>
    <w:p>
      <w:pPr>
        <w:pStyle w:val="Textebru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EELSEKETNETQGATPSTAGQGGVSGSVSQQQNQLAQLQALLLLQQQHQQLYQGGGAGGG</w:t>
      </w:r>
    </w:p>
    <w:p>
      <w:pPr>
        <w:pStyle w:val="Textebru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ATGGGAEGTGGTGSANVDTQQVSTGGIDSTHDSVGLSLTSELGSTTAVYATDESLVVGGA</w:t>
      </w:r>
    </w:p>
    <w:p>
      <w:pPr>
        <w:pStyle w:val="Textebru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SNEGSSQMWSQTSNTVHHESPLLMENEGGVQEEASLNEQLIVNEEEEEKTDKSHHIMSSS</w:t>
      </w:r>
    </w:p>
    <w:p>
      <w:pPr>
        <w:pStyle w:val="Textebru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QSSLGSTIRIRRFFRPFFFLVPSSIMKKFVKAVMRTCVQISSVLVLLVIHLYVFAMIGML</w:t>
      </w:r>
    </w:p>
    <w:p>
      <w:pPr>
        <w:pStyle w:val="Textebru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IFPRPLPHRHVNTTDWDDNEEEPRGFLSRYGDFSDKEGQRRFKSVEDSLISLLVFLTTAN</w:t>
      </w:r>
    </w:p>
    <w:p>
      <w:pPr>
        <w:pStyle w:val="Textebru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NPDVMTQIYQYNRLSFIYFFIFLCIGLYLILNLLTAAVYSEFRGFLEQSMQSSFVRRVVA</w:t>
      </w:r>
    </w:p>
    <w:p>
      <w:pPr>
        <w:pStyle w:val="Textebru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YRAAFTVLAQCYRSNSMTVQVTSKDLVRQLLRKAKIPKNHLPAMYTALETEEGSSVMWTE</w:t>
      </w:r>
    </w:p>
    <w:p>
      <w:pPr>
        <w:pStyle w:val="Textebru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FRLLKIIGLGGRIYFKHFLHIFEGVVTIAIVVTEITILAMFGHPFHHSESEPANYATLIR</w:t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  <w:lang w:val="fr-FR"/>
        </w:rPr>
        <w:t>VMNLFIVFRMLRIIPQVKSVSFVFGTMVEI</w:t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Textebrut"/>
        <w:rPr>
          <w:rFonts w:ascii="Courier" w:hAnsi="Courier" w:cs="Courier"/>
        </w:rPr>
      </w:pPr>
      <w:bookmarkStart w:id="93" w:name="OLE_LINK36"/>
      <w:bookmarkStart w:id="94" w:name="OLE_LINK35"/>
      <w:bookmarkEnd w:id="93"/>
      <w:bookmarkEnd w:id="94"/>
      <w:r>
        <w:rPr>
          <w:rFonts w:cs="Courier" w:ascii="Courier" w:hAnsi="Courier"/>
        </w:rPr>
        <w:t>Note: Predicted proteins does not contain the bHLH domain</w:t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Textebrut"/>
        <w:rPr>
          <w:rFonts w:ascii="Courier" w:hAnsi="Courier" w:cs="Courier"/>
          <w:b/>
          <w:b/>
        </w:rPr>
      </w:pPr>
      <w:r>
        <w:rPr>
          <w:rFonts w:cs="Courier" w:ascii="Courier" w:hAnsi="Courier"/>
          <w:b/>
        </w:rPr>
        <w:t>&gt;Amq9</w:t>
      </w:r>
    </w:p>
    <w:p>
      <w:pPr>
        <w:pStyle w:val="Textebrut"/>
        <w:rPr>
          <w:rFonts w:ascii="Courier" w:hAnsi="Courier" w:cs="Courier"/>
        </w:rPr>
      </w:pPr>
      <w:bookmarkStart w:id="95" w:name="OLE_LINK41"/>
      <w:bookmarkStart w:id="96" w:name="OLE_LINK40"/>
      <w:bookmarkEnd w:id="95"/>
      <w:bookmarkEnd w:id="96"/>
      <w:r>
        <w:rPr>
          <w:rFonts w:cs="Courier" w:ascii="Courier" w:hAnsi="Courier"/>
        </w:rPr>
        <w:t>GCTTGGAAGGAGCTACATGCCAGGAGGTAATTGAATACTACCAAACAGCAGCATATACACTTGTACTGCTAATTGTGTCTATGATAATCTTCAAATGTCTTTAGATGCCACAATGAAGCCTGGTCCAGGCGCTTATAGCCCTGAAAGAGTTTACCTGAACAAGACCCAAGCACCAAGGTTCTCTATGGGAATCAGGCACTCAGAGTTCATTACTCCGCTCATATTGGAGGTCCGTTGATAATAAAGAAGGATAAAACAAACCATTAACTATAATGATTTGTCTCTAACGCTAATACCATAGAAGCTGTATTGCTGTAGTCTAACTCTATAATAGTACATAATTTTATTTTAACTATGATACTTGATAATTACATAAAAATAAAGATTATCATAATATGCACATAATAATTATTCTATGATTCTGGATGAGGACGTTTACGTTTACTGACATAGGGTTGTACAACAAGAGGAATAGGTTGTTCTTTAGTCTGTTGAGATGATTGATAAAGCTTGCTTTCAAATTCCATCCTTTTGAATAAAAAGAAATCAATTTCTTGACAATAAAACTAAAATACATACTTTGTATGAGAACGAGGTCCCGCATTCCACACTCCGCCATAAGAAGGAAGCCTATACTAAGATAAAATTAAAGACACAATAAAAACTAAAAATTACCATTTCGGATTATCTGCATCAAGTTGACCTGATTTTCTGAGATTGCTATGAAAGTTGGCACCAATGCGTTTAGGATTTCTTTTCCCTTTACCATGTTGATCTCCTACAAAATTATCACAAAAACGTCATCTCTTTCTTTCTCTCTTTCATAAAAGATCGCTATGCTTACTCCAATGTAAGAAATCATCTTCTGATGGGCCGATTGGATGCTTATAACAAATACCGCCATGATGATTATCTTTCTCTTCTTCTTCATCTTCATCATCATTTAGTAACCAAGGTGGTGTAGCTCCAGTGTGAATATTGCCTCTTTTTGAAGCTGTTACTCTGCGGTTAATCAAAGTAAATGAACAGCACTTCAAAAAAACTTACTGAATTTTATCCGACACAGAAGCACAAGCAGATGATGCAAAGTGCTAAAATAAAAATCATATTATATTAATGGTGCATGCATTATCTCTCATGAAAAAAACCTTTTGAACTCTTGTTTCTGCTACAACTTTTTGCTGTGCTTCTTCTACCTCTTCTATTTCCTTAGCAGACTATAAAAGGGTCCTTCCATAAAAGACAGTAGAATACATAACTAAACCTCTTTGAGTCTCTTGTTCCTGTTAGCATTAAGTTTGTCTAATTTTTCGGCAACAAGTTCCTTAAATCTAAAAATAATTACTCGTGTGTACATCAGTAAATAGTACGCATTACTTATCCAGCTCTGCCTGGTAGATAATTAAGTTTTGCATCTGTGACTTTTTGATACCATTTTCCCAGCAGTAATATCTGGTTTTCTTATGATGACTCTCACTATTATATGTTAAGGAATTATTCTACTAATTTGCAATGAGGATACTTTGCATATTGACGGCTTAGAACAAATCCCTATTGCTATAAAGTATCATGTTGCATTACCTAGTCATGTGTTCTAGCAATCCGCCCCATTCTACAGTTGTAAAACCATCAGATATGTGCTTATTAATCTCTTCTTGGCAGGAGTAACACCACACTGTAATGCCAGGCTCAAGATCCCCATCAACAATATTAGGCTTTTGCAATAGACACCTAGCACTATGTACCTGGAATTAAAGGGACACGTTCACGGAAATAGAATGCACACGTTACTGTAGAGGAAGTAAACCTTAAATTGGGCGTGCAACCCAATATCCGTGTATAATATCTATGGTGCAACAGATCATTAATTAATAGTTATGACATGTGTTTAGACACGCGTAGAGAGTAGAGACAGCAATCAGTCGCAGAACCAGGAGTAGGCATCTGTAGAACACTTCTTTCGAACAGAATTAGCTCTTTTGCCACCCTAAGATACTCTTTTTAGTGAAGAAACACCAGGAATATTTACAAGTAGCCACTCGAGTAGCCATTTTGCCTTAATTATTAGGAGCGCAGCCACTAAACGTCATCATTAATGATGTCATCTTGAAATTGAAAAACGGGCCAGTTTTTCAAGATGACCTGCTTCCGTGCATGTGTCCTGGCCCTTTAAATGTGCTAATTATAAATCATTGATGATACATTACTTTTTTATTAAACTTGTCAAGAATGAGCTTCAATTCGGTTTGATGCTTCTTGGAAAATATGTGTCCTTCCCTTCTGTCATTGTGGTTCTTTCTACAAACAGAGCAAAAGGTGTAGTCGTCCTTTGTTTTGGATTTTTCTATTTTCTTGCTCTTGGAGGCCATTTTATTTTAGCCCCGCCTATAATATAACTATTAGCCCCACTCATCACGTGTTGAACACGTGAGAGCCATAACGCCAAGAGTCACGTGACACTTTACCATCACGTGACTTAGCCCCGCCATAAGAGGAGTCCGCCATTGCGCTGCTGCTTCTTCTTGTCAATCTTGTGACCTATCTCGTGACATTTGACTGACCAAAGAGAAAGAGGAGCGGTTCCAGGACTATGAGTCGTGGCGGCGATGGGAGTGACTTTTCTGATGAGAATGGAGGAAGAGGTGGCGAGTATCTTCAGAGAGGAGATGATCCAGGAGACCTGCACCAGTCTAAGAGGCTGAAATTAGGCGGCGGTGACTCGCCTACCCGTATACTCAGCCTACACACTGACTGGGTCCAGAGAGAGCCAGAAGATCGAGCAACTACTGCTTGTATGCAACAACTATAATTATTATTGTCAAGAGTATTTATGCATAATTAATTGTTTTTTTTATGCCTCTAAAAGGTGTGAATTGGGTGTATTTTATCGTCTAAAATTTTTTTAGATGTAGGAGGTGATCCCAGTGATGGTCCTATCCCAGTTCCTCAGTCCGACTTTGAAATTGAGATCAACAGTACGGGCCAGGAAGGAAATGGAGGCTCGCCAACTCAAGAAAGTGGCATCACTTTAACATCTGCTTCAATCACGATAGAGCCAAGAGTAAGTAATAAAAATAATGATGATAATGATGATGATGTGCAATTGTGTGGAAGTGCAAAGGAATGTTTGCATTCTTTACACGTTTCGAAATTGCGTTAAACTCTTTTGAATGGTGATGATAGCATAATGGCGCTAGTAACTTTCAACTTTAAAGGAGATAACGATCACTAGAATCTTAATGAAATACCATTGTACCTTGAAAGTATTTTTTAACCTCTTATATCAGATATTGACAATTGATTCAAGACTACCATCGTCTGTTCCTATTACTACAACAACGGATTCATCGTCATCAGGAGCAGCTATACCTGTTCACAAGATGATTGCTCACCTCAGAGATGAGGAGGAGGAGGAGGAAGAAGAAGATGAAGATGAGCCTTCGATGTCTAGCACAATGGTCACAAACCTCTCTACTACTGAACCCGTTGTACAAGCTCCTCTTGTGGAAGACATTCCAGTTTCAATGGTGGCTTCTCAGACTCCTGATTTCTCTGCTCTAATGGCTGGTGCTAAAGGGATGTTACAGGTACATGTATGTATAGGTACATAAACTAAAATGTAATATTCTTTAATAAAAATTTTAGGTACCTACTGATCAGCAATCACTGATACATCAACATCCTGACCTGTCTGGTGGGGGCCAGTATATGCAGGCACCCGGTGATGGAACTGGGACTGGAGGTATAAGATATAATAAGAATTAATCCTTTTATTATAATGTCTTAAAGGCCCGTTGTATGTGATGATACCACCCACTACTAACAGTGCTGAGTTATTGCAGGTGATGCAGCAAGGACAGGTTCAAAGACCATTAATGCCTCGTCTCTCTACTGGTGCTCTAGTGTAAGTCATTAAACAATGTTTGTAGTACTGTAACTACTGTACATAATAAATGTTTCATGGTTTTTCCTATATGGATATAAATTATCATTTTTGGAGCTAGACTTAACAATTTGTCTCTTGTAGTTCTCCCATATCAGATGATGGTAGAAAACACAAAGAACTAATTCGTAAACAGACTCACAATGAAGGTTAGTCTCTCTCTCTATGTCTGATAAGATAACAATCCTTTCTTTCATCTTAGTTGAAAGAAGGAGAAGAGATCGTATCAATGAGCTGATCAAGATATTAGCTGAGGTTGTCCCAGGCTGTCAAAAGAAAGACTCATCTAATGGAAATATTGTTGGGGTAAGGAGGAGTAAAGGACTTTATAATATCATATTGAGTCTCCTCTTCTTTCCTTCCAGTATGTGTACAGCAAAGGTACTGTATTGGAGAAGACTGTAGAGTATGTGAGAGAACTCATTATGCAGAACGAGCAGCTGGTAGCAACAGCTAAACTAGCCGAGAAGTCCGCCAGTGCACTTCAGATCCTACAGAACCAAATAACAGTTTTAGAGAAAGAGAATACATTCCTTCGTGCTCAGATGGTTCAGCTAGGGATTGATACTTCATCTACTGCACTCAGCGGTGCTCGCTCTCTTCTTTCTAATCCTTTAGCTCAGAGTCTTTTGAATACTCAAGTCACTCCTCCTCCTCCTCCTCCTACTACTAATACGTCACAACTGCTAGTGTCTTTAGCTCAGACCCTTACCAGTAACCCACTCCTGGCTTCTCTTTCTCAACTCAACAACAATCCCAGTAGTACTTCTGCTGTTAGTCCAGTGGTCTCTAATGAAAGCCCAGTATGTTTCTCTTAGTAGATGATTTATTTAATCATTCGTATCTGATATAGGTTACTGCCTCTGGTCAGTCTTCTCAGCTTGTGCCTCCAAACAGTCAAGCGGCTATTCTTATGAACTCTCTTGTCCAAACACTTGCTACCATCGCCAATAGCAACACTCCAGCCCCACCCCCTCCTCCTCAGGTATTAACATGTCATACTCTTTAAAAATTCTTACACTTTCTTTAGTCATCAGGTTTATCTGCATCTGCAGCAATGTCTCTCCTTAATTCTCTCATGATGGCTCAGAACGCTCTCTCTGCTACAACAACTCACACAACACAGGCCATACCACTCTCCTCTCATCCTTCTGCTTCTCCTACTCCTGCCAGTCTATTAGTCTCTCCACACGCTCAAGATAACAATAAGATCACACCACCAATGTGATATACCATATACTGTCAAGAAAATCACACAATTATATGCTCTCTTGTCTTTTGCACTTGTACATATCTTGCTATAATAATATATTATGATGTTTGTTTGTGACATTTTAGGAATATTGCTATTATAGTTTTTTAATATAATACATACTGTATATTTTTTTGTTGGCTCAGCAGTACCTTTTCAATCATTTTAGAGGTTGTGTTTTAAGTAATGCTAAACGCTGCCACATTTTTACTTACTTAGATATATATAAGAAACGAAAACAAGAAACATGTGATAACAATAGGAGTTTGATTTTTTTTCAGTACTTCTCTAATCTCCTTGCCATAAAGACAGATAACGTTGCTTGACAGCATGTGCAGCTAGTTTAGGTTGTCTCTCACGAGTGAGGAGTCCTTTACGATTACCATCAACTCTACCAGCAGCTGCATGAAAGAATATAAACAGAATTAGTACTTCAAAAAAATTCCACCTTACCCTGAGCTGTTTGAAAATCGGCAAAGTTCCATATCAGTTCTCCTATGAAGAAAGTTTTTCGGAACTCGTCAAAAACCGGCCAGTAATCCATTATTGCACTCAACTAATATAATAGGAAGAGAATATTCTTCATTTAAAAATAAGCAGTTGGTGATAGTTATACCTGAAACTCTTCAGTCCACATGACTGGAGGGTCCTTGTGGAATCCAGCGATTGCTCCAGCTCCATACTCCGATATCATGATTGGCTTCTTGTGCACTTCTCTCCATTGCTGTAACTCATAGCGCATTGGATCAGCAGCTGTGTCAGCTCTTCCGTTATTATCGTACCAATTGAAGTATCTGTTCAACATTATGACATCCATGAACTGGTTCTGCAGGGAGTTGAAAAATAGAGACAAACTAGCTCATGAAGGCAATCATAATTATGAAAAGACTATTTCATGCAACACATTAATGTTAAATGACTCACAGCTTTATCAGAATAGTAAGCTTGATTGCAGGCAAAAGTGATTGGTCTTGATGGATCCAGGTCACGTGTGGTAAAGGCTACAGTTCTAAGGAAGACAAAAATTTTGACAACCTCATACCCTCAATAGAATACTAAGAATAGGGTATAAAATAACAGTGCAAAAACAGCTGAGCATCAACATTCCTATTTTTATGCCTTTAGTAAGATGTACACTTCGATTTTATTAATAAATTGCATAACACATATGGTCAATGTTTGAATTGAATTTTAAATAATTATGAGGACCTCATTATACACCGCCTGCAATAAGAATATCTAAAATTATCGTCTACAATCGTACTTGAAATAATTCTCAGCAACTGGAAGGTCAGAATGAGGCTCATTGGCTATTGACCACATCACAACTGATGGATGGTTCTTATCTCTAGTAATCATTTCTCTCATCACCTCAAGATGATGGTGTAGAGTCACGTTAGCAAAATTATCTTCTCTATTATAATGATAAAAGGTTGATAAAATTTGTGTTTTCCTCCTTACAATTGTAATCCAACTGCAGGGCTTTCTCCAATGACTACAATCCCTTCCTTGTCACAGAGGTCAAGCATTTCTTCAGCATAAGGATAATGACTGGTCCTGAAAGCAGCCACATTCATCCACTTAAGTAAATTAATGTCCTTCATGAGAAGAGCATCGTTTATGCCTTTACCAAGTATCTATGTATTCAAAACAACACTTTATATCATTTGCTTTCAATTTGTCTTACATCCCAGTCTTCATGCTTGCTGACACCATGAAAGTAAAAGGGTTTGCCATTAATGAGAAACTGATCCTCTGTCACTTTAACCTCTCTCAGACCAACAGATTGTCTATAAACATCAGTAAGACCACCAGTAGTGATCTGTACCTGCAAATACACAGCATGTAGAAGACTATAATAAAATAACACAGTTTAATACTTGGAATGATTGCATAGCTCCAGGAGTAGAGCTAAGAGTCCAAGGCCACCATAGGGTAGGATCAGTAATCTTAAGAGTACCTTTAGCAAGTCCATCAGTTACAGTTCCTACATATTATATTAATGGATGACAATAGCAGTATGATAGTACCTGAATCCTTCACTCCTGATAGACTGACTTCATAAGTTGCTTCATTATTTCCTTCTACTCCTCCTACCATTACTGTATATGCAACACTAGCACTCCCATCTTCCTCCAGTTCAGTAACAACACTGATATCAGATATATATGCCTTGGGAGTGGTATAGAGTTTTACTGAACGATGAATACCAGCATAATTAAAGAAATCAAATTGCCCATCGTATGAGTAGTAAGGATAAGAATAACTATGACATGGCAACATTTTAAAAAGCAAAACAATAAATTGTTGTTTTACCGAGGGTTGTCATGGAATGTAATTGCAGCTGGGGGCAGAGTATGAGCATCAAGTGTATTGTTAACAGCAACAGTCACTCTGTTTGGTTGTCCTTTATCCAAGAGATCAGCAATATCAGCTTCAAATGGTAAGTGACCTCCATCATGTGTCATCACTTCATTACCATTGACCCACTACAAGTTATAAACTAAGAGACAGATGATACGTGTGTACTTACCACTATCGTGTAGTAGTGAGCACCCCCGAATCGTAACACTACGCGGGTTTTCCCGTCTAACCAAGAATCGGGTACCCAAAAGTTCCTGTCATACCAAGCCCAACCAACGTAGTCTCTTATGCTAGGATCTTGAGTAATGTCATTGAAACTGGCAGGGACTGGCATTAAAATAGTCTTTCCTGTCTGATTATATTAAGTTTGACAATTTTATGTGTATCATTTTGAAACTTACTGATTGCAAAGCCTGGGAATACCACTTCTCTTTAAATCCTTCATCCCTCAGTTCTGACCTGTCTATTCTAAAGTGCCATATCCCATCCAGGTCTTTAACAAGTCTGGAAGAGGAGTCCTTTGGATAAAGGAGGCCTTCACAGTAGTTGTTAACAAGTATTAACAAAGTGACAACAAGAAGAAGCGAGGGAGCATTCGCCATTCTACGAGCCATTCTAAGTAGTAGTAAAGTAACTTCACTAAAGTATTGTAATTGTGGTTGCCTGTAACAACTTCCCGTTTCTTTGCCGCACCTATTTACTTACGCCCACACTATCAAGCGAGTAGGTAAGAAATGAAGCCACTTCTTGTTCTTTTTCTATGTCTTCTGAAAGGAAGTGAGTCCATGACTCTGTAATTTTTACTCCTCTGGCCTATGCATATGCTATGTAAAGTTTTTTAAAAGCTTAAAATTGCAAAGAATGATTCTGACTTTGCAATTTGTAATATCTATTGAGTTGGAAGACAGTTTCTGACTTGAAATGAAAATGAATAGATTTATGCCCTATATTTTGCCTGTATATTAATCTGGTCTTTTAAATCTAATTTCAGTTAATGCTGAACTTGAAGTTAGTATTCATCGTATTCCCGATCAACCGATCCAGTTATACTCTGGGGGCAGTGTAGTGCTAACTTGCACTGTCACAACAAGTTCTCCAAACATCACTGTAACTGTGGAATGGTTCAAGAGTTTGCAGTCACTACAACACGTCACTAACAGTATACACTTATCTCCTCCTTATCGACTACAAGAACATATATGGCAGTCAAGTATTGATCTTAGAGTACTCACTGTCCAATTTTCCGGTTGGTATTACTGCCTTGCGACAACTGTTGATGGTAGTTCCACTCAAGCTGCATATTATCAAATAAATGTGGAGGAATCTGGTAATGAAATTTCTGATATCACTTTGCATGATACATATTCTATAGGTAACAAAGCAACTGTTGAGTTATCAGTTTCACCAACTTCACTATATGCTCAAGTACCTTTTACTGTTACTTCAATCCTGCATTTACCAGCAGTCATATCTCCACAAGTGAGAGTGGAATGGTACAGGAATGGAATGAAGAAGAACAATGATGATGTTAGAACTTTCTTTGTTAATGCTACAACAGTAAACAGTGTTCTACAAGTCACAGAGCCTTTTCCAGCATCTGGGATTGCATACACTTGTGTATTCAATGCTGAAATGTATGGAACTAGCATATTCAGTTTGAATGGGTCAACCACTGGATTGAGCATTGAAAGTGAGTTCCATCAATTTTTCAAAAGTAATTTATAATTATTATTATTGCTGTAGGTAAACCCACTCCTCAAGTAACAATACTCTCCAATGAGCCAAGCACTCCTTCTTCATCTTATAGTGTGACATGCTTGGCTCTCGTGTTAGTCAATGGGACACTGAAGCTAACATGGAAAAAGGATGGACTATTAGTGAAATCAGTTGATAATGTACAGTTAGGGCAGCCCATGAAGACACATAATAGTACAAGCTTGAGGATAAGATTTGTCAATGGGATCAGCCAAGAAGATGAAGGAAGATACATTTGCTCTGCTTCACTAGAAATGAAAGAATACGATACCATTTTAACAAAAACTGCTTCTATTAATATTTTAACACCAAGTAAGTAGGGAAATATTTCTAGAGTATTATTTTTTTAATAAATTTTATAGCACGCATTCTTAGCATACAGACAAGAAGTATACCGTCCAATACTAAATGGATCGCTGGGAGTGATGCCTCATTACTGTGCACAGTACAGACTAATAGAAAAGCTAATGTTAGCATATCATGGGAGACTAACACTGGGTCAATCAGTACTAACCATCGCTACTATACTAATGCTCTTACTAACACACTTTATGAAAGTGTACTGGAGCTACAATCAGTTCTTCACTCAGAGTTGTATTACTGCATTGTTTCAATTAATGGATCCCCAATGAGTGAGGAATGGTACTATCTCAATGTATTGAGCAGCAGCAGTAAGTACTTTTTTAT</w:t>
      </w:r>
    </w:p>
    <w:p>
      <w:pPr>
        <w:pStyle w:val="HTMLprformat"/>
        <w:rPr>
          <w:rFonts w:ascii="Courier" w:hAnsi="Courier" w:cs="Courier"/>
        </w:rPr>
      </w:pPr>
      <w:r>
        <w:rPr>
          <w:rFonts w:cs="Courier" w:ascii="Courier" w:hAnsi="Courier"/>
        </w:rPr>
      </w:r>
      <w:bookmarkStart w:id="97" w:name="OLE_LINK41"/>
      <w:bookmarkStart w:id="98" w:name="OLE_LINK40"/>
      <w:bookmarkStart w:id="99" w:name="OLE_LINK41"/>
      <w:bookmarkStart w:id="100" w:name="OLE_LINK40"/>
      <w:bookmarkEnd w:id="99"/>
      <w:bookmarkEnd w:id="100"/>
    </w:p>
    <w:p>
      <w:pPr>
        <w:pStyle w:val="HTMLprformat"/>
        <w:rPr>
          <w:rFonts w:ascii="Courier" w:hAnsi="Courier" w:cs="Courier"/>
        </w:rPr>
      </w:pPr>
      <w:bookmarkStart w:id="101" w:name="OLE_LINK43"/>
      <w:bookmarkStart w:id="102" w:name="OLE_LINK42"/>
      <w:bookmarkEnd w:id="101"/>
      <w:bookmarkEnd w:id="102"/>
      <w:r>
        <w:rPr>
          <w:rFonts w:cs="Courier" w:ascii="Courier" w:hAnsi="Courier"/>
        </w:rPr>
        <w:t>&gt;genscan_predicted_peptide</w:t>
      </w:r>
    </w:p>
    <w:p>
      <w:pPr>
        <w:pStyle w:val="HTMLprformat"/>
        <w:rPr>
          <w:rFonts w:ascii="Courier" w:hAnsi="Courier" w:cs="Courier"/>
        </w:rPr>
      </w:pPr>
      <w:r>
        <w:rPr>
          <w:rFonts w:cs="Courier" w:ascii="Courier" w:hAnsi="Courier"/>
        </w:rPr>
        <w:t>MSRGGDGSDFSDENGGRGGEYLQRGDDPGDLHQSKRLKLGGGDSPTRILSLHTDWVQREP</w:t>
      </w:r>
    </w:p>
    <w:p>
      <w:pPr>
        <w:pStyle w:val="HTMLprformat"/>
        <w:rPr>
          <w:rFonts w:ascii="Courier" w:hAnsi="Courier" w:cs="Courier"/>
        </w:rPr>
      </w:pPr>
      <w:r>
        <w:rPr>
          <w:rFonts w:cs="Courier" w:ascii="Courier" w:hAnsi="Courier"/>
        </w:rPr>
        <w:t>EDRATTAYVGGDPSDGPIPVPQSDFEIEINSTGQEGNGGSPTQESGITLTSASITIEPRI</w:t>
      </w:r>
    </w:p>
    <w:p>
      <w:pPr>
        <w:pStyle w:val="HTMLprformat"/>
        <w:rPr>
          <w:rFonts w:ascii="Courier" w:hAnsi="Courier" w:cs="Courier"/>
        </w:rPr>
      </w:pPr>
      <w:r>
        <w:rPr>
          <w:rFonts w:cs="Courier" w:ascii="Courier" w:hAnsi="Courier"/>
        </w:rPr>
        <w:t>LTIDSRLPSSVPITTTTDSSSSGAAIPVHKMIAHLRDEEEEEEEEDEDEPSMSSTMVTNL</w:t>
      </w:r>
    </w:p>
    <w:p>
      <w:pPr>
        <w:pStyle w:val="HTMLprformat"/>
        <w:rPr>
          <w:rFonts w:ascii="Courier" w:hAnsi="Courier" w:cs="Courier"/>
        </w:rPr>
      </w:pPr>
      <w:r>
        <w:rPr>
          <w:rFonts w:cs="Courier" w:ascii="Courier" w:hAnsi="Courier"/>
        </w:rPr>
        <w:t>STTEPVVQAPLVEDIPVSMVASQTPDFSALMAGAKGMLQYVYSKGTVLEKTVEYVRELIM</w:t>
      </w:r>
    </w:p>
    <w:p>
      <w:pPr>
        <w:pStyle w:val="HTMLprformat"/>
        <w:rPr>
          <w:rFonts w:ascii="Courier" w:hAnsi="Courier" w:cs="Courier"/>
        </w:rPr>
      </w:pPr>
      <w:r>
        <w:rPr>
          <w:rFonts w:cs="Courier" w:ascii="Courier" w:hAnsi="Courier"/>
        </w:rPr>
        <w:t>QNEQLVATAKLAEKSASALQILQNQITVLEKENTFLRAQMVQLGIDTSSTALSGARSLLS</w:t>
      </w:r>
    </w:p>
    <w:p>
      <w:pPr>
        <w:pStyle w:val="HTMLprformat"/>
        <w:rPr>
          <w:rFonts w:ascii="Courier" w:hAnsi="Courier" w:cs="Courier"/>
        </w:rPr>
      </w:pPr>
      <w:r>
        <w:rPr>
          <w:rFonts w:cs="Courier" w:ascii="Courier" w:hAnsi="Courier"/>
        </w:rPr>
        <w:t>NPLAQSLLNTQVTPPPPPPTTNTSQLLVSLAQTLTSNPLLASLSQLNNNPSSTSAVSPVV</w:t>
      </w:r>
    </w:p>
    <w:p>
      <w:pPr>
        <w:pStyle w:val="HTMLprformat"/>
        <w:rPr>
          <w:rFonts w:ascii="Courier" w:hAnsi="Courier" w:cs="Courier"/>
        </w:rPr>
      </w:pPr>
      <w:r>
        <w:rPr>
          <w:rFonts w:cs="Courier" w:ascii="Courier" w:hAnsi="Courier"/>
        </w:rPr>
        <w:t>SNESPVTASGQSSQLVPPNSQAAILMNSLVQTLATIANSNTPAPPPPPQSSGLSASAAMS</w:t>
      </w:r>
    </w:p>
    <w:p>
      <w:pPr>
        <w:pStyle w:val="HTMLprformat"/>
        <w:rPr>
          <w:rFonts w:ascii="Courier" w:hAnsi="Courier" w:cs="Courier"/>
        </w:rPr>
      </w:pPr>
      <w:r>
        <w:rPr>
          <w:rFonts w:cs="Courier" w:ascii="Courier" w:hAnsi="Courier"/>
        </w:rPr>
        <w:t>LLNSLMMAQNALSATTTHTTQAIPLSSHPSASPTPASLLVSPHAQDNNKITPPM</w:t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</w:r>
      <w:bookmarkStart w:id="103" w:name="OLE_LINK43"/>
      <w:bookmarkStart w:id="104" w:name="OLE_LINK42"/>
      <w:bookmarkStart w:id="105" w:name="OLE_LINK43"/>
      <w:bookmarkStart w:id="106" w:name="OLE_LINK42"/>
      <w:bookmarkEnd w:id="105"/>
      <w:bookmarkEnd w:id="106"/>
    </w:p>
    <w:p>
      <w:pPr>
        <w:pStyle w:val="Textebrut"/>
        <w:rPr>
          <w:rFonts w:ascii="Courier" w:hAnsi="Courier" w:cs="Courier"/>
          <w:lang w:val="fr-FR"/>
        </w:rPr>
      </w:pPr>
      <w:bookmarkStart w:id="107" w:name="OLE_LINK45"/>
      <w:bookmarkStart w:id="108" w:name="OLE_LINK44"/>
      <w:bookmarkEnd w:id="107"/>
      <w:bookmarkEnd w:id="108"/>
      <w:r>
        <w:rPr>
          <w:rFonts w:cs="Courier" w:ascii="Courier" w:hAnsi="Courier"/>
          <w:lang w:val="fr-FR"/>
        </w:rPr>
        <w:t>&gt;Amq_1|geneid_v1.2_predicted_protein_1|776_AA</w:t>
      </w:r>
    </w:p>
    <w:p>
      <w:pPr>
        <w:pStyle w:val="Textebru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MSRGGDGSDFSDENGGRGGEYLQRGDDPGDLHQSKRLKLGGGDSPTRILSLHTDWVQREP</w:t>
      </w:r>
    </w:p>
    <w:p>
      <w:pPr>
        <w:pStyle w:val="Textebru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EDRATTAYVGGDPSDGPIPVPQSDFEIEINSTGQEGNGGSPTQESGITLTSASITIEPRI</w:t>
      </w:r>
    </w:p>
    <w:p>
      <w:pPr>
        <w:pStyle w:val="Textebru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LTIDSRLPSSVPITTTTDSSSSGAAIPVHKMIAHLRDEEEEEEEEDEDEPSMSSTMVTNL</w:t>
      </w:r>
    </w:p>
    <w:p>
      <w:pPr>
        <w:pStyle w:val="Textebru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STTEPVVQAPLVEDIPVSMVASQTPDFSALMAGAKGMLQYVYSKGTVLEKTVEYVRELIM</w:t>
      </w:r>
    </w:p>
    <w:p>
      <w:pPr>
        <w:pStyle w:val="Textebru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QNEQLVATAKLAEKSASALQILQNQITVLEKENTFLRAQMVQLGIDTSSTALSGARSLLS</w:t>
      </w:r>
    </w:p>
    <w:p>
      <w:pPr>
        <w:pStyle w:val="Textebru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NPLAQSLLNTQVTPPPPPPTTNTSQLLVSLAQTLTSNPLLASLSQLNNNPSSTSAVSPVV</w:t>
      </w:r>
    </w:p>
    <w:p>
      <w:pPr>
        <w:pStyle w:val="Textebru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SNESPRIGSAAVSALPLLSYQLKYLFNIMTSMNWFCRELKNRDKLAHEGNHNYEKTISCN</w:t>
      </w:r>
    </w:p>
    <w:p>
      <w:pPr>
        <w:pStyle w:val="Textebru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TLMLNDSQLYQNINAELEVSIHRIPDQPIQLYSGGSVVLTCTVTTSSPNITVTVEWFKSL</w:t>
      </w:r>
    </w:p>
    <w:p>
      <w:pPr>
        <w:pStyle w:val="Textebru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QSLQHVTNSIHLSPPYRLQEHIWQSSIDLRVLTVQFSGWYYCLATTVDGSSTQAAYYQIN</w:t>
      </w:r>
    </w:p>
    <w:p>
      <w:pPr>
        <w:pStyle w:val="Textebru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VEESGNEISDITLHDTYSIGNKATVELSVSPTSLYAQVPFTVTSILHLPAVISPQVRVEW</w:t>
      </w:r>
    </w:p>
    <w:p>
      <w:pPr>
        <w:pStyle w:val="Textebru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YRNGMKKNNDDVRTFFVNATTVNSVLQVTEPFPASGIAYTCVFNAEMYGTSIFSLNGSTT</w:t>
      </w:r>
    </w:p>
    <w:p>
      <w:pPr>
        <w:pStyle w:val="Textebru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GLSIESKPTPQVTILSNEPSTPSSSYSVTCLALVLVNGTLKLTWKKDGLLVKSVDNVQLG</w:t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  <w:lang w:val="fr-FR"/>
        </w:rPr>
        <w:t>QPMKTHNSTSLRIRFVNGISQEDEGRYICSASLEMKEYDTILTKTASINILTPSK*</w:t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</w:r>
      <w:bookmarkStart w:id="109" w:name="OLE_LINK45"/>
      <w:bookmarkStart w:id="110" w:name="OLE_LINK44"/>
      <w:bookmarkStart w:id="111" w:name="OLE_LINK45"/>
      <w:bookmarkStart w:id="112" w:name="OLE_LINK44"/>
      <w:bookmarkEnd w:id="111"/>
      <w:bookmarkEnd w:id="112"/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Textebrut"/>
        <w:rPr>
          <w:rFonts w:ascii="Courier" w:hAnsi="Courier" w:cs="Courier"/>
          <w:b/>
          <w:b/>
        </w:rPr>
      </w:pPr>
      <w:r>
        <w:rPr>
          <w:rFonts w:cs="Courier" w:ascii="Courier" w:hAnsi="Courier"/>
          <w:b/>
        </w:rPr>
        <w:t>&gt;Amq10</w:t>
      </w:r>
    </w:p>
    <w:p>
      <w:pPr>
        <w:pStyle w:val="Textebrut"/>
        <w:rPr>
          <w:rFonts w:ascii="Courier" w:hAnsi="Courier" w:cs="Courier"/>
        </w:rPr>
      </w:pPr>
      <w:bookmarkStart w:id="113" w:name="OLE_LINK47"/>
      <w:bookmarkStart w:id="114" w:name="OLE_LINK46"/>
      <w:r>
        <w:rPr>
          <w:rFonts w:cs="Courier" w:ascii="Courier" w:hAnsi="Courier"/>
        </w:rPr>
        <w:t>GCTGTTACTAAATATATCAGTACATTATGCTTTAAAGGGTGTTACTAAATATAGCAACAAGTCCTAAAAATAGCAACAAACCTCAGTTTTAAGAGGATAGTTCCTGAGATCACAGTGATATATCATTCCAGGAGTGAGGAATGACATGAAGCGATAAAATATCTCGGACTGATTCCGTTTACCGGAATAGCCGGTCACTGATCCCATGTCAAGTGGAAAGTTAGTTATAACTTTACCATACATATCGTAGAGCATAAGAACTGACTGGAGGGAGGGAGAGGGAGAGAGAGAGGGAGAGAGAGAGGGAGAGAGAGAGAGAGAGGGAGAGAGAGAGAAGAAAGGAAGGAGTAAAGAAATCACAATAGAGAGTGCTAGTGTGAAAGTGTATATGCTCCTACCTTGACATCTCTAAGGAAACAGAGGACCAGGTTATTATCATTGGCAGCTGCTGCCCACTCCAGGACATCAACCTCTCCACCTGGCACCAACACACGCCAATCAGACTAAATAATGTATTTTAAATAATAATACTAATATTAATGTACATGTAATCTGTAATAATAATAATATTAATGTACGTGTATGTGTACAGCCATGCATGAAACTGAAATAATGATTAGAGAGAGTTCTATGTGTGTGTGTGTGTGTGTGTGTGTTCCTTGCCTTGTTAGGTTTGTTGATGTCAACATTGATCAGTTGATATTTAGGTGCTTGATAATCAGTCTTTAGTGTAAATACAGTACCATCATTAGCAATGAACTGATAGAGGAAGAGAGAGAGAGAGAGAGAGAGAATAATAAAAAAGGAACGCGAGGATTTTTTGGTTTACTTACATCATATGAAGACTCAAAATCATCATCAATCAGTTTCACCATTGGCAATATGCCTACAATTCATTTATTATACATGTACATGTACACGTAATACAAAATGTATCGCAATGAAATCAATATTCTATCTCTCTCTCATCCCCCCCTTTCTCTCTCCCCCCTCTCTCTCACCCCCCCCTCTCTCTCTCACCCCCCCTCTCTCTCTCTCTCTTCCACTCCCCCTCTCTTTCTCTCTCCCCCCTCTCTCTCCCCCCTCTCTCCCTCTCTCTCTCTCCCGCTCTCCCTTCTAATTCTTGTACATGTGTACCTTCAATCTTATATCCTACAGTTTCCAAGTCGCAGTAATAGAGTTTGTTCTTTGGTTCAGCTCCCCTCACTACATACAAGATGAGGTAGCGTCCTTCATCGCTTAACTCACACGAACTGAGGGAGACAAACAAAAAGAAATGAAAGATAATATTTGTAATAAGACATTTGAGAAGACACATAAATGTACGTGTACACGTAGCTTCTACCCAACGGCAATTAGAGAAGAAAACAATGTAAAAATTAAAATTTATTACAGTGACATGAACCCTATAATTAGCCTATTAATTGTAACTAAACATGTATAATGTACATGTACATGTAATACAAAGCTTATTATGTAGCTATTATCATTATCAACAATTACTTTAGCCAGTCTGGGTGGTCAGGAAACTCGTAACAAAGGACATCATCTGACTGGTCATTGCCAAGGAGATGATAATAGAGCTGTAAGAAGGAAAGGGGGCATAGAGGAGGAGGAGAGGGGGAGAGAAACAATGAGACATAATGATAAAGAAAATACACTATAATCAAAACAAATAATCGAATTAATAATAATAATAATAATAATAATAATAATAATAATAACCTTTTGATTTAATACTTGAGATGTTTCAGTCCCTGCAGATTTAGTATCAGGCTCTGGGAATCTCTATAATAATAAAATAATAAATAAATAATAAAAAGTTAAAGTAGGCATTATAAAGATTAGGAATGATAGAAATTCCCTTGCTTTGTACTAGATGTGAACCACATATGAACTACATGTAGTTCCTTAACTACCAATTCAGTATCCGTACAATACATGTATGTGTGGTGCTTTTCCATTTAAAGGATAAAAAAGAGCATGTAGCCATGTACCACGTACGTACTACATACATGTACATATACATGTACATGTACTTATGTATCATACATATACTTGTACATTTAGTATATACTGTATATATGCATAATGTGGAAGCTTACTGCATGTACGCGTACATGTACACAATAAGCTGTATATCAATCATTACGATATTGCTCAAGTTCAGGAGTACACAATTTCCCCTATCATAAGAAAAATCCTACACATAGGAACCGGTACATCAAAAAGGAACTGGATCTATTCCAGGTGACTGATTAGTACTGCTTGTATGTACATGTACATGTACACGTAGTTCTAGCGAAGGCTATAGTAATAGTGAAACAGTTTATGATGAAACTGAGTTGAATGTGGGCATGCACAGAATATCATTCTAAGTATTCATAACATACAAGCATAGCCAATTAATTATACTATATTAACTTCTACAAACTAGTGACTGTACATATATAAAGTATTATACAGATTGTTATAAAGGATATATTGTGGTTACCATACGACTTAGATATAGTTGTACTATGTTACAGCTGGGGATTCTTATACCGAAAGCATAGACAGGAGCCATAAGTGGTACACACACGTGTGTGCATTTTGAAAGGTTTGTGTTGAAGGATTACGTAAGGCTTGATTCATCAATGCTTGCTCATAATCTACTATCCAATAATGGAGGACTAGAGCAACAGCTTTCATGTGGTTACTGATAATTGAATAACAAAATAGTAATATTCCCACCACCGGCAAAAGGAGCCATATACTATATTCTAACGACAAAACAAATACTATTATTACTATCATGTGTGTTTGTGTGTATATGCGTGTCAGTTATGGTGAGATCAGATAGAAAATTATTAGCAGGGGGAGTTTTTGTACAAGTTGTGAAATAGGTAGGTTAATACCACAGAACGAGACTCTGCATGGCTACATAGCTAATGCGGAGTTTTATAGCATAGCCGAATCATCTCAAATTAAATAATAAAGCCAAAATTCCATTAATATACATGTAAGATATAGTACTATCAAATTATGTTGATGATATAACATACATGTACATGTACATCTAATACGTGAGCGGGCACATTTTCACAGCCATAGTGAGACGGACAATACCAAGAGAGAATTTTATTGTCCAATAGACGTACTACATTATACTAGCAGTGGTCAGACTAAGGAAGAGCCTGTCTAGAGGTCAGGGAAGTGATTTACTCAAGCATGTAATACAGATACGGAGCTGGCAACCAAAAGGTGTTTCTGGTCACCAAAAGGTGTGAAGTACAACTATACACTGTACACAATACATGCACCACAAATACCTGTACATGCATATACAGTACTGTACGGGCACATGTACATGTACAATAATACAATAACCCACAACACAAGTGTATGTATAGACAATAATAATGATAGAAGCCTCTCCTTGGCTTACAAGTGAGTCTGTGGTGTCTCACTTGATAAAAGAAGCCTTTGTTATCATGAGTCCATGCTATGCTTGAGAATTTGACCCACTTCAGTTCATCCTTCAATAACTCCTTGCTGGCCACATCTTTAACCTGGGTTATTGTAAAAAACACTTTTATTATCTGTGGTCGATCCTATTCTATACACTCTCCATCTCCTTCTGTACAAATGCAACCACTAGAGACTCAGTCTTTCATGTGTATTCATTCACTGTCTGCCAGTCTGTCTACATAATACTCTCTTTGTCTCTCCCCTCTCTCTCTTATCTCTCTCTTTCCCCTGGTTCTAATCCTTCCCTTTACTATGCCTCCTGGTTTCCTACTTAACCTCTCATCAGGTCTATATTGACCAGCTGACCCTCCTTCCATATCAAGATTAAAAAATGATACATTCTTATCTCTTTCTTTTTTCTTTCCTCTCTCTCCCTCTCTCCCTCTCTCTCTCTCTTTCCCTCTCTCTCTCTCTCTCTCTCTCTCTCTCTCTCTCTCTTTGGGGGTGTACTTACTCGTACTGTTGTCCAATCAGACCCACTCTCACTGACAGTGTAAGCACAGTATGCTCCATCCTCAGAGAAGGAGCATTGCCCAAGAGAGATTGTACCATCCTTGGACCAATCATTAGGATCAATGAATACCTCAGGATCAGCATCTATTGTCTCTTGAACATAGAGGACACTGAGAGAGGGAAGAGGGGAGAGAGAGAGAGAGAGATTGATAGAGAAAGTAAGTATTTAATAGTTCCTTGCCAGAGTATCATAATACATATTAATGCATGTGCACAATAGCTGAATGAATTGTATTATTATCATTATTATCACAATTATACTCATCTATCAGCTAGTGTATACATTGTATGTCAATGGACTGACTTTTGATTCTGTAGTCCAGTGTTGTAGTAATAGAAGTATCTGCTCCCTCGCTTAAAAGGGCAAGAATATTTTGGATAATTATGCAACTCTGACATCCTATAATGTACAGATAAGAAATAACTGTAAAGTACAGTACACAAGGCATGACAGATAGTCTGGCACATGATTTGTTACATTTTAATCTTATTACAGTACATATTTCACATGCATACGTTTTGTCTATCCAATTTACTATTATGTACTTGTACATGTACATGTACATGCATTAGAGCACTAAAGAAGGCTCACATGTCCTCGCATGATCAAGTTACACGTGTCAGCTATTACATGTACGTGTACATGTAAATCAATTAATGAATGCATGTAAGTAATATGAGGGATTCATTCTCACAAAGTGAGCTAATAAGAGCTAAACAGAGTGGGCTCTCCAACTTTTGGGAGAAACTTAAAAAATTCGTAAAAAATCCAAACTTGATCGGAATCGGCTCAAACTTTCTATGCAATATAAAAACTGTATATGTCTTTTTAAAAATTATAAAACTGAAGAATTCTCTCCTACCCAATTTTAGTGATTTTTGGGCAAAGTCCCCGTACTATAGTACAGGGACTTTTGCTCAATTTTAGAGCAACTTTAAAAATTCGTAAAAAATCCAAACTTGATCAGAATCAGCTCAAACTTTCTACACAACATAAGAACTTGTATATGCATTAGAAAAAATTATAAAAATGAAGAATTCTCTCCTACCCAATTTTGGTGATTTTTGGCCAAAGTCCCTGTACTATAGTACAGGGACTTTTGCACGATTTTAGAGCAACTTTAAAAATTCGTAAAAAATCCAAACTTGATCTGAATCAGCTCAAACTTTCTATGCAACATAAAAACTTGTATATGTCTTAGAAAAAATTATAAAAATTAAGAATTCTCTCCTACCCAATTTTGGTGATTTTTGGCCAAAGTCCCTGTACTATAGTACAGGGACTTTGGCCTGATTTCGGAGCAACTTCAAAAATTCATTAAAAATCCAAACTTGATCGGAATCAACTCAAACTTTCTACGCAACATAAGTACATGTATACGCATCAGAAAAATATATTAAAAGGAGAATTCTAACCTACCCATTTTAAAATAAAATACCATGTCCCACATGTACAGGTACATAAGAAATCTTTCAAAGTCATTTATGGTGAAAAGCCATATGATTTTAGGTCAACATTTGTAACACACAAAACCGAAAATTTAAAACTCACTTCATCTTTAAAATGATACTAAAAACAGCATTACTCAATTTACCTTTCGTGGAATTTGTCTCTCACGGGAGAGTCTTTAAGGTAAGGGGTAGTAATGGCGTTCTGGGCACGCACAAATTCCCTCGTCTCTTCACTGTCGGGATCTTCCAGCCATCGGTAAGGGTCTGAGACTACTACCCCACCTGCTCTTTCTTCACGGACGCTCTCATCTCGCCTCAATTTTGGGTACTGCCATTCAGCCGCCATTTTGTAGGCGTGGCTCATTAAGGTGGTGGGCGGGGTTTTAAAGTTAATAATTAATTTTTCTCAAAATCATTAATAAATTGAATATCAGTAATTATTATTTTTCTTTTTCTATGGTCTCACTCTCTTGGCGGATTTTTAATAATTGAGCAGTCCACAGCTGCACAGTTGAACTTTTGAAAATATCTAAATTAATTAAAAATTGATTAATTGATAATTTAAAATAAATTATTAAGAGCTACAAAATTTAACAAGATAAGCAATAATACGAATACCTTTTGTTGAATCAAAGAATTGCTGCAGTTCACCCTTTCTACCTTGATCTAAAATAAAATAAAGACAAACAATCCAACTCTTCCTCTTGTCACTGGTTCTCTCTCTCTCCCTCCTCTCTCTCTCTCTCTCTCTCTCTCTTTCTCTCTCTCTCTCTTTCTCTCTCTCTCTCTCTCTCTCCCTCCTCTTTCTCTCTCTCTTTCTCTCCCTCCTCTTTCTCTCTCTCCTCTCTCTTTCTCTCTCTCTCCCTCCTCTTTCTCTCTCTCTCTCTCCCTCCTCTTTCTCTCTCTCTTTCTATTCTTTCCTGTCTCGTATTCATATGCCTGAAATATCATATCAAACTTGTCCAGATCATGAACTAATACTGCCTCTGGTGACAAACACTCTTCATAGTCCTAAAAGAAATTAAATTTACACCAAATCCAAACAACTATACACATGGCGCACGCTCTACAGAACACATGTACATGCATCATGATGTAAGTCACATCTTGAAAGCTTCTATATGCACATAGATAACATAGAGTGGTGATGTATGATGTCTAATTGACTGCAATAGAAGTGAAGCACAAAGCTCTATAAGTTTAATGTACATGTTCGTATGTTGAGTGAATTTATGGAAGTATGTCACAAGTTGCGATAGTTCTAAATCTACATGCATAAGATAGTGAGTGGCTCCCATACAGCTGAAGCATGAAGCTCTTAGCTTAACGTGCCCGCATGAATTGAAATAAGATATTTGCTGCTTATGAAGAAGAAAAAAGGAAGTCAAAAAGAGCTAAACTGATACACAATACGATACAAGATAGTCATAATCTTACCGTCCAGAGCGAGTATAATTCCTGACCAACCTGAAACATAATAATAATAATAAATAAAAGTCGGCCCTTACGTAATCAATCATGTAAAACATTATTAAACATTTGTTAAGTCTGGTACGTGACAATATACAGTTCTGCTATGACTGGGAGCAATGGATAAACAAGTGGTAATGCAATATGTAAAAAAAGCCTTCTTGGGCTTGCCATTGTACACCATTTTAGGAACAATGGAATACAGTCAATAAGATTAGAAAGGCACACGTATACATATAAGCATATCATTCATTACCTCTTTGGGAACAAGCTCAGAAATCTTTACCATAGCATCCTAATAAAAGTAAAATACAGGTACATACATGTAAACACACTATAGGTACCGTACACACACCACCACAGCTGTACTATAAGCACAGCTGTAAGTCAAACATACGCACACACACAAAACTACTTCTATGGCTTACATGTCACAGCAAACACATGTAGACCATGTTCAAGCTGCACGTGGGCCTGTATCCCTGGTTGCCAAGGAGGAAGCCCGATAATATAAAATGCAATGTTGTAGTAGCTGTATCTCCCCCTTCTCCATATACTTCCCCTACTATTGAATTATATTGTCTATACTGTGACCACATTAAAGTGGTCTGCGGTTATGAAAATGAATGAGATGACATAAAAATTTCAGGAACTGAGTCACCACACTGGAATAGCTATGTAGGCAACTGCGTGAGGCAGGGAGGGTTTTTACTTGCTCGTTTTGGGACTTTGGAGGCCCACAAGGTAGAATACCCACCAAAACACAANNNNNNNNNNNNNNNNNNNNNNNNNNNNNNNNNNNNNNNNNNNNNNNNNNNNNNNNNNNNNGAGAGGGTGATCAGATATCATACTTTCTCTCTCTGATGCTTCTCTTCTTTACTGACATTACAAGACGGAGTCAAGTCCCCAACAATACTCTCAGCTAGATCGTGAACCAGTGACATCTTAACACATCTACACATCCAATTAATAATAATAATAATAATAATAATATTTGCACAATGCATAACCAATAATAAAAATACAATTATTTGCAGCACGTAATTAAATTATTCAATAAGGTGCATGCACAATGACACACTTATTGTAATCAATCGAGTTGTCTTTAGAGAAGAGGAAGGACATTAGACTCATTCTGTACATGTGCCCCGCAACTGTCTCTGGCTCTTTGACGTTATGATTAACCCAACCAGTCCTTTTTAAATGCTGAGGGAAAGAAAACAAAAAGAGAAAGAAAGAGAAAGAGAGACAGAAAGACAGAGAGAAAAAGAGACAGAGACAGAGAGAGAGAATTAAAGAGAAAGGAAAAGAGAAGGCAAGTGAGGAAGAAAAGACAAAAGAGAAAAAGGACATAAAAGAGTGTGAAAGAGCAAACAAAGGAGTGACAAAAGGAATGACAATAGAGGAAGGGAGGGAGGGAGGGAGGATGGTGCCAGTAAGCTAGGGATGAAAGGGAAGCCAGTTCATTATAACAGCTGCAGGTTGGCTTGCTGTGGAGTGGATCCTAACACCAATCATTTCATTAGGAGTGAGGCACACATAACGTTATGTAATGACATATAATTTAACACCTTTGATCAATAAGACTGCTACACACACAATCTCACACTTTAATATCTTCAAACAAAAAAGGAGGTATTAAGAGGAAGACAATGTACAAGAGAAAGAGGGAGAGAAAGAGGGAGAGAAAGAGAAAGTGAGAGAGGAGAAGGAGAGAGAGAGAGAGAGAGAAGAGAGAGAGAGAGAGAGAAGAGAGAGAGAGAGAGAGAGGAGGAGAGATCAATGAAAAGTTCAAAAGTATGTCTACCAGTTCTGGTATGTTGATACATAAGTGTGTCAGCGTGTGTGCTCGTGTCTATGTTGTGTCTGCTATGTTTTCCTGTATATATTACCAAACATACACAACAGAGTGTGTGTACGAATGAGTATCAAAGCACCTCTCCAGTCAATATGCCAAATTAGTCATTTCATGAGGTACAACAACAAAGCGTACATAGACATACTTGCTAGTGACGCATTCTTTTTTATATCGGAGTAAACGAGACAATATTTTGCCTGGAATGGAAGGTCTCTTCCTTCGATTCCGAGTAGTTCAAAGTTTTGATGTGCCTGCTAATGCATACAGAATTCAAAATAATTTTGGAGGAAATACGGGCTGGCTGTACTATCAGCCAGAGGCTATTGGCTAATACATGTATTAGGTCAGGCATGGCATCAAATTGCATCATCACGTTTAGTAATAAAATAATAATAATAACAGCATAGGCATGGACACACACAATGATGATACTGCCATTTATAGTAGTGACACTATTACAGGCATTAATATGTGATGAGGTAATTCATGAAATAATGTATACACAATGTATATCTGATGCATCATCAAACCAATAGCGAATAGTGTCAGAGTGACAAGAGAAAGAGAGAGAGAGAGCATCATTTAAAGGGCATCATGTATACTATATCATTCATTACATAATGCATGATGAATGAGGAACTTGCACAACAGTCTCACCAATTGCAACAGTACCCAGCAACTCCAGCAGGTATCACAAGACTAAAAATTTCCTCATGACGTAATATCACATGCTTACAGGGCCACTATTTAGGGCGATACATTCCATACGTGATTATAGTCATTAAGTATAGCCAAAAATGGGAATATAATGAATGAATCCTTCCTCTATTGATAATCAATGAGAAACTGACACCATTGAGCACATTACGGTTGCTATGCTTTGTGTGGTGGAAATACAGATATTATGATGCATGTATTGTACTTATAAAAAGAATATACATGTACATGTATATAATATTTGCATGGTTCAAATTAGATTTTCTTTGTCAGAAAACACACATAAACAAACACAATAAACAGAAACACTGCTGTGAATGAGACGTGACGCATAGCTGGTTATAGTTTACAATCTCAGTCTTTTAGTTCTCATTCCGTGTGGAACAAACATTTGGAACAAAATAAAAAACGCACTCCTCAATGCTAAGTGTACAAAATGGTAGTTTAGAATAAAAATAAACAGAGCTAAAGTCAATTCCTACTTGCTACCGTATAGGAGGAACTTTGGAGGTAGTTAAATTTGGCAAATTCGGCGTTTTGATAGCCATTCGCCAAAATAAAAATCCGTCATTTTGAGCCATTATACGCATGCTCAATGGCACATGGCCACAAATTCGCCAAATTAAAATTCGCCAATCACAAAAGTTTAGCAATTCACCAAATTTAACTCCCTTCAAATTTCCTGCTATATGGTATTATGGTAAATGCATGTGAGTATGTTCATGGGCAGAGAGTTGTGGTACATATGTATGGCTATTCTTTAACCTGATGATGAACACCTTGTATTGTTACAAGGCACATGGTTGCTATAGTGCTCATGAATGAGAGGGTACAGACTAACAAGTCTTTAATCTCAGAGACCGACAAAGAGAGTGACCAGCTGTATCGCCAGGGCAACCGAAGCTCGTGAGAAAATGATTGAGTGGTTTGTCTAGGAACAAGGTACGTGTGTACGGAGGAATAGAGTGAGAACAATGTCAAATGACGTGCAACCAGTTGTGTCTCCGGGGCTTTATACCAAACCATACACTCCTCCTCATGTACATGTAACAATTCGGGCCTGTCTATGCAAGGGGGCCCTCTGGGGGGCTGGGGATAAATAACTACTATCATTGGCAATTGGGATGCTATATTATCAGAAGCGCATTATTAATAAAATTATTTTTTTAATTATTAAATCAATTCACCTTCAATTCAATCATTTTAAATATCATAATAGATCTAATTATTAATAATAGTTAAAGTATAAATATACAAAGTTTATAGACTCTAGGCTAGGCTTACCTACCTTGAGTTTGCTGCATAATTTAAAGAAAGTAAAAAGATTGGGAATGCATTCCTGCTCTTCTTGTTTTCTTTCTTCTGTTAAAGAGTCCGAGTCCTTTTCTGCCATTTTGATAATAATTTTAAATTATTCATGGTACTGTAATTAGATATACGCCGTCAAGTCTGACCAATCAGATTGCAGAACCGACGGTCCGCTGGAGCTATAAAAAGCGAATGCAACAATTTTCTCTTCGTGCCTTCCCCTCTCTGCTCCTATCTCTCTTTCTCTTTCAGCTCTTTCTTGCTCTTTGCGTTGCCTCTTGGCTCTTTTGTTTGTTATCCTGTATCTCCTAACTACCTTCCTTTCTACTTTTAACCTCTCCTTCCTTCTCGCCTGAGAAAATCTACAGACGGTTCCTGCCGCCGACCACTAAATTTTAAAAAGAAGAAACCAACTCTGTTGAACAGCAAATCAAGATGAAGCGTCATCTTAGTGACTCAGAGACTGAAATGAACGAAGAATATGAAGAGTGTTCCAGGTAAAACCATTTTCCAAGTCATGGCGACAGTTCGAAGTGTGAACGTCACCTCTGACTGCATATTGCCGCTACTTGTAGCAACTATGGATGTGCCTTTGAAAACAATCTTGTTACTTGTTCTCTTTCTCTGTCTTTCTTTAGCCCCGACACCGCTCAAGTTGTTTCAAGAAAGAAGAGGCGTGGGGTGAGCCAGAAGCACCTACATACTCATGCATACATCGACACGCAGTCATGCACACAGCTATGTGTTCTTGCAATAACTGTGACATTTGCTAGCCTTGACTTTATTTTCCTCCCTCTCCCTCCCTCATTAGATTATTGAGAAAAGACGTCGTGATCGCATCAACAACTGTCTTATGGAGCTACGCCGACTTGTGCCTGCTGCATTTGAAAAACAGGTGAGAAAATTAGTATTATAGATCACAAACCACATAGTTTATAGTATGCACGTATGGTACTTTGTATTGAAAGAGGGCACATCTTTGTATTGAGAGGGTATATGTATATACGTGTATTAAAAGGGAAAGTTGCATTTGCATCAAAGGGGAAAAAGACACAATGAAACCAGTTGTTTGCCAGATAGCACAATAGCTAAATGAATTATTGATACATGTCGTCCAATTACCAAAACCATGCCTTGTTGTCAGTATGTGTATGGATTGTGCATGCTCACACAGGAGCCCAGAGGCGCCCCTCAGTCTGGTCTGGTTGCATGTGCCCTTAAGTGGTTTCTGACTGTCACCCTTTGAGATTGTTTGATGTTAAGGACAGATGGGAAGTGGCTTGTGTACCGGCAGGGTTTCAGTGCAGTTGTCTGGGGAGGGATCGGCTCTTTGTTGCCATGACTACTAACAGCCTTTTACCCACAGTCCAGCCTCCAGTCTCACCCTATCTCTTCCACCTGTTGTCATTGTATGCCATAGGGAGGGGAGAGAGTATCGCCCACTCTCTCATATTCTCAAAACAAGAGGATAAGGGATCGGGTTACAGAGGGTGCCAGTATTATTTTGACGAGTGACTTTGTGCGGTAGTTTATTGAAAGAGTGTGTGTGTGTGGATACAACCTTTTGTGTGGTCTTAGATTCCTATCATATCATCAGTCCCTGGCATGTGCTGTAGTTGTTGCAATTATAAATACCAAAAAGAATCCCTTTTCTATCATCCAATCCTCTTGTCAGTGTGGCTCCAATGGGTCATTTTGTTTATTTGTGCATATGCCACTAGTCTGGGTCGATTCCCATGGGACATAATAAGGATAACGCACACAAACAGACCCACAAAAGTAAACTAAGCACATGCACTACCACTGCCACACATTATGCAGCACAAAGTGTATATACCAGTATAATTATTGACACACACACACACAGTCTTTAGTAAATAATGCCACCTGGCTAGCTTGTCGGTGTTTGTGTCTACTATAGTTGTTATGGCAGATGATGTTGTGTCGTATATCTCTTAAATTACTATTTTTAGTTCATGTCTACTTATCGCACGCATTCCCTATGCCTTGCTTGTGTTATCTCCTTGTCTCTTGATGGCTCTTGCTGCTTATGCAATTATTCATAATCCACACACACGCACACGCAGATGCTTTGCTTGTAGCTTGTTATGTCGCACGTAAGCGATGATTACCAAATATTTGACAATTAATGACTCGAAGTGCATGCAATTAGACGACTACACGTTGACACTTATTTGATGGTCCTATAGTAGACAGGTGTTCCCTCTCTCTTGCACTCTTGAAATGCGTAGTAATAACAATTGACATATTTTCATTTGTATCTTGCAGGGCTCAGCCAAACTTGAGAAGGCAGAGATACTCCAGATGACCGTTGATCATCTTCGCCACCTCCACCAGACCAGAGACCCAAGAGGTAAGATTAGCTCCTATTAAAGGATTGTGAACAGATGTTATGACATTAGGAATGTCACTGGATGTAATAGAGTGTGTGTGTGTGTGTGTGTGTATAGTAGTTATGTATATGCTTTGGTATTTAAGAGTTTAAATGATCTCATTGCATTTGTATGACTTGCCAGCCTCATAGTCAAAATGTATACATGCTTATATACATGTACATGGTGCTAATGGTGCTTAGTTTATTAGTGATAAAACTGTGGAATGTGTGGCATCCAAAGTGATTAATGGTTTCATAAATTTAAATCATCTCTCTCCTCTCCTAATAGGATTCACTGACCCTCTCTCTGCCTATTCCAACACTCGTGCTTTCCTTGACTACAGGGTAATGGGATTCCGTGAGTGCGTGGCCGAAGTTGCCCGCTACATGACAAACGTTGAAGGCCTTGACATGAAAGACCCCATGAGAGTCCGAGTTCTCAACCACCTTGAGAACTACCTCACTCAGCGTGAGCTTGCCATCAATGCCGCAGTAGCTGCCAGTGCTCAGATGGGTCTTCCCAAACTGTCTCCTTCAGCAACTCTCCCTCCAGCTGGTATTGCCATACAGCACGCTACTGGGCCCTTTATTCCAATCCCAGCCCATAGAGCCTCACCAGACGGCAACCTGTCCCCGCCAACAACGTTTGCTCTCCCGACCCCGGTCATCTCCTTTGCCCCCACCACTGCCACTGTCCCTGTTTTCGGTGCCGCACATATTGCAACTCCTAATGCCCACCCACCCATCATATCCCTTGCCAAGATTGAGGGGTCCGTCCAGGCCACCCCTATTTCGCCAACTAAGAAATTTTGCAGTTCAACCTCTTCCTCACCTTCAGCTACCAAGCAGCCATTCCGCCCCTGGGCAGACCCTACCGACGATGACTAAACCCCTTGACTTTTAAGACCCAACGACTAATAGACAGGACTTTATTTAGACACCGATCGAAACAATTGACTAGGTGTAAACAAAACTGCATGTATGTATACTTGTAACGTGGTACATGCTCTTTTTTTGACAGACTTTATGACTAGACAGGAGGACTCCGCTCCAAAATGTCACTCTACAGGCGTGGAACATACGACCATTACCATCCACCACCTCCTTCCCCCCTCATCTACTACACAGAGAACAACCTCTGGACTAATCCCGAACGATTATACACGCGTACATGTGTATCATTGCGACAAACCCGAGGGAAAGGCGGTGCCACGCCCACACACAAATATTGAAGACACACACAAAATTAAATTCAAGACACAAGCTCAGAGACTCAAATAATAATAAACCGACAACTTGCTTTCCTTCACTCTTCCTCTCTCTCTTTCTTACGGCACAAAACCTACAAACCAAAGACTTTAGACGACGCTCCCAACTTCTGGGACAAGACGTTACTCTTTTTGTTAATTAACGAATACTCTCCCCCAGACCTCCACAACTGGAAACTGGCCGGAGCTGTCTCTTTCCATGAGAGACGACTTTAAAAAAACTTTGCATATTTTTTGCAGTGACGATTTGACGTTTAATATTACGACAAGTTCATTCTAAAGACTATTACTCACCAGACCCCCCAAGTACAAGATCAGAGACTCATTGACGTATTTACATTCTGACTATATCTCATACATGAACTATTGCTAACATAGCATCGACCTATACAGGTGTTTGCCTATTTTATTTTGTTGTGACTCATTACTAAAAGCTGCTTATTATTTTGCCATTATTGTTAGTTAGTGTGTATCACGTAGAGTTAGTATTATTATTATTATTATTCAATATTTATTTTTGCTGATTTTTCCTTGACCATTAATCTAATTTTGTTTGAGTTATGTTGTGATGTTTTTTTTGAAAAAAAATTCAATTTCAACCATTACGTTAACAGTTGCTGCAGTACATCCACTGACACTTGATTAATGACTAACTTTGAGTTGAATACAGTGCCTCATTAATTAATAATAAGAGATTAAAGTTTAAATATAATTGTCTTTTGCTGCCTAAAGTTTATGTAATAACAGTTTCAGTATTACTCATCTGTTGATTCATTAGTTTCAGTACTCTCACTGTTTGATGTGTGGCCTTCTGACTCTTGTGCCACAGTGCTACTAGCATCAGTACTTTTACTACTAGCTAATGCATCTTGAGAAAGAGTGGACTCTAGTTCTGGCATATCGCCTTCCTTTGATGCATAAGTATTCGTATCACCTTCCTTATTATCTTCTTTATTATCTTTACAAGACTCTAAAGCGGTTTCATTATCAGGTTGTAGCGCTTGCATAGGCTTCTGTGTCACAGTCCTGTCCTGATTCTCATCACTCTTTAGAGCAACTGGTGTCGACTCCCTGCATTCTCCTTCCTGTCTTATGCTAGCATTATCATCAGTGTCGTGTGGGGAGTCCTGGAAACGTGTGACAATATCCAAATTATCACTTATTAGCTGGTTCTCTTTGCTCTTGATGACCACAATTGCTTTTCTCCTTCCTTTCATTGCTGTATGAGTGTGGAGCTCATCAATGGCCCATTGCCCCTCAGACTCTGGCACATCATCATTTGAGAAGGAGGGAGAGTGAGAGTAAATGGCAAAGACTGGATTGCTATCTATTGATTCTAAGTCTCCTTCATAAGCACATCGAACTGTTATTCTATAAAGCAGGAGAGAGAGGAGAGAGAGAGGGGGGAGAGAGAGAGGGGTGAGAGAGAGGGAGGGAGAGAGAGGGAGGGAGAGAGAGGGGGGGAGAGAGAGAGGGAGAGAGAGAGGGGAGAGAGAGAGGGAGAGAGGGGGGGAGAGAGAGGGGGAGAGAGAGAGGGAGAGAGAGGGGGAGAGAGAGGGAGGAGAATGGGGAGGGAGGAAAGAAAGGGATAACATACAGTCTGTGCTTATAAACAAGAAATCATCAAACAAAAGAGTATGGTCTAATAAAGTATAATTGGTACATGAATGTAAATAAAAGTACATATGTGTAAACTGTAGCCTCAAACAATGAAGCTGATTCACAGAATAAGTATGCGCAAGTGTGTGTGTTCATTACTTATAAGTCTCTGTTGTCTCTAATCCTTCAATATAGGCCTTGTTTTTACCAGAGCTGTCCTACAGCAAAAACAAACACACATAATCTTGAACTCCTTCCTTGAGTGTGTGTGTGTGTGTGTGTGTGTGTGTGTACACTAAATGAGAGGCGGAAGCCATGCCAAAGTTTCCTTCTTTGCTATCATTTCAGTTTCCTCTTCACAATGACATCACACACACACACACACACACACAAACACACTAGTCTCGCTACACAGACCATTCCCTAGCCTACAGTCATTGGGTCCAATGCCTATAGGCTGGGGAATGGTCTGGCTAGCAAGGCTACACACACACACACACATTGATAAGGATGAGTACACATTACATTGCAAGGAGTATATAACATTAGGAAGAGCATATGTACTCTTGATGGCTCTATCTCTCAATCATTCCTGAGTACTTTCAGGAATATGAAATAAAGCCTGCATATGTTGTACAGTGCACCCACATGTAATAATCATTGTTACATCTTTTCAAAGTTTTGGGGGATCAAAAAAGGTCTCCTAAACTCCCTCTAGGTCTGTAATGATTATAGAAAGGCTAATAGATAGAAGGAGGCAGTAATATACTGGCATTATACGATAAAAGGTGTTTATAAGAGTTAGAATAGAGGGCTCATTAAACTCTAGGACATATGAATGGACAAAAACAATACAATAATAATGAGGCAGGCAGATCTAATTAAGAGAAATGAATTTCAAGCTACAAAGGAGAGCATGACTGGAGCACACAGTATACAAACAAGGACTGGGTCACACTCCTTGAATGATAAAGAGAGAGAGAGTGTATCAGTTAACAGAGGCTGGTATTGAGTGACAGGAGGCAGCAATATCTGATAGACCAAAGAAAAGAATAAGAAGGACGTATGGTTTACACTACCCGAAAGATAATAAGAGATATCCATTACACAATGAATGTCAGAGGCTTATGGATCAAAGCTCCATTAGTATAGACTTACGAAGCCCAGAATGAATGAGAATTGATACACTATACATACAGAGACTCATTAATCATGTGTCTATGAATTAACATACATTATAATGATTCTTTAAATTATAAGAAAAAAATGAATGTGAACCACTCAATACTACAGCTTATAGACTGTAGCTGTATACTTTATGGACATATATGTTAGCAATATAGGTTTAGCTCAATGTACTATACTTATGGACACAATATGATAGGGTTTAGCTCAATGTACATACTCATGCATAAAACAAGCCACTAATTGTAGATTGCATATCCATAAGTGGTGGATTAGTAATCATCATAATCAGAATAGCACTATAATGCATCAAG</w:t>
      </w:r>
      <w:bookmarkEnd w:id="113"/>
      <w:bookmarkEnd w:id="114"/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  <w:t>&gt;est_CL2933213.5</w:t>
      </w:r>
    </w:p>
    <w:p>
      <w:pPr>
        <w:pStyle w:val="Textebrut"/>
        <w:rPr>
          <w:rFonts w:ascii="Courier" w:hAnsi="Courier" w:cs="Courier"/>
        </w:rPr>
      </w:pPr>
      <w:bookmarkStart w:id="115" w:name="OLE_LINK49"/>
      <w:bookmarkStart w:id="116" w:name="OLE_LINK48"/>
      <w:r>
        <w:rPr>
          <w:rFonts w:cs="Courier" w:ascii="Courier" w:hAnsi="Courier"/>
        </w:rPr>
        <w:t>GTGTGCCTTCCCCTCTCTGCTCCTATCTCTCTTTCTCTTTCAGCTCTTTCTTGCTCTTTGCGTTGCCTCTTGGCTCTTTTGTTTGTTATCCTGTATCTCCTAACTACCTTCCTTTCTACTTTTAACCTCTCCTTCCTTCTCGCCTGAGAAAATCTACAGACGGTTCCTGCCGCCGACCACTAAATTTTAAAAAGAAGAAACCAACTCTGTTGAACAGCAAATCAAGATGAAGCGTCATCTTAGTGACTCAGAGACTGAAATGAACGAAGAATATGAAGAGTGTTCCAGCCCCGACACCGCTCAAGTTGTTTCAAGAAAGAAGAGGCGTGGGATTATTGAGAAAAGACGTCGTGATCGCATCAACAACTGTCTTATGGAGCTACGCCGACTTGTGCCTGCTGCATTTGAAAAACAGGGCTCAGCCAAACTTGAGAAGGCAGAGATACTCCAGATGACCGTTGATCATCTTCGCCACCTCCACCAGACCAGAGACCCAAGAGGATTCACTGACCCTCTCTCTGCCTATTCCAACACTCGTGCTTTCCTTGACTACAGGGTAATGGGATTCCGTGAGTGCGTGGCCGAAGTTGCCCGCTACATGACAAACGTTGAAGGCCTTGACATGAAAGACCCCATGAGAGTCCGAGTTCTCAACCACCTTGAGAACTACCTCACTCAGCGTGAGCTTGCCATCAATGCCGCAGTAGCTGCCAGTGCTCAGATGGGTCTTCCCAAACTGTCTCCTCCAGCAACTCTCCCTCCAGCTGGTATTGCCATACAGCACGCTACTGGGCCCTTTATTCCAATCCCAGCCCATAGAGCCTCACCAGACGGCAACCTGTCCCCGCCAACAACGTTTGCTCTCCCGACCCCGGTCATCTCCTTTGCCCCCACCACTGCCACTGTCCCTGTTTTCGGTGCCGCACATATTGCAACTCCTAATGCCCACCCACCCATCATATCCCTTGCCAAGATTGAGGGGTCCGTCCAGGCCACCCCTATTTCGCCAACTAAGAAATTTTGCAGTTCAACCTCTTCCTCACCTTCAGCTACCAAGCAGCCATTCCGCCCCTGGGCAGACCCTACCGACGATGACTAAACCCCTTGACTTTTAAGACCCGACGACTAATAGACAGGACTTTATTTAGACACCGATCGAAACAGTTGACTAGGTGTAAACAAAACTGCATGTATGTATACTTGTAACGTGGTACATGCTCTTTTTTTGACAGACTTTATGACTAGACAGGAGGACTCCGCTCCAAACTGTCACTCTACAGGCGTGGAACGTACGACCATTACCATCCACTACCTCCTTCCCCCCTCATTTACTACACAGAGAACAACCTCTGGACTAATCCCGAACGATTATACACGCGTGCATGTGTATCATTGCGACAAACCCGAGGGAAAGGCGGTGCCACGCCCACACACAAATATTGAAGACACACACAAAATTAAATTCAAGACACAAGCTCAGAGACTCAAATAATAATAAACCGACAACTTGCTTTCCTTCTCTCTTCTTCTCTCTTTCTTACGGCACAAAACCTACAAACCAAAGACTCAGACGACGCTCCCAACTTCTGGGACAAGACGTTACTCTTTTTGTTAATTAACGAATACTCTCCCCCAGACCTCCACAACTGGAAACTGGCCGGAGCTGTCTCTTTCCATGGGAGACGACTTTAAAAAAACTTTGCATATTTTTTGCAGTGACGATTTGACGTTTAATATTACGACAAGTTCATTCTAAAGACTATTACTCACCAGACCCCCCAAGTACAAGATCAGAGACTCATTGACGTATTTACATTCTGACTATATCTCATACATGAACTATTGCTAACATAGCATCGACCTATACAGGTGTTTGCCTATTTTATTTTGTTGTGACTCATTACTAAAAGCTGCTTATTATTTTGCCATTATTGTTAGTTAGTGTGTATCACGTAGAGTTAGTATTATTATTATTATTATTCAATATTTATTTTTGCTGATTTTTCCTTGACCATTAATCTAATTTTGTTTGAGTTATGTTGTGATGTTTTTTTTGAAAAAAAATTCAATTTCGG</w:t>
      </w:r>
      <w:bookmarkEnd w:id="115"/>
      <w:bookmarkEnd w:id="116"/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Textebrut"/>
        <w:rPr>
          <w:rFonts w:ascii="Courier" w:hAnsi="Courier" w:cs="Courier"/>
        </w:rPr>
      </w:pPr>
      <w:bookmarkStart w:id="117" w:name="OLE_LINK51"/>
      <w:bookmarkStart w:id="118" w:name="OLE_LINK50"/>
      <w:bookmarkEnd w:id="117"/>
      <w:bookmarkEnd w:id="118"/>
      <w:r>
        <w:rPr>
          <w:rFonts w:cs="Courier" w:ascii="Courier" w:hAnsi="Courier"/>
        </w:rPr>
        <w:t>&gt;EST traduction</w:t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  <w:t>MKRHLSDSETEMNEEYEECSSPDTAQVVSRKKRRGIIEKRRRDRINNCLM</w:t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  <w:t>ELRRLVPAAFEKQGSAKLEKAEILQMTVDHLRHLHQTRDPRGFTDPLSAY</w:t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  <w:t>SNTRAFLDYRVMGFRECVAEVARYMTNVEGLDMKDPMRVRVLNHLENYLT</w:t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  <w:t>QRELAINAAVAASAQMGLPKLSPPATLPPAGIAIQHATGPFIPIPAHRAS</w:t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  <w:t>PDGNLSPPTTFALPTPVISFAPTTATVPVFGAAHIATPNAHPPIISLAKI</w:t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  <w:t>EGSVQATPISPTKKFCSSTSSSPSATKQPFRPWADPTDDD</w:t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</w:r>
      <w:bookmarkStart w:id="119" w:name="OLE_LINK51"/>
      <w:bookmarkStart w:id="120" w:name="OLE_LINK50"/>
      <w:bookmarkStart w:id="121" w:name="OLE_LINK51"/>
      <w:bookmarkStart w:id="122" w:name="OLE_LINK50"/>
      <w:bookmarkEnd w:id="121"/>
      <w:bookmarkEnd w:id="122"/>
    </w:p>
    <w:p>
      <w:pPr>
        <w:pStyle w:val="Textebrut"/>
        <w:rPr/>
      </w:pPr>
      <w:r>
        <w:rPr>
          <w:rFonts w:cs="Courier" w:ascii="Courier" w:hAnsi="Courier"/>
        </w:rPr>
        <w:t>&gt;genscan_predicted_peptide</w:t>
      </w:r>
      <w:r>
        <w:rPr>
          <w:rFonts w:cs="Courier" w:ascii="Courier" w:hAnsi="Courier"/>
          <w:lang w:val="fr-FR"/>
        </w:rPr>
        <w:t xml:space="preserve"> MKRHLSDSETEMNEEYEECSSPDTAQVVSRKKRRGIIEKRRRDRINNCLMELRRLVPAAF</w:t>
      </w:r>
    </w:p>
    <w:p>
      <w:pPr>
        <w:pStyle w:val="Textebru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EKQGSAKLEKAEILQMTVDHLRHLHQTRDPRGFTDPLSAYSNTRAFLDYRVMGFRECVAE</w:t>
      </w:r>
    </w:p>
    <w:p>
      <w:pPr>
        <w:pStyle w:val="Textebru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VARYMTNVEGLDMKDPMRVRVLNHLENYLTQRELAINAAVAASAQMGLPKLSPSATLPPA</w:t>
      </w:r>
    </w:p>
    <w:p>
      <w:pPr>
        <w:pStyle w:val="Textebru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GIAIQHATGPFIPIPAHRASPDGNLSPPTTFALPTPVISFAPTTATVPVFGAAHIATPNA</w:t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  <w:lang w:val="fr-FR"/>
        </w:rPr>
        <w:t>HPPIISLAKIEGSVQATPISPTKKFCSSTSSSPSATKQPFRPWADPTDDD</w:t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Textebru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&gt;geneid_v1.2_predicted_protein_2|291_AA</w:t>
      </w:r>
    </w:p>
    <w:p>
      <w:pPr>
        <w:pStyle w:val="Textebru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MKRHLSDSETEMNEEYEECSSPDTAQVVSRKKRRGIIEKRRRDRINNCLMELRRLVPAAF</w:t>
      </w:r>
    </w:p>
    <w:p>
      <w:pPr>
        <w:pStyle w:val="Textebru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EKQGSAKLEKAEILQMTVDHLRHLHQTRDPRGFTDPLSAYSNTRAFLDYRVMGFRECVAE</w:t>
      </w:r>
    </w:p>
    <w:p>
      <w:pPr>
        <w:pStyle w:val="Textebru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VARYMTNVEGLDMKDPMRVRVLNHLENYLTQRELAINAAVAASAQMGLPKLSPSATLPPA</w:t>
      </w:r>
    </w:p>
    <w:p>
      <w:pPr>
        <w:pStyle w:val="Textebru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GIAIQHATGPFIPIPAHRASPDGNLSPPTTFALPTPVISFAPTTATVPVFGAAHIATPNA</w:t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  <w:lang w:val="fr-FR"/>
        </w:rPr>
        <w:t>HPPIISLAKIEGSVQATPISPTKKFCSSTSSSPSATKQPFRPWADPTDDD</w:t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Textebrut"/>
        <w:rPr>
          <w:rFonts w:ascii="Courier" w:hAnsi="Courier" w:cs="Courier"/>
          <w:b/>
          <w:b/>
        </w:rPr>
      </w:pPr>
      <w:r>
        <w:rPr>
          <w:rFonts w:cs="Courier" w:ascii="Courier" w:hAnsi="Courier"/>
          <w:b/>
        </w:rPr>
        <w:t>&gt;Amq11</w:t>
      </w:r>
    </w:p>
    <w:p>
      <w:pPr>
        <w:pStyle w:val="Textebrut"/>
        <w:rPr>
          <w:rFonts w:ascii="Courier" w:hAnsi="Courier" w:cs="Courier"/>
        </w:rPr>
      </w:pPr>
      <w:bookmarkStart w:id="123" w:name="OLE_LINK53"/>
      <w:bookmarkStart w:id="124" w:name="OLE_LINK52"/>
      <w:bookmarkEnd w:id="123"/>
      <w:bookmarkEnd w:id="124"/>
      <w:r>
        <w:rPr>
          <w:rFonts w:cs="Courier" w:ascii="Courier" w:hAnsi="Courier"/>
        </w:rPr>
        <w:t>TTCATAGAAGAGAAGTGAGTTAAAACAACTATACTGGATCCCCAGAATTCCTTCAAACAGACGAATTCGGGCTTCTCATTACAAACATACTAATATCAATGGCACCACTGTAAATTTGTGGGATCAGGTGACAATGATAAAAGGAATACATTACCAATGTTCACCTCTGTCATTGATCCAAGGCTAAGAGCAGGCAAAATATTTTTATACTCTACATAATTATTTTAGTTCTTATTATAATTGTGGTTTATGTTTGTAGACCTGCACCTCCTCGTAAAGTGCCTCCACCTAAACCGAAGCGAAGTCGCTGTCATACTCAAATTATTTTTGATCCTCCGAATGATTTGGCACTATTGGTAATTCAATTGTAAATTATCTCCACTCTATTCTTCTTGTTTTTACTTTTTACTTGTTAAAGTATACTCCTTTTTCCTCTTCCCCCACAGGGTAAGTTGGGAGCTAAGCCTTCAGGAAAGACAACTCATCGTAAACTTCCAGAGATACCACTAGCAGTCACTTATAGCAAATCAACTGAAAACCTTTATGAGAGGGTTGATGGACAAGGAAGTACCAAGCGTCAATCTGGTAAAACCTCTCATTCACCGACATCTTCCAATTCAGTTTATGTCAAGTCCAGTCGGAGTCAAAGTATACCTGGGATATTAGTGACACAGGACTCATTCCTCCATCAAAGCAGCAGTGGCTCACCATCACTAGAGAAGCCTAATAAAGCTATTGACAGTGAGAAGCCAATGGTTAGTAATGGCTTGCCAAAAGATAAACCAAAATTGGACTGGGATGTGGAGAGATCCTTACCAGCTCAATTATCACCTTCTTCTAATGGCAGTCATTCTAGCAACAGGACGAGTCTTGAGCAATCCTTACCAGCACGCTATTTGAAGCTATATTCACCTTTAAGGGAATCAATGTATAAGCGCTCATCAGCAATGGAGCTGATAATGCCTAGCCATTTAATGTCTAGGTCACCTACTGAGGAAATACTTACGGCATCAGTGTCTGCAAGGCAAGCTTTTGATCCTGAGAAACCAATTACTGATTCAATGGTAAATGGTACACCCAATGAAAATCCAACATTGAGCTCAGCACGTTCTGTGCCCTCTCATTTGGACACCATCTCTTTGGAAGGCAATGAAGAGGATGAAGAGCAATCTCTCCCAGTCCACTATACTCTGCCACATAAAAAATCTAATTTATCCGATTCAAATCTTTTAGCATCAAAGCCATCACCTCCTAGAGTGGAAAGTCGTGCCTCTCCCAGTGTCACTGATCATTACTCATTGATTTCTGATTCTGATTCTGAGAATTCATCGATCAGTAGTATACATGATGAAAGATCGCGTCGTCTTTCCAGCCCAAGGCCTTTATCACATCATAGCAGATTATCCCCAACCAATGAAAGGAGCTCTTACCTTAAGGCGGTCACCTCATCGCAGCAAATTTCACCCAAATTGAAATCCAAAGAGGTTGAGAATGAGACTGAAACATTATCTCAGTCTGATAGAAAGAAAGTAAGGAAATCTGTATTCTAATATCTAATTCTATCCTTTGATGTTGTAGCTATTAGATGACATTATTGCCTTGTGGAAGAGAGGGAAGGCAATGCAAGCTGCTTCCAAATGCACGCTTGCCTGCTTCTTTACTGGTTCAAGTAATAATGTCCAGTTGTTCATGGATTGTTTGTCAAAATTTTGTGATGACTTGTAAGTACACGTGCTGGTATAGTAATTTGTTCTTATATATGGGTATGCTCATTAATAATGATTATGGTTTGTTTTTAGTAAACATTGTACGATTGGTGTGTGTATCATACTCTTACCATTTGTAAGACAAGTAGTAGTAACTGAGACTGATATCAAGTGAGTTTCTTTCAACCAGTCTGTGTTTGATATTTTACGTGTGTAGGCATATAAAGATAATTTTCAACACTCTGTCTCTTATTACTGAGAATTTTTCATCAAATATAACCAATAGTGAGTATATTATGATCCCATGCTTTTCTTTCTCTGTGATTATGCATAATTCCCATATTTAAACTTTTGTTTCTATTTTTTTCTTTCTAGTAAAGAAAAAGGCGTCTCATACAAGCGATGTAGAGCAAAAGCAGGCTTGCTATCACGAGCTCCATCTTGTATTCTTCTCATTATCAAAAATAGCGATAACTGATGTTGTTCTATCAACTCTTGTGGACAAAATCAAAAATTTATTAAAACCATTTGCCAATCCTCTCTCTTCATTGTGATCATGTTAATCTATTCATGCAATACATAATAATTTTTATTCATGATATCTGTCTGTATAGACTTTTATATTGCAACATTAACGTGATACTATAAAAAGGCTGAGAGAAAGCTAAGAAAGCACAGTCTACTCTGCTGTGGTGAAAATGAAGTCTTTCTTGTTCCTAGTAGCACTAATGATGTGTGCTATAGCCACTGCTATGGCTCCAATTGTAATGGAGAAGAAACCAAACCACTTCAGTTAGTAGCAGCATATAAGCTGGGTTATCCTTCATTTCTTCTCTCTAAACAGAGCAGTATAAAGTAATGTCTCATGGTGATCTAACTGATCAAAATAAGGACAGGAAGGCTTCCATTGGTTCAGGTTGGTGGACACTTGGAGAGAAAAAGCAGCCAAAAGACACGAAAGGAGAACCTGAAGACAATGAGCCTGGTGATGTACCAGATGTCTGGCGCCCAAAACCAATTGTAAAAAGGAAAATATACAGTAAGACTCTACCATTTTCATTATTGTATATGCATCAATGCTTATAGATGAATGTTATCATCCAGTCTCTAATCAACGTATACATCATGGATCATATTCTTATCACAAAGAATCCTGCCTCATGTGCATGTGTCCGTTTGGTCGTATGAAATGCGAGTATGCCTGTTGATGTCCAATTGAGTTGCTCCATGCAGTGAAACCTTCGCTATATTCAACACCACCATTATACTACATAGTATAGCTACTCCATAATAGTACATTTTATCAACTATTGTTCTTTTTATGTAATTCTTAATTGGCTTTGAGAGCCTATTGAGAGAAATGAATGCAACCAGATGCAGTACATTCTACAAAGATCTGAACACAGGTGTCTGTGGCTAGGCTAGCTCGCCCACGCATAATCATCACATGATGGGCGTGGCTAATAATGTGCTATGAATCTAATTACAGGTTGACTGACAAAAGTTTAGTAATGGACTGGGGATTTGTGAAGGGTTACGTTAGGAGCTGGCTTGATTGGGCGGTTGAATATGTAAGAGATGACCCATACGACTTTATCTCCAGATGTAAGTTCAGCTAGCCTGCAATATATAAGATAATATTTGTTTTAAAGCTTGAATTTATCATATTTTTCATAAAATCTTCCCTTGTTCCTCCCTTTCTTCCTCTTGTGTAGTATTTATGATGTTGCTCCCAATGTTTATAATCAGTGGTTTATTATCTTGTTATTTAATTCGTGAGATAGATAGGGAAAATAAAAGGAAAGAAAAACAAGGTATAATAAGTTTATTTAGCCAAGGGGCATAATTTGTATGGGGGGGGGGGGATACAGCTAAATCATGAATCCCACTTAGTAAGGTAGCATTGCTAATAGACTTTGGCCTGATTTTGGAGCAACTTTAAAAATTTGTAAAAAGACCAATAATTGAGGAATCAGCTCAAACTTTCTACGCAACATAAGAACATGTATGTGTATCAGATAGAACTATAAAATTGAGAATTCTTTCCTTGTCATTTTTGTAAAAATTTGGTCTGGGACCATGCATTATAGTACAGGGACTTTGGCCCGATTTTGGAGCAACTTTTAAAATTTATAAAAATCTTATTTTGGTTGGAATCAACTCAAAAATGGTAAATCGGAGGGAAAATGATTATGCTGATGCATGTTCAATGACTTGTGGCTACAAATTCACTAATATAAAAGCTACCAATGCATTGCAATCATAGAATCACTAATATTAAGCACCTGCCAAATATAATTTTCCCGCTATAAATTATAGTCTATGAATGTGGTTTATTTACTGCAGAAAACAAGAAGAAAGCTATCAAGAAGGCTACACAGGGAAAAGATAAACAACCAAAGGAAAAACCTAAGAAAAAGAAGAAACAATCATAAAATATAGTGGAAGAGTTTATATTTTCCGATATTTAAATTAAATTTATGATATGAAATTATTGCAAGAAAGATGGAAATTGCATACTAGACTAGATTTTTTACAGTAATCTATCTCAAATTATACAATTATTATACTATGATAGTAAAATTTATCCAGAATTTTTATAAAAATAGTGTTCACTCCGACACAATTTTGAACATTTTAATAACCATTAATAACTAGTGTTTCAGTTAATTAAGTAGTTATTAAGTCCACATGGTGTCACGTATCCACGTGATGCTTTGATGAATTTCAGATTGTTGAAGTCTACCAGGAAGAAGTGAGGGCTTTTACTTTAGCTGGACCCAGCGAGAGACCCAGATATTACAAAAGAGCCGAGAAAACCTTTTTAAAGAGCTGAATAAAGACATGAGCGATGACGGGGAAATTGACGTTGAGAGCGACGACGTAGGAGAAGGAGGTGACGAGTCCCGTGCTGCGGGCGGGAAG:GTAAGAACCCTTTACTAGGGACCATTGGCACTTAGTACCAACGTAGAATAAGAGTTTGTATGTGTATTACTGGTCGTTAGAGACTTATCAGTCAAATGAGATTTGAAATAGTGGGTGTAAAGTGCTGAGGTGGCAATTTTTGTCACAAGTGTGGGTGTGTTTCTCTCCTCTAACTTTTTCTTTTTTTAAATTTTTTCTACGTCAGAGTTTAGATAAAAGAGCACATCACAATGCTCTGGAGAGAAAGAGGCGTGATCACATCAAAGACTCTTTTACGAACCTTCGAGACTGCATTCCATCTCTGTCTGGAGAAAAGGTATCCTGAGGGGGAACAGTCATACAAGAGAATTGTCATATTTTAAAAATTTAATGTACGTTTAGGTTTCAAGGGCTCATGTCCTTAATAAGGCAACGGAATACATACGACAAATGCAGAGAAATAGCTCAGTACGGACAGTAGAGATAGACGAGCTTAGAAAAAAGAATGAGATTCTTGAAGAACAAGGTAATACAATTGAGGAAAGAATGAGAGAGAATGAATAACATGAGAGAGAGGGGGGAATGACAAGGAATAGAAGAGGAAATGAAGTTGTAAAGTGTAGAAGAATAACAAACTGGGAAAAAGAAACTGTATAATGTTAGAACTAATGTCTTTGGGTGAGTGGGTTTAAAGAAAGAGGGAGAGGTGGAAAGAGAGCTGGAGGGGGAATAAGGATGAAAAGGAGATACATGGGGGTGGGTGGGTATACATATGCAAAGTGTGTACAATAGTATTCATGGTGTTAGTTGATACAGGTACAAGTGCACATTCCTTATAGTTAATGGATTAGAACAAGCACAAGAAACTGGTGCCCTTTCTTCACCTGAAGATCTCATTGCTAGTATTGCTGAGAAAGTCCAGCAAAGACAGCTTCTTAGGCAGCAACAGCAGCAGCAGGCAAATTCTAACAAGGCCAATAAAGTACAGGTAAGTTATTAGGGGACACTCCTTTTTGATCATTTTTATTATAATTTTTTGCTTGTAGCTGGAACCTTCTGCTGACACTAATAATGTAGTAACTGTGGGCCCCAAGGATAAACCTAATGTGAAGTATTAACATTAGTAACTGATACAGTAGAATCTTTATTTATCACACAATTTTGTATCATATTTAAGTTAAATGTATGATTAAGCATTCTGTTTGATGCCTGTCTTCTGTATGTTAGCATGATGTTGAGTATGTTTGAATTTACTTTGAACTTGAATAGAGTCAAGTGGTAATGGTTTTGTGTGTGAAATTCAATCATGGGCGAGGCATCAATATTTCTCACCACATGAATTGTTATTCATTTTGTGTTTATTAACAATACACAAACTCATTTTCAATGTTTCCCCCTCTCTCACACACACACTCTCCCTTTCCTTTTACTTATTAATAGAAACCAATACTCCTGTTAGTAGTGCAGCTGCTAGTGTCACTCCATCTTCAGCTCCTGCTACTAATGATCAAGCAAACTCTTTTAATATACTTGCCAACAACATTAGGACGACTCAGAACCTTCTCTCGGCACTGGCAAAGAACCTTCCGAGTACTACCAACAATCAAATGAGAGCTATAGCTGCTCGTGTTCTAGCATCACCAGTCAGACCACAAGGTAATATTTATAAATATCAATTAATTCTGTAATTGAAGTACGATTTTGGCACATGATAATTGAACCTTTTTTTTAAATTAAGGAGGATCTGATTATGATTGCTATTATTATTGTTATCATCATTAGAATTTTGCAGGTTGTTTTTTGATTTTAATAAACAGCCACATATCTTGTAGAGGCTATGTTTGCTAACTTTCCTACAAGTTATGTGCACCGACCAACAAAGTATAGTCAGTCATGTTACAGCCTGCATTTCTCTACTTGCATGTGTCATTTTTGGCTATGCCATCTGTTTGCAGTCCATTTGTATGTACTTCATTTTTGGCTGGTAATACTAATATCCATTAACTGGAATTCCTCATATTTTATGAGTCGCATTTTAATGTCTTCATAACTGTGGTCTCCCTATGTTGACCAATGATGTGGTAAATGTGGGGAATTTCTGCTAGCACACATGTAAAGATCTAATTGCATCTTTTAAACCATAGGCATGCCTCCAGCTTCAATACCAAGAGGTGTTGTGACAGCAACCACTGTTCCACAATTGACTGAGCAGCTTCCCAAAGCAGTAGTGACTCCCCCTCCTCTCCCTCCACCTGTCTCCGCGTCGCAAGAGGCAGTTACTACCACTGTCTCGGCTGGAGGCAGTAAATAGTCAAACAAGTACAGCAACTACTGAAGCAAGTGAGTTTATTGTGTTTGATGAGGTCGTTTATTAACGAGTGTTTGTGGTAGGTGTCGTCTCGTTACAAGGGAAGGAGACACAGACTGATAGTGAAGATCAACCACCGACTAAGCGTTTCAAGGCATCTGCGACCGTGTCCGAGTAGTCTTGTCCTTATGTCTTATATAGTAGTGCTCTCTCTGCCTTTTTACTGTCCCTTATAGGACAGCTTGGGATTATGAACTACACTCACACACCATTTGCATACACATGCACAAAAACAGTTATTTTATTACTTGAATTTAACAAAAAAAAAAAACAACTAAAAAGGCATGTAAATTGGGGGGGGGGGGTGGTTTAAATGTTTTATGGGCGTGGCTCAGGTGGAATTAAGCAACGAGGGTTTACAATCTTTTCTTATTATCTTCTCTTACTCTCGATCTAATGTCCGTTCCTCCTCGAGTCCCCACACTCCAGTACACCCTCTCTCACGTCGCCCCTGACAAAGCAGCTGAGATACGCTCAGCAGTGACCGGGGCACTGGTATACTGTAGCCAGACTGGACTCTACTCCTTCGAGCACAGGGTAGAGACAACCTTCGTGCTACCATGGGACCTGAATCCACAAGTACAACCACAGAGACTGAGCAAGTAATTCAATGACTCTCTTTTTTACTTGAATTTTTACTCATGATTTGATTATTATTATTATTAATTTTATTTATTTATTTATGTATTTCTCTCCATTTTCCCCTCCTTCTTCGTCAGGGAGGTTCGTGAGGGCATAAGGTTGGAGTTATTGGATCCAGACACCCTCTTACACTTGGAGGGCTGTGGGGGCATTAATTGGAGTAACTTGTCATCGTGGCAGTCGAGACCGGCCCAAGGGGGTACCTGGGAGTACATTAATGATGTCATTTGTGGTGAGTTGTATGTGTATGATATACTGTTGCGTAATATGATTTATTGGCAAGAGGTATATTTAGGAATTATTTTGTCTGTGTATAAGTAATTGGTGAACTTCATCTCAAACTTTATATTGGTGTCTTCTGGTGATTTAGTAGCTACGTGTCGTGATTGATTCACAAAATTTTAATTCAAGTATATATATCACCATTGAAATCAGATTCCGCATGCCCTCAATCATGTTTGAATTTAACACTTATGTTAGCAGATATGTTTTCTGAAGGAAATTAGTTAGTAGCTTGGCATGGTTTACTTGAATATAAAGTACACATACATGTATAACAGTGACTGAAATGTAACAGTGAATGGCCAGTTGTTATTGTTATCACTGCTGTATTGATTGAGCAGATAAATTCATTCTTTCTACACAATCAATCATAATATCCCCATTCATTTTATCTTCATATAAATGCATGTATAGGTCACATTGAGGCTGGTTACATTAGACCCCACAATGAGTATTCCTTTGCGATGCATAACAATGTACATATTCAACAGTTCCAAGTCAACTATATCAATGGCTCATTGGCTAATGTCAATACGCAGGAGTTGTATCAAATCAGACGATTGGCCTTTGCTCCATTAATGCCGATGAAAGTGAGTCCTTGTTTGATGAAATTTTCCACATCATAGTACAATCGATAGCATTTTTGCTGTATTTTGTATTTCACAAATACATTTTAAATTTGATTTTCATGCAATTAGTTTTTGCGAATCTTACAATTTTTATCCTTGAAAAACAGACAGTATGATTATGTTGCCAATCTAATTGGATTTTTAAATGAGTAGCCAACACTTAGTGGTTGTGATGCCAAAGCATTACTGGTACTAATAATCCTAATAGCTCCTGTAGTATAGTCATTATTGCATTCTTCCTTTCCATAGACTGAGGCTGGTTCTAGTTCATTGTTTCATGCTGCCTCTTTAGGATTATGGGGTGTACATGACAGGAATCAGCTACTAAAGGAAGCTGTAACATGCACTCTTACTAACCAGCAGGCGCAGATTAATCTATACGATAGATGGAACACTGTCAGGTCTCGGTCTTTACCATCTGGCTCTCATAAATCAGTGGGTATTGTAAGTATTGCCTATCCATTGTCTTTACTCTTGGACCAATGTATACTGTCCAGTGTTTGTTACATGTAGTGCAGTTTATACAGGAGTGTCTAGCATGTTGCATGAAACAGAAATGTTTCTTATTTCATGCAGTTTGTTACATGTCTGTATAAACTGGTTGCATGCATCCAACCAGCTGCATGTTATCCTTTAAACATTATCATTATAAAATGTCCCAACTCTTGTGTTTTGCAGACAGACACTTTCAATAGACATTGGTCTTATTAGTGCTCTCTTTCTCGTGTTGCTTCACTCAATCTTTCCTTCTCTCTTTCATTTCTCTTTTCTTTTTTAGCAGTTTGCTCAGTGGGAGGCGGCTAAAGACAATATCGTCGGAGCTCCACAGCTTCACATATTCACTCTCTCAAATATCATCCAGAGACCAATAATAGTCTATTCACACCCTGAGAGTGAAGTGGGGTAAGCCTACAGGGACATAACGCACACGCAAGAAAACTTTGAGCAGTTGGA</w:t>
      </w:r>
    </w:p>
    <w:p>
      <w:pPr>
        <w:pStyle w:val="Textebrut"/>
        <w:rPr>
          <w:rFonts w:ascii="Courier" w:hAnsi="Courier" w:cs="Courier"/>
        </w:rPr>
      </w:pPr>
      <w:bookmarkStart w:id="125" w:name="OLE_LINK53"/>
      <w:bookmarkStart w:id="126" w:name="OLE_LINK52"/>
      <w:bookmarkEnd w:id="125"/>
      <w:bookmarkEnd w:id="126"/>
      <w:r>
        <w:rPr>
          <w:rFonts w:cs="Courier" w:ascii="Courier" w:hAnsi="Courier"/>
        </w:rPr>
        <w:t>&gt;PCR product</w:t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  <w:t>TCAGATTGTTGAAGTCTACCAGGAAGAAGTGAGGGCTCTTACTTTAGCTGGACCCAGCGAGAGACCCAGATATTACAAAAGAGCCGAGAAAACCTTTTTAAAGAGCTGAATAAAGACATGAGCGATGACGGGGAAATTGACGTTGAGAGCGACGACGTAGGAGAAGGAGGTGACGAGTCCCGTGCTGCGGGCGGGAAGAGTCTAGATAAAAGAGCACATCACAATGCTCTGGAGAGAAAGAGGCGTGATCACATCAAAGACTCTTTTACGAACCTTCGAGACTGCATTCCATCTCTGTCTGGAGAAAAGGTTTCAAGGGCTCATGTCCTTAATAAGGCAACGGAATACATACGACAAATGCAGAGAAATAGCTCAGTACGGACAGTAGAGATAGACGAGCTTAGAAAAAAGAATGAGATACTTGAAGAACAAGTTAATGGATTAGAACAAGCACAAGAAACTGGTGCCCTTTCTTCACCTGAAGATCTCATTGCTAGTATTGCTGAGAAAGTCCAGCAAAGACAGCTTCTTAGGCAGCAACAGCAGCAGCAGGCAAATTCTAACAAGGCCAATAAAGTACAGCTGGAACCTTCTGCTGATACTAATAATGTAGTAACTGTTGGCCCCAAGGATAAGCCTAATGAAACCAATACTCCTGGTAGTAGTGCAGCTGCTTGTGTG</w:t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  <w:t>&gt;predicted_cds_PCR</w:t>
      </w:r>
    </w:p>
    <w:p>
      <w:pPr>
        <w:pStyle w:val="Textebrut"/>
        <w:rPr>
          <w:rFonts w:ascii="Courier" w:hAnsi="Courier" w:cs="Courier"/>
        </w:rPr>
      </w:pPr>
      <w:bookmarkStart w:id="127" w:name="OLE_LINK55"/>
      <w:bookmarkStart w:id="128" w:name="OLE_LINK54"/>
      <w:bookmarkEnd w:id="127"/>
      <w:bookmarkEnd w:id="128"/>
      <w:r>
        <w:rPr>
          <w:rFonts w:cs="Courier" w:ascii="Courier" w:hAnsi="Courier"/>
        </w:rPr>
        <w:t>MSDDGEIDVESDDVGEGGDESRAAGGKSLDKRAHHNALERKRRDHIKDSFTNLRDCIPSLSGEKVSRAHVLNKATEYIRQMQRNSSVRTVEIDELRKKNEILEEQVNGLEQAQETGALSSPEDLIASIAEKVQQRQLLRQQ</w:t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  <w:t>QQQQANSNKANKVQLEPSADTNNVVTVGPKDKPNETNTPGSSAAAC</w:t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</w:r>
      <w:bookmarkStart w:id="129" w:name="OLE_LINK55"/>
      <w:bookmarkStart w:id="130" w:name="OLE_LINK54"/>
      <w:bookmarkStart w:id="131" w:name="OLE_LINK55"/>
      <w:bookmarkStart w:id="132" w:name="OLE_LINK54"/>
      <w:bookmarkEnd w:id="131"/>
      <w:bookmarkEnd w:id="132"/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  <w:t>Note: Proteins predicted by Genscan and Geneid do not contain the bHLH domain</w:t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Textebrut"/>
        <w:rPr>
          <w:rFonts w:ascii="Courier" w:hAnsi="Courier" w:cs="Courier"/>
          <w:b/>
          <w:b/>
        </w:rPr>
      </w:pPr>
      <w:r>
        <w:rPr>
          <w:rFonts w:cs="Courier" w:ascii="Courier" w:hAnsi="Courier"/>
          <w:b/>
        </w:rPr>
        <w:t>&gt;Amq12</w:t>
      </w:r>
    </w:p>
    <w:p>
      <w:pPr>
        <w:pStyle w:val="Textebrut"/>
        <w:rPr>
          <w:rFonts w:ascii="Courier" w:hAnsi="Courier" w:cs="Courier"/>
        </w:rPr>
      </w:pPr>
      <w:bookmarkStart w:id="133" w:name="OLE_LINK57"/>
      <w:bookmarkStart w:id="134" w:name="OLE_LINK56"/>
      <w:bookmarkEnd w:id="133"/>
      <w:bookmarkEnd w:id="134"/>
      <w:r>
        <w:rPr>
          <w:rFonts w:cs="Courier" w:ascii="Courier" w:hAnsi="Courier"/>
        </w:rPr>
        <w:t>TTGTATGTAAATTTGTATGTATGGAAAACTTCATACATAAGTAAGTCTATCAGGGGTAGTTAACTTTTGTTTTTATTAAATGTGAGCAAACAAATAAAAAATTTATTATTAAATCTATTACACATGTACCTTTAACTTATTTCTATAGGCGATTTTAATCACTCACCTGTTCATCAAGCCCAATCCACAGCACCAGTGTCAGGACTTCACTCAATGTCATCAACTGAACATTATTTACAGCACCCAACACCTGGTGTCCCTGTTAAATCTGAAAGCCCAATCATGATGAGTACTGATCAGCCACTGTCACAAAATGTAAGCCGTTAAGCCTGTTATGTTGATTTTTTTAATTGCATGGTTTTTTGTACTCTAGGATCAAGCTCTTATTGATGACATTATGGGTATTGAGGATAAACTGGAGGGATTTACTCCACTTCCTTTTTTTGAGCAACAAATGATGATGCCACAAACTGTAAGCCGTTATAATTAAAATACATGAATACCCTACATGTAAATGTACATGTGTACATTATTGTTGCCTTTTGTTGTTTTTGAAGTTCTTACTATACACTGTATTTTTCCTAAAAATTCTATTATGATGAAGCAAATTACTTGTACATGTACATTTTAAAGTGAAATGTACACATGATGAGTACTTCTAGTACATATTGTACATGACTATATGCATGTACATGTTAATGCAATTGGTTACATGCACATGTACATGTACATTAAATTTCAATTAATCTACACCATAGCTATTGAGGCACTTCCATTTGCTTGTGTGTAAGTAAATGTGCACTGTTTTTGATATTTTAAGGTTGATTCTGTAGAAAAGAAACCATTATGCAGCATACACTGCATGTATGCCGACAAAATTGTTAATGGCTTTGAGTGTTGAGCCATTATCAAGTTCTTGTCTTGATGATTTCATTGAATTACCTCATACATGTACATGCAGAAACTGCAAACAATATACACACATTGTAGCTACTGCTTGATAATTTCAAATTTGCTAAGTTGATTCGGTTTTTAATTAAATATTGTGCTTGTACATGTACATGTACAATTGTCTGTAAATGCACTAGTACATGTGAGTGCTTTTTCATTTAATATTAAATAATTATTTATTTGATTTATATTGATTTAGCTTCCTGTAAGTAACAACTTACTTGACATGTTTGGAGGTGGTGCAGCTTCCTCTCATCAAATGTTTGTACCGCAAATTTCATCATCATGTCCTCCTGAAGTTAAGGAAGAGAAAATGAGAGAAGCCTGTAGTTTTGGTATAAATCCTAGTGAGTTGTCATTGTTACCAATAGCTTCTATTGTATTAATTTTTATTTGAAGATGCTAGTATTGATATAAAACAGTTTGAAAAGGAGAGAATAAAGAAAAACAATCACAACATGAGTAAGTTCACGCATTTGCTTTAAAACTTACTATACATGTATATTATGTGTAGTGCTGTTATGTGTACTCTAAACAGAGTGTTTTTATGTACTACTTGTATATACTTTATTCTGAAATTTAAATGTTTGCAAATTTATAATTTGAAATTTAGCTTTTATACATATTTATACACATGTATTTAATGGGTGAAAAATCTCGTGATGTGGCAGCATTTCGTGTTTGCTAATAAAAAATTTGCAATTTTTAATGTAATTATTGTACCTACATGTAATTTACATCTGTATACTATAATTAGCATGCTTTTTTGGATTTTAATTTACATGTACACCTGTAGTTAATCCAAAATGTGAAAACTGCAAAATTGAATCCCCACGAAATGTTCATGTATGGCGTATTGAGGATATATATACATGTAAAAAAATTTGCCACATGCTTGATCACATGATATGGTAAGTATGTTTAAATAAATACACACTCATGCAGCAGTCTTCTATAGGGCTGTTGGATACTCTCTTTAGGTTATATGTACTCTTGGTAATTGGTTGCACTAAATTTAGTGAATAGATGGAAACATGCACAATGCAGCTAAAATTTATTAGTTTACAGATTTTTAAAATTTTATTTAAGTAAAAAGATCCTTTTTATTTTGGCTGTTATGTTGTTGACTGGAAATCATGTAAATGAATCATAAACGAAGTACAGCCAGCATCCTGTGCTCACTGCCAAAAAGAAGTAATAGTAAAAACAACAGCAACATAGTGTACATGTACATTGTGTATATCGTATTGCCGAAACTTTGAGGGATTGAAGTCATTTAACTTTCGCAGATCTGCCCAAAAAACTTTTTTGTGGATTTAATTTTTGCAAATGAAAAGTATTCCACTACATGTATCTTGTAAAAGGTTATTGACCTGGAAAGTTTTCCAGGCATATGTCCATAATGAAGAGTAAATACAAGTACTTCATGCATGTATGTACATATTTGTGTTCTTCTAAAATATACTGTACTTTTTCTTTTTTTTGTGGTACATCACCGTACATGCGCAGATTTCTTCCCTTTTTCTTCTTCTGCTTCACTCACTTCTTTTCAATATTGTTTATAATGATGATGATGATAATAATAATAGTAATAATAATAACATTCAATCCATTGATAGAAACCCTGCTTACATGTGTATTATTTATTTATAGTTGAAAGAAGACGAAGATTTAATATAAATGACAGAATAAAGGAATTAGGAATGCTACTACCGTCGTCGGAAAGGTAGAGCATAATGCATTTTTTCGTGCATTTATAATTTTTGTTCCTCACCCTATCTGTGTTATTTTTATTCTTTTACATTAATTGTTTACAATATACATGTACATGTACATGTATGTAAGTGTCTTAATTTTATACTGTATGCTGTATGTACTGATACCGATAGCCTTTACATTGTAAGTGAGATGTTATTTTCTAAATTTCTCCTGTAGTGAAGCACGCCAGAATAAAGGTAGCATTCTTAAAGCTAGTGTTGACTATATTCGCAAACTTCAAAGAGATGTTGAAAGGCTTAAGATACAGGATGCTAAACAAAGGCAACTTGAAGAAACTAACAGACAAATGAGATTAAGAATTCAAGTAAGTGCATGTACATGCATGTATGCATTTACATGTAAGTCTGCACCTACATGTACATGTACATTGTAAGTTTTACAACTACATTTACATGTATGAAGTTAAGAAAATTTCCTATAGTGAACATTAAGGATTAAGGATATGTTTATGACTATGCATGCATTTATAAATTTAATTGCTTTTGCTACACATACAGTGTACATGTATGACTATTGGTGATTAATTTATTTTTTGTTTTGCTGGTTTTTGCTATATTAAGTTCTGTCATACATGCATGTACAGTACGTAATATACATGTATGTGTTATTGTAAATTGGGCTCACTACAATCCGTTTCATTTCTGCTGATTGATTTAAGTATCTAAATGCATGTACATTGAACCTGTATTAATCTTATTGCTATTGATTTATAAATGTACATGTACATATACATGTACATGTACATTTATGTACTTTAGACCACTACTTAAAAGTTCAACTGGTATATATCAAGTATGAGTTGTTGTTCCGTGCATCCTGCCTTTTTACTTGCCAGAAGAGGTTCTGTGGAATTTGAATGCAATTCATTATTTGTTACTACATAGACTGTATGCCTATCCTCCTTGACAAAAATTTTTGCCTCTTCCTCTGCTTATTGTTCCTATTCCTGTATGGTCAATTATTGATAAAATTTTGGCTCCAAAATCTAATGAATGATGACTATATGTACATTGTTTGGTTGCGAATGTTACATGTATGTACATGTACATGTATATTACTAAATTCAGGAGCGTACATGCAAATGTAACATATGTTGACTTGCATGTCCATGTACTAATGGAGCCATCCTTGTTACAAAGTCACAGCCTGTATCTTTATTGTAACATTTTCTTGTTCAACGTTCATACATTGTACTATGCATTTGTATGCTTTTTAGTAATAAAACTAGGTTCAAAGGCACACAATTCATGTACTCAATGGAGCAGTAGCAAACCCTTTTAGTGTCTTACATGTACATGTACATGTACCTGAGGTTGTTTCCCTTTGAGCTGCTTATCTCTGGTGTATGAGCTAATGTTTTTATAATTGAATAAGCTGTTTGGCATCATGATGATGTCACTTCTATATTCTACATGTACATTTAGATGTATGCATTACATACATGTACATGTAAATGTATTCACTTTTGCAGTAAATGTACAGTAAACTAGGGTAAGGCTGATTCTGAATGAGTCAGTAATAATTATTCTAATATTCTAATGGCTGGTATTTTTTAACTTTTTACTCTACAATTGTTTATGTGCATATACAAGTCTACAGCACACCTGTATACATGTGTATATACATGCATGTGTGTGTATTTACAGGTAATCTGGTATGCATTTAAAATGTACATGTGCATGTAATGTACATGTATTTGTCTAGTATGCTGTATTTTATGTAAATTAACCACTCTCCAAATATTTGATAAGAGTAGCACTCCTACAGTCCTATTAGCAACTACTAGGGAATGCTAGAATGTTTTATGTGTATGCATACAGACTGTACAGGTAAGGCTTACAAGGTGTGTCACTCTAATGGAATTTGTTATCCATGGCCACTGCATTGATTAGAATGTGTCATCACAGATGTTAAATTTATTTGGAACAACTTTTATCACATCATGCCTTTTACTAGCACACAAGATAAAAATGTGCATGCCATGTATGTGTACATATGTGTGTATAATGAATAAGCATGTACAATATGTGTATGTCTGTTATGAAGTACATGTAATAATTATTAATTTTATTTATTTTTAGGAATTAGAATTAACTGCGAGAGCTCATGGCATTCGAACTCCTTCTCTGACTCCTGAGACAAAACAATTAGCTGATGCAGCAGATAAGGTATTAGGTCCTACTACACCACGAGCTCGTTCTCCTGTTAGTTCAACAACTACAACACCTCTGTCTCCTCATGTATTTAGTGGAGTTGATGATTACATGCTACGTGCTAGTCCTGGTATTGATATATCAAAACTTAATATCAAAACAGAACCACTTACTGAGGAAGTTAGTAAATTAAATTACACACTGTAATGATATTAATGTTTATCAATGAGATCCCTGTTTGTGTGTGTACTGTAATAATTCAAAGCTATTACATTAATGTGCATGTTTCATTTAGGATGATGATCCTACTTTATCTTCTCACCCTTTGTCCTCTCCTCCTGTCGTTACTCAAGATCCTCAAATGTCACTTGAAACTACTGCCATTTTCTCTACTAGTTCGTCATTTCTTACTTCTTCCTCTATTGCTATGGCAAACTCTACTGTTTTTGGAGAATCTTAGAGATCTTATAGGATGACAATCAAGAGTGCTGCTGTTGACTCTTTCCTCTTTATGATGTACTTTTGCTCTCCCATGTTTATTTTTTCAAAATTATTATTTTCTATTTGATTTCAGGTATTATTAAAGTTGTTGTAATGCCTCCTACATTTTTGTAATTTTAATAAAATATAAAAATTAATACACACGCAATGACAAACAATGTATATATGGTATTATACAAATGGGAAAATTAATAAAATAAGAAAAGCTAATAGTAACAATAGAGTGTGTGAGTGACTACATGAAGTCGCAGCACTGGGATATGTTATTATTATTGTTGGCAAGGTGGTATATCTAAGTGAAGACTTATCATTAAATATACATGAAAAAACACTTACTTTGTTGTTGTGACACTATAGCTAGTAGAAGTAGGTGAGGGAGTTGTGGGTGGTGGTGCAGTGGGTAAATTTATAGTAGGAATTGATATATTACTAGGAAGTGTTTTGATAAAGTCTTCATCTGTAACAAATAGTAAAATCGGAGCTTGTAATAATGCTGCCTATTGATTGTATATAATTTATGATATTAATGTCACAATACTGTCATACTTGTTGATAGAAATTGTAAATATTATAATTGTATGCAGAATTGTTAGCCTGTTCCTTGATGTCATATGACGAGAATAGTATCGAGTCACTGTTCACAGTATGCGAACCATTCCAACAATTATTAGCAGAAGTTTGTAGCTGACAAAAAGTTGGAATACTCACTAATATAAAATGCAATCATTGAGAAAATAATAATTACTATACAAACCATAATTAAAGACTCCTCGAACAGATCCCATACTTTCAACTGCAGATTTAAGTGAATTTGGGATAGGGATTGCATCAACTGATCTCTTCCTCCTCATGCCATTAAGGAGTTCTAACAAATTTATGCCACATCTTTGTTGTGACTGACTACTCTACAAATATAATTATATCAATTGTCATTGAATTAGCAATATTACACTCACTAAATTAAAGAGTGTATTTGGAGAAAGGATCTCAACAGTATGACACAAAACAGTGTTGTTCATTAGTGATTGAGTAAGAAACACTAACTGACGGCTGATATTCCACAAAGCTTCAAATTGTGGCAATAGACTCTCGTGCAGTGGTGACTGACAAGCACTATATACCTGTACGCAGGTACTTTCACATAAAGGTGGAATAAGCCGTACACATTGAGCACAATACTGTGTTATAATTGATTCAAGACACTGCTCTGATGGATAGTAAGCTGTGGTATTTAAAACATCAAATCTATTAAGCAACATTTCTATTTTTCTCAACGACTGAAATATTAATTGAAGGATTCTGAAGCCCTCACCAGTTTTCTGAATAGAGTCAGTGTCAACGTGATTATGGATAAGATCTTGAAGGCATTGTTTTTGTGAAGCTTCATATGGAATACTTTGAGTAAAAATTTCAATCAGTGTTGCAGTCATGTTCGTAATATAACTCTCAAAATCAAACATAAGATCTATGGCATAATTGGGATGTAGCTGCTGGAACAATTTTACTTTTGCAGTATTGTTTAGATAGAATGATGCCACTGGTGACAAATGATGTGGAAATGGAAATATGTCAATAAAAATAGACAGAAATTCATCAATTGTAGCTATAAAAAGAATAATTAAAAAAATAATATGAATCACACCAAAATGTAATTCTTTACTTAAGACCCCAATGGGTATACATAGAGCTTAATTCTCGCATACATAAGTTTTTTACTAATTACAATGCTAAAATGTTACTACTATTGTATATTTAGTTTAGTCGTAAGTAAACAATGAAAAATAAATCAATACGCAAAAATAAACAACACAAAGACATAATTAAAGTATCACCTTATTCACCTGCAAATAACAATAGCAGGTTTGCTTCAGTACATTGATAGTAATATTAAGTTTGGGAAGACACGGAGGAGCAAATAGAATTAGGTATTATACACAATAACAGAATTAATACATTAATTAAGCAAGCAATGTTGTACTAATCAACACAGAGTGACAGCTACTCACAAAAACACTCAGTAATTGACTAGTGTTGTTATCATACAAGCCACTCCTGACTAGACAACACTACTAACATTTTCTTATTACAGTGTACTGTAAAGTAATGAAGTAAAGCACCTTTACTGAAAGAATAAGCATCCATCCAAAGACTAGTTGTTGCATGAAGATCTTTTTGCATTCCAGTAATTAGATCCTCAGTGATATTAGCCTTCATTCTCAATAAGTGACTTTCAGTGCAACATTGGACCGTGTCTTCAAGTGAACAATATGGTAAGTCTGATCCTAAAGTCAAACAAAAGAGGAAACTGACAATACGGCCTATAGTATACCAACCTGGAATTGGTAAAATAGGATCCGAGAAGTCTAACTTGTGACAGTCAATCACACTTTCAACGGAAATGGCCAAGAACAACAATAAAAGTGTAATAGGTAAAATCCTGGCCATCTTCACCTCTTCTCTGCCGCCACACACGCTCAGGCTCAGCTCACTCATCCTTTTGTTGCGTGGGCGTACCGGATATCAACTGCATGGACATGAACCCATAAAACTGATTGATAGCCTAAAAATGAAATAAGGCATTGACCTAGAACAGAATGGCAGATTCAAACTGTTCCATCAACATAAACATCATAAATACTCCTGGTATCACAGTGCCAAATGTCATCATTTAAACTACTATCAATCCATGGATACTTATTGTATCTTTACTTGTCCAAAAGATGTGTTTTTAGTTTTTGATACTTTACTGTGCCCAAAAATGACACATGTACGTATAAAAGAAAATGTGCATAATGTCTACGGAACACATGACTGATAAGGTCAAAGCTGATATTTTAGCAACCAAGTTACAACAACCTTTAATTCATTATACTGAAAACCATATCTTTTAACACACAAGCATACTCACGGAATAAACCTAGATCTACCAGTACCAGAAAACAACCACGATAGTCGATAACCCACTTATACTTAAATTTCCAGTTTCTCTGTGAAGTTTGTTAATTAAATATAAGTAAGACATATGTAATAGCAAGGAACATCAACAGAACAGAGGAGCTCATAATTCCAGCTCCACTGGGAGTTGGAGTATCTTCAGGATTACCCAAGCTTTGTGGAGCAGTACTTCCAAAATCATCACCAGAAATATAATCAGTCACAGGATTACCTAAAAAAAAGTTGCTCATAGCATAAATAAAATCCCAGTGCATACCAGGGGCAGACACTTGACTTCGAACTTCATCAGTGGTTACACCCTTCAGGTAGTGGATTACTAACTTCCAGAACATCATCAATATCTTCTTCAAGTTTAAAAATTTTTTACCTGGATCAGATATCTCTGTTATATTAATAGCAGGAGGTGTATATGTTGTTACATTAGCAGTTCCATTCCAGCAGTTAGCATTGCTGTAATTACGGCAATAAAGAGGTCCATTATGTCCTACAAGTTAGTAATAATAGTGATGCTAGAAAGATAAAGAACAGCAATTACCATAGGAAACAAATCCTCTCCCAAGAAGAGAATTTGCAGCTTGAATAAACATTCCCGGAACTTCAAGTCTATTGCTTTCATCATCATCATCGTCATCATCATCGTCATCATCGCTGCGGCGTCTACGATTTGAAGCTGATGGGTTTGTAATAGTAATTCCACAATCAACAGCATGCTAAGTATAAAAAGCAGTATTTTCGTAATATTAAACCATTGAGCTTACCCGAAATATTTCAGCATTATCTAAAGAATTACTACGATAACGAGGAGCAATTTTGGTATATCTGCCATTGATGACCTTGATATATCCTCAGGTGGG</w:t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</w:r>
      <w:bookmarkStart w:id="135" w:name="OLE_LINK57"/>
      <w:bookmarkStart w:id="136" w:name="OLE_LINK56"/>
      <w:bookmarkStart w:id="137" w:name="OLE_LINK57"/>
      <w:bookmarkStart w:id="138" w:name="OLE_LINK56"/>
      <w:bookmarkEnd w:id="137"/>
      <w:bookmarkEnd w:id="138"/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  <w:t>&gt;genscan_predicted_peptide</w:t>
      </w:r>
    </w:p>
    <w:p>
      <w:pPr>
        <w:pStyle w:val="Textebrut"/>
        <w:rPr>
          <w:rFonts w:ascii="Courier" w:hAnsi="Courier" w:cs="Courier"/>
        </w:rPr>
      </w:pPr>
      <w:bookmarkStart w:id="139" w:name="OLE_LINK59"/>
      <w:bookmarkStart w:id="140" w:name="OLE_LINK58"/>
      <w:bookmarkEnd w:id="139"/>
      <w:bookmarkEnd w:id="140"/>
      <w:r>
        <w:rPr>
          <w:rFonts w:cs="Courier" w:ascii="Courier" w:hAnsi="Courier"/>
        </w:rPr>
        <w:t>XDFNHSPVHQAQSTAPVSGLHSMSSTEHYLQHPTPGVPVKSESPIMMSTDQPLSQNDQAL</w:t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  <w:t>IDDIMGIEDKLEGFTPLPFFEQQMMMPQTLPVSNNLLDMFGGGAASSHQMFVPQISSSCP</w:t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  <w:t>PEVKEEKMREACSFGINPIERRRRFNINDRIKELGMLLPSSESEARQNKGSILKASVDYI</w:t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  <w:t>RKLQRDVERLKIQDAKQRQLEETNRQMRLRIQELELTARAHGIRTPSLTPETKQLADAAD</w:t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  <w:t>KVLGPTTPRARSPVSSTTTTPLSPHVFSGVDDYMLRASPGIDISKLNIKTEPLTEEVSKL</w:t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  <w:t>NYTL</w:t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</w:r>
      <w:bookmarkStart w:id="141" w:name="OLE_LINK59"/>
      <w:bookmarkStart w:id="142" w:name="OLE_LINK58"/>
      <w:bookmarkStart w:id="143" w:name="OLE_LINK59"/>
      <w:bookmarkStart w:id="144" w:name="OLE_LINK58"/>
      <w:bookmarkEnd w:id="143"/>
      <w:bookmarkEnd w:id="144"/>
    </w:p>
    <w:p>
      <w:pPr>
        <w:pStyle w:val="Textebru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&gt;geneid_v1.2_predicted_protein_1|249_AA</w:t>
      </w:r>
    </w:p>
    <w:p>
      <w:pPr>
        <w:pStyle w:val="Textebru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DQALIDDIMGIEDKLEGFTPLPFFEQQMMMPQTLPVSNNLLDMFGGGAASSHQMFVPQIS</w:t>
      </w:r>
    </w:p>
    <w:p>
      <w:pPr>
        <w:pStyle w:val="Textebru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SSCPPEVKEEKMREACSFGINPIERRRRFNINDRIKELGMLLPSSESEARQNKGSILKAS</w:t>
      </w:r>
    </w:p>
    <w:p>
      <w:pPr>
        <w:pStyle w:val="Textebru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VDYIRKLQRDVERLKIQDAKQRQLEETNRQMRLRIQELELTARAHGIRTPSLTPETKQLA</w:t>
      </w:r>
    </w:p>
    <w:p>
      <w:pPr>
        <w:pStyle w:val="Textebru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DAADKVLGPTTPRARSPVSSTTTTPLSPHVFSGVDDYMLRASPGIDISKLNIKTEPLTEE</w:t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  <w:lang w:val="fr-FR"/>
        </w:rPr>
        <w:t>VSKLNYTL*</w:t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Textebrut"/>
        <w:rPr/>
      </w:pPr>
      <w:r>
        <w:rPr>
          <w:rFonts w:cs="Courier" w:ascii="Courier" w:hAnsi="Courier"/>
          <w:b/>
        </w:rPr>
        <w:t>&gt;Amq13</w:t>
      </w:r>
      <w:r>
        <w:rPr>
          <w:rFonts w:cs="Courier" w:ascii="Courier" w:hAnsi="Courier"/>
        </w:rPr>
        <w:t xml:space="preserve"> </w:t>
      </w:r>
      <w:bookmarkStart w:id="145" w:name="OLE_LINK61"/>
      <w:bookmarkStart w:id="146" w:name="OLE_LINK60"/>
      <w:r>
        <w:rPr>
          <w:rFonts w:cs="Courier" w:ascii="Courier" w:hAnsi="Courier"/>
        </w:rPr>
        <w:t>GGCCCGAGGAGAGTATTTTCCCCAGGAGGAGTTAGAGGATTGAGTGATGGCCCAAAAGATAGATTCAAACAAAGATCAGTCAGTTGAGAGAGTTTTGTAAGATTGTGTCGAGTACACCCCCGAGGCCCTTCACCTCCCCGAATAGGGTTCTTTTAAACAGTTCATTGAAGGGTCAGTCTGGTTGTTGTTGTTGGTTGTTGTTTATTGTTTGTGTTTAGTTTGGGTGGTACTATTCCTCCATTACGTACTAAGGAGCCAGAACAAGATGAGCAGACTCCAATGGAAACTGATCCACTCCCTAAGCCTAAACCAGCCCCACAGCCTCCTCCTGATAAGGTACTCCCCACTCACTCACTGGTAGAGTCTAACCTTTATTGAACAGGAACCATCTCCGGAGCCTGAGCCTCAGAGTGAAGAAAGTGATTTAGGTATGAACAGCAACAATAACTGATAATTTATTATTATTATCAGATATTGATGACAGTGATACTATTGAACCAGAAACTGATCCTCCACAAGAAATGGGTGATCCAAACAAAGAAGTAACTGCATGTGTATACCACTGCATGTATTGGATCAATTGTACATGAGTGTGTGTGTGTTTATTGTCATTATATTGTTAGGTAACTGAAGAGATGATGGACACATCGCAAGAAGAAAGGGGATTAGCAATGACTGCAATATCTGATGGTACTTTAATTTTAATTTTATTTATTTGTTTGTTTGTTTCTAGGAGATCTAGAGAAAGCAGTAGTCCATTTTACAAATGCAATATTAAACAATCCAAACTCGGCACTTCTTTATGCCAAAAGAGCAAGGTTCAGTGTACATGATACTAAATTGGTCTATTCATTTTGTTTAGTATCTATGTTAAACTCAAGAAACCGAATGCTGCCATTAGAGACTGTACTGAAGCGATTAGGATGAACCCTGACTCCGCCCAGGGCTACAAATGGAGGGGAAAGGCTCACACGTAAGCTAGACCTGGAGCTGGTAATGGATCCAATGGTGAGTGTCTCGTTGATATATTGCAGGCTATTGGGTCACTGGGAAGATGCAGCCAGGGACCTTCAAACTGCCTGTAAACTGGACTATGATGATGAAGCCAATGAAATGCTTAAAGCTGTCAAACCTAAAGTTAGTATACTGACCAGTATATTATTGGATATTATTGGATATTATTAGGCTGAAAGGATCAGAGAACACAAGTTGAAGTATGAAAGAAAAAAAAGAGAAAAAGACATTGAAGAGAGAAAGAGACGCATGTAAGCAACTGTGTTATGTTTATTTATTTGTTTGTTTGTTTTTTTGTTTGTTTTATAGTCAAGAAGCTCGTGACCAAGAAAGAAAACAAAAGGTAGTGAATTGTTTTTCATTAGTAATTCTATTAATTTAATTTTAGGAAGAACAAGAGAAACAAGAAAGAGAGAGATTTGCTAGAATGGGAGGAATGCCAGGAATGGGTGGAATGCCAGGAATGGGTGGAATGCCAGGAATGGGTGGAATGCCTTTCGGTGGAATGGGAGGAATGGGTGGGATGCCAGGAATGGGAGGTGGTATGTTAACAATATTATAATTATGACAATAGTTTATTATTATTACTAGGTGGTGGTGGTCCTGACTTGGGTAGTCTGTTTCAAGATCCTGAACTATTAGAAATGATGCAAGTGAGACCCTCATACCAACAGTAGCAGCTGCTCATTGAACAACTTGTCTTTATAACAGGATCCTGAAGTCCAGACTGCATTCATGGACATACAGAGGAACCCAGCCAACATCACCAAGTATCAATCCAATCCAAAAATACAAAAAGTAATGGAGAAGATATCAAATAAAGTTGGAGGAACGGGAGGTGCCCCTCCAGGGGCAGGGGGAGGTTCCCCCTTTGGAAGCACTCCTCCCGGAGGAATGGGAGGCTCCTCTCCTGCTGCCGGGGGTGACAGTATGGGACTAGATTAAACTGATAGTTGCCATGGCAATGACAGCGTGTAACATTATTGTGTTGATTAAAACAAATTTAATTATCCTTTATTAATTAATGTTAATTAATGATTATTTTTGTTCTTTGTCTTGGTAAAGTGAATGTAACACACTAAAAATGAATTAATAGCAATCAATGATAACAATCAGTGATTATAATCACTGATAATGGGACAGTATCTAACTGCTCTGATGTGTGTGTTCCTTAATATGGTAATTACCATTTGGTCTAGTATGTCCATCAGTTTTTCTCTTGATATGTTAATTTGTTTATTTTTTAATTTACTGTGAATAAATGACAGCTCCAATGGCTATAAATATACTAGAATATACTAGAATATCTGGTAATTCAGATACCTTATATTTCAGTATATCTTGATACATCTCAGTGTCACTAACAATAGCATCTCTAACACACTGTTGATCATTCATCAATCATTCAATCATTATTATTATTAATATATTACTTTACGATCAATTTCACTTTTATTTCCTGTACTTTTGGACTCATCAACAATATATCCTTCTTCATCTGCAACAACAACATACCATATAAGGTATTATATATACCACCTTATATACCATATAAGGTACAATATTATGCTTACCGACCAGTGGGTGGTTATAGGTGTATATTTGCTCCAGAAGTTGAATCATTTTCTTCTTTGGCAGAGCTCGTACACCAAACTTGGAGCAAGCACTCTACAGTAGGGACACAACATAACACTGGTAGAGCAGCTGCATGTTGAATTTTCTGTAAAATACTAAAATTGTTGTTATTTATTGTTAAACTGCAGCAAATTTACCATTGAGCATAATTTGCATAATGTTAAATTATTTTTCTACATTTTAAAAGTTTTTCCAAAATTGTGCCAAAGTCCCTGTACTATAGTACAGGGACTTTGGCCAAATTTCATCAAAAATGAAAGGTAGAAAAATTTCAATTTTTATTACATTTCCTGATACATGTACTTATGTTGTGTAGGAAGTTTGAACTGATTTAATCTGATTCCAATCAAAATTGGATTTTTTAACAAATTTTTAAAGACCTGATGTACTATTAATTATATACTAATTAATTACTTTCAAATGAGGTGTGGCCATTGCTCTATAGTCCGGCATTGGAGTTATGTTATCGTCAGATTGAAGGACACTCCTCCTTTCACCAGCTGGGGTTATCAGCATTGCCCCATAACCACACCCACTAGGAGTGTCAATAACTGATTGGGCTTTAATTGGAATATCATGTGACATACACGTGCACTCTTCATCAGAGGACGTGGGTACTGAAGAGGAACATCCCATTTCCCCTTCTAGTGGGGAGGGCATTGCTGGAATGTGTTCAGGCGATATAGTGGGAGTGGTCAATGATGAAGAAGTGGGTGTGGTTATTAATATCTTCAATAAATCAGGTACCTCCCACCTATTAATAATAAGACTAATGACAAGGTCACTCTCACTCACTCACAGTTCTGATAGAGTGATCAGTTCCTGTTTGATTTCAGCTGATACTTCACCTTCAGGTACAGCAGCTGCATACATGAACCTCATGAAGATATTAACAGATTCAAAACTGAAAGAAGAACAATCAATGGACAGATTATCAGGAGATAGACTAGATAATACCTAACATAATAATAATAATAATAATAATGATCAATGATGATAATAATAATAATAATAATGATCAATGATGATAATAATAATAATAACTCACTCTGGCCATTGCAGGTGATCGTACAGACAGTATTGATGAGTGTCCATTGATTCTCCTACCATTGGATACCTTTATAACAACATCAGAATACACTGAACTTGGTTAAAAGATTATTTAAACCGGTTTTAAATCTTTTGGTTGGACTAAGATCATCATCAATCCTCAATAAAAGGTACATCAACCTCGGTTTTCATTCCAATGGAATTGGGTACCGGTGAGTTTGGTATTGGTGAGTTTGGTACCAGTGAATTTGGTACCGGTGAGATTGGTACAGGTGAGTTTGGTACTGGTGAGTTTGGTACCAGTGAGTTTGGTACTGGTGAGTTTAGTGCCAATGTAGCAAGGCATGGATCAGAATGACATATGCAGCATTTGGACTCATTAACCTTTAAATTTAAAATTATTTAAAACTCAATAATTTATTCTGACTAACCTCACTTCCATCAATAAAGTCCTTTAGTCCTGGCACATTAAACACTGAAGGAGGTTCCTCAGGACCAGATGCTGAAAGAACCCAAAGTGTTTTATAACCTGAGAACTCACTGGACCCGTGGGACTGACCATCAGTGGGACACTGGAGGGACAGCTGGTCCGCTAGAGGTACATCATCCTTATCCTTTGATCCAACAGCAGCTGCTGGTGACTGACAAGTAAACAGCTCCTCCAGTCGTGTAGCTATTACTTCATTTTGAATACTACTCGTTAATAAGGTGGGCGGAGATCTCAGTTCACCTTTCTTATGACGTGATTTTGATTTAATATTGTAGGATTGGCCAATAGGTGGAGCTACATATAAAGAAAAAACAAAACAAAACAATTGTTACAGTTAAACAGTTCAAACTTTCTACACAACATAAGTACATGTATATGCATCAGAAAATGTAATGAAACCGAGAAATTTCATACTTGTCAATTTTGGTGAAATTTGGCCAAAATCCCTGTACTATAGTACAGGGACTTTTGTCCGATTTTGGAGCAACTTTAAAAAATCATAAAAAATCCAAACTTGATCGGAATCAGTTCAAACTTTCTATGCAACATAAGTACATGTATATGCATCAGAAAATGTAATAAAATTGACGAATTTTCTACTTGTCAATTTTTATGAAATTTGACAAAAATCCCTATACTATAGTACAGGGACTTTTGTCCGATTTTGGAGCAACTTTAAAAAATCATAAAAAATTTAAACTTGATTGGAATCCCCTCAAACTTTCTACACAACATAAGTACATGTATATGCATCAGAAAATGTAATAAAATTGAGGAATTTTCTACTTGTCAATTTTGGTCAAATTTCACAAAAATCCCTGTACTATAGTACAGGGACTTTTGTCCGATTTTGGAGCAACTTTAAAAATCATAAAAAATCCAAACTTGATCGGAATCAGTTCAAACTTTCTATGCAACATAAGTACATGTGTGTGTGTATGTTGACATAAACTAAGTACCACTCACATATCTCAGAGGAAGACAAAGCCATTGCTAATTGAAGCTGTTCACTCTCAATCACTTTAAGAGCCTCATCACTATAATAATAATAATTATTATTATTATTAATATTATACTAAATTTCTTACTTTTCTTTTCCTTTGGTCTTCTTCAGTTTCTTTATGTTAATTGTTGGGATTTTAAAATCATCGCCATCATCATCAACAATGTGTTCCATCTTTATCTTCTTAATGTTCACTGTATCTCCTTCACTGTCCCACTGTCCTTTAGACCAAACTTCATAATCACTATCAATCTTTGGTTGTGCTACTGTCTCCTGGGGCTCCTGCTCCTTCTTAAGCTTCGAAGGATTTCTTCTTTTAAGTGAGAGTTTGTGCTTTTTGGGCCCATGACGACTGTCCATGATTTAATATTTATATATAATTAATTAGAACATGGAAAGTACAGGTGTTAATTAATGACAGTTGCTATTGTTTGTCTTTTTCTCTCTTAATCTCAGCTGCTACTCTTGTTTTAAACTCTGAAGCTGCTAGTCTGCTTGCTTCAGCTTGTCTCTCTCTCTCCTCCAGGACTTCAGGAGTCAAAATGACCCTCTTCCTCAAGCTGTAGGCCCCAATGAGAATAACTAGGACTGAACCAAAGGACACTGGATAGAGGAAACGCCTCCAGTTAGACATTAATACCAAACAAGAAGGCTTCTAATTTAAATTCTAATAATTGTATTCCTGCAAAATAAAAATGGCTCCCAATGGCAAATGGGCGGATTTCTTATGGGTGGGTCTTGTTGTCATGGCAACAGTATCATAGCAACCCTAATGAGATGCATGCAGTGGTTGTGGTCCGAGGCGGTCCTGTGTTTTGATTGGTCAGTTGTGTATGGAGCGATGGCCTTATGTCGACTGCTCGTCCAGTGAATAGATAAGAAGAGAGAGACCATTGATAGGGAGACATGACTGACCATCACGCCACATTAGGAGTCAAGAGAGAGAATACCTTCACTAGCAATAGCTGCAGCCTCCAATCCTTTGGCTGTCCCTCTCCTACTGATAAAAGGTCACCTTTCCTTCTCTTAGACCCTCCAGTTAGTACCCCAGCCACTGGGAGGGAAGGATTTGATATCGACATGGACCTGGCAAAGTTCCTTGGGGACCCCGACATGACAACACCAAGTGAGAACCTTTTGAGAGGATATCATGTCTACAATGATAATAATAATGATAACATGATACGATACATGTACTGGTTTGATTCAAGTGTTTTAAGTTACTCAAAAATTAGATAAAAGACCTTGTACTACAGTACATGGTCTTTTATCAAAATGACTAGGAAAGGATTCTATGATTTAAAGTGTTCTTTATCCCTCCAGCTACCACATGCAGTTCCAATGGGATGGACGGATCGGAATGGAACACCCTCTTCACTGAGACTGACCTGGAGGGACTGGATGTGTTGGATCCGAGCACTGGTGCCCCGGCCGGAGGAGGAGGGTCTAATGGACTAACGGATCATCCTAGCTTTGTACCTGGACTGACTCCTGTCACCAGCTCTGGGTTTAATGGCGGCCATGTTGAACTACAACAAAACAATAATAATGTGACTGACTCCAACTGGCTTATTGAACAAAGTCAAAAACTTGAAAGACAACAGCAACTTCAACAACAGAAACTACTGGAACTGGAACAGGTAACATTTTATTTATTCATTCATTTATTTATTTATTATAATTATTTCAGACATTATTAAGGACAGAGATACTAAAGAATAGGCTTGAGATTGTTAGTAACTTGAAGCATGCCTCCCCAGAGCTCCAGTCCCAGCTCATTGGTGTACTCTCCACCCGTTCCTCCTCCATTGGGGGCGTGTCTACCACACACACTCAGCAGTCCTTGACCACGCCCACCAGTGTAGCACCAAGACTAGTGTCTCGTCCACAGACCAGTGTACCAGCGCCAGTAGTCCCTCGTTCTACTTCCCAAGTCGTTGCTCCAACTTCATTGCCATCACCTCCTGACTCTGAGCTTGATGACTTCACTGAGTATGGTCCTGGGGGTGTGGTCAAGAAGAAGAGCCACAACCTCATTGAGAAGAAGTATCGTACCAGCATCAACGACAGGATAGGGACATTGAGGGATATTGTCTCCAAACACTTCAGAGATGATAAGAAAGTAATTCATTATTATTATTATTATTATTATTATTATTATTATTGTTATTATCTTGTGTGTGTAGGTTCAAAAGTCGGCAGTTCTACAAAAGACAATTGATTACATTCGTTATCTTGAGAACTCCAACAGGAAACTGCTTGAAGAGAACAGAGCATTAAAAACACAGTTAATGAAACAAGGTGAGAATTAATAATAATAATATAAATCTTTATAATAATTAACAGGAAGCCAGTCAGTACTAACGAATGGTCTAAGCTCCAATCATTCTCCTTTGTCATGGAGTGATCCTTCTGATGATGGACACCCTTCATCACCTGATGTCTTCCTTAGTGTGAGTATTTTATTTATCTATTAATTAATTTGTTTATTTATTTATTTATTTTATTATGTAGGACACTAGTCCAACAGCCAGCCCGCCCCTCCCCTTGTCCCCTCGTTATAGTTCAGTCCTCAAGTTGGGTGGACGTATCTTCATGTGTTTCATGTTGGTCATGTGCTTTATGGTAGACCCTCTCTCTCTCATCGGAGGAGGAGGGGGTGTGGTCAGTAATGGAGGCGTGTCCCACGGCTCCCAGAGGACCCTTAGCTCCATTGACAGTGAGGGAGAGGAGTTTAACTTTAGCTGGTGTCTGGTTTGGGGCCTCAGACTGTTCTTTGCTGGTCTGTGCTTTGGGTGGGTGTGGCTTCACTCTCTGCCAGCTGTTAATCCAGAGTGGGAGGGAGTGAGGTACTGGAGACTGAGGAAACAAGCAGAGAAAGATATTAAAAATGTAAAGCATTTAATGTTACTAAAATAGATACTGTTAATGGGTTGATGTTACTAAATATAGAACTGATGGTTATTGGTTATTAATGTAGGGTGATTTCTCGTCTGCTCAAGTTCATCTAGTGTCAGCTCTCACTGAAGTTGGCCTGTCCCTCCCCACCAGCTACACTGGGCTCACCCTATCACTATTATGGAATGGACTCTCTCACGTGCTCTTTCAAGTGTGTTACTATTTTTAGAACTAGTTCTTCCTCTTTTCAGTGTTACTATATTAAGTAACATGTTCTCATTCCTTTAGCTTTATGTTGGTCAGCTTTTGGTTGGTTTTGTATCTTTTGTGTTCTCTAAATTTAATAAAGTATCTTCAAGTCAACAAAAATGTCTACACATTGTTAAGAATGCTGACGTGGCAAAAACCAAACACCTCCTTCATCAAATAATACTCTCAGGTATTGTATTGTATTGTATTGTATTGTACTGTACTGTACTGTACTGTATTGTATTGTACTGTACTGTATTTATTTATTTATTTATTTATTGTTTGCAGGTTATGATGAGCGCTCCATGCACGGGTTAGGGTTCTATCTGGGGCTCACGGCTCTTAACTATGGAGAGGTGGAGAGAGAGAGTTTCTCTCGTGAGCAGTGGGCGGAGCTACTGTTTGTAATGGGAGTGCAGTGTCAATACTCGTGTGCCTGTATAGCCTCACTATTAGCAGTAAGGAGAACCATTATGATATGATTTATTAGTACATAATACATTATTATTATTATTATTATTATTATTATTATTATTATTATTATTGTTATTATTATTATTGTTATTATTATTGTAGCATTATTATTTCTTATGTGCTGGTAACATGAGTGGTCTGTTGTCATTCATCAATACGACTGATGGTTGGAATTACCTCATGAATAAAGACTGGCTGGCTGACGTACAGTCCGCCAATAAACTCTACAAAGGAGTGGCTGGTATGTGGGTGTGGTCATTGTACATTAATTATTATTAATTATTAGTGTTTCCTAAATATTCAATCACGCGAAGTTACTGCAAGTATCTGTTAACTGATGCTTATCAGGAGCTGCTAACACCCAGCGAGGACCCAGCCTCCCTTGTAGAAACAGAGAAGGTTTTTAAAACAGTTCTGGCTGTGACGAGACGTGCCAATGGACATCTACTGGAGGATATGAAGGTACTAATGAGTGGGCGTGGTCACTGATTTTTATTACTGTACATCAATTAGTTATTAATTGAAGATATACCAACGTTGAGTGATACTGCCTTGTCTCGTGGGTGTGGTTTTGAGTCTTTAATGTGGTGGGCGTCGGTCGGACTAGTATCCTGTTCCTGGAGGAGTGGGTCTAAAGGAGATGATCATTATCCCATTGTTGAAGATATTTCTAACGGGAGGTACTCCATTAATTATCATTATTATTATTATTATTCAACCATATCTCTCCTTCACAGTGGCCCTATTCCATCAGTATTACATTTATCATTCAAGGCTCAGAGGTTATACAATCACTCATCAGTGGCTCCTCCTTTAGCTGTCATTAATCAGTTGTGTTCCACTGCTAGTCAAGCACTCAAGATTTGTAGACAAGATCTCTCATCAGAAGATACCTTGAACCTTGTAATGATAACTGTTACACACACAGTCTTATGCTATGCTTATTCTGTTCTTGTGTAGTTTGGTCTCTTCCTTGCCTGCGACTGGCTCCTCGAGCTAAGGTACAAGGTGTGGAAGGATAATGCTAATAAAGAGGAGACTGACCCACTCCTAATGAGCTCCATAGTTAAAGGATACTCTCAAGACATTGAAGTCCTCAATGAACTAACTGTACACCTTCCACTGGCCTTTACTCAAGTAAGAACAGACACAGTGTTCAATAAATGATAATATTGTCCCTAGTTGAGGAGGTATAAAGGATATCAAAGACTAATTACTGGGGGTAACCCCCTCCTGGCTGATACCTTCCTCACCCCAGGGACTGTTCACAAGAGACTAGTGTCTACGTAACAGCTGGACTCATTATTATTATTATTATTATTATTAATTATACGAAGCTTTTCATGAACTATAAATACTCTGTTTATTATTGTTGTTGTTCTGTAGTATCAGTTTACACATTTAATAATAAAAATAATTAAGATTATATTAATTGATAATGGTGTTATTAATTGTGTGTAAACTAGTTGTTTTGTCACTAAACAATCTAGACAAAGCGTCCTGGGTTCCAATTACTGCCCTAATTAACTGATATCAATTAATTAATAATGACATTAGAACTATTACCCTATCAATCCAATTAATATCAGTAATATATCAAAGAAAAATTGAAATCGAGCAATGTTCCTATAAATAGAAACACATACAGAGGTGTTACTAAGCAACACGTACTTTCCAAATAGTTTAACATGAAAGACAGCAGGAAGAATGAAGGCAAGGAGAGTACAACAAGATGAGCCAACCAGAGCCATCAAAATGGAGAAATTAGGGATAAGCAGCACAATGATCCCAGTTACTAGAACCAATAGAATCCTCAGGATACACTAACAGGGAGGAACAGATCAGGAAATGTAATAAAATTGAGGAATTTTCTATATGTCAATTTTGGTCAAATTTCACAAAAATCCCTGTACTATAGTACAGGGACTTTTGTCCAATTTTGGAGCAAATTAAAAAAATCATAAAAAATCCAAACTTGATCGGAATCAGCTCAAACTTTCTACGCAACATAAGTACATGTATATGCATCAGAAAATGTAATAAAATTGACGAATTTTCTACTTGTCAATTTTGGTCAAATTTCACAAAAATCCCTGTACTATAGTACAGGGACTTTTGTCCAATTTTGGAGCAAATTAAAAAAATCATAAAAAATCCAAACTTGATCGAAATCCGCTCAAACTTTCTACACAACATAAGTACATGTATATGCATCAGAAAATGTAATAAAATTGACGAATTTTCTACTTGTCAATTTTGGTCAAATTTCACAAAAATCCCTGTACTATAGTACAGGGACTTTTGTCCAATTTTGGAGCAAATTAAAAAAATCATAAAAAATCCAAACTTGATCGAAATCCGCTCAAACTTTCTACACAGCATAAGTACATGTATATGCATCAGAAAATGTAATAAAGAGGCTGTCATTATTTAGTGGGATTACCCCAGAGAGGTAGCCAGTGAAGTGTGAGGGAGAGAATGAGACACAACTGATCCTTTTCTCTAGTATCTCAGATACAGGAAACATCATCACTATGGCAACCAGTAAATGTGATCATTAATTAGTTAAGTTACTTGGATAAGTGAAGAATAGAGAGAGACATAGACAAGACTTCACAATCAGAGGAAATGGACCTAATTAATTAATTAATTAATTAAATTATAGAGTATGAATATTAATTAGGCATGTACCAGGTGGAAGGTTTAGTGTTATAATACTCTGAGTATAAGGACCAAATGACTATTGAATAGTAATTATTAATAATAATGAATAATGCAGTATTCTAAAAATAGAACACTTACCAGGTACCCCATTACACCAAATACTATGTACAATAGTGTTACTAAAAATAGAACGAGCTTGAATATGCTACAATAAATTATTAATATATTCAGATTATAAAGTATTTTAAGAACCTTCTGAAAGTATTTCTATAATCTTTAATAACTGACTGCTCCAATGACAGGACCATACCCGCCCCCTACAGTAACGATTGACCTCATTAATGTTCATTGACTAATTAATATTCATTACCTCATAGCAATAAATAGCCACGCCCAAAAAAAATGGCAGACCATCAAGTGAAATTGACCTTACATGTGAACTAAAAATGGAATATTAATAATTAATAAATAATTAATTAATTATTAATCAATTACTCACTGGACAAGATGCAAATGCCTCAAGTCAAAGTAGAAGACTATGCTGTAAGCAAAGACGTTAGCAAAATCAGCAAACAAGCTAATGAAACATCAAATAATAATAAGACACTAAACCATTAATGACTGAACTAGCTCATTTCATTCACTCATTAGCACAAATGCTAACAACTGACAGCCTCTCCATTTCATAATGGAGTAGAAACAGTACGAGTTACCAAAGCAACAGTACGAGTTACTAAGGCAACAGTACGTGTTACCAAGGCAACAGTACGTGTTACCAAGGCAACAGTACGTGTTACCAAGGCAACAGTATTGTACCTGAAAGGTGCTAGAGCTGCCAAGTGTCTGAGATTACACAAGAAACACAACGGAACTAATAATAAAAATAAATAAATTAACCTAACAAATGAATAAATTAATATTGACTATATGAGTGATGAATACTTTGGTATACGAGGGAAGATGCTGTAGAAATTCTCTGAAATAAATATGAGGTAAGCACAATTGAATCCTGAGGACACAAAGAGTTACCAATGCAATCAATTAATTAATTAATTAATTATTGTATGTACCAATTTGTGATACAATAATTGAAAAGTCAACGACAACTTTACCAGCTGAACCGTAAGCAGCAAAACCTAATAATAATAATAATAATAATAATAATAATAATAATAATAATAATGATGATGATGATACCTAGTTCTCCATAGTCAATGTGAGTTATGCCAACTTTAGCTGGTGGGGGGAGTTCATCCTGTTCCTGTCGGCCATTTTTAATTATTAACACTCGCGATTCTTTTAGTATCTTATCTTTACAGTCGATCAAGAGGAGCATTGCCTTCACACTGCAACAGAACAATCACATGATCATCACATGACCTGCACTGTCGTTACCTTATCACACCAATCAATGACATCACTATAACACCTTCGATTAGACCAGCCTAACATCAATAGATAAACAATAAATAAAATATAAAATAAATAAAATTACTTCCATAAAAGCATAGGGTAGTCCCAGTATACCCGCTCCAATGAATGATATGAATATGTTTCCAAATATCTTAATACCACTGGATGTTCCTTCGGTATCTCCATGCATCATGGACCAACAGAACACAAACTGAAAGAAAGACAAGTTTACAAAATGGATGGGGCTTGAGTACTGGGTGGGGCTTGAGTAGTGAGTGGGTGGGCTTGTACTTCTTGCAACCCACTCAAGTAATTAGTAGTAGGTGGAGCTTATAAACTCTCACACAACTGGAGAAGAAAAGAAGAAGTCATGTCTCTTCCTCGTAGCTCCAGTAAAACTGGAGTTGAGTATGACTTTTTATATCGTCGTCCTTCAGATATACGAACCTGCCAGTTTAGAGTGAGATCCTACAGTATTATTCTACAATGATACACATTCTCTTCTCTTTATTGTCTGCCACAGGAGTCCATTCTTGATATTGCTGCTTGCAAGAATGAGCAGCAGCTTAGACTAGCAGTTTGTAAAGGAGTGGAGGCTTGCTTTAAGAACCTGGTAAGCTCCCTATCCTTCTAATCATTATTATTATTCATTTTTTGCAGTATAAAATGGAAGCATTGATGTTCTTCAGTGATGAGATGCAGTACAAGACCAATGGAGATGAAGGCCCCTTAAAAAATCTTGCTACAACAGGAATACTGTGGTGATGATAACAAAAATTAGACTATTAATGATTATGTAATCTTAGATTGTGCATGTAGTCCAATATAAATGTTGCAATAATGAGACTAACAGCTTACCATGCCAGCAGCTAATGCTGTGTAGTATTGGATGCATCCATCACGTACACTTGCAGAGTTCTCATTATAATATCAGCTTAACTGAGCCTGTCACTATCAAAACACACTCTGAACACGTGAACGCACGTGACAGGAACATTGCAATGCAGTGTGTAGGTGGGTAAGAGTATAAATAGACCTGGTAGCAGGAGGTTATCCTTCACTAGCAGCTGCAACAGGAGGTTATCCTTCACTAGCAGCTGGTCAGTTTAGAGCCTGTGACTTGTATTGTGTTGTGGGTAGTACATTGCCAGGAATTCACAATATTATAGGTCCAGATATACTAAGATACACTGTATATTGACCTGGTGTTGTATTTTATAATAAATATATTGTGTTCTTATTTTATAGGACGACAGTCAGGGAGAGATCTATTAAAGCATATGATACAATATCTCCTGAAGATTCATTTTATTCTGTCATGGACGTGACTCCAGAGAGCATTGAGGATTCTATTGGTGAATTCAATGTTCCTTCATACCATGCACTCACATGCAGTGTTCATGTACCTGTGCAGCCAAAAAGAGGTTGCTGCAGTCATTACTGTTGCTTATTGCACATCTACTGGCAATGGGGGAAATTTTAAATAGGAAATACAAGAAAAATTATGATTTGCCCTACTAAAATTTGTGTCTATCTGGTATGTTTATTTTTTTTCCTGTTTTGGAATGCGGTGTTAAATTTGTGTTAAATGGTGCAATTGCTTCTTGCTAACGAGTGAATGATGTAAGTTTTCAGAATATCCTGTTGTGCTAGCTGTTTTTCATACCAGTTTACAGTTGATACATTTTACCTTTTCTGTCTTTCCGTTTATTAATTATTACCTTATGCTCACTGTCATTAATTAACAACACGTCATTCCAATAATCACTGTTTGCTCTCCCTGTAGTAATAGTTGATGCCATCAGTAATGTTGGTCAGATGAGAACTGTTGCCCTCATAATAGTAAGATTAATGGATTATGAATTACTGTATCTATTTGATATTCAGGCAATCTGCAGACAACCCATATCTGATGAAGAGACTGATAATTACCATTGGCTTTCCAAGAATGTCAGCATATTAATATTGGGATTATATTAATATTGGGATTATATTAATATTGGGATTATATTAATATTAGGGTTATATTAATATTAGGATTATATTAATATTAGGATTATATTAATATTGGGATTATATTAATATTGGGATTATATTAATATTTGGATGATTGTTATTTGTCATTGAATAGGTGCAAGTTGCAGCTGGTCGTATTCTGGAGTCCATCAAAGCTGAGAGGGAAAAGAAAAGAATGGAAGAAATGCTGAAACTCTCAGGTACATGTGATTGATTATTTATTTATTTATTTGTTTATCTATTTATTTATTTGTTTATTTATTTGTTTGTTTGTTTATTTATCTTTAGGGAGCCTTATTGATGTTGATGTCCCTATGTTGCTTCTTAAACTTCACTCTCATGTATGTACATGTACACTTGTCATTATATGCTATAGCCCCACCCATTAATAATAGATCAAGGAGATTATTGGTTGCAAACGCTGTGTTGTGTTTATTCTGGATGAAGAGACTGATGAGCTTGTTTGTGAAGTAATTAATAATAATGATATTTATTAATATTTATTAATTAATAGGTATTTGATGATGTTGCACTTGACTCTGAGATCAGGATACCAGTTAGTTATTAATAGTTATCAATAGTTATTAGTTATCAATAGTTATCAGTATTTAGTAGTTATTAATAGTTATTGATAAGTTATTAATTATAGATTCCAGATTGCATTTATGGTCAGTCCATCATGTCTGATAAGATCATTCAAATTGATGATGTTTCCAAGGTAACACAGTATTATTATTATTATTATTATTATTATTATTATTATTATTATTATTATTATTATTATTATTATTATTATTATTATTATTATTATTATTATTATTAACTATAGGACCCTCATATCAAACCCAGTAAAGACTTTGTTAATGGTAACGTATACTATTATTATCTGATATTAGCTCCAGCCACAGGATATGAGCCTTCCAATTCGTAGTGCATACCCCTCAAGAGCAAGAGGACCAGTGCTGGTACTATAGCAGTAGTTGGAGCAGCTGCTGACTATGATAAACCAGACGGGTACTGCGCTTCACTTATAACTGTGCTTGATGTAGCTCCTGGAACTGTAGCTCAGACATTTTATGTGAACAGCTTATCAGTATC</w:t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</w:r>
      <w:bookmarkEnd w:id="145"/>
      <w:bookmarkEnd w:id="146"/>
    </w:p>
    <w:p>
      <w:pPr>
        <w:pStyle w:val="Textebrut"/>
        <w:rPr>
          <w:rFonts w:ascii="Courier" w:hAnsi="Courier" w:cs="Courier"/>
        </w:rPr>
      </w:pPr>
      <w:bookmarkStart w:id="147" w:name="OLE_LINK63"/>
      <w:bookmarkStart w:id="148" w:name="OLE_LINK62"/>
      <w:bookmarkEnd w:id="147"/>
      <w:bookmarkEnd w:id="148"/>
      <w:r>
        <w:rPr>
          <w:rFonts w:cs="Courier" w:ascii="Courier" w:hAnsi="Courier"/>
        </w:rPr>
        <w:t>&gt;genscan_predicted_peptide</w:t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  <w:t>MDLAKFLGDPDMTTPTTTCSSNGMDGSEWNTLFTETDLEGLDVLDPSTGAPAGGGGSNGL</w:t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  <w:t>TDHPSFVPGLTPVTSSGFNGGHVELQQNNNNVTDSNWLIEQSQKLERQQQLQQQKLLELE</w:t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  <w:t>QTSVPAPVVPRSTSQVVAPTSLPSPPDSELDDFTEYGPGGVVKKKSHNLIEKKYRTSIND</w:t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  <w:t>RIGTLRDIVSKHFRDDKKVQKSAVLQKTIDYIRYLENSNRKLLEENRALKTQLMKQGSQS</w:t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  <w:t>VLTNGLSSNHSPLSWSDPSDDGHPSSPDVFLSDTSPTASPPLPLSPRYSSVLKLGGRIFM</w:t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  <w:t>CFMLVMCFMVDPLSLIGGGGGVVSNGGVSHGSQRTLSSIDSYDERSMHGLGFYLGLTALN</w:t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  <w:t>YGEHYYFLCAGNMSGLLSFINTTDGWNYLMNKDWLADVQSANKLYKGVAGMWFGLFLACD</w:t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  <w:t>WLLELRYKVWKDNANKEETDPLLMSSIVKGYSQDIEVLNELTVHLPLAFTQESILDIAAC</w:t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  <w:t>KNEQQLRLAVCKGVEACFKNLYKMEALMFFSDEMQYKTNGDEGPLKNLATTGILW</w:t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Textebrut"/>
        <w:rPr>
          <w:rFonts w:ascii="Courier" w:hAnsi="Courier" w:cs="Courier"/>
          <w:lang w:val="fr-FR"/>
        </w:rPr>
      </w:pPr>
      <w:bookmarkStart w:id="149" w:name="OLE_LINK63"/>
      <w:bookmarkStart w:id="150" w:name="OLE_LINK62"/>
      <w:bookmarkEnd w:id="149"/>
      <w:bookmarkEnd w:id="150"/>
      <w:r>
        <w:rPr>
          <w:rFonts w:cs="Courier" w:ascii="Courier" w:hAnsi="Courier"/>
          <w:lang w:val="fr-FR"/>
        </w:rPr>
        <w:t>&gt;Amq_2|geneid_v1.2_predicted_protein_2|394_AA</w:t>
      </w:r>
    </w:p>
    <w:p>
      <w:pPr>
        <w:pStyle w:val="Textebru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MDLAKFLGDPDMTTPTTTCSSNGMDGSEWNTLFTETDLEGLDVLDPSTGAPAGGGGSNGL</w:t>
      </w:r>
    </w:p>
    <w:p>
      <w:pPr>
        <w:pStyle w:val="Textebru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TDHPSFVPGLTPVTSSGFNGGHVELQQNNNNVTDSNWLIEQSQKLERQQQLQQQKLLELE</w:t>
      </w:r>
    </w:p>
    <w:p>
      <w:pPr>
        <w:pStyle w:val="Textebru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QTSVPAPVVPRSTSQVVAPTSLPSPPDSELDDFTEYGPGGVVKKKSHNLIEKKYRTSIND</w:t>
      </w:r>
    </w:p>
    <w:p>
      <w:pPr>
        <w:pStyle w:val="Textebru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RIGTLRDIVSKHFRDDKKVQKSAVLQKTIDYIRYLENSNRKLLEENRALKTQLMKQGYDE</w:t>
      </w:r>
    </w:p>
    <w:p>
      <w:pPr>
        <w:pStyle w:val="Textebru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RSMHGLGFYLGLTALNYGEFGLFLACDWLLELRYKVWKDNANKEETDPLLMSSIVKGYSQ</w:t>
      </w:r>
    </w:p>
    <w:p>
      <w:pPr>
        <w:pStyle w:val="Textebru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DIEVLNELTVHLPLAFTQESILDIAACKNEQQLRLAVCKGVEACFKNLVQVAAGRILESI</w:t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  <w:lang w:val="fr-FR"/>
        </w:rPr>
        <w:t>KAEREKKRMEEMLKLSGSLIDVDVPMLLLKLHSH</w:t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Textebrut"/>
        <w:rPr>
          <w:rFonts w:ascii="Courier" w:hAnsi="Courier" w:cs="Courier"/>
          <w:b/>
          <w:b/>
        </w:rPr>
      </w:pPr>
      <w:r>
        <w:rPr>
          <w:rFonts w:cs="Courier" w:ascii="Courier" w:hAnsi="Courier"/>
          <w:b/>
        </w:rPr>
        <w:t>&gt;Amq14</w:t>
      </w:r>
    </w:p>
    <w:p>
      <w:pPr>
        <w:pStyle w:val="Textebrut"/>
        <w:rPr>
          <w:rFonts w:ascii="Courier" w:hAnsi="Courier" w:cs="Courier"/>
        </w:rPr>
      </w:pPr>
      <w:bookmarkStart w:id="151" w:name="OLE_LINK65"/>
      <w:bookmarkStart w:id="152" w:name="OLE_LINK64"/>
      <w:bookmarkEnd w:id="151"/>
      <w:bookmarkEnd w:id="152"/>
      <w:r>
        <w:rPr>
          <w:rFonts w:cs="Courier" w:ascii="Courier" w:hAnsi="Courier"/>
        </w:rPr>
        <w:t>GATGACATCAACTGGTGGTGGCTTCACAAGTGGCTTTAGAACGATAAAGAGCGGCTATCTTAATAAGAGATGCAGAGTAAGATCCAGCTCGATTAGTAGAATGCATAGTCTATTATCTGGTGATCTTTGCAACACTGGCTTATGCCTGAGCCTAGTTTAGAATTTAGGTCTAGCTTGATCAGTTTATTGGGCTCAATATTGTGTAGACTCAGAATGCACGACTATTGCTATACTGCTTGCATAGCAAAAGCCCCAAGGGCCCCCCATAATAATGATGTAGTGATATTATAATCAAATTATTGTGTACACTTTGATTTTTATAGTGGTCCTGGAGGCCTAGATATGTGGAGCTGATATCAAATCCTAAAGACATGACTGGTATATATTTGCAATAAATATGAATGATAAGAAACATGGCAATTTCTTGCTGCTAGCTAGCTGTATGAGCTCATAGCTATTGCATTATTGAAAAAAAAACACAACAAAGCTATGTAATCAGGAGATTACTCCTACACTTGACTCAATGAAGCAATAGGAGTTATAGCTTACACAACTTATTGGGTTCACCGATTTTGCGATTTACCTCCATATATAGCTCTGAACCTACCTCCTGTGCTTTTGTTTACTGTGAATGGCTTATCACAATAATATTCACACATTTGCTATCAGTGCCAATCATTCAATGCATACTGTAGTAGAAAATTTGTGTGTCCTGATTGGCTAGAGTATAGTTTAACTAGACTATCTCACAAAAAATGTGAGTAGAATTATTGTTGTGCCTCATACCTGGTTTGTAGTGTAATCATTGTGCGAATGCATCAAAAGTGTTGACGAATTGGGCCAACTAATGCTAACAATAAGTAGTGGGAGAGGTAGCCTAATGTAAATATTCCAATGTCCACTGCTAGAATCAGCTTTCAGTTTGGAAGTAGCAGTCATCACAATCACAGATATAGCTTTATGGGAGTTCCAGGAAATGTTGTGATTAGTATAGTAATCAAGAGGGGAATTTTGTAGCATTTGTATTATTGAGAGAACTTGGTCTATTTGTATAATACAATTATAGTAGTACTATAATATCACTGCTTGTGTGTGTTTGTCTGCTTTGTGTACTCTCAATTCAATATCAATAGTTAAAGTGTTACCATAACAATCTTTAGGCCCACATTTTCGCTGTCTCTTACTCATATATGATCATTCCTCTCGATACGTGAAGAACAAGATTCGTGTTGACGACATAGTAACCGTGCGATCTGGAAAAACCTTCTCCTTTCAAATTTACCTTAACAATGGGATGTTTCTTTTCTTCAGAACGGGATCACTCGATAATCAATCAGCCTGGATGGCTGATCTTAAAATGGCCCTTGGAAAAGGTTTATTATTAAAATATTTGTGTGTGTGCATGTGTGGTCATGAGAAGATAAAATGGTATAAATAAACAACGGAGGGCTTGGGTTTAGGGTTTATAGGCAATGAGGCTGAAAGAATAGCATATATTAGGAGGGAAAGAACTGCTTATAAGCATAACAAAGTTAAAATAACACTGTAAAATGTTTCGTTGTATACTCTCTCTTTCACTTTATATCATGCCATGTCTTTATCATTTTAGTAACATCCCAGTTCCATGTCAGAGTACATGTAGCTGCACCATCATCCTGCAAGGCACTAGTACTAGACCATGCTCTCCTCTACTGCATTGGAGTCAACTTACCGACCCACCACTCTGGCCAGCTGGATAGAGTCCTTGTACTAGCCTCACCAGTCACCGATGTCAACTTACACGCTTGGAACTTGAGCCGAGTCAAACGCTTAATTGTAATGGAAATTGGAATACAAATGGAACTGTGTTCAAATTGTAGCGGGTGTCACGAGAAGAAGGTTGTCATGTTTCTGTTGCCGTCTGATCTCATAGAGGACTGTATGAACTTCTTACTCCATGAGATGCAGGCGACAGATGTGCAGCCTCAGCGATCGATACCCAATGACCCAATTATCTATGTCCTCCCTCACCAGTGTGGAGGGGCTCGCTCCGGCTCATTCTCTTTCCCCCAGCACCAACAACAGCAGCAGAGGCAGCAGGAGTCGTATGACTCTGCAATACTGCATGCTCTCAATAGCCACCCAGCTCCCAATTCACCTTTGCCAGCTGAATCACCTAAAAAAGACCCTCCGGCAGTGACACCCAACCCTGCCCTACCTCCTCGTAACCAGCTCCGTCCAAACTACCAGGAGTACATTGATAGAGGGGTTGAACTCAAGCCTCGTCATGTCAGTAGTAGTAGGCCCCATGTACCTGCTCGTTATAGACATGATCATTTTGAAGTCCCATACCACATCAGCCAGCGTATATACATCAATGATACCGGGACCATTAGACACGAGTCTCAAGTGCTTGGGAGTGGTAGTGGAGAGTTCAGGGCCAACAATGGCTCACCCTCTCAACCCCCTCGGGTCATAGTAACGGAGAGCAGTAAAGAGACAGGCTACAATCCAGTGTACATATCAAGTGATGATATTCACCCAGGGCCCACCCCAGCAGGACGTCCAGGGACTACTGGACCAAACAGACCAATCAGACCTGAATTTATCGGAAGAAGACGACCAATGCTTCCTCCCAGATCGTCTGATATTTCGGAAGATATTGATCCTCCTCCTCCTCCTCGCTCTTCTCCTCTTTCTAGTCGAACTCCTCCTCCTCCTACTTCAACTTCACCTCGGTCTTCCCCTTCTCCACCTCTCACTCCTCCTCTTCCTGCCCGACTGCCTCCTTCCCCTCCTCCTTCATATTCTCAAGATGATCCTAGTGACACAGGAACAGGATACGTCAATGTAGAGGATACCACTCGCTGCACTTCAGCTCTCTCGCTGTGCACTGATGATATAACTAATGCAGATTTTGCTCTAATGACAAAAGTGACATTTAAAAACATCATCCCTTCCCTTCCCCCGAGATCCAACAAGCAGCCTGTCCCTACACCAAGGAAGCAACAGAATTCGCATAAAACTCAAAATACTCCGTCAAACTCGGTTGTAAGTACCCAGCAGTCGTCATCGTCTGAGTACTCGTACGCCACTGCACCTTTTTATGGGCTTGGCATTGGAGGTTATTCCAGTGTTGTCCACCATACTGATCTGAGGCTTGAGAGACCAAGGTCTCAGAGCTCTGGTAGCTTGTGTTTGAACCAATTGTACGATAGGACTATGCATCACGGACAAGTCAGTAATGAGTGTTAACGGAACTATATCATTGTGTTTGAAATATATATGTGCTGTGTTTGTACTATTCGTCGTGTGAAAAACTTCACAATAATAATAATAATAATAATAATGATAATAATAATAATAATAATAATAATAATAATAATGATAATAATAGTAGTAATAGTAATAATAATAAATGTAATGAGACCATATTATTGTCTGTTTGTTTTTATTGTGTTATTGTCCTTTTTGATAACATTACTTTATTAAAAATGAACAACAAATTCAACAAAAAATAACTTCAAAGTTGTTTTGTACCTAGCTAGTATTGACCCCACTTTCTACTTGGTATTGTGTTGTGTAGACTACACAAACAAATTCATTAAACATATGGTGCATTTAATTGACAGTTTAAATCTGTTTTACTTAGCAATAACTAAATTTAGGTAAGTGTATCAATATTGACCATGAGCATGCTAATTAACAATAATAATTATAATGTCCCAATTTTTGTATAAATGTCCTTATTCAACTGTGAACATGCATCATGGTTTTGTTATAATGGTTCTGGAATCAACCCCAATTTATATTGCATTTTCTGATGTATATTGATGTCTCTATGCTATCTAGAAGTTTGAGCTGATTCCAATAAAAGTTGAAATTTTTTACAAATTTTTTAAGTTGCTCAAAAATTGGGCCATTTACTTTGTACTGTAGTAGAGGGTTGTTGGCAAAATTTCACCAAAATTAAAAAGAAGAGAATTTTTCATTTTCATAATTTTTGAGTTGATTCCAATCAATACTGGATTTTTTTATGAATATCTAAAATTGTGCCAAAGTCCCTGTGATATATAGTACACACCTCTGGCTAAATTTTGCCAAAAATGACTTGGAGAAAATTCTCTATTTTTACAATATTCCCAACACATACATGTTCTTATGTTGCGTAGAAAGTTTGAGCTGATTTTGTTCCAGTTTCAATTTTCTATGATTTTTAAAAATTGCTTTAAAATTGGGTACAGTGTCATGGACCACACAATTTAGCCAAAATTGAAAAGGAGAAAAATTGTCATTATTTTATTATGACGTACTTATGTTGCATACATATTGATGTCCTTATACCTGATTCTGACTAAAATTAAGCTACGGGGATTTTTGAAGGAAGCAAATTTTTAGAAAAAAAAACAATAACTATATTCAAATGTTTTTTCCAAAAATGGCTCCAAAATGCAAAATTACTCCCAAATGTTACTACATTTCATAATCATGTCTTTATTTGTATAGATACAAGACATTGCATAAGACATTGTTTATGGTTGTTATTCTCCTTGAGATGTTTAAGAGAGGGCGAGCAAGTTAATTTTTTGCTCTTGGTACTTCACCTGAAGGCGCTAGACAGTGTGTAAATACTACTAACAATAGTAATGATAGTAGAGAATTATGATTAATGATTTCACTCTTTTGTGATTTCCACATGAAAGGGTATCCTGCTCTTCCTATACAAACTTCCTGTTAAGTGGTCAGGCTAGAAAGAATAAAAGCTCTCTACCGCATTACATTAGAACACATAATTCATAGTATACCCAAGCTCAGAAACAGCAGCAGGATTTAGATTTGATATAGAAAGAGTGGTCATGGCCGTGTCAAGAAGACAGAAGGAGAACGATACCTTTAATGACATCGCGGGGACCCTACCGATAGAGGAGAGCGCCAAGGAACTGGACAAAGCCTCTGTTCTACGGATAGCGATACACTACCTCAAGCTAAGAGATGTTCTAGCGGACTGTGAAGAAGAAACGAGTCCCATCGATCTCTCATCAGAAAGAACTACTGGTAAGAACTTTTATAACGCAGGTAGACAGTAGCGTGTAGCTCATACTAAAATAGTTTGAGGCAAAATCTGCCAACTATTTTTGTACACACACAAAAACAAGCAAGCAAGCTTTAAAAGTTTTAACACTTAATTTACACCTTACTTTATTTACACCACAAGATGTATGCCTTAAAACTAGCACTTTATTTACATCTCTGAAGGTGTCAATAAAATGCCCAAACTTATTATTATGAATATTTTCAAATGGTATTAATTTAATAATTACACAATGTTATGTAATTGCTTTCCTGTCTTTAATAGAGCATGATGACCTGCACAACTTGGTGCCGAATTTCTCAAAGGATGTTCTACAGGTAAGAGATAAGAATTTCCTTTATATGGTATAGATAGTTGTATGTTACAATTACGTAGCTGGAAATGGGAAATTTATTATAGGAAATTATTATGCATTTAATAACAACCGATAAGAAATCAACTAATGATGTTATTTGTTATTATTCTGTAGGCTTTGGATGGATTTCTAATGATGGTTTCTAAAGATGGTCGTGTCCTTTATGCAACTGACTCTATCTCTCAGTACTTGGGCCTCAGACAGGTAATACTATAATTTAACTATGAACTATGTGAATGCGTGCACATACAAAACAAAACTATAGGCTATTTATTGTGTTTGATCGTGGTTTGACCATTGTTTCAGTATGCACTGTTCTGTTGGCAATATGAGACACAGACAATGTGTGGATTTAAAAATTAGATTTTCAGTCAAAACAGAATCGCTAGTAAACCTTATTACATACATACAGACAGACCTTGCAATACATCAGTAGATTCTTGATGTCAATGCATCAGTAGATTCTTGATAACAATCAACATAAAACTTGGCAGCTAGTAATTGGACAGGAATATCTAAAGGCTAAATCGTAGCTAGCCAGTTCCTACAAAGCATTAGACACTAAAGAATAAAGCCATTATAGCCAAAGGAAGCTAAAGTCTAGACAGTACACTGGCTAATGGTGCCCTCTTTATGTTCACATTACAATTCATACACAGACAAAACTGCTTCATAACACGTTTTGCATAGGGTGAATCTTGTTTCGTAACACAGCCAATGTATCATAATGCTGATAACAATGACTTGGACCATTCAAAATATCTACTTGTTTTTCCCTGCCTTTACATGTAGCAGTATAAATGACTAGTCTTAACACATAATCATATTATAAACATATAAATCTAGCTAAATAAGGAATAATTGAATAGACACATTTAGTGTGATATTATTATTGCTACATTAAAACATCTGCAGGTCGATGTGATTGGTGTACATGTTCAAGACATAATTCATCCTCAAGATTATTCAGAAGTTGCTACAATCTTCCAGAGCCAAGGCTGTGACATTGGGCCAGAGATGGAAGCACTCTGCAAGGACCCGCTGAGAAGGAACTTTGTTGTTCGTATGCGCTGTGCCTTCACACCCAGCGTACGCTCAATCACAAGATGCTCGAACTTTAAGGTACAAATAATATTAGCACATGTGCAACATTTATGCATCATATGATTGGATTGGAGGTCATGCATGTAATATCTCATGTAAGGTCTATTGAAAGATCAGTGAACCTTTTAATTGGGTTAGCTTGACCACAAGCAGAGATCCTATTCCATGTACATACACAGTCATACCTTAATTTTGCAATTATGTGGATTTTTGGCTACAAGGAATGCACTTTTATAGTTCATGACATGATTTTTGATCCTTATTTTAACTCAATTAATCCTAATTATGGTCCTGTTTGTTTTTAGCCCATATATTGCTCTGGATTTCTCAAGTTCTCGAACAAGAAGGTCAAAGAAGGAGAATTTGTTGGTATGGTGATGCTTTGCAAGCTGGCCAGTGTCATGAAGGTTAAGGAGCTCTGTGTTGGAGCTTTCTTTAAAACCAAACACTCACTGGATCTGAGCTACACTG</w:t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</w:r>
      <w:bookmarkStart w:id="153" w:name="OLE_LINK65"/>
      <w:bookmarkStart w:id="154" w:name="OLE_LINK64"/>
      <w:bookmarkStart w:id="155" w:name="OLE_LINK65"/>
      <w:bookmarkStart w:id="156" w:name="OLE_LINK64"/>
      <w:bookmarkEnd w:id="155"/>
      <w:bookmarkEnd w:id="156"/>
    </w:p>
    <w:p>
      <w:pPr>
        <w:pStyle w:val="Textebrut"/>
        <w:rPr>
          <w:rFonts w:ascii="Courier" w:hAnsi="Courier" w:cs="Courier"/>
        </w:rPr>
      </w:pPr>
      <w:bookmarkStart w:id="157" w:name="OLE_LINK67"/>
      <w:bookmarkStart w:id="158" w:name="OLE_LINK66"/>
      <w:bookmarkEnd w:id="157"/>
      <w:bookmarkEnd w:id="158"/>
      <w:r>
        <w:rPr>
          <w:rFonts w:cs="Courier" w:ascii="Courier" w:hAnsi="Courier"/>
        </w:rPr>
        <w:t>&gt;genscan_predicted_peptide</w:t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  <w:t>XTSQFHVRVHVAAPSSCKALVLDHALLYCIGVNLPTHHSGQLDRVLVLASPVTDVNLHAW</w:t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  <w:t>NLSRVKRLIVMEIGIQMELCSNCSGCHEKKVVMFLLPSDLIEDCMNFLLHEMQATDVQPQ</w:t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  <w:t>RSIPNDPIIYVLPHQCGGARSGSFSFPQHQQQQQRQQESYDSAILHALNSHPAPNSPLPA</w:t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  <w:t>ESPKKDPPAVTPNPALPPRNQLRPNYQEYIDRGVELKPRHVSSSRPHVPARYRHDHFEVP</w:t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  <w:t>YHISQRIYINDTGTIRHESQVLGSGSGEFRANNGSPSQPPRVIVTESSKETGYNPVYISS</w:t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  <w:t>DDIHPGPTPAGRPGTTGPNRPIRPEFIGRRRPMLPPRSSDISEDIDPPPPPRSSPLSSRT</w:t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  <w:t>PPPPTSTSPRSSPSPPLTPPLPARLPPSPPPSYSQDDPSDTGTGYVNVEDTTRCTSALSL</w:t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  <w:t>CTDDITNADFALMTKVTFKNIIPSLPPRSNKQPVPTPRKQQNSHKTQNTPSNSVVSTQQS</w:t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  <w:t>SSSEYSYATAPFYGLGIGGYSSVVHHTDLRLERPRSQSSVYPSSETAAGFRFDIERVVMA</w:t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  <w:t>VSRRQKENDTFNDIAGTLPIEESAKELDKASVLRIAIHYLKLRDVLADCEEETSPIDLSS</w:t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  <w:t>ERTTEHDDLHNLVPNFSKDVLQALDGFLMMVSKDGRVLYATDSISQYLGLRQVDVIGVHV</w:t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  <w:t>QDIIHPQDYSEVATIFQSQGCDIGPEMEALCKDPLRRNFVVRMRCAFTPSVRSITRCSNF</w:t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  <w:t>K</w:t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</w:r>
      <w:bookmarkStart w:id="159" w:name="OLE_LINK67"/>
      <w:bookmarkStart w:id="160" w:name="OLE_LINK66"/>
      <w:bookmarkStart w:id="161" w:name="OLE_LINK67"/>
      <w:bookmarkStart w:id="162" w:name="OLE_LINK66"/>
      <w:bookmarkEnd w:id="161"/>
      <w:bookmarkEnd w:id="162"/>
    </w:p>
    <w:p>
      <w:pPr>
        <w:pStyle w:val="Textebru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&gt;geneid_v1.2_predicted_protein_1|504_AA</w:t>
      </w:r>
    </w:p>
    <w:p>
      <w:pPr>
        <w:pStyle w:val="Textebru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HQQQQQRQQESYDSAILHALNSHPAPNSPLPAESPKKDPPAVTPNPALPPRNQLRPNYQE</w:t>
      </w:r>
    </w:p>
    <w:p>
      <w:pPr>
        <w:pStyle w:val="Textebru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YIDRGVELKPRHVSSSRPHVPARYRHDHFEVPYHISQRIYINDTGTIRHESQVLGSGSGE</w:t>
      </w:r>
    </w:p>
    <w:p>
      <w:pPr>
        <w:pStyle w:val="Textebru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FRANNGSPSQPPRVIVTESSKETGYNPVYISSDDIHPGPTPAGRPGTTGPNRPIRPEFIG</w:t>
      </w:r>
    </w:p>
    <w:p>
      <w:pPr>
        <w:pStyle w:val="Textebru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RRRPMLPPRSSDISEDIDPPPPPRSSPLSSRTPPPPTSTSPRSSPSPPLTPPLPARLPPS</w:t>
      </w:r>
    </w:p>
    <w:p>
      <w:pPr>
        <w:pStyle w:val="Textebru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PPPSYSQDDPSDTGTGYVNVEDTTRCTSALSLCTDDITNADFALMTKVTFKNIIPSLPPR</w:t>
      </w:r>
    </w:p>
    <w:p>
      <w:pPr>
        <w:pStyle w:val="Textebru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SNKQPVPTPRKQQNSHKTQNTPSNSVVSTQQSSSSEYSYATAPFYGLGIGGYSSVVHHTD</w:t>
      </w:r>
    </w:p>
    <w:p>
      <w:pPr>
        <w:pStyle w:val="Textebru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LRLERPRSQSSVYPSSETAAGFRFDIERVVMAVSRRQKENDTFNDIAGTLPIEESAKELD</w:t>
      </w:r>
    </w:p>
    <w:p>
      <w:pPr>
        <w:pStyle w:val="Textebru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KASVLRIAIHYLKLRDVLADCEEETSPIDLSSERTTEHDDLHNLVPNFSKDVLQALDGFL</w:t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  <w:lang w:val="fr-FR"/>
        </w:rPr>
        <w:t>MMVSKDGRVLYATDSISQYLGLRQ</w:t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Textebrut"/>
        <w:rPr>
          <w:rFonts w:ascii="Courier" w:hAnsi="Courier" w:cs="Courier"/>
          <w:b/>
          <w:b/>
        </w:rPr>
      </w:pPr>
      <w:r>
        <w:rPr>
          <w:rFonts w:cs="Courier" w:ascii="Courier" w:hAnsi="Courier"/>
          <w:b/>
        </w:rPr>
        <w:t>&gt;Amq15</w:t>
      </w:r>
    </w:p>
    <w:p>
      <w:pPr>
        <w:pStyle w:val="Textebrut"/>
        <w:rPr>
          <w:rFonts w:ascii="Courier" w:hAnsi="Courier" w:cs="Courier"/>
        </w:rPr>
      </w:pPr>
      <w:bookmarkStart w:id="163" w:name="OLE_LINK69"/>
      <w:bookmarkStart w:id="164" w:name="OLE_LINK68"/>
      <w:bookmarkEnd w:id="163"/>
      <w:bookmarkEnd w:id="164"/>
      <w:r>
        <w:rPr>
          <w:rFonts w:cs="Courier" w:ascii="Courier" w:hAnsi="Courier"/>
        </w:rPr>
        <w:t>TCACCAATTTTTGTACATGTAAATAAATTTTAACAAATATTATTTATTTACTACACGATTAGCTTTTATACTGTAAATGCACATACACTTTCTTCTTTTGCTTTAATTTTAAAAAATACATGTATACACATTTTCAAAATAATCGTAAGGTTTCTTCTCAATCTTTTCCGAGCAGGGTCTCATGGTCTTACCTTGGGGCGGGTCAGGCTCCATGGGTTCTGTCCTGTACTCCAAGTCATTGTACGAGTTAGGGGGGAGGGGGATAGGAGGACGTGGGGACCTGGTCGAGGTTGCAGGAGACGTGGACGGGACCTTTTTCTTTGTGTGTCTTCGCTCAGAGATGCCACTTCCACTGGAGGAAGCACTACTGGACTTGTTACCCATTTATAACTGATGGAGAAAAAAAGAGAGAGAAAGTATGAGATTGGAGGACCATTTGTAACCTAATAGTGTGATTTTATTGCACTTTTTAGTGTCATGATAATCGCACAAAATAATAATAATTTGTACATCATTAAAATACGATAAATAGCGATAGCACGTCCAGATTGTCTCATAGCAAGGCTACAAGGGTTGACGACTCACCTAGACTAGCATAATACCGGTACAAGAGTGAGAACAAGGAGATAGGAACAACAAGACACGAGCAAAACAGCAAGGGAACTTCTATGATTATGCTTCAAGCCGACCGGATTCTCTATGCACGAACTTTATGCAGAAAAAGCAACTGATCACGTGACCACAAGACCCAACCCACCACAAGTGGCCATTGTTGTCACATGATTGTACACCCACGCACCAGCCCCGCCTTTCTTTCACACTAAAATCCATTTTCTCTAATTTTTCTTGCTTTGCATAAACTCCTGCCTGCTTTCCAGGCTGCCAAGTTAAGCTACCTTGAAAATTTATAAAAATCCTTAGTTTTATATCGACTAAGAGAGCCTGAGAAAGGGCAGACATTTTACACTGGCAATCCCTGAATGCCAATACTACTATAGCATAGCGCTGCATTGTTTGCATTTTTATAATTAGCCACACCTTGGATATTTTTATTGTGTAACAACACGGGACTGTGATCATGTACAAATAGTGGCAAAAAGTTCCCAGCCAGTCGTCCCACGACTTTACAGCCTATAAAAAGATCCCGGAGCTTTCCCTGCGTTAAAAAAACTAGGACCTTGTGCTATCCCTCCATTGTTCGAAGAGTTCTTTAATATTATAACCGTAAGTGAGTGCAGCGAAGCAAGGGATGAGATCATGCATGGTGATAGAGAGAGGCGCTCACACTCCCACGTTCCTTTATTATGTGAAATATGCCTTCTGTATCTTTGCCTGTCACCTTCTCACTTCGCATTTATGTTTGTACAACACGCAAGCGTAGAACTTCTTGTAGAGATAAAGCCATTTTGAGATAATTATGAATTGTTATGTAACAAAGTTAGAGAATAAAGATAAAATGCACTTGTTAGACATCTTTTCTTACACAATAGGCAAGAAAGTTTCACAATAAAGTGCAGCTGCAGTGATGATTGGAATTTCACTATAAATACTTTTCCGCTCTAAAATACTTTCATATTGCCTTGTCGAGTACTCCTTTGCTTCATGTTCCAGCTGCCATAGTAGATTTCTTTTGTATACACGCCTATATCTGTTATATTTTCATGGCAGCTGGCATGAATACAGCATGTTTGTAAATAGGACAGTCTTTTTGCAGTGATTCCATCCTTCCTTATTATAGATGTTTCAATCAATGTGTTTAGCAGCTGCATAGCTCTGCATCAAACAGCAGCACTTGAGAGTTTTCGTTTCTTTCTCCTCTTTCCCTCTCTCTTTTTCTCTCCCTCTCTCTCTCTCTCTCTCCCTCTCTCTCTCTCCCTCTCTCCCTCTCTCTCTCTCTCTCTCTCTCTCCCTCTCTCTCTCTCTCTCTCCCTCTCTCTCTTTCTCTCTCTCCCTCTCTCTCTCTCTTTCTCTCTCTCTCCAGAGGTAGATCATGGCTTCCAGCCCAGTGAGTGTTGGCGAAGATGACGAACCATTGATTGGAGGAGCGAGAAAAAGAGGCAAAGTTCGGAAGGAGAGTGAGCACAAACGTCGCCTTATGATGAACCAGTATTTTGACGAACTGGTCATTCTCCTCTCCATGGTAACCGAGACCGTTTCCTCTCGTAAAATGGACAAAGTCACGACACTACACGAAGCTGTTAGTTTATTTAAACTATACTATGACTTGGACCAAAGCCAGGGCCCAACTTCAAAAGCTAACGAACAGCTCCATCAAACGTATCGACCAGAGTACCTCCAATTTGGCGATGCTGCCTCGTTTATTCTCGACTCACTTGGCGCCTTTTTAATGGTTTTATCAGAAACAGGGCGGATCCTATACAGTACTGACCTCATCACTTCTCTGACTGGTTACCTACCATGTAGAGTTGTGGGTCAAACCATTTACGATTGTCTCCATACAGACGATCATTTCATCATTAAGGATCTCTATCGGGTATCGGGTGAGGAGGGAGTGGCCTGGAATAGAAAGGACTCGCCCATTATATGTTACCCTCCAAAGAGTCTCCGGTGTCGATTTAAGATATTCTCAAACGACAACTCAATGTCGGGATCTAGCAGATCATTCTCTTGCTTGTCATATTTGAGACAATGGAAGGAAGTTCCAGCTGATAATACCAGGAGCCCAATGGGTAAGTAAGAAAAGTATGAGCATACCTTTTCTTTCCTCTTCTCTCTCTCTCTCCCCCTCCCCCCCCCTCTCTCTCTCTCTCTCTCCTCTCTCCCTCTCTCTCTCCCCCTCTCTCTCTCTCCCTCTCTCTCTCCCCCCCTCTCTCTCTTTCCTCTCTCCCTCTCCCTCTCTCTCCCCCTCTCTTTCTCACTCTCGCTAAATTGTATAAACTGGTCATGCATGAAGTATTACCATTTGAAGAGTTAATGTGTGACAGTGCTAATAGCATCCATGTACATATACATGTATGACGCGTCTACATGTAAATTAATGCTGACTAAGATGACATTCATTCTTGTTGAATGTTCAGCTCATGTTACAATTAAAGTACAATTTAAAGCTAGATGTTTGGTGATACTCCCCCCCCCTCACTCTCTCTCTCTTTTTCATTTATTGCAACACTTTAGGTGATTCCTGTAGCTCAAGGGACGACACTGGACTAATGACACCTGACACTCCGGTCTGCTGCCTGCTCCTCATAGCTAAACTGGACGAGAACCTCTCGATAGTTGATGAGCCATTCATTAGTAATGGATCCATAGAGTTCTCTTTTGACATACGAGTCAGTAGAGAAGGGAAGATACTGGACATGAGCAAGCAGGCTAGTCTAATTCTTGGATACACTTCAAATGAGCTTGTTGGGTCTCTCTTCTTTGACTACGTCGATCCATTTCATCTCGAAAAAGTCTCGGAGTCGATACTCGAGTTTTTAAAGAAAGGACTCGGAGTCTCTCAACCTTATAGACTCATATCTAAAAGCCTCAGGTCGGTGTGGGTGGTATCTAAAGGATTCCTCTCGTATAATCCTTGGAATCACAAACCAGATCATATTCTACTACAGTGTAAGGTCCTTGGATGTGACGAGATACTCCCAGAGAGTCGGTTTAGTCATGATAGTCGATACTTGCCTGATCTTAAAGGAAACGAGTTTTACAGACCCGGCCCCGTGACTCCTGCTCAACCAGTTCCTGAACCAAGACCAGTTAGAAGACAGCAGCAGCAGCAGCCACCTGTTGCTCTACCACCTAAACCACCTCCTTCTCTCCCTCCCCTTCCTCCTGTATCCCTTGCTCCTGTCCAACCTTTGACCAGCCCAGCCAATCAGCAGAGACACGAGGAGAGAAGAGGAGGAGGAGAGAGAGAGAGGTCTCTTTTGGATGAGGTGAAGAGAGAGTTGGAGAGGAAGAACCAAGAGTTGTTCGAAATGCAGCAAAAGGTGCTAGCCCAGCAGCAGCTTATAGAGCAAGAGAGACATCAGTTCTATCAAGTCACAAACCAAGTCATGAATTTCATCGGATCTCAGCAACAGAACATTGGGACTAACACAGACCCATTGAGCGGGATGGATATACATCCGAGTATGGCCATGATGATCCGTAACTCGTCAGTACAAACCCCACCCCCTCCTCTCGGCCAGGGGAAAACCCCCAACTTTCAGTTATCGTTGCAACAGCAGCAGCAACAATCGTTTAACTCGTCTCTATCAATGCCTACACCCACTACTCCTAATTCTGCTGCCAGTGAGGGTGGGATGATGTCATCGGGCCAACTGACCAATCAAATGATGGGTGGTATTCCTCCTCCGGGTCACATGAGCACTAGCACAAGTCACATGACTCAAATGACCAATCAGATGAGTCCGATGATGCCACCCCCACTCCCTCCATCAACTCACATGGCTAGCGGAGGATATCCAAATAAGGATATGTCATACAATAATCACATGACTTCTGGTCAGCCGCCTGCCCAAATGGACATCCCGTTCCCTGGTATGCTAAATCAAACATCGTCTGCTAGTTCACTATATGCGTCACGTGAAACGTCAGCTGCATATCCACCAAATCAAGAGAGCATCCCTCCAAACGATAACTACTTACCGTCTTACCTTCCCTCAAGTTTATGTGAAATGACTGATCCTATTTCTGCTCCTCCTCCCTCGTTCTCTTTTGCTTCTACTACTCCTCCCTCTTCCTCTCTCTCTAATCCAGCCGATCAGCAGCAAAGGCTCCTGCTTGATCATCTACAGCAGTTGTATCGCTCTTACAATGGGACTAGTTGAATTAAATTAATTCCTGTGTTTATGTACATGTACGTGTATTTATTATATTGTCGTGTTTCCCACTTAAAATTTAGTATTTAATGTAATATAATAGTACTACAGACAGATTAATGTGTCGAAATGATTTAATTATAAAAATAACAAAAGTCTAGCTTTGATGACCATTAGCCCTGCCCACTTAGTAAACATGGCTATCCTTTTATCTGGAGGAGATAGTTGTTTTCTATTCACTATAATCCTCCTCTTTCTACCTCTTCCTTCTCAAGGAGCTCCAAAAGTAGGAGGGAGTCCCCAATGTGCCCTGTATGAGGGATTCACCGACAGCAGGTGCTTGTCTAGCTTCAATATTGACTCCTCTCTAACTGAGAGTAAGACTGCTTGGGTGGTCGAGTTCTATTCAAGCTGGTGCGGGCATTGTCACCACTTTTCACCTACCTGGAAGAAAGTGGCGAGCAGGATAAAAGGTAAAAGGAATGTCGATTGATTCACATTGTTTGTTGTTGTTTATGTTATTAGAGCCATTATTTAGAACAAACCGTATCAGAAGATACAATAATTAGTGTATTATAATTATTTTGCTGTCTCCATTTTATTATGATTAGGATGGTCTAGCGTTGTCAGGATGGGTCAAATTGATTGCACTCATTCAGACAATAGAGCGATCTGTGGTCTGTATCACATCCAGGCCTTTCCAACGATAAAAGTGAGAGAGAGAGAGGGGGGAAGGAGGAGAGAGAGGGGGAGGGTAATAACTAATGAGAATGGAATAGTAACACATTGTCACTGCAGACTTTTTCATGTAATTATTTACTATCAATTGTTGTGACTGATTTGTATGTCCATGATCGTAATCAATTGTGTCTAGCTATTCAGTTCAATGACCAAGAACCCACACTCGGAGGGTATCAAGACATTTCTAGGTAAGAGAAAGAGAGGGGGGGTTTAGCACATTGATTTTGTAAATGAAAGAGTTAGAGTGACATTATGTTCATGCCAAAATAGGAAGAAGATCAGAAGAGTCACTACTGGAGGCTATCATCAGACTTGTTGAGTCTGAATCACTTGTTAAATGTCTGAAGCCATTAGAAACAAAGTAAGAGAGAGAGAAAGAGAGAGAGGGGAGAGAGAGAGAGAGAGAGAGGGGAGGGAGGGAGAGGGGAGAGAGAGAGAGGGAGAGAGAGGGGGGGAGAGAGAGGAAGAGGGAGGGAAGAATAGCAATGAAAGATGCAAGGACATTTACACAATGTTAACAGACTACCAAGCACTGATCCCATCAATGTTCTTGTCTTTGAAGAAAAGAAATCACTCCTTGGTTCAGAGGTACAGCAAGACATAAACATAATACTGTGCTGCAGTAATTCAATGAATTTTCAACCCATTAGATTATCATGGACTTTTTATTGGAGAATGTTAAAATACGTCGTGTACTACCAGATAATGTAAGGATTATATACCATAATAGTATTATTTATTTTATTATTAATTCTATGTACAGACAGCTCTGTCTAGTCAGTACTCAATACTTCAATTGCCATCACTTGTCATACTACCATATTTACCTAACCAGCAACACCATACCTTTATACCAAAGTAAGTTACTATAAAACCTGTCAAACCGGTTTATCCTGTTTGACTGGTATAGGAGAGAGGGAGACGAAGGCCAAGATGAAGCCGTGGCTTCCGTGAGAGAGTTCTTTGAGGAGAAAATTACGGAGGAAGTCTTGAATAGAAGGAGAGGGAGTTTAAAAGAGAGGAATATTCCTATTGATAAAAATGAAAAGCCAATTGAAGCAAGTCTAACAGTTAATAGGTAGGCAGCTGCTAATTAAATATGCGTTCATGCGTGTGTCCATTTAGGGTAACAATGACCGACATTTTAAGCACGATATCTTATTGCTTGAGATATGAGGTTACTTTGAAGAAGATCATAAGTGGAGAAGACTTTTATACACTGCATCAGTTTATATATCACCTGGAAAAGGTTAATATGACTACTGCAAGTACATGTACCATCAAATGTTTTGAAGAAAGGGCTACAAAATAGTAATTTTTATTGCTTTTTCTGATGCATATACATGTACTTATTTTGCATAGAAAGTTTGAGCTGATTTCGATCAAAGTTGGATTTTTTACAAATTCTCCGAAGTTGAGCCAAAGTCCCTGTACTATAGTACATGGTTGTTGGCCGAATTTTGCCAAAAATGGAAAGTTGAAAATCCTCCATTTTTATAAATTTTTCTGATACATACACATGTACTTATGTTGCGTAGAAAGTTTGAGCTAATTCCAATCAAAATTGGATTTTTTAGGAATTTTTAAAGTTGCTCCAAAATCCAAATGGCCAATAAGCTAATAACTCCTTTACCAGCTGGAGGCCATAGATATTTT</w:t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</w:r>
      <w:bookmarkStart w:id="165" w:name="OLE_LINK69"/>
      <w:bookmarkStart w:id="166" w:name="OLE_LINK68"/>
      <w:bookmarkStart w:id="167" w:name="OLE_LINK69"/>
      <w:bookmarkStart w:id="168" w:name="OLE_LINK68"/>
      <w:bookmarkEnd w:id="167"/>
      <w:bookmarkEnd w:id="168"/>
    </w:p>
    <w:p>
      <w:pPr>
        <w:pStyle w:val="Textebrut"/>
        <w:rPr>
          <w:rFonts w:ascii="Courier" w:hAnsi="Courier" w:cs="Courier"/>
        </w:rPr>
      </w:pPr>
      <w:bookmarkStart w:id="169" w:name="OLE_LINK71"/>
      <w:bookmarkStart w:id="170" w:name="OLE_LINK70"/>
      <w:bookmarkEnd w:id="169"/>
      <w:bookmarkEnd w:id="170"/>
      <w:r>
        <w:rPr>
          <w:rFonts w:cs="Courier" w:ascii="Courier" w:hAnsi="Courier"/>
        </w:rPr>
        <w:t>&gt;genscan_predicted_peptide</w:t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  <w:t>MASSPVSVGEDDEPLIGGARKRGKVRKESEHKRRLMMNQYFDELVILLSMVTETVSSRKM</w:t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  <w:t>DKVTTLHEAVSLFKLYYDLDQSQGPTSKANEQLHQTYRPEYLQFGDAASFILDSLGAFLM</w:t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  <w:t>VLSETGRILYSTDLITSLTGYLPCRVVGQTIYDCLHTDDHFIIKDLYRVSGEEGVAWNRK</w:t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  <w:t>DSPIICYPPKSLRCRFKIFSNDNSMSGSSRSFSCLSYLRQWKEVPADNTRSPMGDSCSSR</w:t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  <w:t>DDTGLMTPDTPVCCLLLIAKLDENLSIVDEPFISNGSIEFSFDIRVSREGKILDMSKQAS</w:t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  <w:t>LILGYTSNELVGSLFFDYVDPFHLEKVSESILEFLKKGLGVSQPYRLISKSLRSVWVVSK</w:t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  <w:t>GFLSYNPWNHKPDHILLQCKVLGCDEILPESRFSHDSRYLPDLKGNEFYRPGPVTPAQPV</w:t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  <w:t>PEPRPVRRQQQQQPPVALPPKPPPSLPPLPPVSLAPVQPLTSPANQQRHEERRGGGERER</w:t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  <w:t>SLLDEVKRELERKNQELFEMQQKVLAQQQLIEQERHQFYQVTNQVMNFIGSQQQNIGTNT</w:t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  <w:t>DPLSGMDIHPSMAMMIRNSSVQTPPPPLGQGKTPNFQLSLQQQQQQSFNSSLSMPTPTTP</w:t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  <w:t>NSAASEGGMMSSGQLTNQMMGGIPPPGHMSTSTSHMTQMTNQMSPMMPPPLPPSTHMASG</w:t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  <w:t>GYPNKDMSYNNHMTSGQPPAQMDIPFPGMLNQTSSASSLYASRETSAAYPPNQESIPPND</w:t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  <w:t>NYLPSYLPSSLCEMTDPISAPPPSFSFASTTPPSSSLSNPADQQQRLLLDHLQQLYRSYN</w:t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  <w:t>GTS</w:t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Textebrut"/>
        <w:rPr>
          <w:rFonts w:ascii="Courier" w:hAnsi="Courier" w:cs="Courier"/>
          <w:lang w:val="fr-FR"/>
        </w:rPr>
      </w:pPr>
      <w:bookmarkStart w:id="171" w:name="OLE_LINK71"/>
      <w:bookmarkStart w:id="172" w:name="OLE_LINK70"/>
      <w:bookmarkEnd w:id="171"/>
      <w:bookmarkEnd w:id="172"/>
      <w:r>
        <w:rPr>
          <w:rFonts w:cs="Courier" w:ascii="Courier" w:hAnsi="Courier"/>
          <w:lang w:val="fr-FR"/>
        </w:rPr>
        <w:t>&gt;geneid_v1.2_predicted_protein_1|784_AA</w:t>
      </w:r>
    </w:p>
    <w:p>
      <w:pPr>
        <w:pStyle w:val="Textebru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MASSPVSVGEDDEPLIGGARKRGKVRKESEHKRRLMMNQYFDELVILLSMVTETVSSRKM</w:t>
      </w:r>
    </w:p>
    <w:p>
      <w:pPr>
        <w:pStyle w:val="Textebru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DKVTTLHEAVSLFKLYYDLDQSQGPTSKANEQLHQTYRPEYLQFGDAASFILDSLGAFLM</w:t>
      </w:r>
    </w:p>
    <w:p>
      <w:pPr>
        <w:pStyle w:val="Textebru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VLSETGRILYSTDLITSLTGYLPCRVVGQTIYDCLHTDDHFIIKDLYRVSGEEGVAWNRK</w:t>
      </w:r>
    </w:p>
    <w:p>
      <w:pPr>
        <w:pStyle w:val="Textebru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DSPIICYPPKSLRCRFKIFSNDNSMSGSSRSFSCLSYLRQWKEVPADNTRSPMGDSCSSR</w:t>
      </w:r>
    </w:p>
    <w:p>
      <w:pPr>
        <w:pStyle w:val="Textebru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DDTGLMTPDTPVCCLLLIAKLDENLSIVDEPFISNGSIEFSFDIRVSREGKILDMSKQAS</w:t>
      </w:r>
    </w:p>
    <w:p>
      <w:pPr>
        <w:pStyle w:val="Textebru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LILGYTSNELVGSLFFDYVDPFHLEKVSESILEFLKKGLGVSQPYRLISKSLRSVWVVSK</w:t>
      </w:r>
    </w:p>
    <w:p>
      <w:pPr>
        <w:pStyle w:val="Textebru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GFLSYNPWNHKPDHILLQCKVLGCDEILPESRFSHDSRYLPDLKGNEFYRPGPVTPAQPV</w:t>
      </w:r>
    </w:p>
    <w:p>
      <w:pPr>
        <w:pStyle w:val="Textebru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PEPRPVRRQQQQQPPVALPPKPPPSLPPLPPVSLAPVQPLTSPANQQRHEERRGGGERER</w:t>
      </w:r>
    </w:p>
    <w:p>
      <w:pPr>
        <w:pStyle w:val="Textebru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SLLDEVKRELERKNQELFEMQQKVLAQQQLIEQERHQFYQVTNQVMNFIGSQQQNIGTNT</w:t>
      </w:r>
    </w:p>
    <w:p>
      <w:pPr>
        <w:pStyle w:val="Textebru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DPLSGMDIHPSMAMMIRNSSVQTPPPPLGQGKTPNFQLSLQQQQQQSFNSSLSMPTPTTP</w:t>
      </w:r>
    </w:p>
    <w:p>
      <w:pPr>
        <w:pStyle w:val="Textebru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NSAASEGGMMSSGQLTNQMMGGIPPPGHMSTSTSHMTQMTNQMSPMMPPPLPPSTHMASG</w:t>
      </w:r>
    </w:p>
    <w:p>
      <w:pPr>
        <w:pStyle w:val="Textebru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GYPNKDMSYNNHMTSGQPPAQMDIPFPGMLNQTSSASSLYASRETSAAYPPNQESIPPND</w:t>
      </w:r>
    </w:p>
    <w:p>
      <w:pPr>
        <w:pStyle w:val="Textebru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NYLPSYLPSSLCEMTDPISAPPPSFSFASTTPPSSSLSNPADQQQRLLLDHLQQLYRSYN</w:t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  <w:lang w:val="fr-FR"/>
        </w:rPr>
        <w:t>GTS</w:t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Textebrut"/>
        <w:rPr>
          <w:rFonts w:ascii="Courier" w:hAnsi="Courier" w:cs="Courier"/>
          <w:b/>
          <w:b/>
        </w:rPr>
      </w:pPr>
      <w:r>
        <w:rPr>
          <w:rFonts w:cs="Courier" w:ascii="Courier" w:hAnsi="Courier"/>
          <w:b/>
        </w:rPr>
        <w:t>&gt;Amq16</w:t>
      </w:r>
    </w:p>
    <w:p>
      <w:pPr>
        <w:pStyle w:val="Textebrut"/>
        <w:rPr>
          <w:rFonts w:ascii="Courier" w:hAnsi="Courier" w:cs="Courier"/>
        </w:rPr>
      </w:pPr>
      <w:bookmarkStart w:id="173" w:name="OLE_LINK73"/>
      <w:bookmarkStart w:id="174" w:name="OLE_LINK72"/>
      <w:bookmarkEnd w:id="173"/>
      <w:bookmarkEnd w:id="174"/>
      <w:r>
        <w:rPr>
          <w:rFonts w:cs="Courier" w:ascii="Courier" w:hAnsi="Courier"/>
        </w:rPr>
        <w:t>CCTTCAAAAAGTGGCTTTGAAATTGCATGTTAACTTAGTCCAGTGTTCCTTTAAACAATCAGTTATACCATTTACACATAAAGCTGATTAGACTTCAAGTGTTGCATGGGATATATAGAAACCAACATTATTAATTCATTTATGATGGTTGAAATAAACCTAGGCATCATATTCCTTGTCTATTCATGATTCCCTATTATTATTATTATTATTATTATTATTATTATTATTATTATTATTATTATTATTGTTATTTTTATTATTATTATTATTATTATTATTATTATTATTATATTATTATTATTATTATAGACTTCAGATGCAATGTCATACGTGGCTGGGTATACAGTAGCTCATGATGTCAGTGCCAGAGACTGGCAGATGAAGAAGAATGGGAAGCAATGGCTCCTTGGGAAGACCTTTGACACTTTCTGTCCTTTAGGACCAGCTCTTGTAACAACACCATCCATCTCAGGTAAGGATGAGGGAGAGAGGATAAATACCAGCATATAATACAGAAACTTAATTTTTGATAATATAATATAGAGGCAGCCAAAATGCATTAGTTAAATAACAAAGTCTGCCAAATACTAGCCACACCAAAAATCCAATGTTAATTATGCCAACGAACATAGGATCATTTAATTATTTATTCTTGTATTTTCAGATCCTCATAATTTGGGCATTAGGTGTCGTCTAAACGGTGAGACGGTACAAGATTCAAATACCAACCAGCTGGTGCATAAAACTGAAGGACTTGTCTCATACATATCACAGTATGTCACTATACGTTACACCGTTCAGTATACCCTTGTATACTTCAGTATACTCTAGTATATTTAATTTGTATATTTTATTGCAGATTTGTTACACTTAAGCCAGGTGATGTTGTTTTAACAGGCACGCCCCCAGGTGTGGGCTGTTTTCGTAAGCCACCCCTTTGGCTTAAGGTACATGTATAAGCATCAGCAATGATGTCATTGAGTTGTAATGTTGTGTTCTATTTTTAGAAAGGAGATGTGGTAGAGTGTGAGATTGATGAGATAGGAAAGATCAGAAATGTCATACAATGATATTAGTGATATTAAAGCTATGCACCAGCTACTGCTGCCTCACACACACAATCTCATTTAAACATTTATTCGTTTTATAAGCTACTTTTATATTTTGTTTAATAACAATATTTGATTATTAAATATAATTACTGATTTTCTGCTGTAAATTTAATCTATGCTACAGTTGGATATTTGCTGCCAATTGTTTTATGACAGATTTTCAATTAGAACTACTATATGCTAGTATTTAATTATTTATCAAAAGCTTGTGAATGAACTATTCAAATAGACAGTTCATACAAACTTTAAGGATTTGTGACACAAACAAATTTTAACCAAGTCCCTTGTTTTAAACAATGCCTGTTATAACTGAATTTTATTGCATAATAATTTAAAGGTAGAAAAATTATCAAAGAATAAAACAAAATGGGATTCTCTAATCCATTTTCAAAGGTTTATTATTCCATTTATAAAGCAATGTTAGTATTAGTACAGAAAATATGATAAATAAGGTCCAATATAAATTATACTAGCTCTAGGAAGCTGAGGAGGAGGATGATAATAGGAACTGGTTGGCGAGTGCTGCAATATCCTTGTGACTGTACAGCTGCAAATGATGACCCCCGGGAGCTGTTACAACCTTGATCTAAGGAGAAAATGTAGTTAATAATAAAATATTTAATAATAAACTAATGCATGGCAATTAATAACTTGCTTTGTCATTTCCAGCATTTTCTACTTTTTTATTCAATCCTTCCTTGAAAATACTCTCCTCAGCTCTAGAGAAGGTACATAGATACGGTTCCAATACAAGTAAAAGATGAAAAAGAGAGAGTCATGCATGTAGGAACAGAAAGAGAGTGAGGAAGAAATAGATGGAGTTTAGCTCACATTATTAAAAGTGTTGGACATTGAATTGCTTTTATAAATTCTGCGTCTGTTTCATGAGGCAAGTACAACAGAGATGGCTTTGAGAAAAATAAAATAAAATAAAATAAAATAAAATATAAATATAATAATAGTTAAAATTGCAAATTCGTAATTACTTCTTTTAGTCTGTTGTCATGCGAAAATTTGTAGCCTTCGTCAATGCAGATAGAGCCTCTCCTTGCAATCACGGCTACGTCATCCCTTGATAAAAGACTGTCCAGTTTCTTATTAGCGTCCCACACTCTGGTGAAGGGGAGAGAGAAATAAAATTAAAGAAAAGGACAAGTAGAAAGGTCAGGCATAGTTGTTGAGCCATTCATGTCTCTTTTCAATAATGAATGAGCTAGTTTTAAAAAACATCTCTGAAGTACAGTATAAAATAACAAAAGGCTTTCATTATTAAAAGAGGATGAATTGGAGCCAATTGCAAAAATAAAAAGCAATCCCCACAATACTAAACAATTCACACTTTCTACAAAACAACACCAACATGCATGATGTAGCTGAGAATCTTAAAATTCTTTCCTTTTCCATTTTGGCAAAATTTGTCCCAAGACCATGTACTATAGTACAGGGACATTAGCCTGATTTTTGAGTAACTTTAAAAATTCATAAAAAATCCAAATTTGATCAGAATTAGCTCAAACTTGCCACACAACATAAGACCATGTATATGTATCAGGAAAATATATAATAATGGAGAATTCTCTCCTAGTCATTTTTGGCAAAATTTGGCTAAATCCCTGTACTATAGTACAGGGACTTTGGCCCGATTTTTGAGTAACTTTAAAAATTCATAAAAAATCCAAATTTGATCGGAATTAGCTCAAACTTGCCACACAACATAAGACCATGTATATGTATAAGAAAAATATATAATAATGGAGAATTCTCTCTTAGTCATTTTTGGCAAAATTTGGCTAAAACCCCTGTACTATAGTACAGGGACTTTGGCCCGATTTTTAAGTAACTTTAAAAATTCATAAAAAATCCAAATTTGATCGGAATTAGCTCAAACTTGCTACACAACATAAGACCATGTATATGTATAAGAAAAATATATAATAATGGAGAATTCTCTCTTAGTCATTTTTGGCAAAATTTGGCTAAAACCCCTGTACTATAGTACAGGGACTTTGGCCCGATTTTTAAGTAACTTTAAAAATTCATAAAAAATCCAAATTTGATCGGAATTAGCTCAAACTTGCTACACAACATAAGACAATGTATACATATTAGAAAAATATATAAAAATGGAGAATTATCTCCTAGTCATTTTTGGCAAAATTTGGCTAAAATCCCTGTACTATAGTACAGGAATTATAGTACATCTATAGTACATCAATATAGTATTAATACCTAGTGACTATCTCATCCCATGTCTTGTGCACTTTATTCTCAGTTGGAACTGGTGGAGAATTAAGAGATCTGCCTAATAATCGAGGGAGATCTTCCTAAATTATGCACAAAAAAACAATAATTTTTATTCTTGCGGCACTTGAGTACTTTTGGTCTGGACATGATTCCAATGTTTTCTATGAGTACCATCTTCTGTACAAGTTCAGGTTGAGCTGCAGCAAACTAAAGAATAATAAAAAAGAGGGAATAGATGGAAGAGAGAGAGAGAGAGAGAGAGAGAGAGGGAGGGGGAGAGNNNNNNNNNNAGAGAGAGAGAGAGAGAGAGAGAGAGAGAGAGAGAGAGAGAGAGAGAGAGAGAGAGAGAGGGGGTATCGTTGTGTAGACCTACATATGATGCAACTCCAGCTCCTGAAAGACAATATCTCATTAATAAAAATAAATAATAAATGATAATGGTTTACCCATGGAATGACAGAAGAAAGAAAACTTGTCCCAACCCAATCCTATGGCAAAAAAACATAAAAAATGGTAACTGTACACTACAATTAAATCAAAAAAAATTCTACACATATATATATAATGGATGTATATTTTTAAGAGTGGAGATATATTTAAGAAACAATAGCAACAAAACAATCACATAATGAATGATGTGGACCTTTTATGACATCACGAACATCAACAAGGTAATCAACGAAATGAAGTCTACAAGACTGGGACCTGTGGTATGAGTGCCCGTGACCAGGCAAATCAATAGACACAAAGTAAATATCTATAGAAAAAACATTATACTGCTATTAGGGATACCGTATAGCTCCAAATTTTCGTCAAATTTATCAGGTACTTTTGCTTGATGAAATTTGTAACCAACAAAATTTTTACTTCACGTGGGTAGTATATCAAAAATGACAGAATTTTTATTAATGAAAATTAATTTTAACAAAAAATTAAGATTTTGACAAAATTTTCGACTGAGGAAAATTTGGAGCTATACGGTACTACATCACAATATACTGTAATTTTATGCTGTTAATATCTGTTGATACAGGTCATTAGATTCTGGACTTAAAACAGCAAAAGATAAACCATCTTATATCATAAGTATTTTGCTCTTCCATGACCATGCATTATCATTAATGCTGGCCATTACGTTATATCATAATAATTATTATCATACCTTTGTCCAACAACGGAGCAATGTTATCAAATGTAGCTGCATTATTTAACCAACCTACAAGAGAGAGAGAGAGAGAGAGAGAGGGAAAGGGTAAAGTAATTTAAAATATTTGTTACCATGGAGTCCAAGGACTGGTTGGCCTTTTGGATTGCCCCATGCTTTCCCGGCAATATTCCCGCCACTTGAAACAGGGATGCTGACTGAAAATAATAACAATAATAATAAGAGGTATATATTACTGTAAAACATTTTTACAAACACTAAAATTTCAACAATCAAATCCACTACAACATGCTAGCAAAAGAACTCCACCAAAAAATGAGCTTGGAGGTTGCATTTCATTTTTGGTCGAAAAACTTTTTTGCTAAACAGTAAAACAGAGATGTACTATGTAAAAAGAACAAGGAACTCCTAAAAGAATGACACATGCTTAGTTCTTTGACAGGTGGCAGTTGATGATGATGTCAGGTTTGTTTAGACTCTGCCATGCAACAGTAGCGTCAGTCTCTTTATATATAAAGGATGGGAGGCTCGTGATAGGATATATGATACGACAGAGAACACTGAACTATTATTCAATAGCTCAATAGGATATTAGATACAGCACCTGGCGTGAACTCTTCTTGTAAAGTTCCTCCCGGCTCTGCCATCTGTTAAAACCATGGAGATGTTATTATAAGGAAGGGAAGTACTCACAAATATTGTTTTATATCTCAGGATTTGCTTAATCCTTTGGCTTTGGCTTGCAGATCTCGTCAGACTTCTGCTGAGAAGAAAAGCAGAGAACATTAAGCCACGCCTTAAGCCTTGTGCTGACAAGAAAATAATTTTAACTCTTTAATGAACTTGTAGCCTACTTTGCAGTTTGCAGCAAAAACTCTAACAATTAACAACTGATCAGTGGATGTAGACAAAAGTAGCAAACAAGTTTTTAGGAGAAAGCCTTTTGTCACTTTCTTGCAATAAAAACCCTGCAAAATTTACGTATTAATTATTTAAGAATGAAAAGTTTAAACACAACAGCCTAGGCTGGAGCAAAAACAGCTGTAAAGCTTCATATGCAAGCTACAAATGCAAAGCTTAGAGTTATAAATGCATCAAATCATATAGCTGCTAGATTTAGCTGTTAGATTTAGCTGCTTACTCAGATCTAATGAATATTAATTAGTTGGTTGCAATAATTTGAAGCCCTATGCTAGCAGGGGCGTGGACACCCAGCTAAGGCTAGGCGGCTGAGAGTATAAGGCCTAGGATTGACCCTCTCTCCTCTATTCCTCACTGTACTGTAGAGTCTGCAAACAGTTCTCTCTAGAAACTGTAGAGCAGGAGCAACTTGAACTGGAGAGCAACCGGTGCAGAGCTTCGTTGAGCAATCAGAGGATTAAGTAGGTAAGATCGCACCCCAATCATGTAGATCACCTGCGATTTGAACCTGCCTAGCTAGCTCCCACTTCACGGGGCTCCTAGTGTACCTGCAGGTATGTTCAAGCAAGCTCCGGCTCGGGCCAAACAAGTTGGAATGGGTCGCCTTTGCACGCGCAATTAAGCAGCCATTCCTGAGCCTGCAGCTTGTAGAATCAGTCACCTGTGTAAAAGTTGTTTTTTGAGTCCCCATAAGTTTGTATATGAGTTCTCTCCTTTACATAATAATGACTAGCATGTGCATGTGCATCCCTAGATGTGCTGGTGGACAGATCTAGCTGGCTAATAATGAAAGGTAGGCTATTTGTTGACAAAATTCAAGTGAAAACTATAAAAACCCAGAGTCGATCACAGGCCTGTACTAGTACAAACCTACCGGTTGAGGGTTTGGCGTTTTGGGAATACGGATGCTCACTTTTTGTCTTATCATGGGGATTGCTGGTCAAAGTCGCCAAACGTAAAGTTATTGCTTTCGCTTTGGTACCACCACTGGGTATTTATAGCAAGGAGCATTACATGCATTATGCATGTAAGGCCACGCATGCAACATGCAGACTCGAGTTACTTAGCTGGAATTACAAGTGAGTGCTGTTCTTGGCAATAACTGTTGCAGAGTGGTACAGGCAGGTTGTCATAGTGAAGGCAATCAATTGCGAAAACACATCTACTATAGACCTGCATAGACTGTTATTGTAAATACTGCATTGCCTTTTAGATGTCAGCATCATTTTCGCAACAAACCCTTTTGTTCAAGCATTCAGTCATTATCATATTCACTCTTTCTTTTCTATAGAACAATATATTCCTGTCACCTTGACACAGTTTTTCTCACACGTGTGACTTGCATTGGAATAATTCTAAAAAGAAATTGAAGCAGCACAATGGCACATGAGTCTTCTCTTAGCCCTCCAGTCCCATCAGGGGAGCACATACCTCCTCCACTCATCAACCATACTCTACCTCAAAGGTAAGATGTATGTGTGTGTTAGTGTGTGCTTGCATGTAAAGTATTATATAATAATATGCCATTTAGCAAGAAACAACCTTCCACAAAACAAATTATGATAGTGGTATTATAGCCAGCCTTTACCTTACCCACTGACCAGAAGCCAGCCTATGTGTTTGTGTGCAATTTATAATTAAGCAAATTAGATTATGGTCTAGTGCAAAGACATATGCAAAAGAAACCATGTAAAATGGCAGAATGCGTTCCATAATTAGGTTTACAGTCCGTGAAATCACAAAATAAAGGAAAATGTAAACTTCTAATTATTATAGGAATTTCACAACAGTCGAATGTTTATAGTGCATGTTTTTGTGATAGCTTCTCATAACTTTAATCAATCATTGACTACTGTATGCAAGCATACAGATATAGCCTAAGATTATACACCTATTAACAATATTCATAAATTATCTTAGACTTTCCTGTCAAGCAGTAAAGCCTATACTTGGGGTAGTTGACATTCTTTCCTCGACCACTGGAATATATAACACAGTCAAGTTGTGTCTATTAATGATTAAGTCTATTCATGGATTTAGATAGCCTGGCTTACATAAAAACTATCATACTATCTCACACGTTGACTGTCAAATTGTTACTATACTCACGCATTCAAGGCAACAATCAATCTGAATTGCAAGCTTATCACGTATATAACTGCCCTGCTGGCAATATAGTGTTTACTGGCAACAGTGAAAATGATTAGAGCTCATTGTTGGTCAGCTAAAAAGATCTCCCTACAGATAGCATAATCAGTCCATACAACATACATTCAATGTATGCACTTTTATTATCAGACCAGTTTCAGTAAAAAGTAGATAGCAGGTCTGTACATTAGACTACCTGTCTAGAGGCTTGGTGGTGGCTGAGGTCAATAATTAGCATTGCAGGTCTCTGAAAGCCATCCCAATGAGCTACTAGACTCTCAATTACTTCCCTTTCCCTCTCTCTTTCTCTCACGCTCATCACAGGTCTACACCGTATTACATTGCAGCTGCTCAGTTTGAGAAGCAGCCCCCAGACAACATGAGGAAGAGCAACTTTTTTCATTTCATCATCTCTCTCTTTGATGGGCAGCAGCATCGCATTCAAGTCCAAAAGGCTGTCTTTAAGGACTTTTATGATACTGTTGGAACCGTAAGTGGGGAAAAATCTGCATGCATGGGTGCATGCATGCAGGGAACATATGATAATCCATGACAGTCTGTGGTTAGCTGTTTTTCTTGTTAAAGTAAAACAGAAAGTGTAAAATAGGGAGAGAGCCAGACAGAGAATGGCATGCACTCCATCCAGTGACAAAAGTAGCTATGACAACTCTTCTTTCCCTTTACCTTTGCACTATAGGATGAGCAAGAGTACAGGAATGGATTGATATACAAGCTCCTTGTGGTTTACAGTGATGGTCAGTCCACAGAGCTATATCATTACACACATGATGCAACACACATCATCATAGATTTACATTATATGTGTACTGTGTCCATGCAGACACGGTCTGGCCTATATGAAACCCATGTATCCTATTGACGAAGCACTAGACTATATATTGAAAGCCTCATTAAGAGCAGTATGGCAGTGGTGACTCTGTTTATGTTGTGACAGTGCACCTGGGAAGCCTAGTGGAGCCCATGAAGGGCGTGTACGAGGCTTTTATTATTTGGTTTGCAGTACTGGGGCTTATGCCTTCCTCATTCAGACTAGACATAACAGTGTCTTTATTTTGATAGACAGCCCCCACTTTTCCAAAAGACAATCAGCAATAGGTTTTTAATTGCTTTATTATTCTTAGGTACCCAGAAAGAGGAAGAGTTGTGCGTCCGTTTGATTGACTCAAACACAAAACAGGTGGGTAGATTCATTAGTTCTGATATATTATTATTATTATTATTATTATTATTATTATTATTACTTATCAATGCTCTCTTTTTTTCTTTCAGCTGGTCCCATACGAAGGTACTAACAAGAATCCAGACTTTCGTAGGGTTCTCTTGACTCATGAACTGATATGCAGTCGCTGCCTCGAGAGAAGATCCTGTGGGAATAAGAACGACACGCCATCGGATCCGATCATACTCGACAAGTGAGTATATTTATAATAACAATTAGAATAATGGCTTAATTGTGTACCTGTGTTACAGTTCAAAAAATAAAATGTATTAAGAATCGGTGTGTAGTAATTGTATTCGCCTACCTTTCTTTGAAGAAGAAAGACACAAAGCGTTTAAGCATCTGCTCCTGTGGATAATTATCACAGTTGAGCAGAGAGCTAGAGTTTCCTGCTAATGCAATAATTTTTGCTCCAAGAGGAAACATGCGCCTGTAATTTTATAAACCACATGAGAAGAGACTCTTCCTCTATCTCCAGTCCCTCCCTTCCTCACACTTAAAAAAAATTGTGTTCAGTATGTAATACAGCCATAGGGCAATACACCCCTTTACTGGTACAATGTACAGTGGGATGGTCTACTATGTATATTGGTGTTGGGTTATTCGATACCTCTATTTAATGGCTGTCAGTGTCTTATTTTGTATGTAATATGAGGAGTATTTGTGGGTGTGTATCTCACTGTGTCTGTGTAAATACAATATAAGTGGGTGGGAGAGAGAGGGAGGGAGAGGAGGGGAGGGAAAGACACTGAGTGACCTTTACTTGTACATTATGATCTAGTCCATGCACATATTAATTATATGTATGTTCTTGCCTTTTAGTTTTCGGTTAAAGATCTTTGCAAAATGTAACCAGAACTGCTTGAAAAATGCCGGCAACCCGAAAGACTCAAGAAGACGATTTCAAGTAAGACACAAATCATTAAGGACCTTGCTTGAGATATAATGATCTTCTTCTCTTTTAAAGGTTGCTCTGTATGAAATTGATAAAGTCTCTGGCCAGCCCATTGCTTGCTCTGACTCAATGTTTGTTCACAATAACTCAAAACACGGGAGGAGACCTATTTATAGAGACAATGTTGTTGGAGATGGTAAGAGGGGGAGAGAGAGAGAGAGAAAGAGAGAGAGAGAAATTAATCCAATTATACATAACTATTCACTTTCTCTTTCTCTCCCTCTGTCTTTAGGGAAGCCTTGTATAGTAAGCATATACCCAAATGAAGGGTGGACAACTGGAGGCTCAAGGATAACTGTCATTGGAGTTAACTTCTTTGAAGGATTGGACATCGTATTTGGCACAGTCCCTGTTCAGAGTGAGGTAAGAAAAACAAGAGAGAGAGAGAAGCAGTCAATAAGAGAGTACACATAATGTCTGCCCTACTGTGCTACTGTGCATGGCATTAGTTGCTAAGCATTGACATGGGTTCTTGTGGCACAAGACAGTGACAGATGAGACAAGCCACATATTAATGAACTAATAATGGTAACCACTGTGGTGGGCAGTGGTAGCCATGGCAGCAATTAATTGTGGGCATCAATACAAGTACAATTTAATGTAATGATGTAACCCTCTCTCTCTCTCTCTCCCTCCCTCTCTCCCTCTCCCTCTCCCTCTCTCCCTCCCTCTCTCTCTCCCTCCATCTCTCTCTCTCCCTCCCTCTCTCTCTCCCTCCATCTCTCTCTCTCCCTCTCTCTCTCCCTAATAGGTTCTAAGTCCCAATGCTATTGCTGTGAGGACTCCCCCAGCCACTATGACTGGAGAAGTTGATGTTACGTTAATATTCCGTGCCTCTGGGGCTCAGTTTTGTATCAGCAATCCTGGGAAATTCTTATACACAGGTAATATGATAAAGAAAGAATACAATACTAATAGCAATAATGATACATTTAATAATAATGATGATATATAATGAATAATTGTATTTACTTTTTCTATTTTCTTTCAGCTCCTGATGATCAAATATTTGAGAACAGTTTCTGTAGAATCGAGAGAGTGATACGCCAACAAGACGACCCGGACCAACTACCAAAAGTACATACATACATACTTGTACATGCATCATCGCATTCTCTCTTCTCTTTCCTAACAGGATCTCGTCCTACAGAGGGCGGCAGAGCTCCTGGAGAGTTGCTTCCTAAGCTCAAGAGGAGCACAATCATCCACCGTCCCTTTTGGTCAGGCCCCGTTCGTGTACCCTCCCTCCCCGGCCCTCATTGGGAGCAACGGAGTGTTCCTCTTCACACCACAGCCCCTGACCCCCAGACAAGGCTCCAATGGTGGAATGCTCCCAATGAGTGAAGGACTAGGTGGTGGGTTTGGATACGGGGGCGGGATGCCGAACACTAACGGAGACGTCTATCCTCGACACAGTTACATGCCTCAGACTGCCTTCCCATTTCCCGAAATCACCCAACATGGTGACCCAGGTGGTTCAATGTCGACCGAAGTCAAATCAGAGTCTCAGATGTCTTCGCCGAGTCAACAAGGACTCCATAAATCAACGCTAGCGAATGGTATGGTAATGCCTTTTAACCTTCCTTACGAGACGGCTCCTCCGTATGGCAGTAACTCGCTACCACTTACTCACGGAGCAGGTCAAGTCAACACTAACAATAATAATAGTACCAGTGTCACCGACTCCGCCCACATTGGGCAAATGGCCGGCTCAAATTCGCTGGCGTACATGTCAAGGTTGTTTCCGGGTGGAGTCCCTCCATCTCCAGGTTTCTTAATGACGCATACTTGTAAGTTTTTTAACAATTTTCGTCGTTTTATTTTTTCCCGTTTTTATAGTTTCTCCGATACCAACCACACCCACTAGTATGAGTGGTGGAGGAGGGTTGAACAATCAGTTTTTTGCTTTTAATTCTCCTCTCCTCTCTCCCACCAAGGGAAGGATGGCCAAAACGGCTCGACCTAATCCTCTCTCCCTTTCAATGTCCAACGAGATGCCTAACNNNNNNNNNNNNNNNNNNNNNNNNNNNNNNNNNNNNNNNNNNNNNNNNNNNNNNNNNNNNNNNNNNNNNNNNNNNNNNATAGAAACCCACTACCAATATAACATTATGTTGTGTATCTATTGTACATGGATACTTCCATTGATAGAGGCATCTAATTGTACATGTATAGTACTTTCTATAACATACTGATCATATATACATGTATGTGTGTGCAATTTCATTCTCTTCCTCTCTCTCCATCAGGTATATCTTCACCTAATTTGGGATCAACCTTTACATTCCCTCCAATCACTCCATCAGCTCTCATTGCACCCATCAACCTACCAGGTACACATAGAGATTCTGTATACATATGCAATGTATGCATGTATGTGTGATACAAGAAAAGTACAATAGACACCATTATTATTATTTTTTATTAGTATTAATTTTACTTTTTTGTCTCTAGATCTGACAGGAGGTGGTGGCGGCTCTGAAGTACAGGATCCTCTCTCTGTTAATTCTGGAGCTACCAGTGGTAGCAGCACGCTCCACTCGACCAGTCTACCTCAAACCCCTCCCCCTCCTTCCTCTCGTAAAAGAAAGCATGATGGTAGTCCTACAACTGAGCTTCGTTAGGATCCAATGCTCAACACTTGACAGTCACTCTTATTATTATTATTATTATTATTATTACATTTCACTTCATTATCTTACAATTAAGCTAAATAAAACCATTTCTACTTATTATTGGTATCTGCTGTTATTATTATTATTATTGTTATTATTTATAGTCCAGAACTGTTTTAAATCCTCCTCATACTTTATTTATGTCACACATGCAACTCATCTCAGATACAGAAAGATAAAGCTTTATAATCTTCAGTTTAAAACTCAGTCTCTCTCTCTCCTCCTTCTCCTTCCGTAAAATTATTATTATTACCATTATTACTATTATTATTATCATTACGTGTATTATGTATTATGACTGTCTACTAATACTATGTCACTTCAACTTTGAAAAAGAACCCATTGTCAAAACCAAAACCAACTCTTAACAGTACATCCGAGGCACACACATTCATAAGTACACCAATCACAATAGCACTACAGTGCATGGCATAAAGGTTCACACTAAGAGCTTAATGTAATGAAATATCTCACACATTATTAAGTACGATATCAGACAATGTACAGCACCAAATTTTGGTCTTACAATAACAAAATTAATAAATTCTGCATTCATCTACAAAGCATAACTGTTGGTGATTGCTCTCCAATAAATAAATAATGTTTGCAATGAGTGTACTAAATCTTACGTCAAGTTGTCAACTAGATTCACGAGATAATGTGCAGCCTAGTGTGTGGCAGTTGGGCTTTAGTGAAAATTACAATCGCAGTCTTGTTGTAAAAATTATGATTCATTTTGATTATTGTTATTAGGGTAAACAATAAAGTTGATTAAAGTAATTATAATAACAAATAATAACAAACAACAGTAAGCATCTCTAACATGTTTTGATGCTTATCAATGTCTTTATGTTATTTCAAAGCTCAAGCCCATTTCGATAACAAACTTTTGGAGCTGTAGATTTTTGACATGAACTATCGCAATAGTCAATGGTCCTTAAAAATGGCTTTTAAAAAAGTGATAAGGACAATATGAGATTTCTGGTATAATTCATGCTCTAATGCAATGTAGAAGTTTGAGTCAATTCCTATATTTTAGATTCTTGTTACTTAAAGATGAGTCTGGCATTATACTATGCTGTACTAAAGATAATTACTACATTCCAGGCACTCCTGGGACTAGGCTAGTGCATTGAAGTGGGTTATGATGATTGGACACTATAATTGTAAGAAAAGAAGTGGTCACGACTCATTAGCCGTTGGACTAGCCAATAAATGCTCAGAAAAGAACCAACATACTATTCAACTAATGTATCAATGATGATGATCAATACTAAAAGAATTAATTTCATTTTCTATATAAACACACACTTCATAGCACAAGATATTCTCCACTAATTGTAGTCCAAACATACACACACACACAGAGAGAACAGGATGGGGTATCATAATGTACACAAAGACTCATTCTGTTTACCATTGTTCCATTGGGTCATCATTTATATACAAAGCTATTCCACTTAATCTATTCATTGAAGGTTTACAATGAGAACAAAACCAAACTATAAAATACATGAACAACTATACTTGGATATGTGCAGTATCAAGGATGAATAGCGTGGAGTGTACATTATTATTATACATAGATACATACATGTACATATACCTGTACATATATATTGTATTCATTTCATGGATGAGTGATACCCAAAGCATTTTTGTCCCGTTGATATCAAAACAGTACAAATACGCCAAACCATACAAACGATTGATATTACACTTTAATATTTGAATTGGGTCAATTATAGACACCAATAGTAGCCATACAGCCAATACTAGGGACCAGGGAGAGTATTAATTATACGCAGGTACACCAGTACTGATCCATCCAAAGGAGAAACCTTAATCCTGGACCCAATTATTCTACCACAACAGGCTGGCCAGCAGCTGTAAAGAAGTGACCCGATTTATAGTACTACTAGAACATATTGTGAACATTTGTTGTGGCTCATAAGTGTATGATATTGTCCCCTCTCTAGAGACTGTGGATGTACTATGCGAGAGAGAGAGGGAGAGGGAAGGAGGGGGAGAGACATAGTGTCAGTTTGAATGACAATTCCCCAATGAACTGGTTTAAGAGTTCAGCGGATGAGAGGTTTAGCGTGTTTACTACGCTCATCCAAATCTCTCTTTGTCTATCCCTCTCTCTCTCTCTCTCTCCCATATTTGTTCCATCTCCCCATTTACACAAAGAATAAATAATTATAGTATTAAATTAATATAGAGAATCAAAAAATTATTATCACACAGTGAAGGATACAAACAAATAACCAGAGGGAAGATATGACACACAGACGTTCATTATAATCAGTCATTGTTATCATTGCTTCCATCTGGTAAAGGGTTATCTAGTGATTGCTGAAGATTCTCAGTGGGAGATATCAACTGGGAGACATTAACATTTACTGTTTGAGACATGTGAAGTGGGGCAGTGATATCGGCAAAATTAACACCAGCTAAGTTAGCACCTCTGAGATTAGCGTGCTGCAAATCACAGCCACGCAAATCACAGTTCTGAGAGGAGAGAGAGAGGGGGGGAAGAGAAAAGAAAAATGACACAAAGATATAAAAGAGGAAGATTCGATTGAATGACATAAACTTGTACAAATATTCACTGATGTACATGTATACTAACAAGAAGACTCTTCACACACACACACACACACACACACACACACACACACACACACACACACACACACACACACACACACACACACACACACACACACACACACACACACACACACACACACACACACACCTTCACTCTCCATACCATTCAATTGATCAAGAAAGGCAGATTCTATATAACTACATCTTTAAGGTTGGTGCTTTCAAAATTTGAGCCTCTTAAATTGGCATGCTGCAAATCACTAGTGCTTAAATCACAATTCTACAGAAGAGGAAAACAAGAACAGAGGAGAAAGAGAGAGAGAGAGAGACGGAATTATTAAGCGGAACTGGGAATTCAATTTCCCTCTCCCACATCTAAAGGCAATATAAAGTACACATTTACAAAGAAGGAATGTCTGCTTCATAGTACTGCCAGTCTATGCGGATCCACTAGTAATGGCCATGATGTCACTATTAATGTTGGTTGGGGATTTGAAGACTATGGTAACCATTACACCTCAAGGGAAAGCTAAACGAATTGTAAAGAGTCTTCATGTATTGGATGCAGGTCTACACACGCTACCCACACAAGACCACAGAGTTCAATAACAGCAGCAGGAGTAAACAACTGACTATCACACACACACACACACACTCTTCTCTCTCTCTCTCTCTCTCTCTCTCTCTCTCTCTCTCTCTCTCTCTCTCTCTCTCTCTCCTCTCTTTTGCCCTATTCATACATATGCATGTCTATTTGTATCAAGAGCTGAAATAAAATCCAAATCTCTTGTCACATATCAATACCACAGTTGGATCCATTATAAGTAGTAGGCTGTTCAATATTCATATTATAATATTATGCAGNNNNNNNNNNGAGAAGAACTTAATTAGAAATCTTCTCTCTCTCTCTCTCTCTCATACCCAATACATACTGTATATGATTAGCACTACATTAGTTCATTCAATACATGCAGGTACAACTAATACCCGTGTAGCCACACCCACTAACCTCCATATCAGTTCCTGCCATTATTGCGTAGCGGAGGTTACAGGACCTGAGACACGCCCCCTTGAGACTCGCAAGACGGAGATTGACGCAACTCATCTGACTGTTATCAAAAGTTGCTGCCTTCAAGTTAGCCCCTTGGGAGATGCAAAGAGAAAGATAACTTACCACAGAGAGAGAGTGAGTTGACAAACAGAAAGCTAGTGTTGCTACTAGCAACTCTCCCAATAGTATACAGTAAATGGATCATCACTTATCACACACACCACACATGTACATGTACAGTGTAGCCTCTTTATTAAGGACACCATTGGGCCCACACTACCTGTCCTTAATACATGTACAGTGTAGCCTCTTTATTAAGGACACCATTGGGCCCACACTACCTGTCCTTAATACATGTACAGTGTAGCCTCTTAAATGTACTGCTAAAGCACTAATGCACATGTATATTGACAATCAAGACTATAACATTATACTGTGTTTGAGTCACTATTTCTCTCATTCCTTCTCTACCTTCAAGGTTAGTCGATACTCCTAGGCTGGCATCCATTATGCACTTCTTTAAACAAGCTCCTTCCATGACTACTCTGGGCATGTGAACACACTGAAGAACAGCATTCTAAAATTAAGAAATACACACATGTACATAAATGAATGAATGACAAATACATGTAGATGTAGTTAATGAGCATACATTGAGGGTAGCGTATGAGAGATCGGCTCTCTCAAGGACACAGTTGGTGAGATCACTGTGAGAGAAATCACAATATCTTAAATTAGCACACTTGAAGTTAATGTTCCTTAAATCGAGGTTAGAGAGGTCCACACCTTCCAAATTAATACCCTGAGAGAGAGAGAGAGAGAGAGAGGGAGAGAGAGAGAGAGGGAGAGAGAGGGGGAGGGAGAGGGAGAGAGAGAGAGAGGGAGGGAGAGAGAGAGAGGGATAGAAAACTAGAGCAATATGGTTACTTGACATCTAAGGACGGAAGAAGAGGAGGAACCAATGATCATCTGAAGGAACTCCTTTCTTGTTAAATGACCAGCTAATGAGAACTCTTCATTCTTTATGAGAAGAGGGAGAGAGAGGGGGGGGGAGAAAGGAAGAAAGAGGGGGGGAGGTAGAGGAGGAAAGGAGAGGAGGATGTGAATAATCAAATTTTGAAATAGAGTCTCAGACCTAATTGGACTACCAGACAGTTATTATTACCTTAACAAGTGTTTCCAGTGGTTGGATAGCTTTAGTAACATTGAAGAACTTGGCTTCCTCTAGCACTCCTATACACAAACACAACCATGGAGTCATTACCACAGGGACCCACACCCACAGCTTTAGCACGTACCCTGTGGGTTCACTCCTTCGTTAATAATGAGCTTCCCATGTCTCATGAAGTTGAGAAGTGGCTCAAAATATTCAGGACTCCTGTCAATGAGGTATGCCCCGGAGTCATCCGTAGCACTGAACCAATCTAAGGACAGAGTATAATGTATCAAACTGTATATATAATGAATGGAAATAATCGAAATGACTACAGTATATAATTATTATGAAATTATGTCTATACGTGATTTAATTATGGCATGAATATGTATTTTCAAAATGATTTAAAGCATTCACGTGTAGTAGAAATGAATTTCACAGTAAAATCTGCTAATAAACCTACTGTAGTTATCATTTTAATACTTAAATAATTCAATATAATAATAATAATTATTATTATGATTTATTTATTTATTTTACTACCTGACTCAAACATTCTAGCCAACATTGAGGATGGATCAGAAGTGATGGTTGCCCTGCAGTTACATTAATAGTTATTAATAGTTATTAAATGACACGCCCACCTGCTAGTGGCAAATACTTTCCCGCCTACATTCAACCTCACCCAGTCATGACGTGAAGGAGCATCTAGAAACGGACAAAAAGTGATTAAAATACCCAAAGAAGATTACCAGGGGAAAGGAGCCTTGAGCACTTTTTAAGGAGGAAATGACTTTGATCAGTTTGAGGGCCGAGTTCGGGTAGCTGGTCCTCAGGGAGGTCGCTTAGTATAATGGGAGAGGAGGGTGTGGCTCTTGTTGACTCTAAACATGAAATGAAATGTACCTAAGAGGTAGATGCAACACAAACCTGTGCTTGAGGTAACAGCAATTAGAATGTCATCCTCTCTAGAAAGAGACGGAGAGAGAGAGAGAGGGAGAGAGAGAGAGAGAGAGAGAAAATGAATTTTTGTACGAACATGACTAAATGAAAGAGAAAGGGATTGAGGGAAAAGAGAAAAAAGCTAAAAAATAATAATAATAAATAATAGTGTGGCAGTGATTCTTAGAATCATGACTGCATGGTGCCAACTGAAGGAGCTTCTGAAAGACCTCAAAATGAAAGCAGACATAATAAGAATTAAGACTATCATAATAAGAATTAAGACTATCATAATAAAACTGAATTTCAATCTTTAGTCACCTCTAAATTGATGCAGACCTGATAAAAATAATTATCAAGTGATAAAGCTTCATTAGAGGTTACCTTAATTGCTACTTTTATAACAAACATTAGATAGATGTAATGGTTTTGGACTACGTTACGCAATAAAAAGGGAAAGAGAGAAAGAGACATATATGTACGTGTAATATAGCAAAAGGGAAGCCATTACTTATTATTATTATACATGTATACATGTATACACGTGTAGATGTCAACAATTAAATAGATGCTGTAGAAATTAATACAGTATATGTATATACAAGGAGACACTGTATAAACACTCCCTCAAACCAGGGATCATCTGGTTAAGCCACAAAGAGTGAGGCTATGTATACAGAGCCTCCCAGACCAGCTGGTCAGTGAGACTCCCTCTTGGGAGCTCTGATGAGTTTGTAAAACTACTAGCAATCAATAAGCCCAGCCAGCTGTATAGACAAGATCTACTCCTCTAACAGTTTTAAAAGTGGCCCCAAATGACTAATTGGGGTACTATCAAATGAGCCTGTGGTTTCAAGCCTACTACACTCCTTTGATTCAAGAGACCAGCATCAGCTGGTATCACTACACGTGGCGACTCAAAAATTGAATTATTTGAAAAGGGTCTTGAAGCCAGAGAGGAGTGCGTCAACAAGGAGTGGTGGGACTGTTACTCGATACACTTGAAATTCGAAAGAGACTACGTGTAAGGATTCATTAAAATAACATTAGGGCAATAGAGACCAGCTGGGTTACACACGCACACACACACATGTACTATGAATATAGAACAAAGACTGTATAATAATGATGTACATCTATTAGCAGGGGACTCTTATTTAGTAGAGGAACTATGTGGAGGTTGGTGCCAAATTAAGATCAAGAATGCAATCCTAGAGCAGTTAACATGCAATGCATTTCATGTAGATTGATTTCAATCTTGAAGTTGCTAAGGAATTTGGCCAAAAACCATAGGCTATAACAGGGTATTTTGTCAAAAATGAAAAGGAGAGAAATTTCCATTTTTATAATTATTTCTGATACATATGCATGTTCTTATGTTATGTTTCAAGTTTGAGCCAATTCCTATTAAAATTGAATTTTTTACAGATCGTTAAAGTTGCTCCAAAATTGGGTCAAAGTCCCTGTACTATATACAGGGTCTTTGGCCAAATTTCATCAAAAATGACTAGGAGAGAATTCTTCATTTTGTAGTATTTTTTTATACATATACATGTTCTTATGTTGTGTAGCAAGTTTGAGCTGATTCCGGCCAAAATTGAATTTTTTACAAATTTTTAAAGTTGTTTCAAAATTGGGTCAAAGTCCCTGTACTATAGTACAGGGTCTTTGGTCAAATTTCGCCAAAAATGAAAAGGAGAGAAATCTCCATTTTTATAATTTTTTCTGATACGTATACATGTACTTATGCTATGTTTCAAGTTTGAGCTGGTTTCAAT</w:t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Textebrut"/>
        <w:rPr>
          <w:rFonts w:ascii="Courier" w:hAnsi="Courier" w:cs="Courier"/>
        </w:rPr>
      </w:pPr>
      <w:bookmarkStart w:id="175" w:name="OLE_LINK73"/>
      <w:bookmarkStart w:id="176" w:name="OLE_LINK72"/>
      <w:bookmarkStart w:id="177" w:name="OLE_LINK75"/>
      <w:bookmarkStart w:id="178" w:name="OLE_LINK74"/>
      <w:bookmarkEnd w:id="175"/>
      <w:bookmarkEnd w:id="176"/>
      <w:bookmarkEnd w:id="177"/>
      <w:bookmarkEnd w:id="178"/>
      <w:r>
        <w:rPr>
          <w:rFonts w:cs="Courier" w:ascii="Courier" w:hAnsi="Courier"/>
        </w:rPr>
        <w:t>&gt;genscan_predicted_peptide</w:t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  <w:t>MAHESSLSPPVPSGEHIPPPLINHTLPQRSTPYYIAAAQFEKQPPDNMRKSNFFHFIISL</w:t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  <w:t>FDGQQHRIQVQKAVFKDFYDTVGTLVPYEGTNKNPDFRRVLLTHELICSRCLERRSCGNK</w:t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  <w:t>NDTPSDPIILDNFRLKIFAKCNQNCLKNAGNPKDSRRRFQVALYEIDKVSGQPIACSDSM</w:t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  <w:t>FVHNNSKHGRRPIYRDNVVGDGKPCIVSIYPNEGWTTGGSRITVIGVNFFEGLDIVFGTV</w:t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  <w:t>PVQSEVLSPNAIAVRTPPATMTGEVDVTLIFRASGAQFCISNPGKFLYTAPDDQIFENSF</w:t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  <w:t>CRIERVIRQQDDPDQLPKDLVLQRAAELLESCFLSSRGAQSSTVPFGQAPFVYPPSPALI</w:t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  <w:t>GSNGVFLFTPQPLTPRQGSNGGMLPMSEGLGGGFGYGGGMPNTNGDVYPRHSYMPQTAFP</w:t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  <w:t>FPEITQHGDPGGSMSTEVKSESQMSSPSQQGLHKSTLANGMVMPFNLPYETAPPYGSNSL</w:t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  <w:t>PLTHGAGQVNTNNNNSTSVTDSAHIGQMAGSNSLAYMSRLFPGGVPPSPGFLMTHTCISS</w:t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  <w:t>PNLGSTFTFPPITPSALIAPINLPDLTGGGGGSEVQDPLSVNSGATSGSSTLHSTSLPQT</w:t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  <w:t>PPPPSSRKRKHDGSPTTELR</w:t>
      </w:r>
    </w:p>
    <w:p>
      <w:pPr>
        <w:pStyle w:val="Textebrut"/>
        <w:rPr>
          <w:rFonts w:ascii="Courier" w:hAnsi="Courier" w:cs="Courier"/>
        </w:rPr>
      </w:pPr>
      <w:r>
        <w:rPr>
          <w:rFonts w:cs="Courier" w:ascii="Courier" w:hAnsi="Courier"/>
        </w:rPr>
      </w:r>
      <w:bookmarkStart w:id="179" w:name="OLE_LINK75"/>
      <w:bookmarkStart w:id="180" w:name="OLE_LINK74"/>
      <w:bookmarkStart w:id="181" w:name="OLE_LINK75"/>
      <w:bookmarkStart w:id="182" w:name="OLE_LINK74"/>
      <w:bookmarkEnd w:id="181"/>
      <w:bookmarkEnd w:id="182"/>
    </w:p>
    <w:p>
      <w:pPr>
        <w:pStyle w:val="Textebru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&gt;geneid_v1.2_predicted_protein_1|688_AA</w:t>
      </w:r>
    </w:p>
    <w:p>
      <w:pPr>
        <w:pStyle w:val="Textebru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TSDAMSYVAGYTVAHDVSARDWQMKKNGKQWLLGKTFDTFCPLGPALVTTPSISDVLVDR</w:t>
      </w:r>
    </w:p>
    <w:p>
      <w:pPr>
        <w:pStyle w:val="Textebru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SSWLIMKGRLFVDKIQVKTIKTQSRSQACTSTNLPVEGLAFWEYGCSLFVLSWGLLVKVA</w:t>
      </w:r>
    </w:p>
    <w:p>
      <w:pPr>
        <w:pStyle w:val="Textebru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KRKVIAFALVPPLGIYSKEHYMHYACKATHATCRLELLSWNYKSTPYYIAAAQFEKQPPD</w:t>
      </w:r>
    </w:p>
    <w:p>
      <w:pPr>
        <w:pStyle w:val="Textebru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NMRKSNFFHFIISLFDGQQHRIQVQKAVFKDFYDTVGTDEQEYRNGLIYKLLVVYSDGTQ</w:t>
      </w:r>
    </w:p>
    <w:p>
      <w:pPr>
        <w:pStyle w:val="Textebru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KEEELCVRLIDSNTKQLVPYEGTNKNPDFRRVLLTHELICSRCLERRSCGNKNDTPSDPI</w:t>
      </w:r>
    </w:p>
    <w:p>
      <w:pPr>
        <w:pStyle w:val="Textebru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ILDNFRLKIFAKCNQNCLKNAGNPKDSRRRFQVALYEIDKVSGQPIACSDSMFVHNNSKH</w:t>
      </w:r>
    </w:p>
    <w:p>
      <w:pPr>
        <w:pStyle w:val="Textebru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GRRPIYRDNVVGDGKPCIVSIYPNEGWTTGGSRITVIGVNFFEGLDIVFGTVPVQSEVLS</w:t>
      </w:r>
    </w:p>
    <w:p>
      <w:pPr>
        <w:pStyle w:val="Textebru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PNAIAVRTPPATMTGEVDVTLIFRASGAQFCISNPGKFLYTAPDDQIFENSFCRIERVIR</w:t>
      </w:r>
    </w:p>
    <w:p>
      <w:pPr>
        <w:pStyle w:val="Textebru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QQDDPDQLPKDLVLQRAAELLESCFLSSRGAQSSTVPFGQAPFVYPPSPALIGSNGVFLF</w:t>
      </w:r>
    </w:p>
    <w:p>
      <w:pPr>
        <w:pStyle w:val="Textebru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TPQPLTPRQGSNGGMLPMSEGLGGGFGYGGGMPNTNGDVYPRHSYMPQTAFPFPEITQHG</w:t>
      </w:r>
    </w:p>
    <w:p>
      <w:pPr>
        <w:pStyle w:val="Textebru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DPGGSMSTEVKSESQMSSPSQQGLHKSTLANDLTGGGGGSEVQDPLSVNSGATSGSSTLH</w:t>
      </w:r>
    </w:p>
    <w:p>
      <w:pPr>
        <w:pStyle w:val="Textebrut"/>
        <w:rPr>
          <w:rFonts w:ascii="Courier" w:hAnsi="Courier" w:cs="Courier"/>
          <w:lang w:val="fr-FR"/>
        </w:rPr>
      </w:pPr>
      <w:r>
        <w:rPr>
          <w:rFonts w:cs="Courier" w:ascii="Courier" w:hAnsi="Courier"/>
          <w:lang w:val="fr-FR"/>
        </w:rPr>
        <w:t>STSLPQTPPPPSSRKRKHDGSPTTELR</w:t>
      </w:r>
    </w:p>
    <w:sectPr>
      <w:type w:val="nextPage"/>
      <w:pgSz w:w="11906" w:h="16838"/>
      <w:pgMar w:left="1152" w:right="115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4"/>
      <w:szCs w:val="24"/>
      <w:lang w:val="en-AU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brut">
    <w:name w:val="Texte brut"/>
    <w:basedOn w:val="Normal"/>
    <w:qFormat/>
    <w:pPr/>
    <w:rPr>
      <w:rFonts w:ascii="Courier New" w:hAnsi="Courier New" w:cs="Courier New"/>
      <w:sz w:val="20"/>
      <w:szCs w:val="20"/>
    </w:rPr>
  </w:style>
  <w:style w:type="paragraph" w:styleId="HTMLprformat">
    <w:name w:val="HTML préformaté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8-22T08:49:00Z</dcterms:created>
  <dc:creator>Gemma</dc:creator>
  <dc:description/>
  <cp:keywords/>
  <dc:language>en-US</dc:language>
  <cp:lastModifiedBy>Equipe Balavoine</cp:lastModifiedBy>
  <dcterms:modified xsi:type="dcterms:W3CDTF">2006-10-13T09:29:00Z</dcterms:modified>
  <cp:revision>24</cp:revision>
  <dc:subject/>
  <dc:title>&gt;gene &gt;domain &gt;location of domain in draft assembly &gt;draft assembly &gt;est/PCR product/genscan predicted peptide   &gt;bHLH_1 &gt;LTGD</dc:title>
</cp:coreProperties>
</file>